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D8F09E" w14:textId="7FF2F3D2" w:rsidR="004556F3" w:rsidRDefault="00842488" w:rsidP="004556F3">
      <w:r>
        <w:t>Supplementary Material</w:t>
      </w:r>
      <w:r w:rsidR="004556F3" w:rsidRPr="004556F3">
        <w:t xml:space="preserve"> </w:t>
      </w:r>
      <w:r w:rsidR="004556F3">
        <w:t>for ‘A new transdisciplinary research model to investigate and improve the health of the public’</w:t>
      </w:r>
    </w:p>
    <w:p w14:paraId="2680AEDC" w14:textId="31C0F33B" w:rsidR="003F6069" w:rsidRDefault="003F6069" w:rsidP="004556F3"/>
    <w:p w14:paraId="7B3E45EF" w14:textId="60B5FC62" w:rsidR="003F6069" w:rsidRPr="009A4461" w:rsidRDefault="003F6069" w:rsidP="003F6069">
      <w:pPr>
        <w:rPr>
          <w:rFonts w:eastAsia="Times New Roman" w:cs="Times New Roman"/>
          <w:b/>
          <w:highlight w:val="yellow"/>
        </w:rPr>
      </w:pPr>
      <w:r w:rsidRPr="009A4461">
        <w:rPr>
          <w:rFonts w:eastAsia="Times New Roman" w:cs="Times New Roman"/>
        </w:rPr>
        <w:t xml:space="preserve">Helen </w:t>
      </w:r>
      <w:proofErr w:type="spellStart"/>
      <w:r w:rsidRPr="009A4461">
        <w:rPr>
          <w:rFonts w:eastAsia="Times New Roman" w:cs="Times New Roman"/>
        </w:rPr>
        <w:t>Pineo</w:t>
      </w:r>
      <w:proofErr w:type="spellEnd"/>
      <w:r w:rsidRPr="009A4461">
        <w:rPr>
          <w:rFonts w:eastAsia="Times New Roman" w:cs="Times New Roman"/>
        </w:rPr>
        <w:t xml:space="preserve">; Eleanor R. Turnbull; Michael Davies; </w:t>
      </w:r>
      <w:r>
        <w:rPr>
          <w:rFonts w:eastAsia="Times New Roman" w:cs="Times New Roman"/>
        </w:rPr>
        <w:t xml:space="preserve">Mike </w:t>
      </w:r>
      <w:proofErr w:type="spellStart"/>
      <w:r>
        <w:rPr>
          <w:rFonts w:eastAsia="Times New Roman" w:cs="Times New Roman"/>
        </w:rPr>
        <w:t>Rowson</w:t>
      </w:r>
      <w:proofErr w:type="spellEnd"/>
      <w:r>
        <w:rPr>
          <w:rFonts w:eastAsia="Times New Roman" w:cs="Times New Roman"/>
        </w:rPr>
        <w:t>; Andrew C Hayward; Graham Har</w:t>
      </w:r>
      <w:r>
        <w:rPr>
          <w:rFonts w:eastAsia="Times New Roman" w:cs="Times New Roman"/>
        </w:rPr>
        <w:t>t</w:t>
      </w:r>
      <w:r>
        <w:rPr>
          <w:rFonts w:eastAsia="Times New Roman" w:cs="Times New Roman"/>
        </w:rPr>
        <w:t>; Anne M Johnson</w:t>
      </w:r>
      <w:r w:rsidRPr="007D7A5E">
        <w:rPr>
          <w:rFonts w:eastAsia="Times New Roman" w:cs="Times New Roman"/>
          <w:b/>
        </w:rPr>
        <w:t xml:space="preserve">; </w:t>
      </w:r>
      <w:r w:rsidRPr="007D7A5E">
        <w:rPr>
          <w:rFonts w:eastAsia="Times New Roman" w:cs="Times New Roman"/>
        </w:rPr>
        <w:t xml:space="preserve">Robert </w:t>
      </w:r>
      <w:r w:rsidRPr="009A4461">
        <w:rPr>
          <w:rFonts w:eastAsia="Times New Roman" w:cs="Times New Roman"/>
          <w:highlight w:val="white"/>
        </w:rPr>
        <w:t>W. Aldridge</w:t>
      </w:r>
      <w:r w:rsidRPr="009A4461">
        <w:rPr>
          <w:rFonts w:eastAsia="Times New Roman" w:cs="Times New Roman"/>
          <w:highlight w:val="white"/>
          <w:vertAlign w:val="superscript"/>
        </w:rPr>
        <w:t xml:space="preserve"> </w:t>
      </w:r>
    </w:p>
    <w:p w14:paraId="523FF8F2" w14:textId="77777777" w:rsidR="003F6069" w:rsidRDefault="003F6069" w:rsidP="004556F3"/>
    <w:sdt>
      <w:sdtPr>
        <w:rPr>
          <w:rFonts w:ascii="Times New Roman" w:eastAsiaTheme="minorHAnsi" w:hAnsi="Times New Roman" w:cstheme="minorBidi"/>
          <w:b w:val="0"/>
          <w:bCs w:val="0"/>
          <w:color w:val="auto"/>
          <w:sz w:val="24"/>
          <w:szCs w:val="24"/>
          <w:lang w:val="en-GB"/>
        </w:rPr>
        <w:id w:val="-1680958823"/>
        <w:docPartObj>
          <w:docPartGallery w:val="Table of Contents"/>
          <w:docPartUnique/>
        </w:docPartObj>
      </w:sdtPr>
      <w:sdtEndPr>
        <w:rPr>
          <w:noProof/>
        </w:rPr>
      </w:sdtEndPr>
      <w:sdtContent>
        <w:p w14:paraId="3AE28007" w14:textId="54E77105" w:rsidR="004978E8" w:rsidRDefault="004978E8">
          <w:pPr>
            <w:pStyle w:val="TOCHeading"/>
          </w:pPr>
          <w:r>
            <w:t>Table of Contents</w:t>
          </w:r>
        </w:p>
        <w:p w14:paraId="2719B861" w14:textId="6DFDBD8B" w:rsidR="003F6069" w:rsidRDefault="004978E8">
          <w:pPr>
            <w:pStyle w:val="TOC1"/>
            <w:tabs>
              <w:tab w:val="left" w:pos="480"/>
              <w:tab w:val="right" w:leader="dot" w:pos="9010"/>
            </w:tabs>
            <w:rPr>
              <w:rFonts w:eastAsiaTheme="minorEastAsia" w:cstheme="minorBidi"/>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54098021" w:history="1">
            <w:r w:rsidR="003F6069" w:rsidRPr="008F1CD8">
              <w:rPr>
                <w:rStyle w:val="Hyperlink"/>
                <w:noProof/>
              </w:rPr>
              <w:t>1.</w:t>
            </w:r>
            <w:r w:rsidR="003F6069">
              <w:rPr>
                <w:rFonts w:eastAsiaTheme="minorEastAsia" w:cstheme="minorBidi"/>
                <w:b w:val="0"/>
                <w:bCs w:val="0"/>
                <w:i w:val="0"/>
                <w:iCs w:val="0"/>
                <w:noProof/>
                <w:lang w:eastAsia="en-GB"/>
              </w:rPr>
              <w:tab/>
            </w:r>
            <w:r w:rsidR="003F6069" w:rsidRPr="008F1CD8">
              <w:rPr>
                <w:rStyle w:val="Hyperlink"/>
                <w:noProof/>
              </w:rPr>
              <w:t>Definitions of integrative research</w:t>
            </w:r>
            <w:r w:rsidR="003F6069">
              <w:rPr>
                <w:noProof/>
                <w:webHidden/>
              </w:rPr>
              <w:tab/>
            </w:r>
            <w:r w:rsidR="003F6069">
              <w:rPr>
                <w:noProof/>
                <w:webHidden/>
              </w:rPr>
              <w:fldChar w:fldCharType="begin"/>
            </w:r>
            <w:r w:rsidR="003F6069">
              <w:rPr>
                <w:noProof/>
                <w:webHidden/>
              </w:rPr>
              <w:instrText xml:space="preserve"> PAGEREF _Toc54098021 \h </w:instrText>
            </w:r>
            <w:r w:rsidR="003F6069">
              <w:rPr>
                <w:noProof/>
                <w:webHidden/>
              </w:rPr>
            </w:r>
            <w:r w:rsidR="003F6069">
              <w:rPr>
                <w:noProof/>
                <w:webHidden/>
              </w:rPr>
              <w:fldChar w:fldCharType="separate"/>
            </w:r>
            <w:r w:rsidR="003F6069">
              <w:rPr>
                <w:noProof/>
                <w:webHidden/>
              </w:rPr>
              <w:t>1</w:t>
            </w:r>
            <w:r w:rsidR="003F6069">
              <w:rPr>
                <w:noProof/>
                <w:webHidden/>
              </w:rPr>
              <w:fldChar w:fldCharType="end"/>
            </w:r>
          </w:hyperlink>
        </w:p>
        <w:p w14:paraId="20C329D9" w14:textId="1B3B5D69" w:rsidR="003F6069" w:rsidRDefault="003F6069">
          <w:pPr>
            <w:pStyle w:val="TOC1"/>
            <w:tabs>
              <w:tab w:val="left" w:pos="480"/>
              <w:tab w:val="right" w:leader="dot" w:pos="9010"/>
            </w:tabs>
            <w:rPr>
              <w:rFonts w:eastAsiaTheme="minorEastAsia" w:cstheme="minorBidi"/>
              <w:b w:val="0"/>
              <w:bCs w:val="0"/>
              <w:i w:val="0"/>
              <w:iCs w:val="0"/>
              <w:noProof/>
              <w:lang w:eastAsia="en-GB"/>
            </w:rPr>
          </w:pPr>
          <w:hyperlink w:anchor="_Toc54098022" w:history="1">
            <w:r w:rsidRPr="008F1CD8">
              <w:rPr>
                <w:rStyle w:val="Hyperlink"/>
                <w:noProof/>
              </w:rPr>
              <w:t>2.</w:t>
            </w:r>
            <w:r>
              <w:rPr>
                <w:rFonts w:eastAsiaTheme="minorEastAsia" w:cstheme="minorBidi"/>
                <w:b w:val="0"/>
                <w:bCs w:val="0"/>
                <w:i w:val="0"/>
                <w:iCs w:val="0"/>
                <w:noProof/>
                <w:lang w:eastAsia="en-GB"/>
              </w:rPr>
              <w:tab/>
            </w:r>
            <w:r w:rsidRPr="008F1CD8">
              <w:rPr>
                <w:rStyle w:val="Hyperlink"/>
                <w:noProof/>
              </w:rPr>
              <w:t>Methods</w:t>
            </w:r>
            <w:r>
              <w:rPr>
                <w:noProof/>
                <w:webHidden/>
              </w:rPr>
              <w:tab/>
            </w:r>
            <w:r>
              <w:rPr>
                <w:noProof/>
                <w:webHidden/>
              </w:rPr>
              <w:fldChar w:fldCharType="begin"/>
            </w:r>
            <w:r>
              <w:rPr>
                <w:noProof/>
                <w:webHidden/>
              </w:rPr>
              <w:instrText xml:space="preserve"> PAGEREF _Toc54098022 \h </w:instrText>
            </w:r>
            <w:r>
              <w:rPr>
                <w:noProof/>
                <w:webHidden/>
              </w:rPr>
            </w:r>
            <w:r>
              <w:rPr>
                <w:noProof/>
                <w:webHidden/>
              </w:rPr>
              <w:fldChar w:fldCharType="separate"/>
            </w:r>
            <w:r>
              <w:rPr>
                <w:noProof/>
                <w:webHidden/>
              </w:rPr>
              <w:t>2</w:t>
            </w:r>
            <w:r>
              <w:rPr>
                <w:noProof/>
                <w:webHidden/>
              </w:rPr>
              <w:fldChar w:fldCharType="end"/>
            </w:r>
          </w:hyperlink>
        </w:p>
        <w:p w14:paraId="7A291DAE" w14:textId="6969827E" w:rsidR="003F6069" w:rsidRDefault="003F6069">
          <w:pPr>
            <w:pStyle w:val="TOC2"/>
            <w:tabs>
              <w:tab w:val="left" w:pos="960"/>
              <w:tab w:val="right" w:leader="dot" w:pos="9010"/>
            </w:tabs>
            <w:rPr>
              <w:rFonts w:eastAsiaTheme="minorEastAsia" w:cstheme="minorBidi"/>
              <w:b w:val="0"/>
              <w:bCs w:val="0"/>
              <w:noProof/>
              <w:sz w:val="24"/>
              <w:szCs w:val="24"/>
              <w:lang w:eastAsia="en-GB"/>
            </w:rPr>
          </w:pPr>
          <w:hyperlink w:anchor="_Toc54098023" w:history="1">
            <w:r w:rsidRPr="008F1CD8">
              <w:rPr>
                <w:rStyle w:val="Hyperlink"/>
                <w:noProof/>
              </w:rPr>
              <w:t>2.1.</w:t>
            </w:r>
            <w:r>
              <w:rPr>
                <w:rFonts w:eastAsiaTheme="minorEastAsia" w:cstheme="minorBidi"/>
                <w:b w:val="0"/>
                <w:bCs w:val="0"/>
                <w:noProof/>
                <w:sz w:val="24"/>
                <w:szCs w:val="24"/>
                <w:lang w:eastAsia="en-GB"/>
              </w:rPr>
              <w:tab/>
            </w:r>
            <w:r w:rsidRPr="008F1CD8">
              <w:rPr>
                <w:rStyle w:val="Hyperlink"/>
                <w:noProof/>
              </w:rPr>
              <w:t>Workshop feedback form questions</w:t>
            </w:r>
            <w:r>
              <w:rPr>
                <w:noProof/>
                <w:webHidden/>
              </w:rPr>
              <w:tab/>
            </w:r>
            <w:r>
              <w:rPr>
                <w:noProof/>
                <w:webHidden/>
              </w:rPr>
              <w:fldChar w:fldCharType="begin"/>
            </w:r>
            <w:r>
              <w:rPr>
                <w:noProof/>
                <w:webHidden/>
              </w:rPr>
              <w:instrText xml:space="preserve"> PAGEREF _Toc54098023 \h </w:instrText>
            </w:r>
            <w:r>
              <w:rPr>
                <w:noProof/>
                <w:webHidden/>
              </w:rPr>
            </w:r>
            <w:r>
              <w:rPr>
                <w:noProof/>
                <w:webHidden/>
              </w:rPr>
              <w:fldChar w:fldCharType="separate"/>
            </w:r>
            <w:r>
              <w:rPr>
                <w:noProof/>
                <w:webHidden/>
              </w:rPr>
              <w:t>3</w:t>
            </w:r>
            <w:r>
              <w:rPr>
                <w:noProof/>
                <w:webHidden/>
              </w:rPr>
              <w:fldChar w:fldCharType="end"/>
            </w:r>
          </w:hyperlink>
        </w:p>
        <w:p w14:paraId="166490BA" w14:textId="4059AA1E" w:rsidR="003F6069" w:rsidRDefault="003F6069">
          <w:pPr>
            <w:pStyle w:val="TOC2"/>
            <w:tabs>
              <w:tab w:val="left" w:pos="960"/>
              <w:tab w:val="right" w:leader="dot" w:pos="9010"/>
            </w:tabs>
            <w:rPr>
              <w:rFonts w:eastAsiaTheme="minorEastAsia" w:cstheme="minorBidi"/>
              <w:b w:val="0"/>
              <w:bCs w:val="0"/>
              <w:noProof/>
              <w:sz w:val="24"/>
              <w:szCs w:val="24"/>
              <w:lang w:eastAsia="en-GB"/>
            </w:rPr>
          </w:pPr>
          <w:hyperlink w:anchor="_Toc54098024" w:history="1">
            <w:r w:rsidRPr="008F1CD8">
              <w:rPr>
                <w:rStyle w:val="Hyperlink"/>
                <w:noProof/>
              </w:rPr>
              <w:t>2.2.</w:t>
            </w:r>
            <w:r>
              <w:rPr>
                <w:rFonts w:eastAsiaTheme="minorEastAsia" w:cstheme="minorBidi"/>
                <w:b w:val="0"/>
                <w:bCs w:val="0"/>
                <w:noProof/>
                <w:sz w:val="24"/>
                <w:szCs w:val="24"/>
                <w:lang w:eastAsia="en-GB"/>
              </w:rPr>
              <w:tab/>
            </w:r>
            <w:r w:rsidRPr="008F1CD8">
              <w:rPr>
                <w:rStyle w:val="Hyperlink"/>
                <w:noProof/>
              </w:rPr>
              <w:t>Preliminary model</w:t>
            </w:r>
            <w:r>
              <w:rPr>
                <w:noProof/>
                <w:webHidden/>
              </w:rPr>
              <w:tab/>
            </w:r>
            <w:r>
              <w:rPr>
                <w:noProof/>
                <w:webHidden/>
              </w:rPr>
              <w:fldChar w:fldCharType="begin"/>
            </w:r>
            <w:r>
              <w:rPr>
                <w:noProof/>
                <w:webHidden/>
              </w:rPr>
              <w:instrText xml:space="preserve"> PAGEREF _Toc54098024 \h </w:instrText>
            </w:r>
            <w:r>
              <w:rPr>
                <w:noProof/>
                <w:webHidden/>
              </w:rPr>
            </w:r>
            <w:r>
              <w:rPr>
                <w:noProof/>
                <w:webHidden/>
              </w:rPr>
              <w:fldChar w:fldCharType="separate"/>
            </w:r>
            <w:r>
              <w:rPr>
                <w:noProof/>
                <w:webHidden/>
              </w:rPr>
              <w:t>3</w:t>
            </w:r>
            <w:r>
              <w:rPr>
                <w:noProof/>
                <w:webHidden/>
              </w:rPr>
              <w:fldChar w:fldCharType="end"/>
            </w:r>
          </w:hyperlink>
        </w:p>
        <w:p w14:paraId="2B10F46E" w14:textId="2863E45F" w:rsidR="003F6069" w:rsidRDefault="003F6069">
          <w:pPr>
            <w:pStyle w:val="TOC2"/>
            <w:tabs>
              <w:tab w:val="left" w:pos="960"/>
              <w:tab w:val="right" w:leader="dot" w:pos="9010"/>
            </w:tabs>
            <w:rPr>
              <w:rFonts w:eastAsiaTheme="minorEastAsia" w:cstheme="minorBidi"/>
              <w:b w:val="0"/>
              <w:bCs w:val="0"/>
              <w:noProof/>
              <w:sz w:val="24"/>
              <w:szCs w:val="24"/>
              <w:lang w:eastAsia="en-GB"/>
            </w:rPr>
          </w:pPr>
          <w:hyperlink w:anchor="_Toc54098025" w:history="1">
            <w:r w:rsidRPr="008F1CD8">
              <w:rPr>
                <w:rStyle w:val="Hyperlink"/>
                <w:noProof/>
              </w:rPr>
              <w:t>2.3.</w:t>
            </w:r>
            <w:r>
              <w:rPr>
                <w:rFonts w:eastAsiaTheme="minorEastAsia" w:cstheme="minorBidi"/>
                <w:b w:val="0"/>
                <w:bCs w:val="0"/>
                <w:noProof/>
                <w:sz w:val="24"/>
                <w:szCs w:val="24"/>
                <w:lang w:eastAsia="en-GB"/>
              </w:rPr>
              <w:tab/>
            </w:r>
            <w:r w:rsidRPr="008F1CD8">
              <w:rPr>
                <w:rStyle w:val="Hyperlink"/>
                <w:noProof/>
              </w:rPr>
              <w:t>Online questionnaire questions</w:t>
            </w:r>
            <w:r>
              <w:rPr>
                <w:noProof/>
                <w:webHidden/>
              </w:rPr>
              <w:tab/>
            </w:r>
            <w:r>
              <w:rPr>
                <w:noProof/>
                <w:webHidden/>
              </w:rPr>
              <w:fldChar w:fldCharType="begin"/>
            </w:r>
            <w:r>
              <w:rPr>
                <w:noProof/>
                <w:webHidden/>
              </w:rPr>
              <w:instrText xml:space="preserve"> PAGEREF _Toc54098025 \h </w:instrText>
            </w:r>
            <w:r>
              <w:rPr>
                <w:noProof/>
                <w:webHidden/>
              </w:rPr>
            </w:r>
            <w:r>
              <w:rPr>
                <w:noProof/>
                <w:webHidden/>
              </w:rPr>
              <w:fldChar w:fldCharType="separate"/>
            </w:r>
            <w:r>
              <w:rPr>
                <w:noProof/>
                <w:webHidden/>
              </w:rPr>
              <w:t>5</w:t>
            </w:r>
            <w:r>
              <w:rPr>
                <w:noProof/>
                <w:webHidden/>
              </w:rPr>
              <w:fldChar w:fldCharType="end"/>
            </w:r>
          </w:hyperlink>
        </w:p>
        <w:p w14:paraId="447DF707" w14:textId="75FFBBC1" w:rsidR="003F6069" w:rsidRDefault="003F6069">
          <w:pPr>
            <w:pStyle w:val="TOC1"/>
            <w:tabs>
              <w:tab w:val="left" w:pos="480"/>
              <w:tab w:val="right" w:leader="dot" w:pos="9010"/>
            </w:tabs>
            <w:rPr>
              <w:rFonts w:eastAsiaTheme="minorEastAsia" w:cstheme="minorBidi"/>
              <w:b w:val="0"/>
              <w:bCs w:val="0"/>
              <w:i w:val="0"/>
              <w:iCs w:val="0"/>
              <w:noProof/>
              <w:lang w:eastAsia="en-GB"/>
            </w:rPr>
          </w:pPr>
          <w:hyperlink w:anchor="_Toc54098026" w:history="1">
            <w:r w:rsidRPr="008F1CD8">
              <w:rPr>
                <w:rStyle w:val="Hyperlink"/>
                <w:noProof/>
              </w:rPr>
              <w:t>3.</w:t>
            </w:r>
            <w:r>
              <w:rPr>
                <w:rFonts w:eastAsiaTheme="minorEastAsia" w:cstheme="minorBidi"/>
                <w:b w:val="0"/>
                <w:bCs w:val="0"/>
                <w:i w:val="0"/>
                <w:iCs w:val="0"/>
                <w:noProof/>
                <w:lang w:eastAsia="en-GB"/>
              </w:rPr>
              <w:tab/>
            </w:r>
            <w:r w:rsidRPr="008F1CD8">
              <w:rPr>
                <w:rStyle w:val="Hyperlink"/>
                <w:noProof/>
              </w:rPr>
              <w:t>Results</w:t>
            </w:r>
            <w:r>
              <w:rPr>
                <w:noProof/>
                <w:webHidden/>
              </w:rPr>
              <w:tab/>
            </w:r>
            <w:r>
              <w:rPr>
                <w:noProof/>
                <w:webHidden/>
              </w:rPr>
              <w:fldChar w:fldCharType="begin"/>
            </w:r>
            <w:r>
              <w:rPr>
                <w:noProof/>
                <w:webHidden/>
              </w:rPr>
              <w:instrText xml:space="preserve"> PAGEREF _Toc54098026 \h </w:instrText>
            </w:r>
            <w:r>
              <w:rPr>
                <w:noProof/>
                <w:webHidden/>
              </w:rPr>
            </w:r>
            <w:r>
              <w:rPr>
                <w:noProof/>
                <w:webHidden/>
              </w:rPr>
              <w:fldChar w:fldCharType="separate"/>
            </w:r>
            <w:r>
              <w:rPr>
                <w:noProof/>
                <w:webHidden/>
              </w:rPr>
              <w:t>5</w:t>
            </w:r>
            <w:r>
              <w:rPr>
                <w:noProof/>
                <w:webHidden/>
              </w:rPr>
              <w:fldChar w:fldCharType="end"/>
            </w:r>
          </w:hyperlink>
        </w:p>
        <w:p w14:paraId="2F7AA3EE" w14:textId="7F3732C7" w:rsidR="003F6069" w:rsidRDefault="003F6069">
          <w:pPr>
            <w:pStyle w:val="TOC2"/>
            <w:tabs>
              <w:tab w:val="left" w:pos="960"/>
              <w:tab w:val="right" w:leader="dot" w:pos="9010"/>
            </w:tabs>
            <w:rPr>
              <w:rFonts w:eastAsiaTheme="minorEastAsia" w:cstheme="minorBidi"/>
              <w:b w:val="0"/>
              <w:bCs w:val="0"/>
              <w:noProof/>
              <w:sz w:val="24"/>
              <w:szCs w:val="24"/>
              <w:lang w:eastAsia="en-GB"/>
            </w:rPr>
          </w:pPr>
          <w:hyperlink w:anchor="_Toc54098027" w:history="1">
            <w:r w:rsidRPr="008F1CD8">
              <w:rPr>
                <w:rStyle w:val="Hyperlink"/>
                <w:rFonts w:eastAsia="Times New Roman"/>
                <w:noProof/>
              </w:rPr>
              <w:t>3.1.</w:t>
            </w:r>
            <w:r>
              <w:rPr>
                <w:rFonts w:eastAsiaTheme="minorEastAsia" w:cstheme="minorBidi"/>
                <w:b w:val="0"/>
                <w:bCs w:val="0"/>
                <w:noProof/>
                <w:sz w:val="24"/>
                <w:szCs w:val="24"/>
                <w:lang w:eastAsia="en-GB"/>
              </w:rPr>
              <w:tab/>
            </w:r>
            <w:r w:rsidRPr="008F1CD8">
              <w:rPr>
                <w:rStyle w:val="Hyperlink"/>
                <w:rFonts w:eastAsia="Times New Roman"/>
                <w:noProof/>
              </w:rPr>
              <w:t>Description of included studies</w:t>
            </w:r>
            <w:r>
              <w:rPr>
                <w:noProof/>
                <w:webHidden/>
              </w:rPr>
              <w:tab/>
            </w:r>
            <w:r>
              <w:rPr>
                <w:noProof/>
                <w:webHidden/>
              </w:rPr>
              <w:fldChar w:fldCharType="begin"/>
            </w:r>
            <w:r>
              <w:rPr>
                <w:noProof/>
                <w:webHidden/>
              </w:rPr>
              <w:instrText xml:space="preserve"> PAGEREF _Toc54098027 \h </w:instrText>
            </w:r>
            <w:r>
              <w:rPr>
                <w:noProof/>
                <w:webHidden/>
              </w:rPr>
            </w:r>
            <w:r>
              <w:rPr>
                <w:noProof/>
                <w:webHidden/>
              </w:rPr>
              <w:fldChar w:fldCharType="separate"/>
            </w:r>
            <w:r>
              <w:rPr>
                <w:noProof/>
                <w:webHidden/>
              </w:rPr>
              <w:t>5</w:t>
            </w:r>
            <w:r>
              <w:rPr>
                <w:noProof/>
                <w:webHidden/>
              </w:rPr>
              <w:fldChar w:fldCharType="end"/>
            </w:r>
          </w:hyperlink>
        </w:p>
        <w:p w14:paraId="0EEFB9E1" w14:textId="755C50FE" w:rsidR="003F6069" w:rsidRDefault="003F6069">
          <w:pPr>
            <w:pStyle w:val="TOC2"/>
            <w:tabs>
              <w:tab w:val="left" w:pos="960"/>
              <w:tab w:val="right" w:leader="dot" w:pos="9010"/>
            </w:tabs>
            <w:rPr>
              <w:rFonts w:eastAsiaTheme="minorEastAsia" w:cstheme="minorBidi"/>
              <w:b w:val="0"/>
              <w:bCs w:val="0"/>
              <w:noProof/>
              <w:sz w:val="24"/>
              <w:szCs w:val="24"/>
              <w:lang w:eastAsia="en-GB"/>
            </w:rPr>
          </w:pPr>
          <w:hyperlink w:anchor="_Toc54098028" w:history="1">
            <w:r w:rsidRPr="008F1CD8">
              <w:rPr>
                <w:rStyle w:val="Hyperlink"/>
                <w:noProof/>
              </w:rPr>
              <w:t>3.2.</w:t>
            </w:r>
            <w:r>
              <w:rPr>
                <w:rFonts w:eastAsiaTheme="minorEastAsia" w:cstheme="minorBidi"/>
                <w:b w:val="0"/>
                <w:bCs w:val="0"/>
                <w:noProof/>
                <w:sz w:val="24"/>
                <w:szCs w:val="24"/>
                <w:lang w:eastAsia="en-GB"/>
              </w:rPr>
              <w:tab/>
            </w:r>
            <w:r w:rsidRPr="008F1CD8">
              <w:rPr>
                <w:rStyle w:val="Hyperlink"/>
                <w:noProof/>
              </w:rPr>
              <w:t>Description of feedback and changes to the model</w:t>
            </w:r>
            <w:r>
              <w:rPr>
                <w:noProof/>
                <w:webHidden/>
              </w:rPr>
              <w:tab/>
            </w:r>
            <w:r>
              <w:rPr>
                <w:noProof/>
                <w:webHidden/>
              </w:rPr>
              <w:fldChar w:fldCharType="begin"/>
            </w:r>
            <w:r>
              <w:rPr>
                <w:noProof/>
                <w:webHidden/>
              </w:rPr>
              <w:instrText xml:space="preserve"> PAGEREF _Toc54098028 \h </w:instrText>
            </w:r>
            <w:r>
              <w:rPr>
                <w:noProof/>
                <w:webHidden/>
              </w:rPr>
            </w:r>
            <w:r>
              <w:rPr>
                <w:noProof/>
                <w:webHidden/>
              </w:rPr>
              <w:fldChar w:fldCharType="separate"/>
            </w:r>
            <w:r>
              <w:rPr>
                <w:noProof/>
                <w:webHidden/>
              </w:rPr>
              <w:t>12</w:t>
            </w:r>
            <w:r>
              <w:rPr>
                <w:noProof/>
                <w:webHidden/>
              </w:rPr>
              <w:fldChar w:fldCharType="end"/>
            </w:r>
          </w:hyperlink>
        </w:p>
        <w:p w14:paraId="1DBAAD1B" w14:textId="744ECA48" w:rsidR="003F6069" w:rsidRDefault="003F6069">
          <w:pPr>
            <w:pStyle w:val="TOC2"/>
            <w:tabs>
              <w:tab w:val="left" w:pos="960"/>
              <w:tab w:val="right" w:leader="dot" w:pos="9010"/>
            </w:tabs>
            <w:rPr>
              <w:rFonts w:eastAsiaTheme="minorEastAsia" w:cstheme="minorBidi"/>
              <w:b w:val="0"/>
              <w:bCs w:val="0"/>
              <w:noProof/>
              <w:sz w:val="24"/>
              <w:szCs w:val="24"/>
              <w:lang w:eastAsia="en-GB"/>
            </w:rPr>
          </w:pPr>
          <w:hyperlink w:anchor="_Toc54098029" w:history="1">
            <w:r w:rsidRPr="008F1CD8">
              <w:rPr>
                <w:rStyle w:val="Hyperlink"/>
                <w:noProof/>
              </w:rPr>
              <w:t>3.3.</w:t>
            </w:r>
            <w:r>
              <w:rPr>
                <w:rFonts w:eastAsiaTheme="minorEastAsia" w:cstheme="minorBidi"/>
                <w:b w:val="0"/>
                <w:bCs w:val="0"/>
                <w:noProof/>
                <w:sz w:val="24"/>
                <w:szCs w:val="24"/>
                <w:lang w:eastAsia="en-GB"/>
              </w:rPr>
              <w:tab/>
            </w:r>
            <w:r w:rsidRPr="008F1CD8">
              <w:rPr>
                <w:rStyle w:val="Hyperlink"/>
                <w:noProof/>
              </w:rPr>
              <w:t>Simplified version of the model</w:t>
            </w:r>
            <w:r>
              <w:rPr>
                <w:noProof/>
                <w:webHidden/>
              </w:rPr>
              <w:tab/>
            </w:r>
            <w:r>
              <w:rPr>
                <w:noProof/>
                <w:webHidden/>
              </w:rPr>
              <w:fldChar w:fldCharType="begin"/>
            </w:r>
            <w:r>
              <w:rPr>
                <w:noProof/>
                <w:webHidden/>
              </w:rPr>
              <w:instrText xml:space="preserve"> PAGEREF _Toc54098029 \h </w:instrText>
            </w:r>
            <w:r>
              <w:rPr>
                <w:noProof/>
                <w:webHidden/>
              </w:rPr>
            </w:r>
            <w:r>
              <w:rPr>
                <w:noProof/>
                <w:webHidden/>
              </w:rPr>
              <w:fldChar w:fldCharType="separate"/>
            </w:r>
            <w:r>
              <w:rPr>
                <w:noProof/>
                <w:webHidden/>
              </w:rPr>
              <w:t>14</w:t>
            </w:r>
            <w:r>
              <w:rPr>
                <w:noProof/>
                <w:webHidden/>
              </w:rPr>
              <w:fldChar w:fldCharType="end"/>
            </w:r>
          </w:hyperlink>
        </w:p>
        <w:p w14:paraId="1D8F9969" w14:textId="15989837" w:rsidR="003F6069" w:rsidRDefault="003F6069">
          <w:pPr>
            <w:pStyle w:val="TOC2"/>
            <w:tabs>
              <w:tab w:val="left" w:pos="960"/>
              <w:tab w:val="right" w:leader="dot" w:pos="9010"/>
            </w:tabs>
            <w:rPr>
              <w:rFonts w:eastAsiaTheme="minorEastAsia" w:cstheme="minorBidi"/>
              <w:b w:val="0"/>
              <w:bCs w:val="0"/>
              <w:noProof/>
              <w:sz w:val="24"/>
              <w:szCs w:val="24"/>
              <w:lang w:eastAsia="en-GB"/>
            </w:rPr>
          </w:pPr>
          <w:hyperlink w:anchor="_Toc54098030" w:history="1">
            <w:r w:rsidRPr="008F1CD8">
              <w:rPr>
                <w:rStyle w:val="Hyperlink"/>
                <w:noProof/>
              </w:rPr>
              <w:t>3.4.</w:t>
            </w:r>
            <w:r>
              <w:rPr>
                <w:rFonts w:eastAsiaTheme="minorEastAsia" w:cstheme="minorBidi"/>
                <w:b w:val="0"/>
                <w:bCs w:val="0"/>
                <w:noProof/>
                <w:sz w:val="24"/>
                <w:szCs w:val="24"/>
                <w:lang w:eastAsia="en-GB"/>
              </w:rPr>
              <w:tab/>
            </w:r>
            <w:r w:rsidRPr="008F1CD8">
              <w:rPr>
                <w:rStyle w:val="Hyperlink"/>
                <w:noProof/>
              </w:rPr>
              <w:t>Comparison with Stokols et al.’s framework</w:t>
            </w:r>
            <w:r>
              <w:rPr>
                <w:noProof/>
                <w:webHidden/>
              </w:rPr>
              <w:tab/>
            </w:r>
            <w:r>
              <w:rPr>
                <w:noProof/>
                <w:webHidden/>
              </w:rPr>
              <w:fldChar w:fldCharType="begin"/>
            </w:r>
            <w:r>
              <w:rPr>
                <w:noProof/>
                <w:webHidden/>
              </w:rPr>
              <w:instrText xml:space="preserve"> PAGEREF _Toc54098030 \h </w:instrText>
            </w:r>
            <w:r>
              <w:rPr>
                <w:noProof/>
                <w:webHidden/>
              </w:rPr>
            </w:r>
            <w:r>
              <w:rPr>
                <w:noProof/>
                <w:webHidden/>
              </w:rPr>
              <w:fldChar w:fldCharType="separate"/>
            </w:r>
            <w:r>
              <w:rPr>
                <w:noProof/>
                <w:webHidden/>
              </w:rPr>
              <w:t>14</w:t>
            </w:r>
            <w:r>
              <w:rPr>
                <w:noProof/>
                <w:webHidden/>
              </w:rPr>
              <w:fldChar w:fldCharType="end"/>
            </w:r>
          </w:hyperlink>
        </w:p>
        <w:p w14:paraId="28FD1841" w14:textId="7E8AC44F" w:rsidR="003F6069" w:rsidRDefault="003F6069">
          <w:pPr>
            <w:pStyle w:val="TOC2"/>
            <w:tabs>
              <w:tab w:val="left" w:pos="960"/>
              <w:tab w:val="right" w:leader="dot" w:pos="9010"/>
            </w:tabs>
            <w:rPr>
              <w:rFonts w:eastAsiaTheme="minorEastAsia" w:cstheme="minorBidi"/>
              <w:b w:val="0"/>
              <w:bCs w:val="0"/>
              <w:noProof/>
              <w:sz w:val="24"/>
              <w:szCs w:val="24"/>
              <w:lang w:eastAsia="en-GB"/>
            </w:rPr>
          </w:pPr>
          <w:hyperlink w:anchor="_Toc54098031" w:history="1">
            <w:r w:rsidRPr="008F1CD8">
              <w:rPr>
                <w:rStyle w:val="Hyperlink"/>
                <w:noProof/>
              </w:rPr>
              <w:t>3.5.</w:t>
            </w:r>
            <w:r>
              <w:rPr>
                <w:rFonts w:eastAsiaTheme="minorEastAsia" w:cstheme="minorBidi"/>
                <w:b w:val="0"/>
                <w:bCs w:val="0"/>
                <w:noProof/>
                <w:sz w:val="24"/>
                <w:szCs w:val="24"/>
                <w:lang w:eastAsia="en-GB"/>
              </w:rPr>
              <w:tab/>
            </w:r>
            <w:r w:rsidRPr="008F1CD8">
              <w:rPr>
                <w:rStyle w:val="Hyperlink"/>
                <w:noProof/>
              </w:rPr>
              <w:t>Examples of implementation activities</w:t>
            </w:r>
            <w:r>
              <w:rPr>
                <w:noProof/>
                <w:webHidden/>
              </w:rPr>
              <w:tab/>
            </w:r>
            <w:r>
              <w:rPr>
                <w:noProof/>
                <w:webHidden/>
              </w:rPr>
              <w:fldChar w:fldCharType="begin"/>
            </w:r>
            <w:r>
              <w:rPr>
                <w:noProof/>
                <w:webHidden/>
              </w:rPr>
              <w:instrText xml:space="preserve"> PAGEREF _Toc54098031 \h </w:instrText>
            </w:r>
            <w:r>
              <w:rPr>
                <w:noProof/>
                <w:webHidden/>
              </w:rPr>
            </w:r>
            <w:r>
              <w:rPr>
                <w:noProof/>
                <w:webHidden/>
              </w:rPr>
              <w:fldChar w:fldCharType="separate"/>
            </w:r>
            <w:r>
              <w:rPr>
                <w:noProof/>
                <w:webHidden/>
              </w:rPr>
              <w:t>14</w:t>
            </w:r>
            <w:r>
              <w:rPr>
                <w:noProof/>
                <w:webHidden/>
              </w:rPr>
              <w:fldChar w:fldCharType="end"/>
            </w:r>
          </w:hyperlink>
        </w:p>
        <w:p w14:paraId="1098378E" w14:textId="1836E3AE" w:rsidR="003F6069" w:rsidRDefault="003F6069">
          <w:pPr>
            <w:pStyle w:val="TOC1"/>
            <w:tabs>
              <w:tab w:val="left" w:pos="480"/>
              <w:tab w:val="right" w:leader="dot" w:pos="9010"/>
            </w:tabs>
            <w:rPr>
              <w:rFonts w:eastAsiaTheme="minorEastAsia" w:cstheme="minorBidi"/>
              <w:b w:val="0"/>
              <w:bCs w:val="0"/>
              <w:i w:val="0"/>
              <w:iCs w:val="0"/>
              <w:noProof/>
              <w:lang w:eastAsia="en-GB"/>
            </w:rPr>
          </w:pPr>
          <w:hyperlink w:anchor="_Toc54098032" w:history="1">
            <w:r w:rsidRPr="008F1CD8">
              <w:rPr>
                <w:rStyle w:val="Hyperlink"/>
                <w:noProof/>
              </w:rPr>
              <w:t>4.</w:t>
            </w:r>
            <w:r>
              <w:rPr>
                <w:rFonts w:eastAsiaTheme="minorEastAsia" w:cstheme="minorBidi"/>
                <w:b w:val="0"/>
                <w:bCs w:val="0"/>
                <w:i w:val="0"/>
                <w:iCs w:val="0"/>
                <w:noProof/>
                <w:lang w:eastAsia="en-GB"/>
              </w:rPr>
              <w:tab/>
            </w:r>
            <w:r w:rsidRPr="008F1CD8">
              <w:rPr>
                <w:rStyle w:val="Hyperlink"/>
                <w:noProof/>
              </w:rPr>
              <w:t>Recommended reporting of transdisciplinary research</w:t>
            </w:r>
            <w:r>
              <w:rPr>
                <w:noProof/>
                <w:webHidden/>
              </w:rPr>
              <w:tab/>
            </w:r>
            <w:r>
              <w:rPr>
                <w:noProof/>
                <w:webHidden/>
              </w:rPr>
              <w:fldChar w:fldCharType="begin"/>
            </w:r>
            <w:r>
              <w:rPr>
                <w:noProof/>
                <w:webHidden/>
              </w:rPr>
              <w:instrText xml:space="preserve"> PAGEREF _Toc54098032 \h </w:instrText>
            </w:r>
            <w:r>
              <w:rPr>
                <w:noProof/>
                <w:webHidden/>
              </w:rPr>
            </w:r>
            <w:r>
              <w:rPr>
                <w:noProof/>
                <w:webHidden/>
              </w:rPr>
              <w:fldChar w:fldCharType="separate"/>
            </w:r>
            <w:r>
              <w:rPr>
                <w:noProof/>
                <w:webHidden/>
              </w:rPr>
              <w:t>15</w:t>
            </w:r>
            <w:r>
              <w:rPr>
                <w:noProof/>
                <w:webHidden/>
              </w:rPr>
              <w:fldChar w:fldCharType="end"/>
            </w:r>
          </w:hyperlink>
        </w:p>
        <w:p w14:paraId="3A97F011" w14:textId="2447EA8C" w:rsidR="003F6069" w:rsidRDefault="003F6069">
          <w:pPr>
            <w:pStyle w:val="TOC1"/>
            <w:tabs>
              <w:tab w:val="left" w:pos="480"/>
              <w:tab w:val="right" w:leader="dot" w:pos="9010"/>
            </w:tabs>
            <w:rPr>
              <w:rFonts w:eastAsiaTheme="minorEastAsia" w:cstheme="minorBidi"/>
              <w:b w:val="0"/>
              <w:bCs w:val="0"/>
              <w:i w:val="0"/>
              <w:iCs w:val="0"/>
              <w:noProof/>
              <w:lang w:eastAsia="en-GB"/>
            </w:rPr>
          </w:pPr>
          <w:hyperlink w:anchor="_Toc54098033" w:history="1">
            <w:r w:rsidRPr="008F1CD8">
              <w:rPr>
                <w:rStyle w:val="Hyperlink"/>
                <w:noProof/>
              </w:rPr>
              <w:t>5.</w:t>
            </w:r>
            <w:r>
              <w:rPr>
                <w:rFonts w:eastAsiaTheme="minorEastAsia" w:cstheme="minorBidi"/>
                <w:b w:val="0"/>
                <w:bCs w:val="0"/>
                <w:i w:val="0"/>
                <w:iCs w:val="0"/>
                <w:noProof/>
                <w:lang w:eastAsia="en-GB"/>
              </w:rPr>
              <w:tab/>
            </w:r>
            <w:r w:rsidRPr="008F1CD8">
              <w:rPr>
                <w:rStyle w:val="Hyperlink"/>
                <w:noProof/>
              </w:rPr>
              <w:t>References</w:t>
            </w:r>
            <w:r>
              <w:rPr>
                <w:noProof/>
                <w:webHidden/>
              </w:rPr>
              <w:tab/>
            </w:r>
            <w:r>
              <w:rPr>
                <w:noProof/>
                <w:webHidden/>
              </w:rPr>
              <w:fldChar w:fldCharType="begin"/>
            </w:r>
            <w:r>
              <w:rPr>
                <w:noProof/>
                <w:webHidden/>
              </w:rPr>
              <w:instrText xml:space="preserve"> PAGEREF _Toc54098033 \h </w:instrText>
            </w:r>
            <w:r>
              <w:rPr>
                <w:noProof/>
                <w:webHidden/>
              </w:rPr>
            </w:r>
            <w:r>
              <w:rPr>
                <w:noProof/>
                <w:webHidden/>
              </w:rPr>
              <w:fldChar w:fldCharType="separate"/>
            </w:r>
            <w:r>
              <w:rPr>
                <w:noProof/>
                <w:webHidden/>
              </w:rPr>
              <w:t>16</w:t>
            </w:r>
            <w:r>
              <w:rPr>
                <w:noProof/>
                <w:webHidden/>
              </w:rPr>
              <w:fldChar w:fldCharType="end"/>
            </w:r>
          </w:hyperlink>
        </w:p>
        <w:p w14:paraId="1E56597F" w14:textId="71E19FD4" w:rsidR="004978E8" w:rsidRDefault="004978E8">
          <w:r>
            <w:rPr>
              <w:b/>
              <w:bCs/>
              <w:noProof/>
            </w:rPr>
            <w:fldChar w:fldCharType="end"/>
          </w:r>
        </w:p>
      </w:sdtContent>
    </w:sdt>
    <w:p w14:paraId="0E45E610" w14:textId="2A97A651" w:rsidR="004D205C" w:rsidRDefault="004D205C" w:rsidP="004556F3">
      <w:pPr>
        <w:pStyle w:val="Heading1"/>
      </w:pPr>
      <w:bookmarkStart w:id="0" w:name="_Toc54098021"/>
      <w:r>
        <w:t>Definitions of integrative research</w:t>
      </w:r>
      <w:bookmarkEnd w:id="0"/>
    </w:p>
    <w:p w14:paraId="25023E40" w14:textId="13040CCE" w:rsidR="00D263F0" w:rsidRDefault="00D263F0" w:rsidP="00965976">
      <w:pPr>
        <w:rPr>
          <w:lang w:val="en" w:eastAsia="en-GB"/>
        </w:rPr>
      </w:pPr>
      <w:r>
        <w:rPr>
          <w:lang w:val="en" w:eastAsia="en-GB"/>
        </w:rPr>
        <w:t xml:space="preserve">Table 1 describes definitions of </w:t>
      </w:r>
      <w:r w:rsidR="00314C45">
        <w:rPr>
          <w:lang w:val="en" w:eastAsia="en-GB"/>
        </w:rPr>
        <w:t xml:space="preserve">single discipline and integrative research from the literature. Table 2 </w:t>
      </w:r>
      <w:proofErr w:type="spellStart"/>
      <w:r w:rsidR="00641B45">
        <w:rPr>
          <w:lang w:val="en" w:eastAsia="en-GB"/>
        </w:rPr>
        <w:t>summarises</w:t>
      </w:r>
      <w:proofErr w:type="spellEnd"/>
      <w:r w:rsidR="00641B45">
        <w:rPr>
          <w:lang w:val="en" w:eastAsia="en-GB"/>
        </w:rPr>
        <w:t xml:space="preserve"> </w:t>
      </w:r>
      <w:r w:rsidR="00641B45" w:rsidRPr="00641B45">
        <w:rPr>
          <w:lang w:val="en" w:eastAsia="en-GB"/>
        </w:rPr>
        <w:t>Stokols et al.’s (2013, p.9) four phases of transdisciplinary research</w:t>
      </w:r>
      <w:r w:rsidR="00F55A04">
        <w:rPr>
          <w:lang w:val="en" w:eastAsia="en-GB"/>
        </w:rPr>
        <w:t>, including goals and processes at each phase.</w:t>
      </w:r>
    </w:p>
    <w:p w14:paraId="1D6BF03A" w14:textId="77777777" w:rsidR="00965976" w:rsidRPr="00965976" w:rsidRDefault="00965976" w:rsidP="00965976">
      <w:pPr>
        <w:rPr>
          <w:lang w:val="en" w:eastAsia="en-GB"/>
        </w:rPr>
      </w:pPr>
    </w:p>
    <w:p w14:paraId="1A9433BB" w14:textId="69687FA9" w:rsidR="00965976" w:rsidRDefault="00965976" w:rsidP="00965976">
      <w:pPr>
        <w:pStyle w:val="Caption"/>
        <w:keepNext/>
      </w:pPr>
      <w:r>
        <w:t xml:space="preserve">Table </w:t>
      </w:r>
      <w:fldSimple w:instr=" SEQ Table \* ARABIC ">
        <w:r w:rsidR="00B3402E">
          <w:rPr>
            <w:noProof/>
          </w:rPr>
          <w:t>1</w:t>
        </w:r>
      </w:fldSimple>
      <w:r>
        <w:t xml:space="preserve"> </w:t>
      </w:r>
      <w:r w:rsidRPr="00202005">
        <w:t>Different forms of non-integrative and integrative research and their definitions</w:t>
      </w:r>
    </w:p>
    <w:tbl>
      <w:tblPr>
        <w:tblStyle w:val="TableGrid"/>
        <w:tblW w:w="8995" w:type="dxa"/>
        <w:tblLook w:val="04A0" w:firstRow="1" w:lastRow="0" w:firstColumn="1" w:lastColumn="0" w:noHBand="0" w:noVBand="1"/>
      </w:tblPr>
      <w:tblGrid>
        <w:gridCol w:w="1896"/>
        <w:gridCol w:w="7099"/>
      </w:tblGrid>
      <w:tr w:rsidR="00D263F0" w:rsidRPr="00F51F93" w14:paraId="09706BF0" w14:textId="77777777" w:rsidTr="00D263F0">
        <w:tc>
          <w:tcPr>
            <w:tcW w:w="1896" w:type="dxa"/>
          </w:tcPr>
          <w:p w14:paraId="621ADAFD" w14:textId="77777777" w:rsidR="00D263F0" w:rsidRPr="00F51F93" w:rsidRDefault="00D263F0" w:rsidP="00674D58">
            <w:pPr>
              <w:rPr>
                <w:b/>
                <w:bCs/>
                <w:highlight w:val="white"/>
              </w:rPr>
            </w:pPr>
            <w:r w:rsidRPr="00F51F93">
              <w:rPr>
                <w:b/>
                <w:bCs/>
                <w:highlight w:val="white"/>
              </w:rPr>
              <w:t>Research type</w:t>
            </w:r>
          </w:p>
        </w:tc>
        <w:tc>
          <w:tcPr>
            <w:tcW w:w="7099" w:type="dxa"/>
          </w:tcPr>
          <w:p w14:paraId="3B500F86" w14:textId="77777777" w:rsidR="00D263F0" w:rsidRPr="00F51F93" w:rsidRDefault="00D263F0" w:rsidP="00674D58">
            <w:pPr>
              <w:rPr>
                <w:b/>
                <w:bCs/>
                <w:highlight w:val="white"/>
              </w:rPr>
            </w:pPr>
            <w:r w:rsidRPr="00F51F93">
              <w:rPr>
                <w:b/>
                <w:bCs/>
                <w:highlight w:val="white"/>
              </w:rPr>
              <w:t>Definition</w:t>
            </w:r>
          </w:p>
        </w:tc>
      </w:tr>
      <w:tr w:rsidR="00D263F0" w:rsidRPr="00F51F93" w14:paraId="389D9762" w14:textId="77777777" w:rsidTr="00D263F0">
        <w:tc>
          <w:tcPr>
            <w:tcW w:w="1896" w:type="dxa"/>
          </w:tcPr>
          <w:p w14:paraId="38E98B03" w14:textId="77777777" w:rsidR="00D263F0" w:rsidRPr="00F51F93" w:rsidRDefault="00D263F0" w:rsidP="00674D58">
            <w:pPr>
              <w:rPr>
                <w:highlight w:val="white"/>
              </w:rPr>
            </w:pPr>
            <w:r w:rsidRPr="00F51F93">
              <w:rPr>
                <w:highlight w:val="white"/>
              </w:rPr>
              <w:t xml:space="preserve">Disciplinary (a.k.a. </w:t>
            </w:r>
            <w:proofErr w:type="spellStart"/>
            <w:r w:rsidRPr="00F51F93">
              <w:rPr>
                <w:highlight w:val="white"/>
              </w:rPr>
              <w:t>unidisciplinary</w:t>
            </w:r>
            <w:proofErr w:type="spellEnd"/>
            <w:r w:rsidRPr="00F51F93">
              <w:rPr>
                <w:highlight w:val="white"/>
              </w:rPr>
              <w:t>, intradisciplinary)</w:t>
            </w:r>
          </w:p>
        </w:tc>
        <w:tc>
          <w:tcPr>
            <w:tcW w:w="7099" w:type="dxa"/>
          </w:tcPr>
          <w:p w14:paraId="7286CE19" w14:textId="419BB81C" w:rsidR="00D263F0" w:rsidRPr="00F51F93" w:rsidRDefault="00D263F0" w:rsidP="00674D58">
            <w:pPr>
              <w:rPr>
                <w:highlight w:val="white"/>
              </w:rPr>
            </w:pPr>
            <w:r w:rsidRPr="00F51F93">
              <w:rPr>
                <w:highlight w:val="white"/>
              </w:rPr>
              <w:t>‘</w:t>
            </w:r>
            <w:r w:rsidRPr="00F51F93">
              <w:t xml:space="preserve">take[s] place within the bounds of a single, currently recognized academic discipline. (…) The research activity is orientated towards one specific goal, looking for an answer to a specific research question’ </w:t>
            </w:r>
            <w:r w:rsidRPr="00F51F93">
              <w:fldChar w:fldCharType="begin"/>
            </w:r>
            <w:r w:rsidR="00055F83">
              <w:instrText xml:space="preserve"> ADDIN ZOTERO_ITEM CSL_CITATION {"citationID":"oTIafuPY","properties":{"formattedCitation":"(Tress et al., 2006, p. 15)","plainCitation":"(Tress et al., 2006, p. 15)","noteIndex":0},"citationItems":[{"id":85,"uris":["http://zotero.org/users/214228/items/HDAKYZM4"],"uri":["http://zotero.org/users/214228/items/HDAKYZM4"],"itemData":{"id":85,"type":"chapter","call-number":"GF90 .F765 2006","collection-number":"v. 12","collection-title":"Wageningen UR frontis series","container-title":"From landscape research to landscape planning: aspects of integration, education and application","event-place":"Dordrecht","ISBN":"978-1-4020-3979-9","note":"OCLC: ocm62749838","page":"13-26","publisher":"Springer","publisher-place":"Dordrecht","source":"Library of Congress ISBN","title":"Defining concepts and the process of knowledge production in integrative research","author":[{"family":"Tress","given":"Bärbel"},{"family":"Tress","given":"Gunther"},{"family":"Fry","given":"Gary"}],"editor":[{"family":"Tress","given":"Bärbel"},{"family":"Tress","given":"Gunther"},{"family":"Fry","given":"Gary"},{"family":"Opdam","given":"P."}],"issued":{"date-parts":[["2006"]]}},"locator":"15"}],"schema":"https://github.com/citation-style-language/schema/raw/master/csl-citation.json"} </w:instrText>
            </w:r>
            <w:r w:rsidRPr="00F51F93">
              <w:fldChar w:fldCharType="separate"/>
            </w:r>
            <w:r w:rsidR="00055F83">
              <w:rPr>
                <w:noProof/>
              </w:rPr>
              <w:t>(Tress et al., 2006, p. 15)</w:t>
            </w:r>
            <w:r w:rsidRPr="00F51F93">
              <w:fldChar w:fldCharType="end"/>
            </w:r>
            <w:r w:rsidRPr="00F51F93">
              <w:t>.</w:t>
            </w:r>
          </w:p>
        </w:tc>
      </w:tr>
      <w:tr w:rsidR="00D263F0" w:rsidRPr="00F51F93" w14:paraId="4FAC5D98" w14:textId="77777777" w:rsidTr="00D263F0">
        <w:tc>
          <w:tcPr>
            <w:tcW w:w="1896" w:type="dxa"/>
          </w:tcPr>
          <w:p w14:paraId="10C55FA6" w14:textId="77777777" w:rsidR="00D263F0" w:rsidRPr="00F51F93" w:rsidRDefault="00D263F0" w:rsidP="00674D58">
            <w:pPr>
              <w:rPr>
                <w:highlight w:val="white"/>
              </w:rPr>
            </w:pPr>
            <w:r w:rsidRPr="00F51F93">
              <w:rPr>
                <w:highlight w:val="white"/>
              </w:rPr>
              <w:t>Multidisciplinary</w:t>
            </w:r>
          </w:p>
        </w:tc>
        <w:tc>
          <w:tcPr>
            <w:tcW w:w="7099" w:type="dxa"/>
          </w:tcPr>
          <w:p w14:paraId="7EF31CFF" w14:textId="77777777" w:rsidR="00D263F0" w:rsidRPr="00F51F93" w:rsidRDefault="00D263F0" w:rsidP="00674D58">
            <w:r w:rsidRPr="00F51F93">
              <w:t xml:space="preserve">‘the sequential or additive </w:t>
            </w:r>
            <w:r w:rsidRPr="00F51F93">
              <w:rPr>
                <w:i/>
                <w:iCs/>
              </w:rPr>
              <w:t>combination</w:t>
            </w:r>
            <w:r w:rsidRPr="00F51F93">
              <w:t xml:space="preserve"> of ideas or methods drawn from two or more disciplines or fields to address a problem’ </w:t>
            </w:r>
            <w:r w:rsidRPr="00F51F93">
              <w:fldChar w:fldCharType="begin"/>
            </w:r>
            <w:r w:rsidRPr="00F51F93">
              <w:instrText xml:space="preserve"> ADDIN ZOTERO_ITEM CSL_CITATION {"citationID":"OLphTUO3","properties":{"formattedCitation":"(Stokols et al., 2013, p. 5)","plainCitation":"(Stokols et al., 2013, p. 5)","noteIndex":0},"citationItems":[{"id":3500,"uris":["http://zotero.org/users/214228/items/DGZN3WGL"],"uri":["http://zotero.org/users/214228/items/DGZN3WGL"],"itemData":{"id":3500,"type":"chapter","container-title":"Transdisciplinary Public Health: Research, Methods, and Practice","event-place":"San Francisco, USA","page":"3-30","publisher":"Jossey-Bass Publishers","publisher-place":"San Francisco, USA","title":"Transdisciplinary Public Health: Definitions, Core Characteristics, and Strategies for Success","author":[{"family":"Stokols","given":"D"},{"family":"Hall","given":"K"},{"family":"Vogel","given":"A"}],"editor":[{"family":"Joshu","given":"D"},{"family":"McBride","given":"T.D."}],"issued":{"date-parts":[["2013"]]}},"locator":"5"}],"schema":"https://github.com/citation-style-language/schema/raw/master/csl-citation.json"} </w:instrText>
            </w:r>
            <w:r w:rsidRPr="00F51F93">
              <w:fldChar w:fldCharType="separate"/>
            </w:r>
            <w:r w:rsidRPr="00F51F93">
              <w:rPr>
                <w:noProof/>
              </w:rPr>
              <w:t>(Stokols et al., 2013, p. 5)</w:t>
            </w:r>
            <w:r w:rsidRPr="00F51F93">
              <w:fldChar w:fldCharType="end"/>
            </w:r>
            <w:r w:rsidRPr="00F51F93">
              <w:t>.</w:t>
            </w:r>
          </w:p>
        </w:tc>
      </w:tr>
      <w:tr w:rsidR="00D263F0" w:rsidRPr="00F51F93" w14:paraId="24609D80" w14:textId="77777777" w:rsidTr="00D263F0">
        <w:tc>
          <w:tcPr>
            <w:tcW w:w="1896" w:type="dxa"/>
          </w:tcPr>
          <w:p w14:paraId="228F6CE8" w14:textId="77777777" w:rsidR="00D263F0" w:rsidRPr="00F51F93" w:rsidRDefault="00D263F0" w:rsidP="00674D58">
            <w:pPr>
              <w:rPr>
                <w:highlight w:val="white"/>
              </w:rPr>
            </w:pPr>
            <w:r w:rsidRPr="00F51F93">
              <w:rPr>
                <w:highlight w:val="white"/>
              </w:rPr>
              <w:t>Interdisciplinary</w:t>
            </w:r>
          </w:p>
        </w:tc>
        <w:tc>
          <w:tcPr>
            <w:tcW w:w="7099" w:type="dxa"/>
          </w:tcPr>
          <w:p w14:paraId="7351CE34" w14:textId="77777777" w:rsidR="00D263F0" w:rsidRPr="00F51F93" w:rsidRDefault="00D263F0" w:rsidP="00674D58">
            <w:r w:rsidRPr="00F51F93">
              <w:t xml:space="preserve">‘the </w:t>
            </w:r>
            <w:r w:rsidRPr="00F51F93">
              <w:rPr>
                <w:i/>
                <w:iCs/>
              </w:rPr>
              <w:t>integration</w:t>
            </w:r>
            <w:r w:rsidRPr="00F51F93">
              <w:t xml:space="preserve"> of perspectives, concepts, theories, and methods from two or more disciplines or fields to address a problem’ (ibid).</w:t>
            </w:r>
          </w:p>
        </w:tc>
      </w:tr>
      <w:tr w:rsidR="00D263F0" w:rsidRPr="00F51F93" w14:paraId="40AA813A" w14:textId="77777777" w:rsidTr="00D263F0">
        <w:tc>
          <w:tcPr>
            <w:tcW w:w="1896" w:type="dxa"/>
          </w:tcPr>
          <w:p w14:paraId="2986EDAD" w14:textId="77777777" w:rsidR="00D263F0" w:rsidRPr="00F51F93" w:rsidRDefault="00D263F0" w:rsidP="00674D58">
            <w:pPr>
              <w:rPr>
                <w:highlight w:val="white"/>
              </w:rPr>
            </w:pPr>
            <w:r w:rsidRPr="00F51F93">
              <w:rPr>
                <w:highlight w:val="white"/>
              </w:rPr>
              <w:t>Transdisciplinary</w:t>
            </w:r>
          </w:p>
        </w:tc>
        <w:tc>
          <w:tcPr>
            <w:tcW w:w="7099" w:type="dxa"/>
          </w:tcPr>
          <w:p w14:paraId="3858C5D6" w14:textId="77777777" w:rsidR="00D263F0" w:rsidRPr="00F51F93" w:rsidRDefault="00D263F0" w:rsidP="00674D58">
            <w:r w:rsidRPr="00F51F93">
              <w:t xml:space="preserve">‘an integrative process whereby scholars and practitioners from both academic disciplines and </w:t>
            </w:r>
            <w:proofErr w:type="spellStart"/>
            <w:r w:rsidRPr="00F51F93">
              <w:t>nonacademic</w:t>
            </w:r>
            <w:proofErr w:type="spellEnd"/>
            <w:r w:rsidRPr="00F51F93">
              <w:t xml:space="preserve"> fields work jointly to develop </w:t>
            </w:r>
            <w:r w:rsidRPr="00F51F93">
              <w:lastRenderedPageBreak/>
              <w:t>and use novel conceptual and methodological approaches that synthesize and extend discipline-specific perspectives, theories, methods, and translational strategies to yield innovative solutions to particular scientific and societal problems’ (ibid, p.6).</w:t>
            </w:r>
          </w:p>
        </w:tc>
      </w:tr>
    </w:tbl>
    <w:p w14:paraId="53C78C5E" w14:textId="1ED4618F" w:rsidR="00994CAF" w:rsidRPr="00BA2A9E" w:rsidRDefault="00994CAF" w:rsidP="00994CAF">
      <w:pPr>
        <w:keepNext/>
        <w:spacing w:after="200"/>
        <w:rPr>
          <w:rFonts w:eastAsia="Arial" w:cs="Arial"/>
          <w:b/>
          <w:iCs/>
          <w:color w:val="000000"/>
          <w:sz w:val="20"/>
          <w:szCs w:val="18"/>
          <w:lang w:val="en" w:eastAsia="en-GB"/>
        </w:rPr>
      </w:pPr>
    </w:p>
    <w:p w14:paraId="04D69176" w14:textId="5BEB4D40" w:rsidR="00965976" w:rsidRDefault="00965976" w:rsidP="00965976">
      <w:pPr>
        <w:pStyle w:val="Caption"/>
        <w:keepNext/>
      </w:pPr>
      <w:r>
        <w:t xml:space="preserve">Table </w:t>
      </w:r>
      <w:fldSimple w:instr=" SEQ Table \* ARABIC ">
        <w:r w:rsidR="00B3402E">
          <w:rPr>
            <w:noProof/>
          </w:rPr>
          <w:t>2</w:t>
        </w:r>
      </w:fldSimple>
      <w:r>
        <w:t xml:space="preserve"> </w:t>
      </w:r>
      <w:r w:rsidRPr="0044629F">
        <w:t>Summary of Stokols et al.’s (2013, p.9) four phases of transdisciplinary research</w:t>
      </w:r>
    </w:p>
    <w:tbl>
      <w:tblPr>
        <w:tblStyle w:val="TableGrid1"/>
        <w:tblW w:w="8995" w:type="dxa"/>
        <w:tblLook w:val="04A0" w:firstRow="1" w:lastRow="0" w:firstColumn="1" w:lastColumn="0" w:noHBand="0" w:noVBand="1"/>
      </w:tblPr>
      <w:tblGrid>
        <w:gridCol w:w="1949"/>
        <w:gridCol w:w="7046"/>
      </w:tblGrid>
      <w:tr w:rsidR="00994CAF" w:rsidRPr="00BA2A9E" w14:paraId="68257D2D" w14:textId="77777777" w:rsidTr="00994CAF">
        <w:tc>
          <w:tcPr>
            <w:tcW w:w="1949" w:type="dxa"/>
          </w:tcPr>
          <w:p w14:paraId="2960D056" w14:textId="77777777" w:rsidR="00994CAF" w:rsidRPr="00BA2A9E" w:rsidRDefault="00994CAF" w:rsidP="00674D58">
            <w:pPr>
              <w:rPr>
                <w:b/>
                <w:bCs/>
                <w:highlight w:val="white"/>
              </w:rPr>
            </w:pPr>
            <w:r w:rsidRPr="00BA2A9E">
              <w:rPr>
                <w:b/>
                <w:bCs/>
                <w:highlight w:val="white"/>
              </w:rPr>
              <w:t>Research phase</w:t>
            </w:r>
          </w:p>
        </w:tc>
        <w:tc>
          <w:tcPr>
            <w:tcW w:w="7046" w:type="dxa"/>
          </w:tcPr>
          <w:p w14:paraId="02253316" w14:textId="77777777" w:rsidR="00994CAF" w:rsidRPr="00BA2A9E" w:rsidRDefault="00994CAF" w:rsidP="00674D58">
            <w:pPr>
              <w:rPr>
                <w:b/>
                <w:bCs/>
                <w:highlight w:val="white"/>
              </w:rPr>
            </w:pPr>
            <w:r w:rsidRPr="00BA2A9E">
              <w:rPr>
                <w:b/>
                <w:bCs/>
                <w:highlight w:val="white"/>
              </w:rPr>
              <w:t xml:space="preserve">Summary of goals (G) and processes (P) for each phase </w:t>
            </w:r>
          </w:p>
        </w:tc>
      </w:tr>
      <w:tr w:rsidR="00994CAF" w:rsidRPr="00BA2A9E" w14:paraId="45245B4F" w14:textId="77777777" w:rsidTr="00994CAF">
        <w:tc>
          <w:tcPr>
            <w:tcW w:w="1949" w:type="dxa"/>
          </w:tcPr>
          <w:p w14:paraId="01400B4F" w14:textId="77777777" w:rsidR="00994CAF" w:rsidRPr="00BA2A9E" w:rsidRDefault="00994CAF" w:rsidP="00674D58">
            <w:pPr>
              <w:rPr>
                <w:highlight w:val="white"/>
              </w:rPr>
            </w:pPr>
            <w:r w:rsidRPr="00BA2A9E">
              <w:rPr>
                <w:highlight w:val="white"/>
              </w:rPr>
              <w:t>Development</w:t>
            </w:r>
          </w:p>
        </w:tc>
        <w:tc>
          <w:tcPr>
            <w:tcW w:w="7046" w:type="dxa"/>
          </w:tcPr>
          <w:p w14:paraId="10FE85A8" w14:textId="77777777" w:rsidR="00994CAF" w:rsidRPr="00BA2A9E" w:rsidRDefault="00994CAF" w:rsidP="00674D58">
            <w:pPr>
              <w:rPr>
                <w:highlight w:val="white"/>
              </w:rPr>
            </w:pPr>
            <w:r w:rsidRPr="00BA2A9E">
              <w:rPr>
                <w:highlight w:val="white"/>
              </w:rPr>
              <w:t>Identify project and related fields/disciplines (G)</w:t>
            </w:r>
          </w:p>
          <w:p w14:paraId="0F5A3B1A" w14:textId="77777777" w:rsidR="00994CAF" w:rsidRPr="00BA2A9E" w:rsidRDefault="00994CAF" w:rsidP="00674D58">
            <w:pPr>
              <w:rPr>
                <w:highlight w:val="white"/>
              </w:rPr>
            </w:pPr>
            <w:r w:rsidRPr="00BA2A9E">
              <w:rPr>
                <w:highlight w:val="white"/>
              </w:rPr>
              <w:t>Form diverse team (G)</w:t>
            </w:r>
          </w:p>
          <w:p w14:paraId="139A14D9" w14:textId="77777777" w:rsidR="00994CAF" w:rsidRPr="00BA2A9E" w:rsidRDefault="00994CAF" w:rsidP="00674D58">
            <w:pPr>
              <w:rPr>
                <w:highlight w:val="white"/>
              </w:rPr>
            </w:pPr>
            <w:r w:rsidRPr="00BA2A9E">
              <w:rPr>
                <w:highlight w:val="white"/>
              </w:rPr>
              <w:t>Develop shared understanding of problem and team mission (P)</w:t>
            </w:r>
          </w:p>
          <w:p w14:paraId="191E941A" w14:textId="77777777" w:rsidR="00994CAF" w:rsidRPr="00BA2A9E" w:rsidRDefault="00994CAF" w:rsidP="00674D58">
            <w:pPr>
              <w:rPr>
                <w:highlight w:val="white"/>
              </w:rPr>
            </w:pPr>
            <w:r w:rsidRPr="00BA2A9E">
              <w:rPr>
                <w:highlight w:val="white"/>
              </w:rPr>
              <w:t>Learn relevance of team members’ expertise and develop a shared vocabulary (P)</w:t>
            </w:r>
          </w:p>
        </w:tc>
      </w:tr>
      <w:tr w:rsidR="00994CAF" w:rsidRPr="00BA2A9E" w14:paraId="10883DE3" w14:textId="77777777" w:rsidTr="00994CAF">
        <w:tc>
          <w:tcPr>
            <w:tcW w:w="1949" w:type="dxa"/>
          </w:tcPr>
          <w:p w14:paraId="1ECFCE30" w14:textId="77777777" w:rsidR="00994CAF" w:rsidRPr="00BA2A9E" w:rsidRDefault="00994CAF" w:rsidP="00674D58">
            <w:pPr>
              <w:rPr>
                <w:highlight w:val="white"/>
              </w:rPr>
            </w:pPr>
            <w:proofErr w:type="spellStart"/>
            <w:r w:rsidRPr="00BA2A9E">
              <w:rPr>
                <w:highlight w:val="white"/>
              </w:rPr>
              <w:t>Conceptualisation</w:t>
            </w:r>
            <w:proofErr w:type="spellEnd"/>
          </w:p>
        </w:tc>
        <w:tc>
          <w:tcPr>
            <w:tcW w:w="7046" w:type="dxa"/>
          </w:tcPr>
          <w:p w14:paraId="2525D990" w14:textId="77777777" w:rsidR="00994CAF" w:rsidRPr="00BA2A9E" w:rsidRDefault="00994CAF" w:rsidP="00674D58">
            <w:r w:rsidRPr="00BA2A9E">
              <w:t>Develop research questions, hypotheses, conceptual framework and methods that ‘integrate and extend approaches’ across the team (G)</w:t>
            </w:r>
          </w:p>
          <w:p w14:paraId="38181FC9" w14:textId="77777777" w:rsidR="00994CAF" w:rsidRPr="00BA2A9E" w:rsidRDefault="00994CAF" w:rsidP="00674D58">
            <w:r w:rsidRPr="00BA2A9E">
              <w:t>Use the process and ‘institutional environment to promote innovation and integration’ (P)</w:t>
            </w:r>
          </w:p>
        </w:tc>
      </w:tr>
      <w:tr w:rsidR="00994CAF" w:rsidRPr="00BA2A9E" w14:paraId="65C4DE05" w14:textId="77777777" w:rsidTr="00994CAF">
        <w:tc>
          <w:tcPr>
            <w:tcW w:w="1949" w:type="dxa"/>
          </w:tcPr>
          <w:p w14:paraId="55BAD51A" w14:textId="77777777" w:rsidR="00994CAF" w:rsidRPr="00BA2A9E" w:rsidRDefault="00994CAF" w:rsidP="00674D58">
            <w:pPr>
              <w:rPr>
                <w:highlight w:val="white"/>
              </w:rPr>
            </w:pPr>
            <w:r w:rsidRPr="00BA2A9E">
              <w:rPr>
                <w:highlight w:val="white"/>
              </w:rPr>
              <w:t>Implementation</w:t>
            </w:r>
          </w:p>
        </w:tc>
        <w:tc>
          <w:tcPr>
            <w:tcW w:w="7046" w:type="dxa"/>
          </w:tcPr>
          <w:p w14:paraId="7B8E23A7" w14:textId="77777777" w:rsidR="00994CAF" w:rsidRPr="00BA2A9E" w:rsidRDefault="00994CAF" w:rsidP="00674D58">
            <w:r w:rsidRPr="00BA2A9E">
              <w:t>Do the research (G)</w:t>
            </w:r>
          </w:p>
          <w:p w14:paraId="16FABC60" w14:textId="77777777" w:rsidR="00994CAF" w:rsidRPr="00BA2A9E" w:rsidRDefault="00994CAF" w:rsidP="00674D58">
            <w:r w:rsidRPr="00BA2A9E">
              <w:t>Create refinements as needed ‘to maximize the effectiveness and innovative nature of the initiative.’ (G)</w:t>
            </w:r>
          </w:p>
          <w:p w14:paraId="2C196859" w14:textId="77777777" w:rsidR="00994CAF" w:rsidRPr="00BA2A9E" w:rsidRDefault="00994CAF" w:rsidP="00674D58">
            <w:r w:rsidRPr="00BA2A9E">
              <w:t>Be reflective to ‘assess and enhance activities, retaining an integrative approach’ (P)</w:t>
            </w:r>
          </w:p>
        </w:tc>
      </w:tr>
      <w:tr w:rsidR="00994CAF" w:rsidRPr="00BA2A9E" w14:paraId="283702D8" w14:textId="77777777" w:rsidTr="00994CAF">
        <w:tc>
          <w:tcPr>
            <w:tcW w:w="1949" w:type="dxa"/>
          </w:tcPr>
          <w:p w14:paraId="4C864ECA" w14:textId="77777777" w:rsidR="00994CAF" w:rsidRPr="00BA2A9E" w:rsidRDefault="00994CAF" w:rsidP="00674D58">
            <w:pPr>
              <w:rPr>
                <w:highlight w:val="white"/>
              </w:rPr>
            </w:pPr>
            <w:r w:rsidRPr="00BA2A9E">
              <w:rPr>
                <w:highlight w:val="white"/>
              </w:rPr>
              <w:t>Translation</w:t>
            </w:r>
          </w:p>
        </w:tc>
        <w:tc>
          <w:tcPr>
            <w:tcW w:w="7046" w:type="dxa"/>
          </w:tcPr>
          <w:p w14:paraId="57898794" w14:textId="77777777" w:rsidR="00994CAF" w:rsidRPr="00BA2A9E" w:rsidRDefault="00994CAF" w:rsidP="00674D58">
            <w:r w:rsidRPr="00BA2A9E">
              <w:t>Apply findings to develop solutions (G)</w:t>
            </w:r>
          </w:p>
          <w:p w14:paraId="52231DB1" w14:textId="77777777" w:rsidR="00994CAF" w:rsidRPr="00BA2A9E" w:rsidRDefault="00994CAF" w:rsidP="00674D58">
            <w:r w:rsidRPr="00BA2A9E">
              <w:t>Support long-term participation of all partners (P)</w:t>
            </w:r>
          </w:p>
        </w:tc>
      </w:tr>
    </w:tbl>
    <w:p w14:paraId="56CFA5AA" w14:textId="3AA2AFFA" w:rsidR="003F47B6" w:rsidRDefault="003F47B6" w:rsidP="004556F3">
      <w:pPr>
        <w:pStyle w:val="Heading1"/>
      </w:pPr>
      <w:bookmarkStart w:id="1" w:name="_Toc54098022"/>
      <w:r>
        <w:t>Methods</w:t>
      </w:r>
      <w:bookmarkEnd w:id="1"/>
    </w:p>
    <w:p w14:paraId="7589B0A9" w14:textId="77777777" w:rsidR="003F47B6" w:rsidRPr="009A4461" w:rsidRDefault="003F47B6" w:rsidP="003F47B6">
      <w:pPr>
        <w:rPr>
          <w:rFonts w:eastAsia="Times New Roman" w:cs="Times New Roman"/>
        </w:rPr>
      </w:pPr>
      <w:r w:rsidRPr="009A4461">
        <w:rPr>
          <w:rFonts w:eastAsia="Times New Roman" w:cs="Times New Roman"/>
          <w:highlight w:val="white"/>
        </w:rPr>
        <w:t>We conducted a literature review using OVID Medline (</w:t>
      </w:r>
      <w:r>
        <w:rPr>
          <w:rFonts w:eastAsia="Times New Roman" w:cs="Times New Roman"/>
          <w:highlight w:val="white"/>
        </w:rPr>
        <w:t>27</w:t>
      </w:r>
      <w:r w:rsidRPr="00A066FA">
        <w:rPr>
          <w:rFonts w:eastAsia="Times New Roman" w:cs="Times New Roman"/>
          <w:highlight w:val="white"/>
          <w:vertAlign w:val="superscript"/>
        </w:rPr>
        <w:t>th</w:t>
      </w:r>
      <w:r>
        <w:rPr>
          <w:rFonts w:eastAsia="Times New Roman" w:cs="Times New Roman"/>
          <w:highlight w:val="white"/>
        </w:rPr>
        <w:t xml:space="preserve"> May 2019</w:t>
      </w:r>
      <w:r w:rsidRPr="009A4461">
        <w:rPr>
          <w:rFonts w:eastAsia="Times New Roman" w:cs="Times New Roman"/>
          <w:highlight w:val="white"/>
        </w:rPr>
        <w:t xml:space="preserve">) exploring articles that conducted </w:t>
      </w:r>
      <w:r w:rsidRPr="009A4461">
        <w:rPr>
          <w:rFonts w:eastAsia="Times New Roman" w:cs="Times New Roman"/>
        </w:rPr>
        <w:t xml:space="preserve">transdisciplinary research. </w:t>
      </w:r>
      <w:r w:rsidRPr="009A4461">
        <w:rPr>
          <w:rFonts w:eastAsia="Times New Roman" w:cs="Times New Roman"/>
          <w:highlight w:val="white"/>
        </w:rPr>
        <w:t>S</w:t>
      </w:r>
      <w:r w:rsidRPr="009A4461">
        <w:rPr>
          <w:rFonts w:eastAsia="Times New Roman" w:cs="Times New Roman"/>
        </w:rPr>
        <w:t xml:space="preserve">earch terms for </w:t>
      </w:r>
      <w:r>
        <w:rPr>
          <w:rFonts w:eastAsia="Times New Roman" w:cs="Times New Roman"/>
        </w:rPr>
        <w:t>identifying</w:t>
      </w:r>
      <w:r w:rsidRPr="009A4461">
        <w:rPr>
          <w:rFonts w:eastAsia="Times New Roman" w:cs="Times New Roman"/>
        </w:rPr>
        <w:t xml:space="preserve"> transdisciplinary research </w:t>
      </w:r>
      <w:r>
        <w:rPr>
          <w:rFonts w:eastAsia="Times New Roman" w:cs="Times New Roman"/>
        </w:rPr>
        <w:t xml:space="preserve">studies </w:t>
      </w:r>
      <w:r w:rsidRPr="009A4461">
        <w:rPr>
          <w:rFonts w:eastAsia="Times New Roman" w:cs="Times New Roman"/>
        </w:rPr>
        <w:t xml:space="preserve">were as follows: </w:t>
      </w:r>
      <w:proofErr w:type="gramStart"/>
      <w:r w:rsidRPr="009A4461">
        <w:rPr>
          <w:rFonts w:eastAsia="Times New Roman" w:cs="Times New Roman"/>
          <w:i/>
        </w:rPr>
        <w:t>1.transdiscip*.</w:t>
      </w:r>
      <w:proofErr w:type="spellStart"/>
      <w:r w:rsidRPr="009A4461">
        <w:rPr>
          <w:rFonts w:eastAsia="Times New Roman" w:cs="Times New Roman"/>
          <w:i/>
        </w:rPr>
        <w:t>tw</w:t>
      </w:r>
      <w:proofErr w:type="spellEnd"/>
      <w:proofErr w:type="gramEnd"/>
      <w:r w:rsidRPr="009A4461">
        <w:rPr>
          <w:rFonts w:eastAsia="Times New Roman" w:cs="Times New Roman"/>
          <w:i/>
        </w:rPr>
        <w:t>.; 2. Trans-</w:t>
      </w:r>
      <w:proofErr w:type="spellStart"/>
      <w:r w:rsidRPr="009A4461">
        <w:rPr>
          <w:rFonts w:eastAsia="Times New Roman" w:cs="Times New Roman"/>
          <w:i/>
        </w:rPr>
        <w:t>discip</w:t>
      </w:r>
      <w:proofErr w:type="spellEnd"/>
      <w:r w:rsidRPr="009A4461">
        <w:rPr>
          <w:rFonts w:eastAsia="Times New Roman" w:cs="Times New Roman"/>
          <w:i/>
        </w:rPr>
        <w:t>*.</w:t>
      </w:r>
      <w:proofErr w:type="spellStart"/>
      <w:r w:rsidRPr="009A4461">
        <w:rPr>
          <w:rFonts w:eastAsia="Times New Roman" w:cs="Times New Roman"/>
          <w:i/>
        </w:rPr>
        <w:t>tw</w:t>
      </w:r>
      <w:proofErr w:type="spellEnd"/>
      <w:r w:rsidRPr="009A4461">
        <w:rPr>
          <w:rFonts w:eastAsia="Times New Roman" w:cs="Times New Roman"/>
          <w:i/>
        </w:rPr>
        <w:t>.; 3. 1 or 2; 4. Research.tw.; 5. stud*.</w:t>
      </w:r>
      <w:proofErr w:type="spellStart"/>
      <w:r w:rsidRPr="009A4461">
        <w:rPr>
          <w:rFonts w:eastAsia="Times New Roman" w:cs="Times New Roman"/>
          <w:i/>
        </w:rPr>
        <w:t>tw</w:t>
      </w:r>
      <w:proofErr w:type="spellEnd"/>
      <w:r w:rsidRPr="009A4461">
        <w:rPr>
          <w:rFonts w:eastAsia="Times New Roman" w:cs="Times New Roman"/>
          <w:i/>
        </w:rPr>
        <w:t>.; 6. 4 or 5; 7. health*.</w:t>
      </w:r>
      <w:proofErr w:type="spellStart"/>
      <w:r w:rsidRPr="009A4461">
        <w:rPr>
          <w:rFonts w:eastAsia="Times New Roman" w:cs="Times New Roman"/>
          <w:i/>
        </w:rPr>
        <w:t>tw</w:t>
      </w:r>
      <w:proofErr w:type="spellEnd"/>
      <w:r w:rsidRPr="009A4461">
        <w:rPr>
          <w:rFonts w:eastAsia="Times New Roman" w:cs="Times New Roman"/>
          <w:i/>
        </w:rPr>
        <w:t xml:space="preserve">.; 8. 3 and 6 and 7. </w:t>
      </w:r>
      <w:r w:rsidRPr="009A4461">
        <w:rPr>
          <w:rFonts w:eastAsia="Times New Roman" w:cs="Times New Roman"/>
          <w:iCs/>
        </w:rPr>
        <w:t>There were no date restrictions.</w:t>
      </w:r>
      <w:r w:rsidRPr="009A4461">
        <w:rPr>
          <w:rFonts w:eastAsia="Times New Roman" w:cs="Times New Roman"/>
          <w:i/>
        </w:rPr>
        <w:t xml:space="preserve"> </w:t>
      </w:r>
      <w:r w:rsidRPr="009A4461">
        <w:rPr>
          <w:rFonts w:eastAsia="Times New Roman" w:cs="Times New Roman"/>
        </w:rPr>
        <w:t>Papers were included if they provided substantive information about the methodology of the transdisciplinary research undertaken. We extracted data on the following: authors, year, country, study aims, methods, disciplines and non-academic stakeholders involved, and nature of conceptual framework.</w:t>
      </w:r>
    </w:p>
    <w:p w14:paraId="3E4B270D" w14:textId="77777777" w:rsidR="003F47B6" w:rsidRDefault="003F47B6" w:rsidP="003F47B6">
      <w:pPr>
        <w:rPr>
          <w:rFonts w:eastAsia="Times New Roman" w:cs="Times New Roman"/>
        </w:rPr>
      </w:pPr>
    </w:p>
    <w:p w14:paraId="6425E7AD" w14:textId="24AC28F7" w:rsidR="003F47B6" w:rsidRPr="009A4461" w:rsidRDefault="003F47B6" w:rsidP="003F47B6">
      <w:pPr>
        <w:rPr>
          <w:rFonts w:eastAsia="Times New Roman" w:cs="Times New Roman"/>
        </w:rPr>
      </w:pPr>
      <w:r w:rsidRPr="009A4461">
        <w:rPr>
          <w:rFonts w:eastAsia="Times New Roman" w:cs="Times New Roman"/>
        </w:rPr>
        <w:t xml:space="preserve">We conducted a narrative synthesis using thematic analysis, coding studies inductively and deductively at the semantic level </w:t>
      </w:r>
      <w:r w:rsidRPr="009A4461">
        <w:rPr>
          <w:rFonts w:eastAsia="Times New Roman" w:cs="Times New Roman"/>
        </w:rPr>
        <w:fldChar w:fldCharType="begin"/>
      </w:r>
      <w:r>
        <w:rPr>
          <w:rFonts w:eastAsia="Times New Roman" w:cs="Times New Roman"/>
        </w:rPr>
        <w:instrText xml:space="preserve"> ADDIN ZOTERO_ITEM CSL_CITATION {"citationID":"cNajfTmQ","properties":{"formattedCitation":"(Braun and Clarke, 2006; Fereday and Muir-Cochrane, 2006; Popay et al., 2006)","plainCitation":"(Braun and Clarke, 2006; Fereday and Muir-Cochrane, 2006; Popay et al., 2006)","noteIndex":0},"citationItems":[{"id":2715,"uris":["http://zotero.org/users/214228/items/KZKKTXMX"],"uri":["http://zotero.org/users/214228/items/KZKKTXMX"],"itemData":{"id":2715,"type":"article-journal","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container-title":"Qualitative Research in Psychology","DOI":"10.1191/1478088706qp063oa","ISSN":"1478-0887","issue":"2","page":"77-101","source":"Taylor and Francis+NEJM","title":"Using thematic analysis in psychology","volume":"3","author":[{"family":"Braun","given":"Virginia"},{"family":"Clarke","given":"Victoria"}],"issued":{"date-parts":[["2006",1,1]]}}},{"id":2713,"uris":["http://zotero.org/users/214228/items/2CC7NMMP"],"uri":["http://zotero.org/users/214228/items/2CC7NMMP"],"itemData":{"id":2713,"type":"article-journal","abstract":"SAGE Publications","container-title":"International Journal of Qualitative Methods","DOI":"10.1177/160940690600500107","ISSN":", 1609-4069","issue":"1","journalAbbreviation":"International Journal of Qualitative Methods","language":"en","page":"80-92","source":"ijq.sagepub.com","title":"Demonstrating Rigor Using Thematic Analysis: A Hybrid Approach of Inductive and Deductive Coding and Theme Development","title-short":"Demonstrating Rigor Using Thematic Analysis","volume":"5","author":[{"family":"Fereday","given":"Jennifer"},{"family":"Muir-Cochrane","given":"Eimear"}],"issued":{"date-parts":[["2006",3,1]]}}},{"id":2714,"uris":["http://zotero.org/users/214228/items/6C9DQKNZ"],"uri":["http://zotero.org/users/214228/items/6C9DQKNZ"],"itemData":{"id":2714,"type":"article-journal","container-title":"A product from the ESRC methods programme Version","page":"b92","source":"Google Scholar","title":"Guidance on the conduct of narrative synthesis in systematic reviews","volume":"1","author":[{"family":"Popay","given":"Jennie"},{"family":"Roberts","given":"Helen"},{"family":"Sowden","given":"Amanda"},{"family":"Petticrew","given":"Mark"},{"family":"Arai","given":"Lisa"},{"family":"Rodgers","given":"Mark"},{"family":"Britten","given":"Nicky"},{"family":"Roen","given":"Katrina"},{"family":"Duffy","given":"Steven"}],"issued":{"date-parts":[["2006"]]}}}],"schema":"https://github.com/citation-style-language/schema/raw/master/csl-citation.json"} </w:instrText>
      </w:r>
      <w:r w:rsidRPr="009A4461">
        <w:rPr>
          <w:rFonts w:eastAsia="Times New Roman" w:cs="Times New Roman"/>
        </w:rPr>
        <w:fldChar w:fldCharType="separate"/>
      </w:r>
      <w:r w:rsidRPr="009A4461">
        <w:rPr>
          <w:rFonts w:eastAsia="Times New Roman" w:cs="Times New Roman"/>
          <w:noProof/>
        </w:rPr>
        <w:t>(Braun and Clarke, 2006; Fereday and Muir-Cochrane, 2006; Popay et al., 2006)</w:t>
      </w:r>
      <w:r w:rsidRPr="009A4461">
        <w:rPr>
          <w:rFonts w:eastAsia="Times New Roman" w:cs="Times New Roman"/>
        </w:rPr>
        <w:fldChar w:fldCharType="end"/>
      </w:r>
      <w:r w:rsidRPr="009A4461">
        <w:rPr>
          <w:rFonts w:eastAsia="Times New Roman" w:cs="Times New Roman"/>
        </w:rPr>
        <w:t xml:space="preserve">. We developed an </w:t>
      </w:r>
      <w:r w:rsidRPr="00863272">
        <w:rPr>
          <w:i/>
        </w:rPr>
        <w:t>a</w:t>
      </w:r>
      <w:r w:rsidRPr="00863272">
        <w:rPr>
          <w:rFonts w:eastAsia="Times New Roman" w:cs="Times New Roman"/>
          <w:i/>
        </w:rPr>
        <w:t xml:space="preserve"> </w:t>
      </w:r>
      <w:r w:rsidRPr="00863272">
        <w:rPr>
          <w:i/>
        </w:rPr>
        <w:t>priori</w:t>
      </w:r>
      <w:r w:rsidRPr="009A4461">
        <w:rPr>
          <w:rFonts w:eastAsia="Times New Roman" w:cs="Times New Roman"/>
        </w:rPr>
        <w:t xml:space="preserve"> codebook for deductive coding using Stokol</w:t>
      </w:r>
      <w:r>
        <w:rPr>
          <w:rFonts w:eastAsia="Times New Roman" w:cs="Times New Roman"/>
        </w:rPr>
        <w:t>s</w:t>
      </w:r>
      <w:r w:rsidRPr="009A4461">
        <w:rPr>
          <w:rFonts w:eastAsia="Times New Roman" w:cs="Times New Roman"/>
        </w:rPr>
        <w:t xml:space="preserve"> et al.’s </w:t>
      </w:r>
      <w:r w:rsidRPr="009A4461">
        <w:rPr>
          <w:rFonts w:eastAsia="Times New Roman" w:cs="Times New Roman"/>
        </w:rPr>
        <w:fldChar w:fldCharType="begin"/>
      </w:r>
      <w:r>
        <w:rPr>
          <w:rFonts w:eastAsia="Times New Roman" w:cs="Times New Roman"/>
        </w:rPr>
        <w:instrText xml:space="preserve"> ADDIN ZOTERO_ITEM CSL_CITATION {"citationID":"X5oCpHCF","properties":{"formattedCitation":"(2013)","plainCitation":"(2013)","noteIndex":0},"citationItems":[{"id":3500,"uris":["http://zotero.org/users/214228/items/DGZN3WGL"],"uri":["http://zotero.org/users/214228/items/DGZN3WGL"],"itemData":{"id":3500,"type":"chapter","container-title":"Transdisciplinary Public Health: Research, Methods, and Practice","event-place":"San Francisco, USA","page":"3-30","publisher":"Jossey-Bass Publishers","publisher-place":"San Francisco, USA","title":"Transdisciplinary Public Health: Definitions, Core Characteristics, and Strategies for Success","author":[{"family":"Stokols","given":"D"},{"family":"Hall","given":"K"},{"family":"Vogel","given":"A"}],"editor":[{"family":"Joshu","given":"D"},{"family":"McBride","given":"T.D."}],"issued":{"date-parts":[["2013"]]}},"suppress-author":true}],"schema":"https://github.com/citation-style-language/schema/raw/master/csl-citation.json"} </w:instrText>
      </w:r>
      <w:r w:rsidRPr="009A4461">
        <w:rPr>
          <w:rFonts w:eastAsia="Times New Roman" w:cs="Times New Roman"/>
        </w:rPr>
        <w:fldChar w:fldCharType="separate"/>
      </w:r>
      <w:r w:rsidRPr="009A4461">
        <w:rPr>
          <w:rFonts w:eastAsia="Times New Roman" w:cs="Times New Roman"/>
          <w:noProof/>
        </w:rPr>
        <w:t>(2013)</w:t>
      </w:r>
      <w:r w:rsidRPr="009A4461">
        <w:rPr>
          <w:rFonts w:eastAsia="Times New Roman" w:cs="Times New Roman"/>
        </w:rPr>
        <w:fldChar w:fldCharType="end"/>
      </w:r>
      <w:r w:rsidRPr="009A4461">
        <w:rPr>
          <w:rFonts w:eastAsia="Times New Roman" w:cs="Times New Roman"/>
        </w:rPr>
        <w:t xml:space="preserve"> transdisciplinary research framework</w:t>
      </w:r>
      <w:r>
        <w:rPr>
          <w:rFonts w:eastAsia="Times New Roman" w:cs="Times New Roman"/>
        </w:rPr>
        <w:t xml:space="preserve"> (Table 2)</w:t>
      </w:r>
      <w:r w:rsidRPr="009A4461">
        <w:rPr>
          <w:rFonts w:eastAsia="Times New Roman" w:cs="Times New Roman"/>
        </w:rPr>
        <w:t xml:space="preserve">, </w:t>
      </w:r>
      <w:r>
        <w:rPr>
          <w:rFonts w:eastAsia="Times New Roman" w:cs="Times New Roman"/>
        </w:rPr>
        <w:t>using their</w:t>
      </w:r>
      <w:r w:rsidRPr="009A4461">
        <w:rPr>
          <w:rFonts w:eastAsia="Times New Roman" w:cs="Times New Roman"/>
        </w:rPr>
        <w:t xml:space="preserve"> four stages as coding categories</w:t>
      </w:r>
      <w:r>
        <w:rPr>
          <w:rFonts w:eastAsia="Times New Roman" w:cs="Times New Roman"/>
        </w:rPr>
        <w:t xml:space="preserve"> (</w:t>
      </w:r>
      <w:r w:rsidRPr="009A4461">
        <w:rPr>
          <w:rFonts w:eastAsia="Times New Roman" w:cs="Times New Roman"/>
        </w:rPr>
        <w:t>development, conceptualisation, implementation and translation</w:t>
      </w:r>
      <w:r>
        <w:rPr>
          <w:rFonts w:eastAsia="Times New Roman" w:cs="Times New Roman"/>
        </w:rPr>
        <w:t>) and we created codes within these using their</w:t>
      </w:r>
      <w:r w:rsidRPr="009A4461">
        <w:rPr>
          <w:rFonts w:eastAsia="Times New Roman" w:cs="Times New Roman"/>
        </w:rPr>
        <w:t xml:space="preserve"> goals</w:t>
      </w:r>
      <w:r>
        <w:rPr>
          <w:rFonts w:eastAsia="Times New Roman" w:cs="Times New Roman"/>
        </w:rPr>
        <w:t xml:space="preserve"> </w:t>
      </w:r>
      <w:r w:rsidRPr="009A4461">
        <w:rPr>
          <w:rFonts w:eastAsia="Times New Roman" w:cs="Times New Roman"/>
        </w:rPr>
        <w:t xml:space="preserve">and processes. </w:t>
      </w:r>
      <w:r>
        <w:rPr>
          <w:rFonts w:eastAsia="Times New Roman" w:cs="Times New Roman"/>
        </w:rPr>
        <w:t>We used inductive coding (</w:t>
      </w:r>
      <w:r w:rsidRPr="009A4461">
        <w:rPr>
          <w:rFonts w:eastAsia="Times New Roman" w:cs="Times New Roman"/>
        </w:rPr>
        <w:t>involving the addition of new categories and codes</w:t>
      </w:r>
      <w:r>
        <w:rPr>
          <w:rFonts w:eastAsia="Times New Roman" w:cs="Times New Roman"/>
        </w:rPr>
        <w:t xml:space="preserve">) when data did not fit the </w:t>
      </w:r>
      <w:r w:rsidRPr="00A03550">
        <w:rPr>
          <w:rFonts w:eastAsia="Times New Roman" w:cs="Times New Roman"/>
          <w:i/>
          <w:iCs/>
        </w:rPr>
        <w:t>a priori</w:t>
      </w:r>
      <w:r>
        <w:rPr>
          <w:rFonts w:eastAsia="Times New Roman" w:cs="Times New Roman"/>
        </w:rPr>
        <w:t xml:space="preserve"> codebook</w:t>
      </w:r>
      <w:r w:rsidRPr="009A4461">
        <w:rPr>
          <w:rFonts w:eastAsia="Times New Roman" w:cs="Times New Roman"/>
        </w:rPr>
        <w:t xml:space="preserve">. Data were </w:t>
      </w:r>
      <w:proofErr w:type="spellStart"/>
      <w:r w:rsidRPr="009A4461">
        <w:rPr>
          <w:rFonts w:eastAsia="Times New Roman" w:cs="Times New Roman"/>
        </w:rPr>
        <w:t>analyzed</w:t>
      </w:r>
      <w:proofErr w:type="spellEnd"/>
      <w:r w:rsidRPr="009A4461">
        <w:rPr>
          <w:rFonts w:eastAsia="Times New Roman" w:cs="Times New Roman"/>
        </w:rPr>
        <w:t xml:space="preserve"> using NVivo qualitative data analysis software (QSR International Pty Ltd., version 12.5.0, 2019). </w:t>
      </w:r>
      <w:r w:rsidR="003B6ABF">
        <w:rPr>
          <w:rFonts w:eastAsia="Times New Roman" w:cs="Times New Roman"/>
        </w:rPr>
        <w:t>RWA</w:t>
      </w:r>
      <w:r w:rsidRPr="009A4461">
        <w:rPr>
          <w:rFonts w:eastAsia="Times New Roman" w:cs="Times New Roman"/>
        </w:rPr>
        <w:t xml:space="preserve"> coded all of the studies and </w:t>
      </w:r>
      <w:r w:rsidR="003B6ABF">
        <w:rPr>
          <w:rFonts w:eastAsia="Times New Roman" w:cs="Times New Roman"/>
        </w:rPr>
        <w:t>HP</w:t>
      </w:r>
      <w:r w:rsidRPr="009A4461">
        <w:rPr>
          <w:rFonts w:eastAsia="Times New Roman" w:cs="Times New Roman"/>
        </w:rPr>
        <w:t xml:space="preserve"> coded a randomly selected portion (15%) and differences were discussed. </w:t>
      </w:r>
      <w:r w:rsidR="003B6ABF">
        <w:rPr>
          <w:rFonts w:eastAsia="Times New Roman" w:cs="Times New Roman"/>
        </w:rPr>
        <w:t>RWA</w:t>
      </w:r>
      <w:r w:rsidRPr="009A4461">
        <w:rPr>
          <w:rFonts w:eastAsia="Times New Roman" w:cs="Times New Roman"/>
        </w:rPr>
        <w:t xml:space="preserve"> and </w:t>
      </w:r>
      <w:r w:rsidR="003B6ABF">
        <w:rPr>
          <w:rFonts w:eastAsia="Times New Roman" w:cs="Times New Roman"/>
        </w:rPr>
        <w:t>HP</w:t>
      </w:r>
      <w:r w:rsidRPr="009A4461">
        <w:rPr>
          <w:rFonts w:eastAsia="Times New Roman" w:cs="Times New Roman"/>
        </w:rPr>
        <w:t xml:space="preserve"> collaboratively conducted the narrative synthesis, which involved re-reading coded data and iteratively developing preliminary models with additional concepts explored through tabulation </w:t>
      </w:r>
      <w:r>
        <w:rPr>
          <w:rFonts w:eastAsia="Times New Roman" w:cs="Times New Roman"/>
        </w:rPr>
        <w:t xml:space="preserve">and theme development </w:t>
      </w:r>
      <w:r w:rsidRPr="009A4461">
        <w:rPr>
          <w:rFonts w:eastAsia="Times New Roman" w:cs="Times New Roman"/>
        </w:rPr>
        <w:t>(e.g.</w:t>
      </w:r>
      <w:r w:rsidRPr="009A4461">
        <w:rPr>
          <w:highlight w:val="white"/>
        </w:rPr>
        <w:t xml:space="preserve"> transdisciplinary</w:t>
      </w:r>
      <w:r w:rsidRPr="009A4461">
        <w:t xml:space="preserve"> </w:t>
      </w:r>
      <w:r w:rsidRPr="009A4461">
        <w:rPr>
          <w:rFonts w:eastAsia="Times New Roman" w:cs="Times New Roman"/>
        </w:rPr>
        <w:t xml:space="preserve">challenges, strengths and opportunities).  </w:t>
      </w:r>
    </w:p>
    <w:p w14:paraId="1D35BC67" w14:textId="77777777" w:rsidR="003F47B6" w:rsidRDefault="003F47B6" w:rsidP="003F47B6">
      <w:pPr>
        <w:rPr>
          <w:rFonts w:eastAsia="Times New Roman" w:cs="Times New Roman"/>
        </w:rPr>
      </w:pPr>
    </w:p>
    <w:p w14:paraId="31898C1E" w14:textId="4942BA5D" w:rsidR="003F47B6" w:rsidRDefault="003F47B6" w:rsidP="003F47B6">
      <w:pPr>
        <w:rPr>
          <w:rFonts w:eastAsia="Times New Roman" w:cs="Times New Roman"/>
        </w:rPr>
      </w:pPr>
      <w:r w:rsidRPr="009A4461">
        <w:rPr>
          <w:rFonts w:eastAsia="Times New Roman" w:cs="Times New Roman"/>
        </w:rPr>
        <w:lastRenderedPageBreak/>
        <w:t>We gathered feedback from experts in transdisciplinary research by contacting the included study authors using email and an online Google form (</w:t>
      </w:r>
      <w:r w:rsidR="000A426A">
        <w:rPr>
          <w:rFonts w:eastAsia="Times New Roman" w:cs="Times New Roman"/>
        </w:rPr>
        <w:t>RWA</w:t>
      </w:r>
      <w:r w:rsidRPr="009A4461">
        <w:rPr>
          <w:rFonts w:eastAsia="Times New Roman" w:cs="Times New Roman"/>
        </w:rPr>
        <w:t>) and by conducting a participatory workshop</w:t>
      </w:r>
      <w:r>
        <w:rPr>
          <w:rFonts w:eastAsia="Times New Roman" w:cs="Times New Roman"/>
        </w:rPr>
        <w:t xml:space="preserve"> with 27 participants</w:t>
      </w:r>
      <w:r w:rsidRPr="009A4461">
        <w:rPr>
          <w:rFonts w:eastAsia="Times New Roman" w:cs="Times New Roman"/>
        </w:rPr>
        <w:t xml:space="preserve"> (</w:t>
      </w:r>
      <w:r w:rsidR="000A426A">
        <w:rPr>
          <w:rFonts w:eastAsia="Times New Roman" w:cs="Times New Roman"/>
        </w:rPr>
        <w:t>HP</w:t>
      </w:r>
      <w:r w:rsidRPr="009A4461">
        <w:rPr>
          <w:rFonts w:eastAsia="Times New Roman" w:cs="Times New Roman"/>
        </w:rPr>
        <w:t xml:space="preserve">, </w:t>
      </w:r>
      <w:r w:rsidR="000A426A">
        <w:rPr>
          <w:rFonts w:eastAsia="Times New Roman" w:cs="Times New Roman"/>
        </w:rPr>
        <w:t>MD</w:t>
      </w:r>
      <w:r w:rsidRPr="009A4461">
        <w:rPr>
          <w:rFonts w:eastAsia="Times New Roman" w:cs="Times New Roman"/>
        </w:rPr>
        <w:t>). The workshop was held at the 16</w:t>
      </w:r>
      <w:r w:rsidRPr="009A4461">
        <w:rPr>
          <w:rFonts w:eastAsia="Times New Roman" w:cs="Times New Roman"/>
          <w:vertAlign w:val="superscript"/>
        </w:rPr>
        <w:t>th</w:t>
      </w:r>
      <w:r w:rsidRPr="009A4461">
        <w:rPr>
          <w:rFonts w:eastAsia="Times New Roman" w:cs="Times New Roman"/>
        </w:rPr>
        <w:t xml:space="preserve"> International Conference on Urban Health in Xiamen, China on 4 November 2019 at a pre-conference session co-organised by the </w:t>
      </w:r>
      <w:proofErr w:type="spellStart"/>
      <w:r w:rsidRPr="009A4461">
        <w:rPr>
          <w:rFonts w:eastAsia="Times New Roman" w:cs="Times New Roman"/>
        </w:rPr>
        <w:t>Wellcome</w:t>
      </w:r>
      <w:proofErr w:type="spellEnd"/>
      <w:r w:rsidRPr="009A4461">
        <w:rPr>
          <w:rFonts w:eastAsia="Times New Roman" w:cs="Times New Roman"/>
        </w:rPr>
        <w:t xml:space="preserve"> Trust and their funded research projects under the Our Planet Our Health (OPOH) programme. </w:t>
      </w:r>
      <w:r>
        <w:rPr>
          <w:rFonts w:eastAsia="Times New Roman" w:cs="Times New Roman"/>
        </w:rPr>
        <w:t>Our approach was approved by a low risk departmental ethics approval, and participants gave consent.</w:t>
      </w:r>
      <w:r w:rsidRPr="009A4461">
        <w:rPr>
          <w:rFonts w:eastAsia="Times New Roman" w:cs="Times New Roman"/>
        </w:rPr>
        <w:t xml:space="preserve"> Our session lasted 75 minutes and involved a presentation of the preliminary model (</w:t>
      </w:r>
      <w:r w:rsidR="000A426A">
        <w:rPr>
          <w:rFonts w:eastAsia="Times New Roman" w:cs="Times New Roman"/>
        </w:rPr>
        <w:t>HP</w:t>
      </w:r>
      <w:r w:rsidRPr="009A4461">
        <w:rPr>
          <w:rFonts w:eastAsia="Times New Roman" w:cs="Times New Roman"/>
        </w:rPr>
        <w:t>)</w:t>
      </w:r>
      <w:r>
        <w:rPr>
          <w:rFonts w:eastAsia="Times New Roman" w:cs="Times New Roman"/>
        </w:rPr>
        <w:t xml:space="preserve"> (</w:t>
      </w:r>
      <w:r w:rsidRPr="009A4461">
        <w:rPr>
          <w:rFonts w:eastAsia="Times New Roman" w:cs="Times New Roman"/>
        </w:rPr>
        <w:t xml:space="preserve">see </w:t>
      </w:r>
      <w:r w:rsidR="001F09E1">
        <w:rPr>
          <w:rFonts w:eastAsia="Times New Roman" w:cs="Times New Roman"/>
        </w:rPr>
        <w:t>Figure</w:t>
      </w:r>
      <w:r w:rsidR="008B7005">
        <w:rPr>
          <w:rFonts w:eastAsia="Times New Roman" w:cs="Times New Roman"/>
        </w:rPr>
        <w:t>s</w:t>
      </w:r>
      <w:r w:rsidR="001F09E1">
        <w:rPr>
          <w:rFonts w:eastAsia="Times New Roman" w:cs="Times New Roman"/>
        </w:rPr>
        <w:t xml:space="preserve"> 1</w:t>
      </w:r>
      <w:r w:rsidR="008B7005">
        <w:rPr>
          <w:rFonts w:eastAsia="Times New Roman" w:cs="Times New Roman"/>
        </w:rPr>
        <w:t xml:space="preserve"> and 2</w:t>
      </w:r>
      <w:r>
        <w:rPr>
          <w:rFonts w:eastAsia="Times New Roman" w:cs="Times New Roman"/>
        </w:rPr>
        <w:t>)</w:t>
      </w:r>
      <w:r w:rsidRPr="009A4461">
        <w:rPr>
          <w:rFonts w:eastAsia="Times New Roman" w:cs="Times New Roman"/>
        </w:rPr>
        <w:t xml:space="preserve"> and presentations from three OPOH research projects relating their project to </w:t>
      </w:r>
      <w:r>
        <w:rPr>
          <w:rFonts w:eastAsia="Times New Roman" w:cs="Times New Roman"/>
        </w:rPr>
        <w:t>our preliminary</w:t>
      </w:r>
      <w:r w:rsidRPr="009A4461">
        <w:rPr>
          <w:rFonts w:eastAsia="Times New Roman" w:cs="Times New Roman"/>
        </w:rPr>
        <w:t xml:space="preserve"> model</w:t>
      </w:r>
      <w:r>
        <w:rPr>
          <w:rFonts w:eastAsia="Times New Roman" w:cs="Times New Roman"/>
        </w:rPr>
        <w:t>, including the Complex Systems for Sustainability and Health project</w:t>
      </w:r>
      <w:r w:rsidRPr="009A4461">
        <w:rPr>
          <w:rFonts w:eastAsia="Times New Roman" w:cs="Times New Roman"/>
        </w:rPr>
        <w:t xml:space="preserve"> (see </w:t>
      </w:r>
      <w:r>
        <w:rPr>
          <w:rFonts w:eastAsia="Times New Roman" w:cs="Times New Roman"/>
        </w:rPr>
        <w:t>‘Reflections from the field’</w:t>
      </w:r>
      <w:r w:rsidR="009D0CFB">
        <w:rPr>
          <w:rFonts w:eastAsia="Times New Roman" w:cs="Times New Roman"/>
        </w:rPr>
        <w:t xml:space="preserve"> in the main manuscript</w:t>
      </w:r>
      <w:r w:rsidRPr="009A4461">
        <w:rPr>
          <w:rFonts w:eastAsia="Times New Roman" w:cs="Times New Roman"/>
        </w:rPr>
        <w:t>)</w:t>
      </w:r>
      <w:r>
        <w:rPr>
          <w:rFonts w:eastAsia="Times New Roman" w:cs="Times New Roman"/>
        </w:rPr>
        <w:t xml:space="preserve">. The workshop presentation provided </w:t>
      </w:r>
      <w:r>
        <w:t>Stokols et al.’s (2013) definition and model of transdisciplinary research before introducing the research methods and preliminary model.</w:t>
      </w:r>
      <w:r>
        <w:rPr>
          <w:rFonts w:eastAsia="Times New Roman" w:cs="Times New Roman"/>
        </w:rPr>
        <w:t xml:space="preserve"> This was </w:t>
      </w:r>
      <w:r w:rsidRPr="009A4461">
        <w:rPr>
          <w:rFonts w:eastAsia="Times New Roman" w:cs="Times New Roman"/>
        </w:rPr>
        <w:t xml:space="preserve">followed by individual (10 minutes) and small group reflection (30 minutes) of four questions </w:t>
      </w:r>
      <w:r>
        <w:rPr>
          <w:rFonts w:eastAsia="Times New Roman" w:cs="Times New Roman"/>
        </w:rPr>
        <w:t xml:space="preserve">(see </w:t>
      </w:r>
      <w:r w:rsidR="00530B64">
        <w:t>below</w:t>
      </w:r>
      <w:r>
        <w:rPr>
          <w:rFonts w:eastAsia="Times New Roman" w:cs="Times New Roman"/>
        </w:rPr>
        <w:t xml:space="preserve">) </w:t>
      </w:r>
      <w:r w:rsidRPr="009A4461">
        <w:rPr>
          <w:rFonts w:eastAsia="Times New Roman" w:cs="Times New Roman"/>
        </w:rPr>
        <w:t xml:space="preserve">about </w:t>
      </w:r>
      <w:r>
        <w:rPr>
          <w:rFonts w:eastAsia="Times New Roman" w:cs="Times New Roman"/>
        </w:rPr>
        <w:t>participants’</w:t>
      </w:r>
      <w:r w:rsidRPr="009A4461">
        <w:rPr>
          <w:rFonts w:eastAsia="Times New Roman" w:cs="Times New Roman"/>
        </w:rPr>
        <w:t xml:space="preserve"> experience</w:t>
      </w:r>
      <w:r>
        <w:rPr>
          <w:rFonts w:eastAsia="Times New Roman" w:cs="Times New Roman"/>
        </w:rPr>
        <w:t>s</w:t>
      </w:r>
      <w:r w:rsidRPr="009A4461">
        <w:rPr>
          <w:rFonts w:eastAsia="Times New Roman" w:cs="Times New Roman"/>
        </w:rPr>
        <w:t xml:space="preserve"> of</w:t>
      </w:r>
      <w:r w:rsidRPr="009A4461">
        <w:rPr>
          <w:highlight w:val="white"/>
        </w:rPr>
        <w:t xml:space="preserve"> transdisciplinary</w:t>
      </w:r>
      <w:r w:rsidRPr="009A4461">
        <w:t xml:space="preserve"> </w:t>
      </w:r>
      <w:r w:rsidRPr="009A4461">
        <w:rPr>
          <w:rFonts w:eastAsia="Times New Roman" w:cs="Times New Roman"/>
        </w:rPr>
        <w:t xml:space="preserve">research, and similarities and differences with </w:t>
      </w:r>
      <w:r>
        <w:rPr>
          <w:rFonts w:eastAsia="Times New Roman" w:cs="Times New Roman"/>
        </w:rPr>
        <w:t>our</w:t>
      </w:r>
      <w:r w:rsidRPr="009A4461">
        <w:rPr>
          <w:rFonts w:eastAsia="Times New Roman" w:cs="Times New Roman"/>
        </w:rPr>
        <w:t xml:space="preserve"> model. The data from the workshop were analysed by reading and collating the responses in a single document, pulling out common reflections and illustrative examples (</w:t>
      </w:r>
      <w:r w:rsidR="000A426A">
        <w:rPr>
          <w:rFonts w:eastAsia="Times New Roman" w:cs="Times New Roman"/>
        </w:rPr>
        <w:t>HP</w:t>
      </w:r>
      <w:r w:rsidRPr="009A4461">
        <w:rPr>
          <w:rFonts w:eastAsia="Times New Roman" w:cs="Times New Roman"/>
        </w:rPr>
        <w:t>). A second researcher (</w:t>
      </w:r>
      <w:r w:rsidR="000A426A">
        <w:rPr>
          <w:rFonts w:eastAsia="Times New Roman" w:cs="Times New Roman"/>
        </w:rPr>
        <w:t>RWA</w:t>
      </w:r>
      <w:r w:rsidRPr="009A4461">
        <w:rPr>
          <w:rFonts w:eastAsia="Times New Roman" w:cs="Times New Roman"/>
        </w:rPr>
        <w:t xml:space="preserve">) read the feedback and potential changes to the model were discussed. </w:t>
      </w:r>
    </w:p>
    <w:p w14:paraId="7D820BA1" w14:textId="39116E8A" w:rsidR="00F8278F" w:rsidRDefault="00F8278F" w:rsidP="003F47B6">
      <w:pPr>
        <w:rPr>
          <w:rFonts w:eastAsia="Times New Roman" w:cs="Times New Roman"/>
        </w:rPr>
      </w:pPr>
    </w:p>
    <w:p w14:paraId="2FBFA616" w14:textId="77777777" w:rsidR="00F8278F" w:rsidRPr="004556F3" w:rsidRDefault="00F8278F" w:rsidP="00F8278F">
      <w:pPr>
        <w:pStyle w:val="Heading2"/>
      </w:pPr>
      <w:bookmarkStart w:id="2" w:name="_Toc54098023"/>
      <w:r w:rsidRPr="004556F3">
        <w:t>Workshop feedback form questions</w:t>
      </w:r>
      <w:bookmarkEnd w:id="2"/>
    </w:p>
    <w:p w14:paraId="66536C30" w14:textId="77777777" w:rsidR="00F8278F" w:rsidRDefault="00F8278F" w:rsidP="00F8278F">
      <w:r>
        <w:t>The following questions were posed at the participatory workshop on feedback forms:</w:t>
      </w:r>
    </w:p>
    <w:p w14:paraId="296A513E" w14:textId="77777777" w:rsidR="00F8278F" w:rsidRDefault="00F8278F" w:rsidP="00F8278F"/>
    <w:p w14:paraId="6EBB8F43" w14:textId="77777777" w:rsidR="00F8278F" w:rsidRPr="000A5B6B" w:rsidRDefault="00F8278F" w:rsidP="00F8278F">
      <w:pPr>
        <w:pStyle w:val="ListParagraph"/>
        <w:numPr>
          <w:ilvl w:val="0"/>
          <w:numId w:val="1"/>
        </w:numPr>
        <w:rPr>
          <w:rFonts w:eastAsia="Times New Roman" w:cs="Times New Roman"/>
          <w:szCs w:val="24"/>
        </w:rPr>
      </w:pPr>
      <w:r w:rsidRPr="000A5B6B">
        <w:rPr>
          <w:rFonts w:eastAsia="Times New Roman" w:cs="Times New Roman"/>
          <w:szCs w:val="24"/>
        </w:rPr>
        <w:t>Do you apply transdisciplinary research methods in your work? Why or why not?</w:t>
      </w:r>
    </w:p>
    <w:p w14:paraId="2C73F214" w14:textId="77777777" w:rsidR="00F8278F" w:rsidRPr="000A5B6B" w:rsidRDefault="00F8278F" w:rsidP="00F8278F">
      <w:pPr>
        <w:pStyle w:val="ListParagraph"/>
        <w:numPr>
          <w:ilvl w:val="0"/>
          <w:numId w:val="1"/>
        </w:numPr>
        <w:rPr>
          <w:rFonts w:eastAsia="Times New Roman" w:cs="Times New Roman"/>
          <w:szCs w:val="24"/>
        </w:rPr>
      </w:pPr>
      <w:r w:rsidRPr="000A5B6B">
        <w:rPr>
          <w:rFonts w:eastAsia="Times New Roman" w:cs="Times New Roman"/>
          <w:szCs w:val="24"/>
        </w:rPr>
        <w:t>How is this preliminary model similar of different to your transdisciplinary research experience?</w:t>
      </w:r>
    </w:p>
    <w:p w14:paraId="771AC31A" w14:textId="77777777" w:rsidR="00F8278F" w:rsidRPr="000A5B6B" w:rsidRDefault="00F8278F" w:rsidP="00F8278F">
      <w:pPr>
        <w:pStyle w:val="ListParagraph"/>
        <w:numPr>
          <w:ilvl w:val="0"/>
          <w:numId w:val="1"/>
        </w:numPr>
        <w:rPr>
          <w:rFonts w:eastAsia="Times New Roman" w:cs="Times New Roman"/>
          <w:szCs w:val="24"/>
        </w:rPr>
      </w:pPr>
      <w:r w:rsidRPr="000A5B6B">
        <w:rPr>
          <w:rFonts w:eastAsia="Times New Roman" w:cs="Times New Roman"/>
          <w:szCs w:val="24"/>
        </w:rPr>
        <w:t xml:space="preserve">Is this model missing any key processes that should be reflected? </w:t>
      </w:r>
    </w:p>
    <w:p w14:paraId="58BBB47B" w14:textId="77777777" w:rsidR="00F8278F" w:rsidRPr="000A5B6B" w:rsidRDefault="00F8278F" w:rsidP="00F8278F">
      <w:pPr>
        <w:pStyle w:val="ListParagraph"/>
        <w:numPr>
          <w:ilvl w:val="0"/>
          <w:numId w:val="1"/>
        </w:numPr>
        <w:rPr>
          <w:rFonts w:eastAsia="Times New Roman" w:cs="Times New Roman"/>
          <w:szCs w:val="24"/>
        </w:rPr>
      </w:pPr>
      <w:r w:rsidRPr="000A5B6B">
        <w:rPr>
          <w:rFonts w:eastAsia="Times New Roman" w:cs="Times New Roman"/>
          <w:szCs w:val="24"/>
        </w:rPr>
        <w:t>Do you have any project examples or papers that show useful transdisciplinary research processes related to health and its wider determinants?</w:t>
      </w:r>
    </w:p>
    <w:p w14:paraId="6CCA80E4" w14:textId="77777777" w:rsidR="00F8278F" w:rsidRDefault="00F8278F" w:rsidP="003F47B6">
      <w:pPr>
        <w:rPr>
          <w:rFonts w:eastAsia="Times New Roman" w:cs="Times New Roman"/>
        </w:rPr>
      </w:pPr>
    </w:p>
    <w:p w14:paraId="7D51C83C" w14:textId="77777777" w:rsidR="003D684A" w:rsidRDefault="003D684A" w:rsidP="003D684A">
      <w:pPr>
        <w:pStyle w:val="Heading2"/>
      </w:pPr>
      <w:bookmarkStart w:id="3" w:name="_Toc54098024"/>
      <w:r>
        <w:t>Preliminary model</w:t>
      </w:r>
      <w:bookmarkEnd w:id="3"/>
    </w:p>
    <w:p w14:paraId="1554CFFB" w14:textId="132096A1" w:rsidR="00AA334C" w:rsidRDefault="00AA334C" w:rsidP="00AA334C">
      <w:r>
        <w:t xml:space="preserve">Figure </w:t>
      </w:r>
      <w:r w:rsidR="00D268EA">
        <w:t>1</w:t>
      </w:r>
      <w:r>
        <w:t xml:space="preserve"> shows the preliminary version of the model in a simplified format and Figure </w:t>
      </w:r>
      <w:r w:rsidR="00D268EA">
        <w:t>2</w:t>
      </w:r>
      <w:r>
        <w:t xml:space="preserve"> shows the detailed version.</w:t>
      </w:r>
    </w:p>
    <w:p w14:paraId="71BB9497" w14:textId="77777777" w:rsidR="00AA334C" w:rsidRDefault="00AA334C" w:rsidP="00AA334C"/>
    <w:p w14:paraId="44405ED7" w14:textId="77777777" w:rsidR="00AA334C" w:rsidRDefault="00AA334C" w:rsidP="00AA334C">
      <w:pPr>
        <w:keepNext/>
      </w:pPr>
      <w:r w:rsidRPr="00110F05">
        <w:rPr>
          <w:noProof/>
        </w:rPr>
        <w:drawing>
          <wp:inline distT="0" distB="0" distL="0" distR="0" wp14:anchorId="7814B6C1" wp14:editId="4DB3FF73">
            <wp:extent cx="4660900" cy="218054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69224" cy="2184434"/>
                    </a:xfrm>
                    <a:prstGeom prst="rect">
                      <a:avLst/>
                    </a:prstGeom>
                  </pic:spPr>
                </pic:pic>
              </a:graphicData>
            </a:graphic>
          </wp:inline>
        </w:drawing>
      </w:r>
    </w:p>
    <w:p w14:paraId="74832CDA" w14:textId="037ACAD4" w:rsidR="00AA334C" w:rsidRDefault="00AA334C" w:rsidP="00AA334C">
      <w:pPr>
        <w:pStyle w:val="Caption"/>
      </w:pPr>
      <w:r>
        <w:t xml:space="preserve">Figure </w:t>
      </w:r>
      <w:r w:rsidR="008E1094">
        <w:fldChar w:fldCharType="begin"/>
      </w:r>
      <w:r w:rsidR="008E1094">
        <w:instrText xml:space="preserve"> SEQ Figure \* ARABIC </w:instrText>
      </w:r>
      <w:r w:rsidR="008E1094">
        <w:fldChar w:fldCharType="separate"/>
      </w:r>
      <w:r w:rsidR="00E41449">
        <w:rPr>
          <w:noProof/>
        </w:rPr>
        <w:t>1</w:t>
      </w:r>
      <w:r w:rsidR="008E1094">
        <w:rPr>
          <w:noProof/>
        </w:rPr>
        <w:fldChar w:fldCharType="end"/>
      </w:r>
      <w:r>
        <w:t xml:space="preserve"> Simple version of preliminary transdisciplinary research model</w:t>
      </w:r>
    </w:p>
    <w:p w14:paraId="675CA3B9" w14:textId="77777777" w:rsidR="00AA334C" w:rsidRDefault="00AA334C" w:rsidP="00AA334C"/>
    <w:p w14:paraId="6801EC36" w14:textId="77777777" w:rsidR="00AA334C" w:rsidRDefault="00AA334C" w:rsidP="00AA334C">
      <w:pPr>
        <w:sectPr w:rsidR="00AA334C" w:rsidSect="004556F3">
          <w:footerReference w:type="even" r:id="rId9"/>
          <w:footerReference w:type="default" r:id="rId10"/>
          <w:pgSz w:w="11900" w:h="16840"/>
          <w:pgMar w:top="1440" w:right="1440" w:bottom="1440" w:left="1440" w:header="720" w:footer="720" w:gutter="0"/>
          <w:cols w:space="720"/>
          <w:docGrid w:linePitch="360"/>
        </w:sectPr>
      </w:pPr>
    </w:p>
    <w:p w14:paraId="2CCFC50F" w14:textId="77777777" w:rsidR="00AA334C" w:rsidRPr="004556F3" w:rsidRDefault="00AA334C" w:rsidP="00AA334C"/>
    <w:p w14:paraId="39C7AA70" w14:textId="77777777" w:rsidR="00AA334C" w:rsidRDefault="00AA334C" w:rsidP="00AA334C">
      <w:pPr>
        <w:keepNext/>
      </w:pPr>
      <w:r w:rsidRPr="00EB7A98">
        <w:rPr>
          <w:noProof/>
        </w:rPr>
        <w:drawing>
          <wp:inline distT="0" distB="0" distL="0" distR="0" wp14:anchorId="0D5BCA01" wp14:editId="15613912">
            <wp:extent cx="8864600" cy="50603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64600" cy="5060315"/>
                    </a:xfrm>
                    <a:prstGeom prst="rect">
                      <a:avLst/>
                    </a:prstGeom>
                  </pic:spPr>
                </pic:pic>
              </a:graphicData>
            </a:graphic>
          </wp:inline>
        </w:drawing>
      </w:r>
    </w:p>
    <w:p w14:paraId="3BE26A4C" w14:textId="325D3E9B" w:rsidR="00AA334C" w:rsidRPr="00110F05" w:rsidRDefault="00AA334C" w:rsidP="00AA334C">
      <w:pPr>
        <w:pStyle w:val="Caption"/>
      </w:pPr>
      <w:r>
        <w:t xml:space="preserve">Figure </w:t>
      </w:r>
      <w:r w:rsidR="008E1094">
        <w:fldChar w:fldCharType="begin"/>
      </w:r>
      <w:r w:rsidR="008E1094">
        <w:instrText xml:space="preserve"> SEQ Figure \* ARABIC </w:instrText>
      </w:r>
      <w:r w:rsidR="008E1094">
        <w:fldChar w:fldCharType="separate"/>
      </w:r>
      <w:r w:rsidR="00E41449">
        <w:rPr>
          <w:noProof/>
        </w:rPr>
        <w:t>2</w:t>
      </w:r>
      <w:r w:rsidR="008E1094">
        <w:rPr>
          <w:noProof/>
        </w:rPr>
        <w:fldChar w:fldCharType="end"/>
      </w:r>
      <w:r>
        <w:t xml:space="preserve"> Detailed version of preliminary transdisciplinary research model</w:t>
      </w:r>
    </w:p>
    <w:p w14:paraId="69169D92" w14:textId="77777777" w:rsidR="003D684A" w:rsidRDefault="003D684A">
      <w:pPr>
        <w:sectPr w:rsidR="003D684A" w:rsidSect="003D684A">
          <w:pgSz w:w="16840" w:h="11900" w:orient="landscape"/>
          <w:pgMar w:top="1440" w:right="1440" w:bottom="1440" w:left="1440" w:header="720" w:footer="720" w:gutter="0"/>
          <w:cols w:space="720"/>
          <w:docGrid w:linePitch="360"/>
        </w:sectPr>
      </w:pPr>
    </w:p>
    <w:p w14:paraId="5466AD7C" w14:textId="62DD9128" w:rsidR="00AA334C" w:rsidRDefault="00AA334C"/>
    <w:p w14:paraId="3AD0C105" w14:textId="72BE5DD2" w:rsidR="003F47B6" w:rsidRDefault="003F47B6" w:rsidP="007646EE">
      <w:r w:rsidRPr="009A4461">
        <w:t>This second iteration of the model was sent to the included study authors for feedback. Study authors with published email addresses (n=41</w:t>
      </w:r>
      <w:r>
        <w:t xml:space="preserve">; </w:t>
      </w:r>
      <w:proofErr w:type="gramStart"/>
      <w:r>
        <w:t>note:</w:t>
      </w:r>
      <w:proofErr w:type="gramEnd"/>
      <w:r>
        <w:t xml:space="preserve"> this is more than the number of studies as some papers included email addresses for more than one author</w:t>
      </w:r>
      <w:r w:rsidRPr="009A4461">
        <w:t xml:space="preserve">) were contacted via email </w:t>
      </w:r>
      <w:r>
        <w:t xml:space="preserve">twice in a four-week period and </w:t>
      </w:r>
      <w:r w:rsidRPr="00A058AC">
        <w:t>4 responded</w:t>
      </w:r>
      <w:r w:rsidRPr="009A4461">
        <w:t xml:space="preserve">. They were invited to review extracted data for their study </w:t>
      </w:r>
      <w:r>
        <w:t>(see Table 3)</w:t>
      </w:r>
      <w:r w:rsidRPr="009A4461">
        <w:t xml:space="preserve"> and </w:t>
      </w:r>
      <w:r>
        <w:t>provide feedback on</w:t>
      </w:r>
      <w:r w:rsidRPr="009A4461">
        <w:t xml:space="preserve"> the preliminary model</w:t>
      </w:r>
      <w:r>
        <w:t>. Comments were</w:t>
      </w:r>
      <w:r w:rsidRPr="009A4461">
        <w:t xml:space="preserve"> gathered via an online questionnaire</w:t>
      </w:r>
      <w:r>
        <w:t xml:space="preserve"> (similar to the </w:t>
      </w:r>
      <w:r w:rsidRPr="009A4461">
        <w:t>workshop feedback form</w:t>
      </w:r>
      <w:r>
        <w:t xml:space="preserve">, see </w:t>
      </w:r>
      <w:r w:rsidR="00530B64">
        <w:t>below</w:t>
      </w:r>
      <w:r>
        <w:t xml:space="preserve">). </w:t>
      </w:r>
      <w:r w:rsidRPr="009A4461">
        <w:t xml:space="preserve">As above, responses were </w:t>
      </w:r>
      <w:r>
        <w:t xml:space="preserve">used to complete </w:t>
      </w:r>
      <w:r w:rsidRPr="00804E9A">
        <w:t>Table 3</w:t>
      </w:r>
      <w:r>
        <w:t xml:space="preserve"> and to adapt the model (</w:t>
      </w:r>
      <w:r w:rsidR="008E1094">
        <w:t>HP</w:t>
      </w:r>
      <w:r>
        <w:t xml:space="preserve">) and changes were </w:t>
      </w:r>
      <w:r w:rsidRPr="009A4461">
        <w:t>discussed with the wider team.</w:t>
      </w:r>
    </w:p>
    <w:p w14:paraId="3E0A2287" w14:textId="77777777" w:rsidR="00530B64" w:rsidRDefault="00530B64" w:rsidP="007646EE"/>
    <w:p w14:paraId="239BD862" w14:textId="5BE0EA59" w:rsidR="00CA790E" w:rsidRDefault="00CA790E" w:rsidP="00530B64">
      <w:pPr>
        <w:pStyle w:val="Heading2"/>
      </w:pPr>
      <w:bookmarkStart w:id="4" w:name="_Toc54098025"/>
      <w:r>
        <w:t>Online questionnaire questions</w:t>
      </w:r>
      <w:bookmarkEnd w:id="4"/>
    </w:p>
    <w:p w14:paraId="1EABED9B" w14:textId="5D1C2630" w:rsidR="0069389F" w:rsidRDefault="004556F3" w:rsidP="0069389F">
      <w:r>
        <w:t>Authors of included studies were sent a link to the following online questionnaire</w:t>
      </w:r>
      <w:r w:rsidR="004978E8">
        <w:t xml:space="preserve">. The instructions stated: </w:t>
      </w:r>
      <w:r w:rsidR="0069389F">
        <w:t>‘Using the text box below, please make comments, edits or corrections about your study in relation to how we've described it in the draft table of included studies and provide feedback on our preliminary model.</w:t>
      </w:r>
    </w:p>
    <w:p w14:paraId="1BF1EFE8" w14:textId="2B8D6369" w:rsidR="004978E8" w:rsidRDefault="004978E8" w:rsidP="0069389F"/>
    <w:p w14:paraId="6A2B7B99" w14:textId="0E11B660" w:rsidR="004978E8" w:rsidRDefault="004978E8" w:rsidP="0069389F">
      <w:r>
        <w:t>The questions stated:</w:t>
      </w:r>
    </w:p>
    <w:p w14:paraId="01642505" w14:textId="77777777" w:rsidR="0069389F" w:rsidRDefault="0069389F" w:rsidP="0069389F"/>
    <w:p w14:paraId="58F7F7E0" w14:textId="4068F353" w:rsidR="0069389F" w:rsidRDefault="0069389F" w:rsidP="0069389F">
      <w:pPr>
        <w:pStyle w:val="ListParagraph"/>
        <w:numPr>
          <w:ilvl w:val="0"/>
          <w:numId w:val="3"/>
        </w:numPr>
      </w:pPr>
      <w:r>
        <w:t>Comments/feedback/corrections on the extracted data from your study (open text response)</w:t>
      </w:r>
    </w:p>
    <w:p w14:paraId="154B9125" w14:textId="75A7F5B7" w:rsidR="0069389F" w:rsidRDefault="0069389F" w:rsidP="0069389F">
      <w:pPr>
        <w:pStyle w:val="ListParagraph"/>
        <w:numPr>
          <w:ilvl w:val="0"/>
          <w:numId w:val="3"/>
        </w:numPr>
      </w:pPr>
      <w:r w:rsidRPr="0069389F">
        <w:t>First author of the paper you are commenting on</w:t>
      </w:r>
      <w:r>
        <w:t xml:space="preserve"> (select one from list)</w:t>
      </w:r>
    </w:p>
    <w:p w14:paraId="1FE9D68D" w14:textId="2FF48BD4" w:rsidR="0069389F" w:rsidRDefault="0069389F" w:rsidP="0069389F">
      <w:pPr>
        <w:pStyle w:val="ListParagraph"/>
        <w:numPr>
          <w:ilvl w:val="0"/>
          <w:numId w:val="3"/>
        </w:numPr>
      </w:pPr>
      <w:r w:rsidRPr="0069389F">
        <w:t>How is this preliminary model similar or different to your transdisciplinary research experience?</w:t>
      </w:r>
      <w:r>
        <w:t xml:space="preserve"> (open text response)</w:t>
      </w:r>
    </w:p>
    <w:p w14:paraId="53A5184F" w14:textId="17B2273F" w:rsidR="0069389F" w:rsidRDefault="0069389F" w:rsidP="0069389F">
      <w:pPr>
        <w:pStyle w:val="ListParagraph"/>
        <w:numPr>
          <w:ilvl w:val="0"/>
          <w:numId w:val="3"/>
        </w:numPr>
      </w:pPr>
      <w:r w:rsidRPr="0069389F">
        <w:t>Is this model missing any key processes that should be reflected?</w:t>
      </w:r>
      <w:r>
        <w:t xml:space="preserve"> (open text response)</w:t>
      </w:r>
    </w:p>
    <w:p w14:paraId="28986A57" w14:textId="5B96CA62" w:rsidR="0069389F" w:rsidRDefault="0069389F" w:rsidP="0069389F">
      <w:pPr>
        <w:pStyle w:val="ListParagraph"/>
        <w:numPr>
          <w:ilvl w:val="0"/>
          <w:numId w:val="3"/>
        </w:numPr>
      </w:pPr>
      <w:r w:rsidRPr="0069389F">
        <w:t>Do you have any other feedback on this model?</w:t>
      </w:r>
      <w:r>
        <w:t xml:space="preserve"> (open text response)</w:t>
      </w:r>
    </w:p>
    <w:p w14:paraId="123D3A94" w14:textId="0559757A" w:rsidR="00530B64" w:rsidRDefault="00530B64" w:rsidP="004978E8">
      <w:pPr>
        <w:pStyle w:val="Heading1"/>
      </w:pPr>
      <w:bookmarkStart w:id="5" w:name="_Toc54098026"/>
      <w:r>
        <w:t>Results</w:t>
      </w:r>
      <w:bookmarkEnd w:id="5"/>
    </w:p>
    <w:p w14:paraId="1A3D4888" w14:textId="19F6DAB4" w:rsidR="00965976" w:rsidRDefault="00965976" w:rsidP="00965976">
      <w:pPr>
        <w:pStyle w:val="Heading2"/>
        <w:rPr>
          <w:rFonts w:eastAsia="Times New Roman"/>
        </w:rPr>
      </w:pPr>
      <w:bookmarkStart w:id="6" w:name="_Toc54098027"/>
      <w:r>
        <w:rPr>
          <w:rFonts w:eastAsia="Times New Roman"/>
        </w:rPr>
        <w:t>Description of included studies</w:t>
      </w:r>
      <w:bookmarkEnd w:id="6"/>
    </w:p>
    <w:p w14:paraId="172CFCB7" w14:textId="719A0211" w:rsidR="00530B64" w:rsidRDefault="00530B64" w:rsidP="00530B64">
      <w:r w:rsidRPr="009A4461">
        <w:rPr>
          <w:rFonts w:eastAsia="Times New Roman" w:cs="Times New Roman"/>
        </w:rPr>
        <w:t>Our search provided 52</w:t>
      </w:r>
      <w:r>
        <w:rPr>
          <w:rFonts w:eastAsia="Times New Roman" w:cs="Times New Roman"/>
        </w:rPr>
        <w:t>9</w:t>
      </w:r>
      <w:r w:rsidRPr="009A4461">
        <w:rPr>
          <w:rFonts w:eastAsia="Times New Roman" w:cs="Times New Roman"/>
        </w:rPr>
        <w:t xml:space="preserve"> results and following screening, 29 studies met our inclusion criteria</w:t>
      </w:r>
      <w:r>
        <w:rPr>
          <w:rFonts w:eastAsia="Times New Roman" w:cs="Times New Roman"/>
        </w:rPr>
        <w:t xml:space="preserve"> (</w:t>
      </w:r>
      <w:r w:rsidR="00D268EA">
        <w:rPr>
          <w:rFonts w:eastAsia="Times New Roman" w:cs="Times New Roman"/>
        </w:rPr>
        <w:t xml:space="preserve">see </w:t>
      </w:r>
      <w:r>
        <w:rPr>
          <w:rFonts w:eastAsia="Times New Roman" w:cs="Times New Roman"/>
        </w:rPr>
        <w:t xml:space="preserve">Figure </w:t>
      </w:r>
      <w:r w:rsidR="00D268EA">
        <w:rPr>
          <w:rFonts w:eastAsia="Times New Roman" w:cs="Times New Roman"/>
        </w:rPr>
        <w:t>3 for flow of results</w:t>
      </w:r>
      <w:r>
        <w:rPr>
          <w:rFonts w:eastAsia="Times New Roman" w:cs="Times New Roman"/>
        </w:rPr>
        <w:t>)</w:t>
      </w:r>
      <w:r w:rsidRPr="009A4461">
        <w:rPr>
          <w:rFonts w:eastAsia="Times New Roman" w:cs="Times New Roman"/>
        </w:rPr>
        <w:t>.</w:t>
      </w:r>
      <w:r>
        <w:rPr>
          <w:rFonts w:eastAsia="Times New Roman" w:cs="Times New Roman"/>
        </w:rPr>
        <w:t xml:space="preserve"> </w:t>
      </w:r>
      <w:r w:rsidRPr="009A4461">
        <w:t xml:space="preserve">The included studies (Table </w:t>
      </w:r>
      <w:r w:rsidR="00274902">
        <w:t>3</w:t>
      </w:r>
      <w:r w:rsidRPr="009A4461">
        <w:t xml:space="preserve">) were conducted internationally between 2002 and 2019. </w:t>
      </w:r>
      <w:r w:rsidR="00EF74AA" w:rsidRPr="009A4461">
        <w:t xml:space="preserve">The included studies aimed to study and/or directly influence a diverse range of health conditions and wider determinants of health </w:t>
      </w:r>
      <w:proofErr w:type="gramStart"/>
      <w:r w:rsidR="00EF74AA" w:rsidRPr="009A4461">
        <w:t>including:</w:t>
      </w:r>
      <w:proofErr w:type="gramEnd"/>
      <w:r w:rsidR="00EF74AA" w:rsidRPr="009A4461">
        <w:t xml:space="preserve"> communicable and non-communicable diseases; risk factors such as climate change, sanitation infrastructure, and toxins; and health systems such as cardiac surgical care.</w:t>
      </w:r>
      <w:r w:rsidR="00EF74AA">
        <w:t xml:space="preserve"> </w:t>
      </w:r>
      <w:r w:rsidRPr="009A4461">
        <w:t>The research methods varied considerably and included: literature review, participatory and action research methods, interviews and focus groups, artistic methods, statistical analysis and economic valuation.</w:t>
      </w:r>
      <w:r>
        <w:t xml:space="preserve"> A majority of </w:t>
      </w:r>
      <w:r w:rsidRPr="009A4461">
        <w:t>studies (</w:t>
      </w:r>
      <w:r>
        <w:t>76%,</w:t>
      </w:r>
      <w:r w:rsidRPr="007E0453">
        <w:t xml:space="preserve"> </w:t>
      </w:r>
      <w:r>
        <w:t>22</w:t>
      </w:r>
      <w:r w:rsidRPr="009A4461">
        <w:t xml:space="preserve">/29) partnered with non-academic stakeholders including: indigenous and other local populations, non-governmental organisations, multiple tiers of government, educators, farmers, and others. </w:t>
      </w:r>
      <w:r>
        <w:t>T</w:t>
      </w:r>
      <w:r w:rsidRPr="009A4461">
        <w:t>he scholarly/professional disciplines involved in the research</w:t>
      </w:r>
      <w:r>
        <w:t xml:space="preserve"> were reported by 22 studies (including one via our online questionnaire). </w:t>
      </w:r>
    </w:p>
    <w:p w14:paraId="53FC754D" w14:textId="77777777" w:rsidR="00530B64" w:rsidRPr="00530B64" w:rsidRDefault="00530B64" w:rsidP="00530B64">
      <w:pPr>
        <w:rPr>
          <w:lang w:val="en" w:eastAsia="en-GB"/>
        </w:rPr>
      </w:pPr>
    </w:p>
    <w:p w14:paraId="18419233" w14:textId="26927FA4" w:rsidR="00291461" w:rsidRDefault="00291461" w:rsidP="00291461">
      <w:pPr>
        <w:rPr>
          <w:lang w:val="en" w:eastAsia="en-GB"/>
        </w:rPr>
      </w:pPr>
    </w:p>
    <w:p w14:paraId="0A5C6437" w14:textId="77777777" w:rsidR="00D954BF" w:rsidRDefault="00291461" w:rsidP="00D954BF">
      <w:pPr>
        <w:keepNext/>
      </w:pPr>
      <w:r w:rsidRPr="00377C3D">
        <w:rPr>
          <w:rFonts w:eastAsia="Times New Roman" w:cs="Times New Roman"/>
          <w:b/>
          <w:noProof/>
          <w:sz w:val="28"/>
          <w:szCs w:val="28"/>
        </w:rPr>
        <w:lastRenderedPageBreak/>
        <w:drawing>
          <wp:inline distT="0" distB="0" distL="0" distR="0" wp14:anchorId="01A6FE61" wp14:editId="7E796F87">
            <wp:extent cx="5003800" cy="43561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03800" cy="4356100"/>
                    </a:xfrm>
                    <a:prstGeom prst="rect">
                      <a:avLst/>
                    </a:prstGeom>
                  </pic:spPr>
                </pic:pic>
              </a:graphicData>
            </a:graphic>
          </wp:inline>
        </w:drawing>
      </w:r>
    </w:p>
    <w:p w14:paraId="1962E2E4" w14:textId="5E53876E" w:rsidR="00291461" w:rsidRPr="00D954BF" w:rsidRDefault="00D954BF" w:rsidP="00D954BF">
      <w:pPr>
        <w:pStyle w:val="Caption"/>
        <w:rPr>
          <w:rFonts w:eastAsia="Times New Roman" w:cs="Times New Roman"/>
          <w:b/>
          <w:sz w:val="28"/>
          <w:szCs w:val="28"/>
        </w:rPr>
      </w:pPr>
      <w:r>
        <w:t xml:space="preserve">Figure </w:t>
      </w:r>
      <w:fldSimple w:instr=" SEQ Figure \* ARABIC ">
        <w:r w:rsidR="00E41449">
          <w:rPr>
            <w:noProof/>
          </w:rPr>
          <w:t>3</w:t>
        </w:r>
      </w:fldSimple>
      <w:r>
        <w:t xml:space="preserve"> </w:t>
      </w:r>
      <w:r w:rsidRPr="00E448F5">
        <w:t>Flow of results in review of studies conducting transdisciplinary research</w:t>
      </w:r>
    </w:p>
    <w:p w14:paraId="44423404" w14:textId="77777777" w:rsidR="00274902" w:rsidRDefault="00274902" w:rsidP="00291461">
      <w:pPr>
        <w:rPr>
          <w:lang w:val="en" w:eastAsia="en-GB"/>
        </w:rPr>
        <w:sectPr w:rsidR="00274902" w:rsidSect="004556F3">
          <w:pgSz w:w="11900" w:h="16840"/>
          <w:pgMar w:top="1440" w:right="1440" w:bottom="1440" w:left="1440" w:header="720" w:footer="720" w:gutter="0"/>
          <w:cols w:space="720"/>
          <w:docGrid w:linePitch="360"/>
        </w:sectPr>
      </w:pPr>
    </w:p>
    <w:p w14:paraId="5D62B2A5" w14:textId="706013DF" w:rsidR="00965976" w:rsidRDefault="00965976" w:rsidP="00965976">
      <w:pPr>
        <w:pStyle w:val="Caption"/>
        <w:keepNext/>
      </w:pPr>
      <w:r>
        <w:lastRenderedPageBreak/>
        <w:t xml:space="preserve">Table </w:t>
      </w:r>
      <w:fldSimple w:instr=" SEQ Table \* ARABIC ">
        <w:r w:rsidR="00B3402E">
          <w:rPr>
            <w:noProof/>
          </w:rPr>
          <w:t>3</w:t>
        </w:r>
      </w:fldSimple>
      <w:r>
        <w:t xml:space="preserve"> </w:t>
      </w:r>
      <w:r w:rsidRPr="006A0A75">
        <w:t>Description of transdisciplinary research methods in included papers. *Text or corrections provided by study authors via the online questionnaire.</w:t>
      </w:r>
    </w:p>
    <w:tbl>
      <w:tblPr>
        <w:tblW w:w="12940" w:type="dxa"/>
        <w:tblCellMar>
          <w:top w:w="15" w:type="dxa"/>
          <w:left w:w="15" w:type="dxa"/>
          <w:bottom w:w="15" w:type="dxa"/>
          <w:right w:w="15" w:type="dxa"/>
        </w:tblCellMar>
        <w:tblLook w:val="04A0" w:firstRow="1" w:lastRow="0" w:firstColumn="1" w:lastColumn="0" w:noHBand="0" w:noVBand="1"/>
      </w:tblPr>
      <w:tblGrid>
        <w:gridCol w:w="1243"/>
        <w:gridCol w:w="975"/>
        <w:gridCol w:w="2925"/>
        <w:gridCol w:w="3158"/>
        <w:gridCol w:w="2352"/>
        <w:gridCol w:w="2287"/>
      </w:tblGrid>
      <w:tr w:rsidR="00274902" w:rsidRPr="00B32397" w14:paraId="5FEFF2C5" w14:textId="77777777" w:rsidTr="00674D58">
        <w:trPr>
          <w:tblHeader/>
        </w:trPr>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2E845FB8"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b/>
                <w:bCs/>
                <w:sz w:val="16"/>
                <w:szCs w:val="16"/>
                <w:highlight w:val="white"/>
                <w:lang w:eastAsia="en-GB"/>
              </w:rPr>
              <w:t>Authors (Year)</w:t>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758E4AC" w14:textId="77777777" w:rsidR="00274902" w:rsidRPr="00B32397" w:rsidRDefault="00274902" w:rsidP="00674D58">
            <w:pPr>
              <w:rPr>
                <w:rFonts w:eastAsia="Times New Roman" w:cs="Arial"/>
                <w:b/>
                <w:bCs/>
                <w:sz w:val="16"/>
                <w:szCs w:val="16"/>
                <w:highlight w:val="white"/>
                <w:lang w:eastAsia="en-GB"/>
              </w:rPr>
            </w:pPr>
            <w:r w:rsidRPr="00B32397">
              <w:rPr>
                <w:rFonts w:eastAsia="Times New Roman" w:cs="Arial"/>
                <w:b/>
                <w:bCs/>
                <w:sz w:val="16"/>
                <w:szCs w:val="16"/>
                <w:highlight w:val="white"/>
                <w:lang w:eastAsia="en-GB"/>
              </w:rPr>
              <w:t>Country</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1849514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b/>
                <w:bCs/>
                <w:sz w:val="16"/>
                <w:szCs w:val="16"/>
                <w:highlight w:val="white"/>
                <w:lang w:eastAsia="en-GB"/>
              </w:rPr>
              <w:t xml:space="preserve">Study aim </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FBF2259" w14:textId="77777777" w:rsidR="00274902" w:rsidRPr="00B32397" w:rsidRDefault="00274902" w:rsidP="00674D58">
            <w:pPr>
              <w:rPr>
                <w:rFonts w:eastAsia="Times New Roman" w:cs="Arial"/>
                <w:b/>
                <w:bCs/>
                <w:sz w:val="16"/>
                <w:szCs w:val="16"/>
                <w:highlight w:val="white"/>
                <w:lang w:eastAsia="en-GB"/>
              </w:rPr>
            </w:pPr>
            <w:r w:rsidRPr="00B32397">
              <w:rPr>
                <w:rFonts w:eastAsia="Times New Roman" w:cs="Arial"/>
                <w:b/>
                <w:bCs/>
                <w:sz w:val="16"/>
                <w:szCs w:val="16"/>
                <w:highlight w:val="white"/>
                <w:lang w:eastAsia="en-GB"/>
              </w:rPr>
              <w:t>Method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72959435" w14:textId="77777777" w:rsidR="00274902" w:rsidRPr="00B32397" w:rsidRDefault="00274902" w:rsidP="00674D58">
            <w:pPr>
              <w:rPr>
                <w:rFonts w:eastAsia="Times New Roman" w:cs="Arial"/>
                <w:b/>
                <w:bCs/>
                <w:sz w:val="16"/>
                <w:szCs w:val="16"/>
                <w:highlight w:val="white"/>
                <w:lang w:eastAsia="en-GB"/>
              </w:rPr>
            </w:pPr>
            <w:r w:rsidRPr="00B32397">
              <w:rPr>
                <w:rFonts w:eastAsia="Times New Roman" w:cs="Arial"/>
                <w:b/>
                <w:bCs/>
                <w:sz w:val="16"/>
                <w:szCs w:val="16"/>
                <w:highlight w:val="white"/>
                <w:lang w:eastAsia="en-GB"/>
              </w:rPr>
              <w:t>Non-academic stakeholders</w:t>
            </w:r>
          </w:p>
        </w:tc>
        <w:tc>
          <w:tcPr>
            <w:tcW w:w="2287" w:type="dxa"/>
            <w:tcBorders>
              <w:top w:val="single" w:sz="8" w:space="0" w:color="000000"/>
              <w:left w:val="single" w:sz="8" w:space="0" w:color="000000"/>
              <w:bottom w:val="single" w:sz="8" w:space="0" w:color="000000"/>
              <w:right w:val="single" w:sz="8" w:space="0" w:color="000000"/>
            </w:tcBorders>
          </w:tcPr>
          <w:p w14:paraId="6F63BA53" w14:textId="77777777" w:rsidR="00274902" w:rsidRPr="00B32397" w:rsidRDefault="00274902" w:rsidP="00674D58">
            <w:pPr>
              <w:rPr>
                <w:rFonts w:eastAsia="Times New Roman" w:cs="Arial"/>
                <w:b/>
                <w:bCs/>
                <w:sz w:val="16"/>
                <w:szCs w:val="16"/>
                <w:highlight w:val="white"/>
                <w:lang w:eastAsia="en-GB"/>
              </w:rPr>
            </w:pPr>
            <w:r w:rsidRPr="00B32397">
              <w:rPr>
                <w:rFonts w:eastAsia="Times New Roman" w:cs="Arial"/>
                <w:b/>
                <w:bCs/>
                <w:sz w:val="16"/>
                <w:szCs w:val="16"/>
                <w:highlight w:val="white"/>
                <w:lang w:eastAsia="en-GB"/>
              </w:rPr>
              <w:t>Disciplines/fields involved</w:t>
            </w:r>
          </w:p>
        </w:tc>
      </w:tr>
      <w:tr w:rsidR="00274902" w:rsidRPr="00B32397" w14:paraId="1EA54606"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134149B5" w14:textId="77777777" w:rsidR="00274902" w:rsidRPr="00B32397" w:rsidRDefault="00274902" w:rsidP="00674D58">
            <w:pPr>
              <w:rPr>
                <w:rFonts w:eastAsia="Times New Roman" w:cs="Arial"/>
                <w:sz w:val="16"/>
                <w:szCs w:val="16"/>
                <w:lang w:eastAsia="en-GB"/>
              </w:rPr>
            </w:pPr>
            <w:proofErr w:type="spellStart"/>
            <w:r w:rsidRPr="00B32397">
              <w:rPr>
                <w:rFonts w:eastAsia="Times New Roman" w:cs="Arial"/>
                <w:sz w:val="16"/>
                <w:szCs w:val="16"/>
                <w:highlight w:val="white"/>
                <w:lang w:eastAsia="en-GB"/>
              </w:rPr>
              <w:t>Anticona</w:t>
            </w:r>
            <w:proofErr w:type="spellEnd"/>
            <w:r w:rsidRPr="00B32397">
              <w:rPr>
                <w:rFonts w:eastAsia="Times New Roman" w:cs="Arial"/>
                <w:sz w:val="16"/>
                <w:szCs w:val="16"/>
                <w:highlight w:val="white"/>
                <w:lang w:eastAsia="en-GB"/>
              </w:rPr>
              <w:t xml:space="preserve"> et al. </w:t>
            </w:r>
            <w:r w:rsidRPr="00B32397">
              <w:rPr>
                <w:rFonts w:eastAsia="Times New Roman" w:cs="Arial"/>
                <w:sz w:val="16"/>
                <w:szCs w:val="16"/>
                <w:highlight w:val="white"/>
                <w:lang w:eastAsia="en-GB"/>
              </w:rPr>
              <w:fldChar w:fldCharType="begin"/>
            </w:r>
            <w:r w:rsidRPr="00B32397">
              <w:rPr>
                <w:rFonts w:eastAsia="Times New Roman" w:cs="Arial"/>
                <w:sz w:val="16"/>
                <w:szCs w:val="16"/>
                <w:highlight w:val="white"/>
                <w:lang w:eastAsia="en-GB"/>
              </w:rPr>
              <w:instrText xml:space="preserve"> ADDIN ZOTERO_ITEM CSL_CITATION {"citationID":"LSndTNHd","properties":{"formattedCitation":"(2013)","plainCitation":"(2013)","noteIndex":0},"citationItems":[{"id":45,"uris":["http://zotero.org/users/214228/items/9GUZGIRV"],"uri":["http://zotero.org/users/214228/items/9GUZGIRV"],"itemData":{"id":45,"type":"article-journal","abstract":"BACKGROUND: The renewed interest in community participation in health\nresearch is linked to its potential for bridging gaps between research and\npractice. Its main attributes are the generation of knowledge that can\nlead to socially robust, long-lasting solutions and the creation of a\nco-learner relationship between researchers and research users. Following\nthis philosophy, Ecohealth has evolved into a specialized framework for\nparticipatory research on the impact of pollution on ecosystems and human\nhealth. However, its principles pose considerable challenges. Its outcomes\nare strongly influenced by contextual factors that are impossible to\ncontrol for ahead of time.This paper describes how the Ecohealth\nprinciples were applied to an epidemiological study of heavy metals\nexposure among indigenous communities of the Peruvian Amazon. It\nillustrates how knowledge generated from participatory research does not\nnecessarily imply solving a public health problem. This study aimed to\ncontribute to the understanding of the benefits and barriers of following\nthe basic principles of the Ecohealth approach, and assist researchers\nworking in similar contexts. RESEARCH PROCESS: Based upon their personal\nexperience as participant observers, the authors describe the research\nprocess; then, they discuss the most important challenges faced, their\nimplications, and the attempted strategies for resolution. CHALLENGES:\nChallenges were grouped into four themes: (1) building trust; (2) one\npartnership, many stakeholders, multiple agendas; (3) being a researcher;\nand (4) communicating complex and unexpected findings. CONCLUSIONS:\nIntegrating the principles of transdisciplinarity and participation posed\na series of challenges to the research process that were difficult, and\nsometimes impossible to overcome. However, positive outcomes from this\nexperience were the lessons learned by the different actors. Despite the\nlack of immediate action, it is expected that useful interventions to\nprevent and control lead exposure in the Corrientes population will be\nimplemented in the medium term.","container-title":"BMC Public Health","DOI":"10.1186/1471-2458-13-437","ISSN":"1471-2458","page":"437","title":"Easier said than done: challenges of applying the Ecohealth approach to the study on heavy metals exposure among indigenous communities of the Peruvian Amazon","volume":"13","author":[{"family":"Anticona","given":"Cynthia"},{"family":"Coe","given":"Anna-Britt"},{"family":"Bergdahl","given":"Ingvar A"},{"family":"San Sebastian","given":"Miguel"}],"issued":{"date-parts":[["2013",5,3]]}},"suppress-author":true}],"schema":"https://github.com/citation-style-language/schema/raw/master/csl-citation.json"} </w:instrText>
            </w:r>
            <w:r w:rsidRPr="00B32397">
              <w:rPr>
                <w:rFonts w:eastAsia="Times New Roman" w:cs="Arial"/>
                <w:sz w:val="16"/>
                <w:szCs w:val="16"/>
                <w:highlight w:val="white"/>
                <w:lang w:eastAsia="en-GB"/>
              </w:rPr>
              <w:fldChar w:fldCharType="separate"/>
            </w:r>
            <w:r w:rsidRPr="00B32397">
              <w:rPr>
                <w:rFonts w:eastAsia="Times New Roman" w:cs="Arial"/>
                <w:noProof/>
                <w:sz w:val="16"/>
                <w:szCs w:val="16"/>
                <w:highlight w:val="white"/>
                <w:lang w:eastAsia="en-GB"/>
              </w:rPr>
              <w:t>(2013)</w:t>
            </w:r>
            <w:r w:rsidRPr="00B32397">
              <w:rPr>
                <w:rFonts w:eastAsia="Times New Roman" w:cs="Arial"/>
                <w:sz w:val="16"/>
                <w:szCs w:val="16"/>
                <w:highlight w:val="white"/>
                <w:lang w:eastAsia="en-GB"/>
              </w:rPr>
              <w:fldChar w:fldCharType="end"/>
            </w:r>
          </w:p>
          <w:p w14:paraId="4AB56BEF"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 </w:t>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CFA9F18"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Peru</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25B62B7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To</w:t>
            </w:r>
            <w:r w:rsidRPr="00B32397">
              <w:rPr>
                <w:rFonts w:eastAsia="Arial" w:cs="Arial"/>
                <w:szCs w:val="22"/>
                <w:lang w:eastAsia="en-GB"/>
              </w:rPr>
              <w:t xml:space="preserve"> </w:t>
            </w:r>
            <w:r w:rsidRPr="00B32397">
              <w:rPr>
                <w:rFonts w:eastAsia="Times New Roman" w:cs="Arial"/>
                <w:sz w:val="16"/>
                <w:szCs w:val="16"/>
                <w:lang w:eastAsia="en-GB"/>
              </w:rPr>
              <w:t>identify environmental sources, pathways, and factors associated with lead and cadmium exposure among indigenous communities of the Peruvian Amazon.</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8AD7214"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Based upon the </w:t>
            </w:r>
            <w:proofErr w:type="spellStart"/>
            <w:r w:rsidRPr="00B32397">
              <w:rPr>
                <w:rFonts w:eastAsia="Times New Roman" w:cs="Arial"/>
                <w:sz w:val="16"/>
                <w:szCs w:val="16"/>
                <w:lang w:eastAsia="en-GB"/>
              </w:rPr>
              <w:t>Ecohealth</w:t>
            </w:r>
            <w:proofErr w:type="spellEnd"/>
            <w:r w:rsidRPr="00B32397">
              <w:rPr>
                <w:rFonts w:eastAsia="Times New Roman" w:cs="Arial"/>
                <w:sz w:val="16"/>
                <w:szCs w:val="16"/>
                <w:lang w:eastAsia="en-GB"/>
              </w:rPr>
              <w:t xml:space="preserve"> framework the research involved participatory design (organization of the partnership, agreement on the research question, principles, methods), and knowledge development (data collection, generation, dissemination of findings). Data collection involved sampling the population to determine lead and cadmium levels. Risk factors for exposure to lead and cadmium were assessed using a questionnaire.</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0FE55EA"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Indigenous </w:t>
            </w:r>
            <w:r w:rsidRPr="00B32397">
              <w:rPr>
                <w:rFonts w:eastAsia="Times New Roman" w:cs="Arial"/>
                <w:sz w:val="16"/>
                <w:szCs w:val="16"/>
                <w:lang w:eastAsia="en-GB"/>
              </w:rPr>
              <w:t xml:space="preserve">leaders, </w:t>
            </w:r>
            <w:proofErr w:type="spellStart"/>
            <w:r w:rsidRPr="00B32397">
              <w:rPr>
                <w:rFonts w:eastAsia="Times New Roman" w:cs="Arial"/>
                <w:sz w:val="16"/>
                <w:szCs w:val="16"/>
                <w:lang w:eastAsia="en-GB"/>
              </w:rPr>
              <w:t>Pluspetrol</w:t>
            </w:r>
            <w:proofErr w:type="spellEnd"/>
            <w:r w:rsidRPr="00B32397">
              <w:rPr>
                <w:rFonts w:eastAsia="Times New Roman" w:cs="Arial"/>
                <w:sz w:val="16"/>
                <w:szCs w:val="16"/>
                <w:lang w:eastAsia="en-GB"/>
              </w:rPr>
              <w:t xml:space="preserve"> (an oil and gas company in Latin America) and NGOs were involved in the research project design and conduct.</w:t>
            </w:r>
          </w:p>
        </w:tc>
        <w:tc>
          <w:tcPr>
            <w:tcW w:w="2287" w:type="dxa"/>
            <w:tcBorders>
              <w:top w:val="single" w:sz="8" w:space="0" w:color="000000"/>
              <w:left w:val="single" w:sz="8" w:space="0" w:color="000000"/>
              <w:bottom w:val="single" w:sz="8" w:space="0" w:color="000000"/>
              <w:right w:val="single" w:sz="8" w:space="0" w:color="000000"/>
            </w:tcBorders>
          </w:tcPr>
          <w:p w14:paraId="0832B406"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Epidemiology.</w:t>
            </w:r>
          </w:p>
          <w:p w14:paraId="1C30FEA2" w14:textId="77777777" w:rsidR="00274902" w:rsidRPr="00B32397" w:rsidRDefault="00274902" w:rsidP="00674D58">
            <w:pPr>
              <w:rPr>
                <w:rFonts w:eastAsia="Times New Roman" w:cs="Arial"/>
                <w:sz w:val="16"/>
                <w:szCs w:val="16"/>
                <w:highlight w:val="white"/>
                <w:lang w:eastAsia="en-GB"/>
              </w:rPr>
            </w:pPr>
          </w:p>
        </w:tc>
      </w:tr>
      <w:tr w:rsidR="00274902" w:rsidRPr="00B32397" w14:paraId="31462058"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57C1E5C" w14:textId="549954B3"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Archibald et al. </w:t>
            </w:r>
            <w:r w:rsidRPr="00B32397">
              <w:rPr>
                <w:rFonts w:eastAsia="Times New Roman" w:cs="Arial"/>
                <w:sz w:val="16"/>
                <w:szCs w:val="16"/>
                <w:highlight w:val="white"/>
                <w:lang w:eastAsia="en-GB"/>
              </w:rPr>
              <w:fldChar w:fldCharType="begin"/>
            </w:r>
            <w:r w:rsidR="009D0CFB">
              <w:rPr>
                <w:rFonts w:eastAsia="Times New Roman" w:cs="Arial"/>
                <w:sz w:val="16"/>
                <w:szCs w:val="16"/>
                <w:highlight w:val="white"/>
                <w:lang w:eastAsia="en-GB"/>
              </w:rPr>
              <w:instrText xml:space="preserve"> ADDIN ZOTERO_ITEM CSL_CITATION {"citationID":"0R8gI65q","properties":{"formattedCitation":"(2018)","plainCitation":"(2018)","noteIndex":0},"citationItems":[{"id":"9cgdk9Cd/NM2073RX","uris":["http://zotero.org/users/214228/items/HTIIKJYD"],"uri":["http://zotero.org/users/214228/items/HTIIKJYD"],"itemData":{"id":47,"type":"article-journal","abstract":"BACKGROUND: Although it is well established that family-centered education\nis critical to managing childhood asthma, the information needs of parents\nof children with asthma are not being met through current educational\napproaches. Patient-driven educational materials that leverage the power\nof the storytelling and the arts show promise in communicating health\ninformation and assisting in illness self-management. However, such\narts-based knowledge translation approaches are in their infancy, and\nlittle is known about how to develop such tools for parents. This paper\nreports on the development of \"My Asthma Diary\" - an innovative knowledge\ntranslation tool based on rigorous research evidence and tailored to\nparents' asthma-related information needs. METHODS: We used a multi-stage\nprocess to develop four eBook prototypes of \"My Asthma Diary.\" We\nconducted formative research on parents' information needs and identified\nhigh quality research evidence on childhood asthma, and used these data to\ninform the development of the asthma eBooks. We established\ninterdisciplinary consulting teams with health researchers, practitioners,\nand artists to help iteratively create the knowledge translation tools.\nRESULTS: We describe the iterative, transdisciplinary process of\ndeveloping asthma eBooks which incorporates: (I) parents' preferences and\ninformation needs on childhood asthma, (II) quality evidence on childhood\nasthma and its management, and (III) the engaging and informative powers\nof storytelling and visual art as methods to communicate complex health\ninformation to parents. We identified four dominant methodological and\nprocedural challenges encountered during this process: (I) working within\nan inter-disciplinary team, (II) quantity and ordering of information,\n(III) creating a composite narrative, and (IV) balancing actual and ideal\nmanagement scenarios. CONCLUSIONS: We describe a replicable and rigorous\nmulti-staged approach to developing a patient-driven, creative knowledge\ntranslation tool, which can be adapted for use with different populations\nand contexts. We identified specific procedural and methodological\nchallenges that others conducting comparable work should consider,\nparticularly as creative, patient-driven knowledge translation strategies\ncontinue to emerge across health disciplines.","container-title":"BMC Pediatr.","DOI":"10.1186/s12887-018-1155-2","ISSN":"1471-2431","issue":"1","page":"186","title":"Developing \"My Asthma Diary\": a process exemplar of a patient-driven arts-based knowledge translation tool","volume":"18","author":[{"family":"Archibald","given":"Mandy M"},{"family":"Hartling","given":"Lisa"},{"family":"Ali","given":"Samina"},{"family":"Caine","given":"Vera"},{"family":"Scott","given":"Shannon D"}],"issued":{"date-parts":[["2018",6,5]]}},"suppress-author":true}],"schema":"https://github.com/citation-style-language/schema/raw/master/csl-citation.json"} </w:instrText>
            </w:r>
            <w:r w:rsidRPr="00B32397">
              <w:rPr>
                <w:rFonts w:eastAsia="Times New Roman" w:cs="Arial"/>
                <w:sz w:val="16"/>
                <w:szCs w:val="16"/>
                <w:highlight w:val="white"/>
                <w:lang w:eastAsia="en-GB"/>
              </w:rPr>
              <w:fldChar w:fldCharType="separate"/>
            </w:r>
            <w:r w:rsidRPr="00B32397">
              <w:rPr>
                <w:rFonts w:eastAsia="Times New Roman" w:cs="Arial"/>
                <w:noProof/>
                <w:sz w:val="16"/>
                <w:szCs w:val="16"/>
                <w:highlight w:val="white"/>
                <w:lang w:eastAsia="en-GB"/>
              </w:rPr>
              <w:t>(2018)</w:t>
            </w:r>
            <w:r w:rsidRPr="00B32397">
              <w:rPr>
                <w:rFonts w:eastAsia="Times New Roman" w:cs="Arial"/>
                <w:sz w:val="16"/>
                <w:szCs w:val="16"/>
                <w:highlight w:val="white"/>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5A58284"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Canad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798CECA6"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To develop an innovative knowledge translation tool based on rigorous research evidence and tailored to parents’ asthma-related information needs. </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E5F8F5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Literature review, qualitative study and arts-based knowledge translation tool development stage.</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30A0FBD"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An artist, a creative writer, an illustrator, a digital media company.</w:t>
            </w:r>
          </w:p>
        </w:tc>
        <w:tc>
          <w:tcPr>
            <w:tcW w:w="2287" w:type="dxa"/>
            <w:tcBorders>
              <w:top w:val="single" w:sz="8" w:space="0" w:color="000000"/>
              <w:left w:val="single" w:sz="8" w:space="0" w:color="000000"/>
              <w:bottom w:val="single" w:sz="8" w:space="0" w:color="000000"/>
              <w:right w:val="single" w:sz="8" w:space="0" w:color="000000"/>
            </w:tcBorders>
          </w:tcPr>
          <w:p w14:paraId="540A7C0F"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Nursing, paediatrics, emergency medicine, and knowledge translation science.</w:t>
            </w:r>
          </w:p>
        </w:tc>
      </w:tr>
      <w:tr w:rsidR="00274902" w:rsidRPr="00B32397" w14:paraId="372699CD" w14:textId="77777777" w:rsidTr="00674D58">
        <w:trPr>
          <w:trHeight w:val="1222"/>
        </w:trPr>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6A53A217"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Arenas-</w:t>
            </w:r>
            <w:proofErr w:type="spellStart"/>
            <w:r w:rsidRPr="00B32397">
              <w:rPr>
                <w:rFonts w:eastAsia="Times New Roman" w:cs="Arial"/>
                <w:sz w:val="16"/>
                <w:szCs w:val="16"/>
                <w:highlight w:val="white"/>
                <w:lang w:eastAsia="en-GB"/>
              </w:rPr>
              <w:t>Monreal</w:t>
            </w:r>
            <w:proofErr w:type="spellEnd"/>
            <w:r w:rsidRPr="00B32397">
              <w:rPr>
                <w:rFonts w:eastAsia="Times New Roman" w:cs="Arial"/>
                <w:sz w:val="16"/>
                <w:szCs w:val="16"/>
                <w:highlight w:val="white"/>
                <w:lang w:eastAsia="en-GB"/>
              </w:rPr>
              <w:t xml:space="preserve"> et al. </w:t>
            </w:r>
            <w:r w:rsidRPr="00B32397">
              <w:rPr>
                <w:rFonts w:eastAsia="Times New Roman" w:cs="Arial"/>
                <w:sz w:val="16"/>
                <w:szCs w:val="16"/>
                <w:highlight w:val="white"/>
                <w:lang w:eastAsia="en-GB"/>
              </w:rPr>
              <w:fldChar w:fldCharType="begin"/>
            </w:r>
            <w:r w:rsidRPr="00B32397">
              <w:rPr>
                <w:rFonts w:eastAsia="Times New Roman" w:cs="Arial"/>
                <w:sz w:val="16"/>
                <w:szCs w:val="16"/>
                <w:highlight w:val="white"/>
                <w:lang w:eastAsia="en-GB"/>
              </w:rPr>
              <w:instrText xml:space="preserve"> ADDIN ZOTERO_ITEM CSL_CITATION {"citationID":"QEoKgg7y","properties":{"formattedCitation":"(2015)","plainCitation":"(2015)","noteIndex":0},"citationItems":[{"id":46,"uris":["http://zotero.org/users/214228/items/6SDI8HRT"],"uri":["http://zotero.org/users/214228/items/6SDI8HRT"],"itemData":{"id":46,"type":"article-journal","container-title":"Rev. Saúde Pública","DOI":"10.1590/S0034-8910.2015049005842","ISSN":"0034-8910","title":"Population health diagnosis with an ecohealth approach","URL":"http://www.scielo.br/scielo.php?script=sci_arttext&amp;pid=S0034-89102015000100262&amp;lng=en&amp;tlng=en","volume":"49","author":[{"family":"Arenas-Monreal","given":"Luz"},{"family":"Cortez-Lugo","given":"Marlene"},{"family":"Parada-Toro","given":"Irene"},{"family":"Pacheco-Magaña","given":"Lilian E"},{"family":"Magaña-Valladares","given":"Laura"}],"accessed":{"date-parts":[["2019",10,31]]},"issued":{"date-parts":[["2015"]]}},"suppress-author":true}],"schema":"https://github.com/citation-style-language/schema/raw/master/csl-citation.json"} </w:instrText>
            </w:r>
            <w:r w:rsidRPr="00B32397">
              <w:rPr>
                <w:rFonts w:eastAsia="Times New Roman" w:cs="Arial"/>
                <w:sz w:val="16"/>
                <w:szCs w:val="16"/>
                <w:highlight w:val="white"/>
                <w:lang w:eastAsia="en-GB"/>
              </w:rPr>
              <w:fldChar w:fldCharType="separate"/>
            </w:r>
            <w:r w:rsidRPr="00B32397">
              <w:rPr>
                <w:rFonts w:eastAsia="Times New Roman" w:cs="Arial"/>
                <w:noProof/>
                <w:sz w:val="16"/>
                <w:szCs w:val="16"/>
                <w:highlight w:val="white"/>
                <w:lang w:eastAsia="en-GB"/>
              </w:rPr>
              <w:t>(2015)</w:t>
            </w:r>
            <w:r w:rsidRPr="00B32397">
              <w:rPr>
                <w:rFonts w:eastAsia="Times New Roman" w:cs="Arial"/>
                <w:sz w:val="16"/>
                <w:szCs w:val="16"/>
                <w:highlight w:val="white"/>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57E293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Mexico</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73FF18A9"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To analyse the characteristics of health diagnosis, broadly encompassing morbidity and mortality, according to the </w:t>
            </w:r>
            <w:proofErr w:type="spellStart"/>
            <w:r w:rsidRPr="00B32397">
              <w:rPr>
                <w:rFonts w:eastAsia="Times New Roman" w:cs="Arial"/>
                <w:sz w:val="16"/>
                <w:szCs w:val="16"/>
                <w:highlight w:val="white"/>
                <w:lang w:eastAsia="en-GB"/>
              </w:rPr>
              <w:t>Ecohealth</w:t>
            </w:r>
            <w:proofErr w:type="spellEnd"/>
            <w:r w:rsidRPr="00B32397">
              <w:rPr>
                <w:rFonts w:eastAsia="Times New Roman" w:cs="Arial"/>
                <w:sz w:val="16"/>
                <w:szCs w:val="16"/>
                <w:highlight w:val="white"/>
                <w:lang w:eastAsia="en-GB"/>
              </w:rPr>
              <w:t xml:space="preserve"> approach in rural and urban communities in Mexico.</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C61FFC3"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Mixed methodology with quantitative and qualitative component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769D92C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Local authorities, </w:t>
            </w:r>
            <w:proofErr w:type="gramStart"/>
            <w:r w:rsidRPr="00B32397">
              <w:rPr>
                <w:rFonts w:eastAsia="Times New Roman" w:cs="Arial"/>
                <w:sz w:val="16"/>
                <w:szCs w:val="16"/>
                <w:highlight w:val="white"/>
                <w:lang w:eastAsia="en-GB"/>
              </w:rPr>
              <w:t>school teachers</w:t>
            </w:r>
            <w:proofErr w:type="gramEnd"/>
            <w:r w:rsidRPr="00B32397">
              <w:rPr>
                <w:rFonts w:eastAsia="Times New Roman" w:cs="Arial"/>
                <w:sz w:val="16"/>
                <w:szCs w:val="16"/>
                <w:highlight w:val="white"/>
                <w:lang w:eastAsia="en-GB"/>
              </w:rPr>
              <w:t>, religious representatives and popular groups (farmers, women), students and their families. </w:t>
            </w:r>
          </w:p>
        </w:tc>
        <w:tc>
          <w:tcPr>
            <w:tcW w:w="2287" w:type="dxa"/>
            <w:tcBorders>
              <w:top w:val="single" w:sz="8" w:space="0" w:color="000000"/>
              <w:left w:val="single" w:sz="8" w:space="0" w:color="000000"/>
              <w:bottom w:val="single" w:sz="8" w:space="0" w:color="000000"/>
              <w:right w:val="single" w:sz="8" w:space="0" w:color="000000"/>
            </w:tcBorders>
          </w:tcPr>
          <w:p w14:paraId="16142227"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Medicine, nursing, epidemiology,</w:t>
            </w:r>
          </w:p>
          <w:p w14:paraId="1D6EE77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environmental engineering, anthropology, human nutrition</w:t>
            </w:r>
          </w:p>
          <w:p w14:paraId="42B1B98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psychology, biochemistry, education.</w:t>
            </w:r>
          </w:p>
        </w:tc>
      </w:tr>
      <w:tr w:rsidR="00274902" w:rsidRPr="00B32397" w14:paraId="2CE372A9"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5EE724B0"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Berger-González et al. </w:t>
            </w:r>
            <w:r w:rsidRPr="00B32397">
              <w:rPr>
                <w:rFonts w:eastAsia="Times New Roman" w:cs="Arial"/>
                <w:sz w:val="16"/>
                <w:szCs w:val="16"/>
                <w:highlight w:val="white"/>
                <w:lang w:eastAsia="en-GB"/>
              </w:rPr>
              <w:fldChar w:fldCharType="begin"/>
            </w:r>
            <w:r w:rsidRPr="00B32397">
              <w:rPr>
                <w:rFonts w:eastAsia="Times New Roman" w:cs="Arial"/>
                <w:sz w:val="16"/>
                <w:szCs w:val="16"/>
                <w:highlight w:val="white"/>
                <w:lang w:eastAsia="en-GB"/>
              </w:rPr>
              <w:instrText xml:space="preserve"> ADDIN ZOTERO_ITEM CSL_CITATION {"citationID":"lFiVmXlk","properties":{"formattedCitation":"(2016)","plainCitation":"(2016)","noteIndex":0},"citationItems":[{"id":49,"uris":["http://zotero.org/users/214228/items/U8CDBIXI"],"uri":["http://zotero.org/users/214228/items/U8CDBIXI"],"itemData":{"id":49,"type":"article-journal","abstract":"Transdisciplinarity (TD) is a participatory research approach in which\nactors from science and society work closely together. It offers means for\npromoting knowledge integration and finding solutions to complex societal\nproblems, and can be applied within a multiplicity of epistemic systems.\nWe conducted a TD process from 2011 to 2014 between indigenous Mayan\nmedical specialists from Guatemala and Western biomedical physicians and\nscientists to study cancer. Given the immense cultural gap between the\npartners, it was necessary to develop new methods to overcome biases\ninduced by ethnocentric behaviors and power differentials. This article\ndescribes this intercultural cooperation and presents a method of\nreciprocal reflexivity (Bidirectional Emic-Etic tool) developed to\novercome them. As a result of application, researchers observed successful\nknowledge integration at the epistemic level, the social-organizational\nlevel, and the communicative level throughout the study. This approach may\nprove beneficial to others engaged in facilitating participatory health\nresearch in complex intercultural settings.","container-title":"Qual. Health Res.","DOI":"10.1177/1049732315617478","ISSN":"1049-7323","issue":"1","page":"77-91","title":"Transdisciplinary Research on Cancer-Healing Systems Between Biomedicine and the Maya of Guatemala: A Tool for Reciprocal Reflexivity in a Multi-Epistemological Setting","volume":"26","author":[{"family":"Berger-González","given":"Mónica"},{"family":"Stauffacher","given":"Michael"},{"family":"Zinsstag","given":"Jakob"},{"family":"Edwards","given":"Peter"},{"family":"Krütli","given":"Pius"}],"issued":{"date-parts":[["2016",1]]}},"suppress-author":true}],"schema":"https://github.com/citation-style-language/schema/raw/master/csl-citation.json"} </w:instrText>
            </w:r>
            <w:r w:rsidRPr="00B32397">
              <w:rPr>
                <w:rFonts w:eastAsia="Times New Roman" w:cs="Arial"/>
                <w:sz w:val="16"/>
                <w:szCs w:val="16"/>
                <w:highlight w:val="white"/>
                <w:lang w:eastAsia="en-GB"/>
              </w:rPr>
              <w:fldChar w:fldCharType="separate"/>
            </w:r>
            <w:r w:rsidRPr="00B32397">
              <w:rPr>
                <w:rFonts w:eastAsia="Times New Roman" w:cs="Arial"/>
                <w:noProof/>
                <w:sz w:val="16"/>
                <w:szCs w:val="16"/>
                <w:highlight w:val="white"/>
                <w:lang w:eastAsia="en-GB"/>
              </w:rPr>
              <w:t>(2016)</w:t>
            </w:r>
            <w:r w:rsidRPr="00B32397">
              <w:rPr>
                <w:rFonts w:eastAsia="Times New Roman" w:cs="Arial"/>
                <w:sz w:val="16"/>
                <w:szCs w:val="16"/>
                <w:highlight w:val="white"/>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4775E4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Guatemala</w:t>
            </w:r>
          </w:p>
          <w:p w14:paraId="52680083" w14:textId="77777777" w:rsidR="00274902" w:rsidRPr="00B32397" w:rsidRDefault="00274902" w:rsidP="00674D58">
            <w:pPr>
              <w:rPr>
                <w:rFonts w:eastAsia="Times New Roman" w:cs="Arial"/>
                <w:sz w:val="16"/>
                <w:szCs w:val="16"/>
                <w:highlight w:val="white"/>
                <w:lang w:eastAsia="en-GB"/>
              </w:rPr>
            </w:pP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7AE88910"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To create a tool for reciprocal reflexivity in multi-epistemological settings to study cancer healing systems of indigenous Mayan medical specialists from Guatemala and Western biomedical physicians.</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5DF2518"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Intra-group analysis (</w:t>
            </w:r>
            <w:proofErr w:type="spellStart"/>
            <w:r w:rsidRPr="00B32397">
              <w:rPr>
                <w:rFonts w:eastAsia="Times New Roman" w:cs="Arial"/>
                <w:sz w:val="16"/>
                <w:szCs w:val="16"/>
                <w:highlight w:val="white"/>
                <w:lang w:eastAsia="en-GB"/>
              </w:rPr>
              <w:t>Emics</w:t>
            </w:r>
            <w:proofErr w:type="spellEnd"/>
            <w:r w:rsidRPr="00B32397">
              <w:rPr>
                <w:rFonts w:eastAsia="Times New Roman" w:cs="Arial"/>
                <w:sz w:val="16"/>
                <w:szCs w:val="16"/>
                <w:highlight w:val="white"/>
                <w:lang w:eastAsia="en-GB"/>
              </w:rPr>
              <w:t xml:space="preserve"> of Self); Intra-group exchange (</w:t>
            </w:r>
            <w:proofErr w:type="spellStart"/>
            <w:r w:rsidRPr="00B32397">
              <w:rPr>
                <w:rFonts w:eastAsia="Times New Roman" w:cs="Arial"/>
                <w:sz w:val="16"/>
                <w:szCs w:val="16"/>
                <w:highlight w:val="white"/>
                <w:lang w:eastAsia="en-GB"/>
              </w:rPr>
              <w:t>Etics</w:t>
            </w:r>
            <w:proofErr w:type="spellEnd"/>
            <w:r w:rsidRPr="00B32397">
              <w:rPr>
                <w:rFonts w:eastAsia="Times New Roman" w:cs="Arial"/>
                <w:sz w:val="16"/>
                <w:szCs w:val="16"/>
                <w:highlight w:val="white"/>
                <w:lang w:eastAsia="en-GB"/>
              </w:rPr>
              <w:t xml:space="preserve"> of Other); Inter-group exchange; Intra-group exchange (</w:t>
            </w:r>
            <w:proofErr w:type="spellStart"/>
            <w:r w:rsidRPr="00B32397">
              <w:rPr>
                <w:rFonts w:eastAsia="Times New Roman" w:cs="Arial"/>
                <w:sz w:val="16"/>
                <w:szCs w:val="16"/>
                <w:highlight w:val="white"/>
                <w:lang w:eastAsia="en-GB"/>
              </w:rPr>
              <w:t>Etics</w:t>
            </w:r>
            <w:proofErr w:type="spellEnd"/>
            <w:r w:rsidRPr="00B32397">
              <w:rPr>
                <w:rFonts w:eastAsia="Times New Roman" w:cs="Arial"/>
                <w:sz w:val="16"/>
                <w:szCs w:val="16"/>
                <w:highlight w:val="white"/>
                <w:lang w:eastAsia="en-GB"/>
              </w:rPr>
              <w:t xml:space="preserve"> of Self); Inter-group exchange (Joint </w:t>
            </w:r>
            <w:proofErr w:type="spellStart"/>
            <w:r w:rsidRPr="00B32397">
              <w:rPr>
                <w:rFonts w:eastAsia="Times New Roman" w:cs="Arial"/>
                <w:sz w:val="16"/>
                <w:szCs w:val="16"/>
                <w:highlight w:val="white"/>
                <w:lang w:eastAsia="en-GB"/>
              </w:rPr>
              <w:t>Etics</w:t>
            </w:r>
            <w:proofErr w:type="spellEnd"/>
            <w:r w:rsidRPr="00B32397">
              <w:rPr>
                <w:rFonts w:eastAsia="Times New Roman" w:cs="Arial"/>
                <w:sz w:val="16"/>
                <w:szCs w:val="16"/>
                <w:highlight w:val="white"/>
                <w:lang w:eastAsia="en-GB"/>
              </w:rPr>
              <w:t>).</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C9EF458"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The Maya partnership in this study comprised representatives from five ethnolinguistic councils.</w:t>
            </w:r>
          </w:p>
        </w:tc>
        <w:tc>
          <w:tcPr>
            <w:tcW w:w="2287" w:type="dxa"/>
            <w:tcBorders>
              <w:top w:val="single" w:sz="8" w:space="0" w:color="000000"/>
              <w:left w:val="single" w:sz="8" w:space="0" w:color="000000"/>
              <w:bottom w:val="single" w:sz="8" w:space="0" w:color="000000"/>
              <w:right w:val="single" w:sz="8" w:space="0" w:color="000000"/>
            </w:tcBorders>
          </w:tcPr>
          <w:p w14:paraId="191099A8"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Oncology, biology, medical anthropology, ethnopharmacology, physics, immunology, psychology, epidemiology, public health, environmental sciences.</w:t>
            </w:r>
          </w:p>
        </w:tc>
      </w:tr>
      <w:tr w:rsidR="00274902" w:rsidRPr="00B32397" w14:paraId="0EA53EDE"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2CB292D0"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Black and Black </w:t>
            </w:r>
            <w:r w:rsidRPr="00B32397">
              <w:rPr>
                <w:rFonts w:eastAsia="Times New Roman" w:cs="Arial"/>
                <w:sz w:val="16"/>
                <w:szCs w:val="16"/>
                <w:highlight w:val="white"/>
                <w:lang w:eastAsia="en-GB"/>
              </w:rPr>
              <w:fldChar w:fldCharType="begin"/>
            </w:r>
            <w:r w:rsidRPr="00B32397">
              <w:rPr>
                <w:rFonts w:eastAsia="Times New Roman" w:cs="Arial"/>
                <w:sz w:val="16"/>
                <w:szCs w:val="16"/>
                <w:highlight w:val="white"/>
                <w:lang w:eastAsia="en-GB"/>
              </w:rPr>
              <w:instrText xml:space="preserve"> ADDIN ZOTERO_ITEM CSL_CITATION {"citationID":"XCjZjnF9","properties":{"formattedCitation":"(2009)","plainCitation":"(2009)","noteIndex":0},"citationItems":[{"id":50,"uris":["http://zotero.org/users/214228/items/XE5JTZ3P"],"uri":["http://zotero.org/users/214228/items/XE5JTZ3P"],"itemData":{"id":50,"type":"article-journal","abstract":"Urbanization and transport have a direct effect on public health. A\ntransdisciplinary approach is proposed and illustrated to tackle the\ngeneral problem of these environmental stressors and public health.\nProcesses driving urban development and environmental stressors are\nidentified. Urbanization, transport and public health literature is\nreviewed and environmental stressors are classified into their impacts and\nwhich group is affected, the geographical scale and potential inventions.\nClimate change and health impacts are identified as a research theme. From\nan Australian perspective, further areas for research are identified.","container-title":"Int. J. Environ. Res. Public Health","DOI":"10.3390/ijerph6051557","ISSN":"1661-7827","issue":"5","page":"1557-1596","title":"A review of the urban development and transport impacts on public health with particular reference to Australia: trans-disciplinary research teams and some research gaps","volume":"6","author":[{"family":"Black","given":"Deborah"},{"family":"Black","given":"John"}],"issued":{"date-parts":[["2009",5]]}},"suppress-author":true}],"schema":"https://github.com/citation-style-language/schema/raw/master/csl-citation.json"} </w:instrText>
            </w:r>
            <w:r w:rsidRPr="00B32397">
              <w:rPr>
                <w:rFonts w:eastAsia="Times New Roman" w:cs="Arial"/>
                <w:sz w:val="16"/>
                <w:szCs w:val="16"/>
                <w:highlight w:val="white"/>
                <w:lang w:eastAsia="en-GB"/>
              </w:rPr>
              <w:fldChar w:fldCharType="separate"/>
            </w:r>
            <w:r w:rsidRPr="00B32397">
              <w:rPr>
                <w:rFonts w:eastAsia="Times New Roman" w:cs="Arial"/>
                <w:noProof/>
                <w:sz w:val="16"/>
                <w:szCs w:val="16"/>
                <w:highlight w:val="white"/>
                <w:lang w:eastAsia="en-GB"/>
              </w:rPr>
              <w:t>(2009)</w:t>
            </w:r>
            <w:r w:rsidRPr="00B32397">
              <w:rPr>
                <w:rFonts w:eastAsia="Times New Roman" w:cs="Arial"/>
                <w:sz w:val="16"/>
                <w:szCs w:val="16"/>
                <w:highlight w:val="white"/>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9B71219"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Australi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5F3E2F6F"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To review the urban development and transport impacts on public health with particular reference to Australia.</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FAE93CE"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Creation of a scientific team and conceptual framework, performing a literature review.</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76947EA"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Stakeholder forums were used to identify research gaps and</w:t>
            </w:r>
          </w:p>
          <w:p w14:paraId="3CF89C1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formulate a draft set of research priorities.</w:t>
            </w:r>
          </w:p>
        </w:tc>
        <w:tc>
          <w:tcPr>
            <w:tcW w:w="2287" w:type="dxa"/>
            <w:tcBorders>
              <w:top w:val="single" w:sz="8" w:space="0" w:color="000000"/>
              <w:left w:val="single" w:sz="8" w:space="0" w:color="000000"/>
              <w:bottom w:val="single" w:sz="8" w:space="0" w:color="000000"/>
              <w:right w:val="single" w:sz="8" w:space="0" w:color="000000"/>
            </w:tcBorders>
          </w:tcPr>
          <w:p w14:paraId="288843FE"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Civil engineering, human geography, mathematics and statistics, mechanical engineering, education, environmental noise, evidence-based medicine, transport engineering, urban and regional planning.</w:t>
            </w:r>
          </w:p>
        </w:tc>
      </w:tr>
      <w:tr w:rsidR="00274902" w:rsidRPr="00B32397" w14:paraId="7AE10B75"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74698B15"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Black et al. </w:t>
            </w:r>
            <w:r w:rsidRPr="00B32397">
              <w:rPr>
                <w:rFonts w:eastAsia="Times New Roman" w:cs="Arial"/>
                <w:sz w:val="16"/>
                <w:szCs w:val="16"/>
                <w:highlight w:val="white"/>
                <w:lang w:eastAsia="en-GB"/>
              </w:rPr>
              <w:fldChar w:fldCharType="begin"/>
            </w:r>
            <w:r w:rsidRPr="00B32397">
              <w:rPr>
                <w:rFonts w:eastAsia="Times New Roman" w:cs="Arial"/>
                <w:sz w:val="16"/>
                <w:szCs w:val="16"/>
                <w:highlight w:val="white"/>
                <w:lang w:eastAsia="en-GB"/>
              </w:rPr>
              <w:instrText xml:space="preserve"> ADDIN ZOTERO_ITEM CSL_CITATION {"citationID":"eNoDrH2T","properties":{"formattedCitation":"(2019)","plainCitation":"(2019)","noteIndex":0},"citationItems":[{"id":3243,"uris":["http://zotero.org/users/214228/items/HHBVFPEE"],"uri":["http://zotero.org/users/214228/items/HHBVFPEE"],"itemData":{"id":3243,"type":"article-journal","container-title":"Global Challenges","DOI":"10.1002/gch2.201700103","ISSN":"2056-6646, 2056-6646","issue":"4","journalAbbreviation":"Global Challenges","language":"en","page":"1700103","source":"DOI.org (Crossref)","title":"Moving Health Upstream in Urban Development: Reflections on the Operationalization of a Transdisciplinary Case Study","title-short":"Moving Health Upstream in Urban Development","volume":"3","author":[{"family":"Black","given":"Daniel"},{"family":"Scally","given":"Gabriel"},{"family":"Orme","given":"Judy"},{"family":"Hunt","given":"Alistair"},{"family":"Pilkington","given":"Paul"},{"family":"Lawrence","given":"Roderick"},{"family":"Ebi","given":"Kristie"}],"issued":{"date-parts":[["2019",4]]}},"suppress-author":true}],"schema":"https://github.com/citation-style-language/schema/raw/master/csl-citation.json"} </w:instrText>
            </w:r>
            <w:r w:rsidRPr="00B32397">
              <w:rPr>
                <w:rFonts w:eastAsia="Times New Roman" w:cs="Arial"/>
                <w:sz w:val="16"/>
                <w:szCs w:val="16"/>
                <w:highlight w:val="white"/>
                <w:lang w:eastAsia="en-GB"/>
              </w:rPr>
              <w:fldChar w:fldCharType="separate"/>
            </w:r>
            <w:r w:rsidRPr="00B32397">
              <w:rPr>
                <w:rFonts w:eastAsia="Times New Roman" w:cs="Arial"/>
                <w:noProof/>
                <w:sz w:val="16"/>
                <w:szCs w:val="16"/>
                <w:highlight w:val="white"/>
                <w:lang w:eastAsia="en-GB"/>
              </w:rPr>
              <w:t>(2019)</w:t>
            </w:r>
            <w:r w:rsidRPr="00B32397">
              <w:rPr>
                <w:rFonts w:eastAsia="Times New Roman" w:cs="Arial"/>
                <w:sz w:val="16"/>
                <w:szCs w:val="16"/>
                <w:highlight w:val="white"/>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009ACED"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UK</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5E3BC328"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To understand how human and planetary health could become a priority for those who control the urban development process. </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35BAC52D"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A quantitative economic valuation component and exploration and a qualitative action-research based exploration of barriers and opportunities for change.</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92B1B8C"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The project team was led by individuals with real world experience in public health, urban development, and corporate decision-making.</w:t>
            </w:r>
          </w:p>
        </w:tc>
        <w:tc>
          <w:tcPr>
            <w:tcW w:w="2287" w:type="dxa"/>
            <w:tcBorders>
              <w:top w:val="single" w:sz="8" w:space="0" w:color="000000"/>
              <w:left w:val="single" w:sz="8" w:space="0" w:color="000000"/>
              <w:bottom w:val="single" w:sz="8" w:space="0" w:color="000000"/>
              <w:right w:val="single" w:sz="8" w:space="0" w:color="000000"/>
            </w:tcBorders>
          </w:tcPr>
          <w:p w14:paraId="65CCBFA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Public health, economics, urban development.</w:t>
            </w:r>
          </w:p>
        </w:tc>
      </w:tr>
      <w:tr w:rsidR="00274902" w:rsidRPr="00B32397" w14:paraId="01CCE303"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268184A3" w14:textId="77777777" w:rsidR="00274902" w:rsidRPr="00B32397" w:rsidRDefault="00274902" w:rsidP="00674D58">
            <w:pPr>
              <w:rPr>
                <w:rFonts w:eastAsia="Times New Roman" w:cs="Arial"/>
                <w:sz w:val="16"/>
                <w:szCs w:val="16"/>
                <w:highlight w:val="white"/>
                <w:lang w:eastAsia="en-GB"/>
              </w:rPr>
            </w:pPr>
            <w:proofErr w:type="spellStart"/>
            <w:r w:rsidRPr="00B32397">
              <w:rPr>
                <w:rFonts w:eastAsia="Times New Roman" w:cs="Arial"/>
                <w:sz w:val="16"/>
                <w:szCs w:val="16"/>
                <w:highlight w:val="white"/>
                <w:lang w:eastAsia="en-GB"/>
              </w:rPr>
              <w:t>Chastin</w:t>
            </w:r>
            <w:proofErr w:type="spellEnd"/>
            <w:r w:rsidRPr="00B32397">
              <w:rPr>
                <w:rFonts w:eastAsia="Times New Roman" w:cs="Arial"/>
                <w:sz w:val="16"/>
                <w:szCs w:val="16"/>
                <w:highlight w:val="white"/>
                <w:lang w:eastAsia="en-GB"/>
              </w:rPr>
              <w:t xml:space="preserve"> et al. </w:t>
            </w:r>
            <w:r w:rsidRPr="00B32397">
              <w:rPr>
                <w:rFonts w:eastAsia="Times New Roman" w:cs="Arial"/>
                <w:sz w:val="16"/>
                <w:szCs w:val="16"/>
                <w:highlight w:val="white"/>
                <w:lang w:eastAsia="en-GB"/>
              </w:rPr>
              <w:fldChar w:fldCharType="begin"/>
            </w:r>
            <w:r w:rsidRPr="00B32397">
              <w:rPr>
                <w:rFonts w:eastAsia="Times New Roman" w:cs="Arial"/>
                <w:sz w:val="16"/>
                <w:szCs w:val="16"/>
                <w:highlight w:val="white"/>
                <w:lang w:eastAsia="en-GB"/>
              </w:rPr>
              <w:instrText xml:space="preserve"> ADDIN ZOTERO_ITEM CSL_CITATION {"citationID":"CaMEygFH","properties":{"formattedCitation":"(2016)","plainCitation":"(2016)","noteIndex":0},"citationItems":[{"id":53,"uris":["http://zotero.org/users/214228/items/674BZW39"],"uri":["http://zotero.org/users/214228/items/674BZW39"],"itemData":{"id":53,"type":"article-journal","abstract":"BACKGROUND: Ecological models are currently the most used approaches to\nclassify and conceptualise determinants of sedentary behaviour, but these\napproaches are limited in their ability to capture the complexity of and\ninterplay between determinants. The aim of the project described here was\nto develop a transdisciplinary dynamic framework, grounded in a\nsystem-based approach, for research on determinants of sedentary behaviour\nacross the life span and intervention and policy planning and evaluation.\nMETHODS: A comprehensive concept mapping approach was used to develop the\nSystems Of Sedentary behaviours (SOS) framework, involving four main\nphases: (1) preparation, (2) generation of statements, (3) structuring\n(sorting and ranking), and (4) analysis and interpretation. The first two\nphases were undertaken between December 2013 and February 2015 by the\nDEDIPAC KH team (DEterminants of DIet and Physical Activity Knowledge\nHub). The last two phases were completed during a two-day consensus\nmeeting in June 2015. RESULTS: During the first phase, 550 factors\nregarding sedentary behaviour were listed across three age groups (i.e.,\nyouths, adults and older adults), which were reduced to a final list of\n190 life course factors in phase 2 used during the consensus meeting. In\ntotal, 69 international delegates, seven invited experts and one concept\nmapping consultant attended the consensus meeting. The final framework\nobtained during that meeting consisted of six clusters of determinants:\nPhysical Health and Wellbeing (71% consensus), Social and Cultural Context\n(59% consensus), Built and Natural Environment (65% consensus), Psychology\nand Behaviour (80% consensus), Politics and Economics (78% consensus), and\nInstitutional and Home Settings (78% consensus). Conducting studies on\nInstitutional Settings was ranked as the first research priority. The view\nthat this framework captures a system-based map of determinants of\nsedentary behaviour was expressed by 89% of the participants. CONCLUSION:\nThrough an international transdisciplinary consensus process, the SOS\nframework was developed for the determinants of sedentary behaviour\nthrough the life course. Investigating the influence of Institutional and\nHome Settings was deemed to be the most important area of research to\nfocus on at present and potentially the most modifiable. The SOS framework\ncan be used as an important tool to prioritise future research and to\ndevelop policies to reduce sedentary time.","container-title":"Int. J. Behav. Nutr. Phys. Act.","DOI":"10.1186/s12966-016-0409-3","ISSN":"1479-5868","page":"83","title":"The SOS-framework (Systems of Sedentary behaviours): an international transdisciplinary consensus framework for the study of determinants, research priorities and policy on sedentary behaviour across the life course: a DEDIPAC-study","volume":"13","author":[{"family":"Chastin","given":"Sebastien F M"},{"family":"De Craemer","given":"Marieke"},{"family":"Lien","given":"Nanna"},{"family":"Bernaards","given":"Claire"},{"family":"Buck","given":"Christoph"},{"family":"Oppert","given":"Jean-Michel"},{"family":"Nazare","given":"Julie-Anne"},{"family":"Lakerveld","given":"Jeroen"},{"family":"O'Donoghue","given":"Grainne"},{"family":"Holdsworth","given":"Michelle"},{"family":"Owen","given":"Neville"},{"family":"Brug","given":"Johannes"},{"family":"Cardon","given":"Greet"},{"family":"DEDIPAC consortium","given":"expert","dropping-particle":"working group and consensus panel"}],"issued":{"date-parts":[["2016",7,15]]}},"suppress-author":true}],"schema":"https://github.com/citation-style-language/schema/raw/master/csl-citation.json"} </w:instrText>
            </w:r>
            <w:r w:rsidRPr="00B32397">
              <w:rPr>
                <w:rFonts w:eastAsia="Times New Roman" w:cs="Arial"/>
                <w:sz w:val="16"/>
                <w:szCs w:val="16"/>
                <w:highlight w:val="white"/>
                <w:lang w:eastAsia="en-GB"/>
              </w:rPr>
              <w:fldChar w:fldCharType="separate"/>
            </w:r>
            <w:r w:rsidRPr="00B32397">
              <w:rPr>
                <w:rFonts w:eastAsia="Times New Roman" w:cs="Arial"/>
                <w:noProof/>
                <w:sz w:val="16"/>
                <w:szCs w:val="16"/>
                <w:highlight w:val="white"/>
                <w:lang w:eastAsia="en-GB"/>
              </w:rPr>
              <w:t>(2016)</w:t>
            </w:r>
            <w:r w:rsidRPr="00B32397">
              <w:rPr>
                <w:rFonts w:eastAsia="Times New Roman" w:cs="Arial"/>
                <w:sz w:val="16"/>
                <w:szCs w:val="16"/>
                <w:highlight w:val="white"/>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1CA21E1"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Australia, Belgium, </w:t>
            </w:r>
            <w:r w:rsidRPr="00B32397">
              <w:rPr>
                <w:rFonts w:eastAsia="Times New Roman" w:cs="Arial"/>
                <w:sz w:val="16"/>
                <w:szCs w:val="16"/>
                <w:lang w:eastAsia="en-GB"/>
              </w:rPr>
              <w:lastRenderedPageBreak/>
              <w:t>Brazil, Finland, France, Germany, Hong Kong, Ireland,</w:t>
            </w:r>
          </w:p>
          <w:p w14:paraId="52828536"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Italy, </w:t>
            </w:r>
          </w:p>
          <w:p w14:paraId="743D459A"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Netherlands, </w:t>
            </w:r>
          </w:p>
          <w:p w14:paraId="6DA40EBE"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Norway, </w:t>
            </w:r>
          </w:p>
          <w:p w14:paraId="49D67B2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UK </w:t>
            </w:r>
          </w:p>
          <w:p w14:paraId="443F187A"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39AD896"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lastRenderedPageBreak/>
              <w:t xml:space="preserve">To foster transdisciplinary system thinking; facilitate the identification of factors and </w:t>
            </w:r>
            <w:r w:rsidRPr="00B32397">
              <w:rPr>
                <w:rFonts w:eastAsia="Times New Roman" w:cs="Arial"/>
                <w:sz w:val="16"/>
                <w:szCs w:val="16"/>
                <w:highlight w:val="white"/>
                <w:lang w:eastAsia="en-GB"/>
              </w:rPr>
              <w:lastRenderedPageBreak/>
              <w:t>cluster of factors influencing sedentary behaviour; guide secondary analyses of existing data; and prioritise research and guide targeted interventions and policy. </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673CB49"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lastRenderedPageBreak/>
              <w:t xml:space="preserve">Concept mapping using a standardised mixed method, which combines qualitative opinions </w:t>
            </w:r>
            <w:r w:rsidRPr="00B32397">
              <w:rPr>
                <w:rFonts w:eastAsia="Times New Roman" w:cs="Arial"/>
                <w:sz w:val="16"/>
                <w:szCs w:val="16"/>
                <w:highlight w:val="white"/>
                <w:lang w:eastAsia="en-GB"/>
              </w:rPr>
              <w:lastRenderedPageBreak/>
              <w:t>with multivariate statistical analysis to enable a group to gather and organise ideas into a conceptual framework. </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34A6C5D"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lastRenderedPageBreak/>
              <w:t xml:space="preserve">Policy makers and practitioners were not </w:t>
            </w:r>
            <w:proofErr w:type="gramStart"/>
            <w:r w:rsidRPr="00B32397">
              <w:rPr>
                <w:rFonts w:eastAsia="Times New Roman" w:cs="Arial"/>
                <w:sz w:val="16"/>
                <w:szCs w:val="16"/>
                <w:lang w:eastAsia="en-GB"/>
              </w:rPr>
              <w:t>involved</w:t>
            </w:r>
            <w:proofErr w:type="gramEnd"/>
            <w:r w:rsidRPr="00B32397">
              <w:rPr>
                <w:rFonts w:eastAsia="Times New Roman" w:cs="Arial"/>
                <w:sz w:val="16"/>
                <w:szCs w:val="16"/>
                <w:lang w:eastAsia="en-GB"/>
              </w:rPr>
              <w:t xml:space="preserve"> and the </w:t>
            </w:r>
            <w:r w:rsidRPr="00B32397">
              <w:rPr>
                <w:rFonts w:eastAsia="Times New Roman" w:cs="Arial"/>
                <w:sz w:val="16"/>
                <w:szCs w:val="16"/>
                <w:lang w:eastAsia="en-GB"/>
              </w:rPr>
              <w:lastRenderedPageBreak/>
              <w:t>transdisciplinary framework generated was based on scientific eminence and evidence.</w:t>
            </w:r>
          </w:p>
        </w:tc>
        <w:tc>
          <w:tcPr>
            <w:tcW w:w="2287" w:type="dxa"/>
            <w:tcBorders>
              <w:top w:val="single" w:sz="8" w:space="0" w:color="000000"/>
              <w:left w:val="single" w:sz="8" w:space="0" w:color="000000"/>
              <w:bottom w:val="single" w:sz="8" w:space="0" w:color="000000"/>
              <w:right w:val="single" w:sz="8" w:space="0" w:color="000000"/>
            </w:tcBorders>
          </w:tcPr>
          <w:p w14:paraId="192BF22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lastRenderedPageBreak/>
              <w:t xml:space="preserve">Ageing science, anthropology, behavioural sciences, </w:t>
            </w:r>
            <w:r w:rsidRPr="00B32397">
              <w:rPr>
                <w:rFonts w:eastAsia="Times New Roman" w:cs="Arial"/>
                <w:sz w:val="16"/>
                <w:szCs w:val="16"/>
                <w:lang w:eastAsia="en-GB"/>
              </w:rPr>
              <w:lastRenderedPageBreak/>
              <w:t>bioengineering, biostatistics, clinical biochemistry, clinical sciences.</w:t>
            </w:r>
          </w:p>
          <w:p w14:paraId="45F53E6C"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developmental psychology, economics, epidemiology, </w:t>
            </w:r>
          </w:p>
          <w:p w14:paraId="6C688BED"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ergonomics, gerontology, health promotion, life sciences, measurement science, medicine, movement science, nutrition, paediatrics, physiotherapy, psychology, public health, rehabilitation sciences, social sciences, sport and exercise science, sports psychology, statistics, translational research. </w:t>
            </w:r>
          </w:p>
        </w:tc>
      </w:tr>
      <w:tr w:rsidR="00274902" w:rsidRPr="00B32397" w14:paraId="4712D7CA"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2C2D8A63"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lastRenderedPageBreak/>
              <w:t xml:space="preserve">Davies et al. </w:t>
            </w:r>
            <w:r w:rsidRPr="00B32397">
              <w:rPr>
                <w:rFonts w:eastAsia="Times New Roman" w:cs="Arial"/>
                <w:sz w:val="16"/>
                <w:szCs w:val="16"/>
                <w:highlight w:val="white"/>
                <w:lang w:eastAsia="en-GB"/>
              </w:rPr>
              <w:fldChar w:fldCharType="begin"/>
            </w:r>
            <w:r w:rsidRPr="00B32397">
              <w:rPr>
                <w:rFonts w:eastAsia="Times New Roman" w:cs="Arial"/>
                <w:sz w:val="16"/>
                <w:szCs w:val="16"/>
                <w:highlight w:val="white"/>
                <w:lang w:eastAsia="en-GB"/>
              </w:rPr>
              <w:instrText xml:space="preserve"> ADDIN ZOTERO_ITEM CSL_CITATION {"citationID":"xPB9EBBw","properties":{"formattedCitation":"(2015)","plainCitation":"(2015)","noteIndex":0},"citationItems":[{"id":54,"uris":["http://zotero.org/users/214228/items/HWDEVKLJ"],"uri":["http://zotero.org/users/214228/items/HWDEVKLJ"],"itemData":{"id":54,"type":"article-journal","abstract":"Grass pollen is a major trigger for allergic rhinitis and asthma, yet\nlittle is known about the timing and levels of human exposure to airborne\ngrass pollen across Australasian urban environments. The relationships\nbetween environmental aeroallergen exposure and allergic respiratory\ndisease bridge the fields of ecology, aerobiology, geospatial science and\npublic health. The Australian Aerobiology Working Group comprised of\nexperts in botany, palynology, biogeography, climate change science, plant\ngenetics, biostatistics, ecology, pollen allergy, public and environmental\nhealth, and medicine, was established to systematically source, collate\nand analyse atmospheric pollen concentration data from 11 Australian and\nsix New Zealand sites. Following two week-long workshops, post-workshop\nevaluations were conducted to reflect upon the utility of this analysis\nand synthesis approach to address complex multidisciplinary questions.\nThis Working Group described i) a biogeographically dependent variation in\nairborne pollen diversity, ii) a latitudinal gradient in the timing,\nduration and number of peaks of the grass pollen season, and iii) the\nemergence of new methodologies based on trans-disciplinary synthesis of\naerobiology and remote sensing data. Challenges included resolving\nmethodological variations between pollen monitoring sites and temporal\nvariations in pollen datasets. Other challenges included \"marrying\"\necosystem and health sciences and reconciling divergent expert opinion.\nThe Australian Aerobiology Working Group facilitated knowledge transfer\nbetween diverse scientific disciplines, mentored students and early career\nscientists, and provided an uninterrupted collaborative opportunity to\nfocus on a unifying problem globally. The Working Group provided a\nplatform to optimise the value of large existing ecological datasets that\nhave importance for human respiratory health and ecosystems research.\nCompilation of current knowledge of Australasian pollen aerobiology is a\ncritical first step towards the management of exposure to pollen in\npatients with allergic disease and provides a basis from which the future\nimpacts of climate change on pollen distribution can be assessed and\nmonitored.","container-title":"Sci. Total Environ.","DOI":"10.1016/j.scitotenv.2015.04.001","ISSN":"0048-9697","page":"85-96","title":"Trans-disciplinary research in synthesis of grass pollen aerobiology and its importance for respiratory health in Australasia","volume":"534","author":[{"family":"Davies","given":"Janet M"},{"family":"Beggs","given":"Paul J"},{"family":"Medek","given":"Danielle E"},{"family":"Newnham","given":"Rewi M"},{"family":"Erbas","given":"Bircan"},{"family":"Thibaudon","given":"Michel"},{"family":"Katelaris","given":"Connstance H"},{"family":"Haberle","given":"Simon G"},{"family":"Newbigin","given":"Edward J"},{"family":"Huete","given":"Alfredo R"}],"issued":{"date-parts":[["2015",11,15]]}},"suppress-author":true}],"schema":"https://github.com/citation-style-language/schema/raw/master/csl-citation.json"} </w:instrText>
            </w:r>
            <w:r w:rsidRPr="00B32397">
              <w:rPr>
                <w:rFonts w:eastAsia="Times New Roman" w:cs="Arial"/>
                <w:sz w:val="16"/>
                <w:szCs w:val="16"/>
                <w:highlight w:val="white"/>
                <w:lang w:eastAsia="en-GB"/>
              </w:rPr>
              <w:fldChar w:fldCharType="separate"/>
            </w:r>
            <w:r w:rsidRPr="00B32397">
              <w:rPr>
                <w:rFonts w:eastAsia="Times New Roman" w:cs="Arial"/>
                <w:noProof/>
                <w:sz w:val="16"/>
                <w:szCs w:val="16"/>
                <w:highlight w:val="white"/>
                <w:lang w:eastAsia="en-GB"/>
              </w:rPr>
              <w:t>(2015)</w:t>
            </w:r>
            <w:r w:rsidRPr="00B32397">
              <w:rPr>
                <w:rFonts w:eastAsia="Times New Roman" w:cs="Arial"/>
                <w:sz w:val="16"/>
                <w:szCs w:val="16"/>
                <w:highlight w:val="white"/>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A22B675"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Australia, New Zealand</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50BE83B7"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To describe a biogeographically dependent variation in airborne pollen diversity; a latitudinal gradient in the timing, duration and number of peaks of the grass pollen season; and the emergence of new methodologies based on transdisciplinary synthesis of aerobiology and remote sensing data.</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37CFDBD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A working group was established to systematically source, collate and analyse atmospheric pollen concentration data from11 Australian and six New Zealand site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3C30E70C"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Not known.</w:t>
            </w:r>
          </w:p>
        </w:tc>
        <w:tc>
          <w:tcPr>
            <w:tcW w:w="2287" w:type="dxa"/>
            <w:tcBorders>
              <w:top w:val="single" w:sz="8" w:space="0" w:color="000000"/>
              <w:left w:val="single" w:sz="8" w:space="0" w:color="000000"/>
              <w:bottom w:val="single" w:sz="8" w:space="0" w:color="000000"/>
              <w:right w:val="single" w:sz="8" w:space="0" w:color="000000"/>
            </w:tcBorders>
          </w:tcPr>
          <w:p w14:paraId="3B1C967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Botany, palynology, biogeography,</w:t>
            </w:r>
          </w:p>
          <w:p w14:paraId="52C45A2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climate change science, plant genetics, biostatistics, ecology, pollen allergy, public health,</w:t>
            </w:r>
          </w:p>
          <w:p w14:paraId="51C32943"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environmental health, medicine.</w:t>
            </w:r>
          </w:p>
        </w:tc>
      </w:tr>
      <w:tr w:rsidR="00274902" w:rsidRPr="00B32397" w14:paraId="0495E176"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38ED422A"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Dennis et al. </w:t>
            </w:r>
            <w:r w:rsidRPr="00B32397">
              <w:rPr>
                <w:rFonts w:eastAsia="Times New Roman" w:cs="Arial"/>
                <w:sz w:val="16"/>
                <w:szCs w:val="16"/>
                <w:highlight w:val="white"/>
                <w:lang w:eastAsia="en-GB"/>
              </w:rPr>
              <w:fldChar w:fldCharType="begin"/>
            </w:r>
            <w:r w:rsidRPr="00B32397">
              <w:rPr>
                <w:rFonts w:eastAsia="Times New Roman" w:cs="Arial"/>
                <w:sz w:val="16"/>
                <w:szCs w:val="16"/>
                <w:highlight w:val="white"/>
                <w:lang w:eastAsia="en-GB"/>
              </w:rPr>
              <w:instrText xml:space="preserve"> ADDIN ZOTERO_ITEM CSL_CITATION {"citationID":"YEw7revC","properties":{"formattedCitation":"(2009)","plainCitation":"(2009)","noteIndex":0},"citationItems":[{"id":2603,"uris":["http://zotero.org/users/214228/items/7H2QNV2P"],"uri":["http://zotero.org/users/214228/items/7H2QNV2P"],"itemData":{"id":2603,"type":"article-journal","abstract":"In this manuscript we detail the application and utility of participatory photo mapping (PPM) for studying the implications of place for the health of children. PPM is a transdisciplinary approach that integrates digital tools, narrative interviewing and participatory protocols in order to produce knowledge that can be shared and acted upon by community-based health research partnerships. In discussing the application, strengths, and weaknesses of this method, we relate our own experiences with using PPM for a recent study of neighborhood health and safety that involved young people from a variety of age groups in Madison, Wisconsin. The resultant maps were persuasive presentation tools and provided guidance for community-based interventions.","container-title":"Health &amp; Place","DOI":"10.1016/j.healthplace.2008.08.004","ISSN":"1353-8292","issue":"2","journalAbbreviation":"Health &amp; Place","page":"466-473","source":"ScienceDirect","title":"Participatory photo mapping (PPM): Exploring an integrated method for health and place research with young people","title-short":"Participatory photo mapping (PPM)","volume":"15","author":[{"family":"Dennis","given":"Samuel F."},{"family":"Gaulocher","given":"Suzanne"},{"family":"Carpiano","given":"Richard M."},{"family":"Brown","given":"David"}],"issued":{"date-parts":[["2009",6]]}},"suppress-author":true}],"schema":"https://github.com/citation-style-language/schema/raw/master/csl-citation.json"} </w:instrText>
            </w:r>
            <w:r w:rsidRPr="00B32397">
              <w:rPr>
                <w:rFonts w:eastAsia="Times New Roman" w:cs="Arial"/>
                <w:sz w:val="16"/>
                <w:szCs w:val="16"/>
                <w:highlight w:val="white"/>
                <w:lang w:eastAsia="en-GB"/>
              </w:rPr>
              <w:fldChar w:fldCharType="separate"/>
            </w:r>
            <w:r w:rsidRPr="00B32397">
              <w:rPr>
                <w:rFonts w:eastAsia="Times New Roman" w:cs="Arial"/>
                <w:noProof/>
                <w:sz w:val="16"/>
                <w:szCs w:val="16"/>
                <w:highlight w:val="white"/>
                <w:lang w:eastAsia="en-GB"/>
              </w:rPr>
              <w:t>(2009)</w:t>
            </w:r>
            <w:r w:rsidRPr="00B32397">
              <w:rPr>
                <w:rFonts w:eastAsia="Times New Roman" w:cs="Arial"/>
                <w:sz w:val="16"/>
                <w:szCs w:val="16"/>
                <w:highlight w:val="white"/>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11020AD"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62C23109"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To detail the application and utility of participatory photo mapping for studying the implications of place for the health of children.</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EE01C35"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Participatory photo mapping which combines participatory photography, community mapping, and lived experience interviews in order to capture both the qualitative and quantitative dimensions of people’s experience of place and health.</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6A6FED0"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Images, narratives and other qualitative data were produced by participating community residents.</w:t>
            </w:r>
          </w:p>
        </w:tc>
        <w:tc>
          <w:tcPr>
            <w:tcW w:w="2287" w:type="dxa"/>
            <w:tcBorders>
              <w:top w:val="single" w:sz="8" w:space="0" w:color="000000"/>
              <w:left w:val="single" w:sz="8" w:space="0" w:color="000000"/>
              <w:bottom w:val="single" w:sz="8" w:space="0" w:color="000000"/>
              <w:right w:val="single" w:sz="8" w:space="0" w:color="000000"/>
            </w:tcBorders>
          </w:tcPr>
          <w:p w14:paraId="4F8A381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Landscape architecture, family medicine, population health sciences.</w:t>
            </w:r>
          </w:p>
        </w:tc>
      </w:tr>
      <w:tr w:rsidR="00274902" w:rsidRPr="00B32397" w14:paraId="736D4626"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04F713F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Fam</w:t>
            </w:r>
            <w:r w:rsidRPr="00B32397">
              <w:rPr>
                <w:rFonts w:eastAsia="Times New Roman" w:cs="Arial"/>
                <w:sz w:val="16"/>
                <w:szCs w:val="16"/>
                <w:lang w:eastAsia="en-GB"/>
              </w:rPr>
              <w:t xml:space="preserve"> and </w:t>
            </w:r>
            <w:proofErr w:type="spellStart"/>
            <w:r w:rsidRPr="00B32397">
              <w:rPr>
                <w:rFonts w:eastAsia="Times New Roman" w:cs="Arial"/>
                <w:sz w:val="16"/>
                <w:szCs w:val="16"/>
                <w:lang w:eastAsia="en-GB"/>
              </w:rPr>
              <w:t>Sofoulis</w:t>
            </w:r>
            <w:proofErr w:type="spellEnd"/>
            <w:r w:rsidRPr="00B32397">
              <w:rPr>
                <w:rFonts w:eastAsia="Times New Roman" w:cs="Arial"/>
                <w:sz w:val="16"/>
                <w:szCs w:val="16"/>
                <w:lang w:eastAsia="en-GB"/>
              </w:rPr>
              <w:t xml:space="preserve">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PCph7nhG","properties":{"formattedCitation":"(2017)","plainCitation":"(2017)","noteIndex":0},"citationItems":[{"id":56,"uris":["http://zotero.org/users/214228/items/A8I6H4EQ"],"uri":["http://zotero.org/users/214228/items/A8I6H4EQ"],"itemData":{"id":56,"type":"article-journal","abstract":"Willingness to collaborate across disciplinary boundaries is necessary but\nnot sufficient for project success. This is a case study of a\ntransdisciplinary project whose success was constrained by contextual\nfactors that ultimately favoured technical and scientific forms of\nknowledge over the cultural intelligence that might ensure technical\nsolutions were socially feasible. In response to Alaskan Water and Sewer\nChallenge (AWSC), an international team with expertise in engineering,\nconsultative design and public health formed in 2013 to collaborate on a\ntwo-year project to design remote area water and sanitation systems in\nconsultation with two native Alaskan communities. Team members were later\ninterviewed about their experiences. Project processes are discussed using\na 'Knowledge Ecology' framework, which applies principles of ecosystems\nanalysis to knowledge ecologies, identifying the knowledge equivalents of\n'biotic' and 'abiotic' factors and looking at their various interactions.\nIn a positivist 'knowledge integration' perspective, different knowledges\nare like Lego blocks that combine with other 'data sets' to create a\nunified structure. The knowledge ecology framework highlights how\ninteractions between different knowledges and knowledge practitioners\n('biotic factors') are shaped by contextual ('abiotic') factors: the\nconditions of knowledge production, the research policy and funding\nclimate, the distribution of research resources, and differential access\nto enabling infrastructures (networks, facilities). This case study\nhighlights the importance of efforts to negotiate between different\nknowledge frameworks, including by strategic use of language and precepts\nthat help translate social research into technical design outcomes that\nare grounded in social reality.","container-title":"Sci. Eng. Ethics","DOI":"10.1007/s11948-016-9830-x","ISSN":"1353-3452","issue":"4","page":"1059-1083","title":"A 'Knowledge Ecologies' Analysis of Co-designing Water and Sanitation Services in Alaska","volume":"23","author":[{"family":"Fam","given":"Dena"},{"family":"Sofoulis","given":"Zoë"}],"issued":{"date-parts":[["2017",8]]}},"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7)</w:t>
            </w:r>
            <w:r w:rsidRPr="00B32397">
              <w:rPr>
                <w:rFonts w:eastAsia="Times New Roman" w:cs="Arial"/>
                <w:sz w:val="16"/>
                <w:szCs w:val="16"/>
                <w:lang w:eastAsia="en-GB"/>
              </w:rPr>
              <w:fldChar w:fldCharType="end"/>
            </w:r>
          </w:p>
          <w:p w14:paraId="15C5584D" w14:textId="77777777" w:rsidR="00274902" w:rsidRPr="00B32397" w:rsidRDefault="00274902" w:rsidP="00674D58">
            <w:pPr>
              <w:rPr>
                <w:rFonts w:eastAsia="Times New Roman" w:cs="Arial"/>
                <w:sz w:val="16"/>
                <w:szCs w:val="16"/>
                <w:highlight w:val="white"/>
                <w:lang w:eastAsia="en-GB"/>
              </w:rPr>
            </w:pP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ED94196"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7FB5F97F"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To design remote area water and sanitation systems in consultation with two native Alaskan communities.</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3316D75"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Community engagement, analysis of social research data.</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A40DFC6"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Native Alaskan community members were involved in the</w:t>
            </w:r>
          </w:p>
          <w:p w14:paraId="45D5603C"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sanitation designs.</w:t>
            </w:r>
          </w:p>
        </w:tc>
        <w:tc>
          <w:tcPr>
            <w:tcW w:w="2287" w:type="dxa"/>
            <w:tcBorders>
              <w:top w:val="single" w:sz="8" w:space="0" w:color="000000"/>
              <w:left w:val="single" w:sz="8" w:space="0" w:color="000000"/>
              <w:bottom w:val="single" w:sz="8" w:space="0" w:color="000000"/>
              <w:right w:val="single" w:sz="8" w:space="0" w:color="000000"/>
            </w:tcBorders>
          </w:tcPr>
          <w:p w14:paraId="25D9BC3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Design, community engagement,</w:t>
            </w:r>
          </w:p>
          <w:p w14:paraId="2D161200"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arctic engineers, civil engineers,</w:t>
            </w:r>
          </w:p>
          <w:p w14:paraId="42BD4E2F"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public health.</w:t>
            </w:r>
          </w:p>
        </w:tc>
      </w:tr>
      <w:tr w:rsidR="00274902" w:rsidRPr="00B32397" w14:paraId="473AE743"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2292148"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Gibson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dwQjvlJB","properties":{"formattedCitation":"(2002)","plainCitation":"(2002)","noteIndex":0},"citationItems":[{"id":58,"uris":["http://zotero.org/users/214228/items/ZSJ7XL37"],"uri":["http://zotero.org/users/214228/items/ZSJ7XL37"],"itemData":{"id":58,"type":"article-journal","abstract":"BACKGROUND: Decision makers in health care organizations struggle with how\nto set priorities for new technologies in medicine. Traditional approaches\nto priority setting for new technologies in medicine are insufficient and\nthere is no widely accepted model that can guide decision makers.\nDISCUSSION: Daniels and Sabin have developed an ethically based account\nabout how priority setting decisions should be made. We have developed an\nempirically based account of how priority setting decisions are made. In\nthis paper, we integrate these two accounts into a transdisciplinary model\nof priority setting for new technologies in medicine that is both\nethically and empirically based. SUMMARY: We have developed a\ntransdisciplinary model of priority setting that provides guidance to\ndecision makers that they can operationalize to help address priority\nsetting problems in their institution.","container-title":"BMC Health Serv. Res.","ISSN":"1472-6963","issue":"1","page":"14","title":"Priority setting for new technologies in medicine: a transdisciplinary study","volume":"2","author":[{"family":"Gibson","given":"Jennifer L"},{"family":"Martin","given":"Douglas K"},{"family":"Singer","given":"Peter A"}],"issued":{"date-parts":[["2002",7,18]]}},"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02)</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3EEE9C33"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Canad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62EB3095"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To </w:t>
            </w:r>
            <w:r w:rsidRPr="00B32397">
              <w:rPr>
                <w:rFonts w:eastAsia="Times New Roman" w:cs="Arial"/>
                <w:sz w:val="16"/>
                <w:szCs w:val="16"/>
                <w:lang w:eastAsia="en-GB"/>
              </w:rPr>
              <w:t>develop a transdisciplinary model of health care priority setting.</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73B3BF15" w14:textId="77777777" w:rsidR="00274902" w:rsidRPr="00B32397" w:rsidRDefault="00274902" w:rsidP="00674D58">
            <w:pPr>
              <w:spacing w:before="100" w:beforeAutospacing="1" w:after="100" w:afterAutospacing="1"/>
              <w:rPr>
                <w:rFonts w:eastAsia="Times New Roman" w:cs="Times New Roman"/>
                <w:lang w:eastAsia="en-GB"/>
              </w:rPr>
            </w:pPr>
            <w:r w:rsidRPr="00B32397">
              <w:rPr>
                <w:rFonts w:eastAsia="Times New Roman" w:cs="Times New Roman"/>
                <w:sz w:val="16"/>
                <w:szCs w:val="16"/>
                <w:highlight w:val="white"/>
                <w:lang w:eastAsia="en-GB"/>
              </w:rPr>
              <w:t xml:space="preserve">Integration of </w:t>
            </w:r>
            <w:r w:rsidRPr="00B32397">
              <w:rPr>
                <w:rFonts w:eastAsia="Times New Roman" w:cs="Times New Roman"/>
                <w:sz w:val="16"/>
                <w:szCs w:val="16"/>
                <w:lang w:eastAsia="en-GB"/>
              </w:rPr>
              <w:t xml:space="preserve">an </w:t>
            </w:r>
            <w:proofErr w:type="gramStart"/>
            <w:r w:rsidRPr="00B32397">
              <w:rPr>
                <w:rFonts w:eastAsia="Times New Roman" w:cs="Times New Roman"/>
                <w:sz w:val="16"/>
                <w:szCs w:val="16"/>
                <w:lang w:eastAsia="en-GB"/>
              </w:rPr>
              <w:t>ethically-based</w:t>
            </w:r>
            <w:proofErr w:type="gramEnd"/>
            <w:r w:rsidRPr="00B32397">
              <w:rPr>
                <w:rFonts w:eastAsia="Times New Roman" w:cs="Times New Roman"/>
                <w:sz w:val="16"/>
                <w:szCs w:val="16"/>
                <w:lang w:eastAsia="en-GB"/>
              </w:rPr>
              <w:t xml:space="preserve"> account </w:t>
            </w:r>
            <w:r w:rsidRPr="00B32397">
              <w:rPr>
                <w:rFonts w:eastAsia="Times New Roman" w:cs="Arial"/>
                <w:sz w:val="16"/>
                <w:szCs w:val="16"/>
                <w:lang w:eastAsia="en-GB"/>
              </w:rPr>
              <w:t>of health care priority setting</w:t>
            </w:r>
            <w:r w:rsidRPr="00B32397" w:rsidDel="008E0B84">
              <w:rPr>
                <w:rFonts w:eastAsia="Times New Roman" w:cs="Arial"/>
                <w:sz w:val="16"/>
                <w:szCs w:val="16"/>
                <w:lang w:eastAsia="en-GB"/>
              </w:rPr>
              <w:t xml:space="preserve"> </w:t>
            </w:r>
            <w:r w:rsidRPr="00B32397">
              <w:rPr>
                <w:rFonts w:eastAsia="Times New Roman" w:cs="Arial"/>
                <w:sz w:val="16"/>
                <w:szCs w:val="16"/>
                <w:lang w:eastAsia="en-GB"/>
              </w:rPr>
              <w:t>with an empirically-based account to create a new transdisciplinary approach to the problem of priority setting</w:t>
            </w:r>
            <w:r w:rsidRPr="00B32397">
              <w:rPr>
                <w:rFonts w:eastAsia="Times New Roman" w:cs="Times New Roman"/>
                <w:sz w:val="16"/>
                <w:szCs w:val="16"/>
                <w:lang w:eastAsia="en-GB"/>
              </w:rPr>
              <w:t>.</w:t>
            </w:r>
          </w:p>
          <w:p w14:paraId="51B68B9A" w14:textId="77777777" w:rsidR="00274902" w:rsidRPr="00B32397" w:rsidRDefault="00274902" w:rsidP="00674D58">
            <w:pPr>
              <w:rPr>
                <w:rFonts w:eastAsia="Times New Roman" w:cs="Arial"/>
                <w:sz w:val="16"/>
                <w:szCs w:val="16"/>
                <w:highlight w:val="white"/>
                <w:lang w:eastAsia="en-GB"/>
              </w:rPr>
            </w:pP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3168044"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Not known.</w:t>
            </w:r>
          </w:p>
        </w:tc>
        <w:tc>
          <w:tcPr>
            <w:tcW w:w="2287" w:type="dxa"/>
            <w:tcBorders>
              <w:top w:val="single" w:sz="8" w:space="0" w:color="000000"/>
              <w:left w:val="single" w:sz="8" w:space="0" w:color="000000"/>
              <w:bottom w:val="single" w:sz="8" w:space="0" w:color="000000"/>
              <w:right w:val="single" w:sz="8" w:space="0" w:color="000000"/>
            </w:tcBorders>
          </w:tcPr>
          <w:p w14:paraId="71438B10"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Not known.</w:t>
            </w:r>
          </w:p>
        </w:tc>
      </w:tr>
      <w:tr w:rsidR="00274902" w:rsidRPr="00B32397" w14:paraId="30C152B7"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39C6D852" w14:textId="5DD5869C"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Harper et al. </w:t>
            </w:r>
            <w:r w:rsidRPr="00B32397">
              <w:rPr>
                <w:rFonts w:eastAsia="Times New Roman" w:cs="Arial"/>
                <w:sz w:val="16"/>
                <w:szCs w:val="16"/>
                <w:lang w:eastAsia="en-GB"/>
              </w:rPr>
              <w:fldChar w:fldCharType="begin"/>
            </w:r>
            <w:r w:rsidR="009D0CFB">
              <w:rPr>
                <w:rFonts w:eastAsia="Times New Roman" w:cs="Arial"/>
                <w:sz w:val="16"/>
                <w:szCs w:val="16"/>
                <w:lang w:eastAsia="en-GB"/>
              </w:rPr>
              <w:instrText xml:space="preserve"> ADDIN ZOTERO_ITEM CSL_CITATION {"citationID":"rOvMNtuD","properties":{"formattedCitation":"(2012)","plainCitation":"(2012)","noteIndex":0},"citationItems":[{"id":"9cgdk9Cd/doNx7Rfm","uris":["http://zotero.org/users/214228/items/DXGJPRBD"],"uri":["http://zotero.org/users/214228/items/DXGJPRBD"],"itemData":{"id":59,"type":"article-journal","abstract":"Global climate change and its impact on public health exemplify the\nchallenge of managing complexity and uncertainty in health research. The\nCanadian North is currently experiencing dramatic shifts in climate,\nresulting in environmental changes which impact Inuit livelihoods,\ncultural practices, and health. For researchers investigating potential\nclimate change impacts on Inuit health, it has become clear that\ncomprehensive and meaningful research outcomes depend on taking a systemic\nand transdisciplinary approach that engages local citizens in project\ndesign, data collection, and analysis. While it is increasingly recognised\nthat using approaches that embrace complexity is a necessity in public\nhealth, mobilizing such approaches from theory into practice can be\nchallenging. In 2009, the Rigolet Inuit Community Government in Rigolet,\nNunatsiavut, Canada partnered with a transdisciplinary team of\nresearchers, health practitioners, and community storytelling facilitators\nto create the Changing Climate, Changing Health, Changing Stories project,\naimed at developing a multi-media participatory, community-run\nmethodological strategy to gather locally appropriate and meaningful data\nto explore climate-health relationships. The goal of this profile paper is\nto describe how an EcoHealth approach guided by principles of\ntransdisciplinarity, community participation, and social equity was used\nto plan and implement this climate-health research project. An overview of\nthe project, including project development, research methods, project\noutcomes to date, and challenges encountered, is presented. Though\nintroduced in this one case study, the processes, methods, and lessons\nlearned are broadly applicable to researchers and communities interested\nin implementing EcoHealth approaches in community-based research.","container-title":"Ecohealth","DOI":"10.1007/s10393-012-0762-x","ISSN":"1612-9202","issue":"1","page":"89-101","title":"'Changing climate, changing health, changing stories' profile: using an EcoHealth approach to explore impacts of climate change on inuit health","volume":"9","author":[{"family":"Harper","given":"S L"},{"family":"Edge","given":"V L"},{"family":"Cunsolo Willox","given":"A"},{"literal":"Rigolet Inuit Community Government"}],"issued":{"date-parts":[["2012",3]]}},"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2)</w:t>
            </w:r>
            <w:r w:rsidRPr="00B32397">
              <w:rPr>
                <w:rFonts w:eastAsia="Times New Roman" w:cs="Arial"/>
                <w:sz w:val="16"/>
                <w:szCs w:val="16"/>
                <w:lang w:eastAsia="en-GB"/>
              </w:rPr>
              <w:fldChar w:fldCharType="end"/>
            </w:r>
            <w:r w:rsidRPr="00B32397">
              <w:rPr>
                <w:rFonts w:eastAsia="Times New Roman" w:cs="Arial"/>
                <w:sz w:val="16"/>
                <w:szCs w:val="16"/>
                <w:highlight w:val="white"/>
                <w:lang w:eastAsia="en-GB"/>
              </w:rPr>
              <w:t xml:space="preserve"> </w:t>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C65999C"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Canada</w:t>
            </w:r>
          </w:p>
          <w:p w14:paraId="00C2A4A8" w14:textId="77777777" w:rsidR="00274902" w:rsidRPr="00B32397" w:rsidRDefault="00274902" w:rsidP="00674D58">
            <w:pPr>
              <w:rPr>
                <w:rFonts w:eastAsia="Times New Roman" w:cs="Arial"/>
                <w:sz w:val="16"/>
                <w:szCs w:val="16"/>
                <w:lang w:eastAsia="en-GB"/>
              </w:rPr>
            </w:pP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633703C" w14:textId="77777777" w:rsidR="00274902" w:rsidRPr="00B32397" w:rsidRDefault="00274902" w:rsidP="00674D58">
            <w:pPr>
              <w:rPr>
                <w:rFonts w:eastAsia="Arial" w:cs="Arial"/>
                <w:sz w:val="16"/>
                <w:szCs w:val="16"/>
                <w:lang w:val="en" w:eastAsia="en-GB"/>
              </w:rPr>
            </w:pPr>
            <w:r w:rsidRPr="00B32397">
              <w:rPr>
                <w:rFonts w:eastAsia="Times New Roman" w:cs="Arial"/>
                <w:sz w:val="16"/>
                <w:szCs w:val="16"/>
                <w:lang w:eastAsia="en-GB"/>
              </w:rPr>
              <w:t>To gather data describing local impacts of climate change on health using community-directed digital storytelling.</w:t>
            </w:r>
          </w:p>
          <w:p w14:paraId="3E659846" w14:textId="77777777" w:rsidR="00274902" w:rsidRPr="00B32397" w:rsidRDefault="00274902" w:rsidP="00674D58">
            <w:pPr>
              <w:rPr>
                <w:rFonts w:eastAsia="Times New Roman" w:cs="Arial"/>
                <w:sz w:val="16"/>
                <w:szCs w:val="16"/>
                <w:highlight w:val="white"/>
                <w:lang w:eastAsia="en-GB"/>
              </w:rPr>
            </w:pP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A8F78A4"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 xml:space="preserve">Community participation, digital storytelling, </w:t>
            </w:r>
            <w:r w:rsidRPr="00B32397">
              <w:rPr>
                <w:rFonts w:eastAsia="Times New Roman" w:cs="Arial"/>
                <w:sz w:val="16"/>
                <w:szCs w:val="16"/>
                <w:lang w:eastAsia="en-GB"/>
              </w:rPr>
              <w:t>in-depth interviews and a population survey.</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D1402CB"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Community researchers, regional and provincial Government.</w:t>
            </w:r>
          </w:p>
        </w:tc>
        <w:tc>
          <w:tcPr>
            <w:tcW w:w="2287" w:type="dxa"/>
            <w:tcBorders>
              <w:top w:val="single" w:sz="8" w:space="0" w:color="000000"/>
              <w:left w:val="single" w:sz="8" w:space="0" w:color="000000"/>
              <w:bottom w:val="single" w:sz="8" w:space="0" w:color="000000"/>
              <w:right w:val="single" w:sz="8" w:space="0" w:color="000000"/>
            </w:tcBorders>
          </w:tcPr>
          <w:p w14:paraId="13BC1013"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Epidemiology, social sciences, public health, environmental sciences, development studies, biology.</w:t>
            </w:r>
          </w:p>
        </w:tc>
      </w:tr>
      <w:tr w:rsidR="00274902" w:rsidRPr="00B32397" w14:paraId="5380E982"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038EF799" w14:textId="1EF3EA02"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lastRenderedPageBreak/>
              <w:t xml:space="preserve">Harper et al. </w:t>
            </w:r>
            <w:r w:rsidRPr="00B32397">
              <w:rPr>
                <w:rFonts w:eastAsia="Times New Roman" w:cs="Arial"/>
                <w:sz w:val="16"/>
                <w:szCs w:val="16"/>
                <w:lang w:eastAsia="en-GB"/>
              </w:rPr>
              <w:fldChar w:fldCharType="begin"/>
            </w:r>
            <w:r w:rsidR="009D0CFB">
              <w:rPr>
                <w:rFonts w:eastAsia="Times New Roman" w:cs="Arial"/>
                <w:sz w:val="16"/>
                <w:szCs w:val="16"/>
                <w:lang w:eastAsia="en-GB"/>
              </w:rPr>
              <w:instrText xml:space="preserve"> ADDIN ZOTERO_ITEM CSL_CITATION {"citationID":"6RMFTe8I","properties":{"formattedCitation":"(2008)","plainCitation":"(2008)","noteIndex":0},"citationItems":[{"id":"9cgdk9Cd/rQekl5i3","uris":["http://zotero.org/users/214228/items/FZMH84GJ"],"uri":["http://zotero.org/users/214228/items/FZMH84GJ"],"itemData":{"id":60,"type":"article-journal","abstract":"Transdisciplinary research and evaluation projects provide valuable\nopportunities to collaborate on interventions to improve the health and\nwell-being of individuals and communities. Given team members' diverse\nbackgrounds and roles or responsibilities in such projects, members'\nperspectives are significant in strengthening a project's infrastructure\nand improving its organizational functioning. This article presents an\nevaluation mechanism that allows team members to express the successes and\nchallenges incurred throughout their involvement in a multisite\ntransdisciplinary research project. Furthermore, their feedback is used to\npromote future sustainability and growth. Guided by a framework known as\norganizational development, the evaluative process was conducted by a\nneutral entity, the Quality Assurance Team. A mixed-methods approach was\nutilized to garner feedback and clarify how the research project goals\ncould be achieved more effectively and efficiently. The multiple benefits\ngained by those involved in this evaluation and implications for utilizing\ntransdisciplinary research and evaluation teams for health initiatives are\ndetailed.","container-title":"Health Promot. Pract.","DOI":"10.1177/1524839908325334","ISSN":"1524-8399","issue":"4","page":"328-337","title":"Transdisciplinary research and evaluation for community health initiatives","volume":"9","author":[{"family":"Harper","given":"Gary W"},{"family":"Neubauer","given":"Leah C"},{"family":"Bangi","given":"Audrey K"},{"family":"Francisco","given":"Vincent T"}],"issued":{"date-parts":[["2008",10]]}},"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08)</w:t>
            </w:r>
            <w:r w:rsidRPr="00B32397">
              <w:rPr>
                <w:rFonts w:eastAsia="Times New Roman" w:cs="Arial"/>
                <w:sz w:val="16"/>
                <w:szCs w:val="16"/>
                <w:lang w:eastAsia="en-GB"/>
              </w:rPr>
              <w:fldChar w:fldCharType="end"/>
            </w:r>
          </w:p>
          <w:p w14:paraId="1EBD5624" w14:textId="77777777" w:rsidR="00274902" w:rsidRPr="00B32397" w:rsidRDefault="00274902" w:rsidP="00674D58">
            <w:pPr>
              <w:rPr>
                <w:rFonts w:eastAsia="Times New Roman" w:cs="Arial"/>
                <w:sz w:val="16"/>
                <w:szCs w:val="16"/>
                <w:highlight w:val="white"/>
                <w:lang w:eastAsia="en-GB"/>
              </w:rPr>
            </w:pP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09E6756"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37EF3A4A"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To reduce HIV incidence and prevalence in youth 12 to 24 years old by developing and implementing community mobilization and structural change efforts in 15 different communities in the mainland United States and Puerto Rico.</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F9BFFDF"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A mixed-methods approach based upon a theoretical framework, involving a quantitative survey and semi-structured interviews</w:t>
            </w:r>
            <w:r w:rsidRPr="00B32397">
              <w:rPr>
                <w:rFonts w:eastAsia="Times New Roman" w:cs="Arial"/>
                <w:sz w:val="16"/>
                <w:szCs w:val="16"/>
                <w:lang w:eastAsia="en-GB"/>
              </w:rPr>
              <w:t>.</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EB409CB"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Key leaders in the local community or individuals from community-based organizations.</w:t>
            </w:r>
          </w:p>
        </w:tc>
        <w:tc>
          <w:tcPr>
            <w:tcW w:w="2287" w:type="dxa"/>
            <w:tcBorders>
              <w:top w:val="single" w:sz="8" w:space="0" w:color="000000"/>
              <w:left w:val="single" w:sz="8" w:space="0" w:color="000000"/>
              <w:bottom w:val="single" w:sz="8" w:space="0" w:color="000000"/>
              <w:right w:val="single" w:sz="8" w:space="0" w:color="000000"/>
            </w:tcBorders>
          </w:tcPr>
          <w:p w14:paraId="6BE88D48"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Adolescent medicine, paediatric physician, community psychology, applied psychology, public health, communications.</w:t>
            </w:r>
          </w:p>
        </w:tc>
      </w:tr>
      <w:tr w:rsidR="00274902" w:rsidRPr="00B32397" w14:paraId="5CED2AE1"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138AFEDD"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Herrmann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3xP6IEjx","properties":{"formattedCitation":"(2017)","plainCitation":"(2017)","noteIndex":0},"citationItems":[{"id":63,"uris":["http://zotero.org/users/214228/items/DGDMXRTE"],"uri":["http://zotero.org/users/214228/items/DGDMXRTE"],"itemData":{"id":63,"type":"article-journal","abstract":"BACKGROUND: It is now universally acknowledged that climate change\nconstitutes a major threat to human health. At the same time, some of the\nmeasures to reduce greenhouse gas emissions, so-called climate change\nmitigation measures, have significant health co-benefits (e.g., walking or\ncycling more; eating less meat). The goal of limiting global warming to\n1,5° Celsius set by the Conference of the Parties to the United Nations\nFramework Convention on Climate Change in Paris in 2015 can only be\nreached if all stakeholders, including households, take actions to\nmitigate climate change. Results on whether framing mitigation measures in\nterms of their health co-benefits increases the likelihood of their\nimplementation are inconsistent. The present study protocol describes the\ntransdisciplinary project HOPE (HOuseholds' Preferences for reducing\ngreenhouse gas emissions in four European high-income countries) that\ninvestigates the role of health co-benefits in households' decision making\non climate change mitigation measures in urban households in France,\nGermany, Norway and Sweden. METHODS: HOPE employs a mixed-methods approach\ncombining status-quo carbon footprint assessments, simulations of the\nreduction of households' carbon footprints, and qualitative in-depth\ninterviews with a subgroup of households. Furthermore, a policy analysis\nof current household oriented climate policies is conducted. In the\nsimulation of the reduction of households' carbon footprints, half of the\nhouseholds are provided with information on health co-benefits of climate\nchange mitigation measures, the other half is not. Households' willingness\nto implement the measures is assessed and compared in between-group\nanalyses of variance. DISCUSSION: This is one of the first comprehensive\nmixed-methods approaches to investigate which mitigation measures\nhouseholds are most willing to implement in order to reach the 1,5° target\nset by the Paris Agreement, and whether health co-benefits can serve as a\nmotivator for households to implement these measures. The comparison of\nthe empirical data with current climate policies will provide knowledge\nfor tailoring effective climate change mitigation and health policies.","container-title":"BMC Public Health","DOI":"10.1186/s12889-017-4604-1","ISSN":"1471-2458","issue":"1","page":"71","title":"Household preferences for reducing greenhouse gas emissions in four European high-income countries: Does health information matter? A mixed-methods study protocol","volume":"18","author":[{"family":"Herrmann","given":"Alina"},{"family":"Fischer","given":"Helen"},{"family":"Amelung","given":"Dorothee"},{"family":"Litvine","given":"Dorian"},{"family":"Aall","given":"Carlo"},{"family":"Andersson","given":"Camilla"},{"family":"Baltruszewicz","given":"Marta"},{"family":"Barbier","given":"Carine"},{"family":"Bruyère","given":"Sébastien"},{"family":"Bénévise","given":"Françoise"},{"family":"Dubois","given":"Ghislain"},{"family":"Louis","given":"Valérie R"},{"family":"Nilsson","given":"Maria"},{"family":"Richardsen Moberg","given":"Karen"},{"family":"Sköld","given":"Bore"},{"family":"Sauerborn","given":"Rainer"}],"issued":{"date-parts":[["2017",8,1]]}},"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7)</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660279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France, Germany, Norway, Sweden</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1DAEA39"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To investigate how information on health co-benefits influences household’s choices of climate change mitigation actions in urban households in France, Germany, Norway, and Sweden.</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65872EA"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A mixed methods approach combining quantitative and qualitative research methodologie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A3D253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Private consulting agency for climate policy and research, and policy advisory board with local, regional and national stakeholders from politics and </w:t>
            </w:r>
            <w:proofErr w:type="gramStart"/>
            <w:r w:rsidRPr="00B32397">
              <w:rPr>
                <w:rFonts w:eastAsia="Times New Roman" w:cs="Arial"/>
                <w:sz w:val="16"/>
                <w:szCs w:val="16"/>
                <w:lang w:eastAsia="en-GB"/>
              </w:rPr>
              <w:t>society.*</w:t>
            </w:r>
            <w:proofErr w:type="gramEnd"/>
          </w:p>
        </w:tc>
        <w:tc>
          <w:tcPr>
            <w:tcW w:w="2287" w:type="dxa"/>
            <w:tcBorders>
              <w:top w:val="single" w:sz="8" w:space="0" w:color="000000"/>
              <w:left w:val="single" w:sz="8" w:space="0" w:color="000000"/>
              <w:bottom w:val="single" w:sz="8" w:space="0" w:color="000000"/>
              <w:right w:val="single" w:sz="8" w:space="0" w:color="000000"/>
            </w:tcBorders>
          </w:tcPr>
          <w:p w14:paraId="66C8ACC1"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Public health, psychology, political science, sustainability,</w:t>
            </w:r>
          </w:p>
          <w:p w14:paraId="3B984DCB"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environmental sciences, </w:t>
            </w:r>
            <w:proofErr w:type="gramStart"/>
            <w:r w:rsidRPr="00B32397">
              <w:rPr>
                <w:rFonts w:eastAsia="Times New Roman" w:cs="Arial"/>
                <w:sz w:val="16"/>
                <w:szCs w:val="16"/>
                <w:lang w:eastAsia="en-GB"/>
              </w:rPr>
              <w:t>economics.*</w:t>
            </w:r>
            <w:proofErr w:type="gramEnd"/>
          </w:p>
        </w:tc>
      </w:tr>
      <w:tr w:rsidR="00274902" w:rsidRPr="00B32397" w14:paraId="1B41E2E3"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1192D42E"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Holmes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7vzGjta5","properties":{"formattedCitation":"(2008)","plainCitation":"(2008)","noteIndex":0},"citationItems":[{"id":61,"uris":["http://zotero.org/users/214228/items/2P9HM6S8"],"uri":["http://zotero.org/users/214228/items/2P9HM6S8"],"itemData":{"id":61,"type":"article-journal","abstract":"Numerous factors play a part in health disparities. Although health\ndisparities are manifested at the level of the individual, other contexts\nshould be considered when investigating the associations of disparities\nwith clinical outcomes. These contexts include families, neighborhoods,\nsocial organizations, and healthcare facilities. This paper reports on\nhealth disparities research as a multilevel research domain from the\nperspective of a large national initiative. The Centers for Population\nHealth and Health Disparities (CPHHD) program was established by the NIH\nto examine the highly dimensional, complex nature of disparities and their\neffects on health. Because of its inherently transdisciplinary nature, the\nCPHHD program provides a unique environment in which to perform multilevel\nhealth disparities research. During the course of the program, the CPHHD\ncenters have experienced challenges specific to this type of research. The\nchallenges were categorized along three axes: sources of subjects and\ndata, data characteristics, and multilevel analysis and interpretation.\nThe CPHHDs collectively offer a unique example of how these challenges are\nmet; just as importantly, they reveal a broad range of issues that health\ndisparities researchers should consider as they pursue transdisciplinary\ninvestigations in this domain, particularly in the context of a large team\nscience initiative.","container-title":"Am. J. Prev. Med.","DOI":"10.1016/j.amepre.2008.05.019","ISSN":"0749-3797","issue":"2 Suppl","page":"S182-92","title":"Challenges for multilevel health disparities research in a transdisciplinary environment","volume":"35","author":[{"family":"Holmes","given":"John H"},{"family":"Lehman","given":"Amy"},{"family":"Hade","given":"Erinn"},{"family":"Ferketich","given":"Amy K"},{"family":"Gehlert","given":"Sarah"},{"family":"Rauscher","given":"Garth H"},{"family":"Abrams","given":"Judith"},{"family":"Bird","given":"Chloe E"}],"issued":{"date-parts":[["2008",8]]}},"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08)</w:t>
            </w:r>
            <w:r w:rsidRPr="00B32397">
              <w:rPr>
                <w:rFonts w:eastAsia="Times New Roman" w:cs="Arial"/>
                <w:sz w:val="16"/>
                <w:szCs w:val="16"/>
                <w:lang w:eastAsia="en-GB"/>
              </w:rPr>
              <w:fldChar w:fldCharType="end"/>
            </w:r>
          </w:p>
          <w:p w14:paraId="48E2A567" w14:textId="77777777" w:rsidR="00274902" w:rsidRPr="00B32397" w:rsidRDefault="00274902" w:rsidP="00674D58">
            <w:pPr>
              <w:rPr>
                <w:rFonts w:eastAsia="Times New Roman" w:cs="Arial"/>
                <w:sz w:val="16"/>
                <w:szCs w:val="16"/>
                <w:highlight w:val="white"/>
                <w:lang w:eastAsia="en-GB"/>
              </w:rPr>
            </w:pP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39F03F34"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50B57F1D"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To </w:t>
            </w:r>
            <w:r w:rsidRPr="00B32397">
              <w:rPr>
                <w:rFonts w:eastAsia="Times New Roman" w:cs="Arial"/>
                <w:sz w:val="16"/>
                <w:szCs w:val="16"/>
                <w:lang w:eastAsia="en-GB"/>
              </w:rPr>
              <w:t>examine the highly dimensional, complex nature of multilevel health disparities and their effects on health.</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DDA517A"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Multi-level research and analysis, annual survey and social network analysi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B749C46"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Community stakeholders, including </w:t>
            </w:r>
            <w:r w:rsidRPr="00B32397">
              <w:rPr>
                <w:rFonts w:eastAsia="Times New Roman" w:cs="Arial"/>
                <w:sz w:val="16"/>
                <w:szCs w:val="16"/>
                <w:lang w:eastAsia="en-GB"/>
              </w:rPr>
              <w:t>schools, healthcare institutions, and community organization</w:t>
            </w:r>
            <w:r w:rsidRPr="00B32397">
              <w:rPr>
                <w:rFonts w:eastAsia="Times New Roman" w:cs="Arial"/>
                <w:sz w:val="16"/>
                <w:szCs w:val="16"/>
                <w:highlight w:val="white"/>
                <w:lang w:eastAsia="en-GB"/>
              </w:rPr>
              <w:t xml:space="preserve"> were involved as collaborators.</w:t>
            </w:r>
          </w:p>
        </w:tc>
        <w:tc>
          <w:tcPr>
            <w:tcW w:w="2287" w:type="dxa"/>
            <w:tcBorders>
              <w:top w:val="single" w:sz="8" w:space="0" w:color="000000"/>
              <w:left w:val="single" w:sz="8" w:space="0" w:color="000000"/>
              <w:bottom w:val="single" w:sz="8" w:space="0" w:color="000000"/>
              <w:right w:val="single" w:sz="8" w:space="0" w:color="000000"/>
            </w:tcBorders>
          </w:tcPr>
          <w:p w14:paraId="639BF2EF"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Biological sciences, clinical sciences, media and communications, public health policy and planning, social sciences, behavioural sciences,</w:t>
            </w:r>
          </w:p>
          <w:p w14:paraId="70C39BEE"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biomechanics/statistics.</w:t>
            </w:r>
          </w:p>
        </w:tc>
      </w:tr>
      <w:tr w:rsidR="00274902" w:rsidRPr="00B32397" w14:paraId="59DC8608"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9A9E7D2" w14:textId="77777777" w:rsidR="00274902" w:rsidRPr="00B32397" w:rsidRDefault="00274902" w:rsidP="00674D58">
            <w:pPr>
              <w:rPr>
                <w:rFonts w:eastAsia="Times New Roman" w:cs="Arial"/>
                <w:sz w:val="16"/>
                <w:szCs w:val="16"/>
                <w:lang w:eastAsia="en-GB"/>
              </w:rPr>
            </w:pPr>
            <w:proofErr w:type="spellStart"/>
            <w:r w:rsidRPr="00B32397">
              <w:rPr>
                <w:rFonts w:eastAsia="Times New Roman" w:cs="Arial"/>
                <w:sz w:val="16"/>
                <w:szCs w:val="16"/>
                <w:lang w:eastAsia="en-GB"/>
              </w:rPr>
              <w:t>Ingemann</w:t>
            </w:r>
            <w:proofErr w:type="spellEnd"/>
            <w:r w:rsidRPr="00B32397">
              <w:rPr>
                <w:rFonts w:eastAsia="Times New Roman" w:cs="Arial"/>
                <w:sz w:val="16"/>
                <w:szCs w:val="16"/>
                <w:lang w:eastAsia="en-GB"/>
              </w:rPr>
              <w:t xml:space="preserve">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UC6te5Gt","properties":{"formattedCitation":"(2018)","plainCitation":"(2018)","noteIndex":0},"citationItems":[{"id":62,"uris":["http://zotero.org/users/214228/items/3WJNIGA6"],"uri":["http://zotero.org/users/214228/items/3WJNIGA6"],"itemData":{"id":62,"type":"article-journal","abstract":"BACKGROUND: Greenland struggles with a high prevalence of smoking, alcohol\nand drug abuse. In response to the increasing need for preventive\ninitiatives, the first public health program Inuuneritta was introduced in\n2007. Internationally, frameworks focus primarily on the implementation of\na single, well-described intervention or program. However, with the\nincreasing need and emergence of more holistic, integrated approaches, a\nneed for research investigating the process of policy implementation from\nlaunch to action arises. This paper aims to augment the empirical evidence\non the implementation of integrated health promotion programs within a\ngovernmental setting using the case of Inuuneritta II. In this study, the\nconstraining and enabling determinants of the implementation processes\nwithin and across levels and sectors were examined. METHODS: Qualitative\nmethods with a transdisciplinary approach were applied. Data collection\nconsisted of six phases with different qualitative methods applied to gain\na comprehensive overview and understanding of Inuuneritta II's\nimplementation process. These methods included: observations and focus\ngroup discussions at the community health worker (CHW) conference,\ntelephone interviews, document analysis, and a workshop on results\ndissemination. RESULTS: Enabling determinants influencing the\nimplementation process of Inuuneritta II positively were high motivation\namong adopters, local prevention committees supporting community health\nworkers, and the initiation of the central prevention committee. In\ncontrast, constraining determinants were ambiguous program aims, high\nturnovers, siloed budgets and work environments, and an inconsistent and\nneglected central prevention committee. CONCLUSION: Inuuneritta II\nprovided a substantial framework for an integrated health policy approach.\nHowever, having a holistic and comprehensive program enabling an\nintegrated approach is not sufficient. Inuuneritta II's integrated\napproach does not harmonise with the government's inflexible\norganisational structure resulting in insufficient implementation.","container-title":"BMC Public Health","DOI":"10.1186/s12889-018-6253-4","ISSN":"1471-2458","issue":"1","page":"1353","title":"Determinants of an integrated public health approach: the implementation process of Greenland's second public health program","volume":"18","author":[{"family":"Ingemann","given":"Christine"},{"family":"Regeer","given":"Barbara J"},{"family":"Larsen","given":"Christina V L"}],"issued":{"date-parts":[["2018",12,7]]}},"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8)</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62F3676"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Greenland</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2C49182C"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 xml:space="preserve">To examine the </w:t>
            </w:r>
            <w:r w:rsidRPr="00B32397">
              <w:rPr>
                <w:rFonts w:eastAsia="Times New Roman" w:cs="Arial"/>
                <w:sz w:val="16"/>
                <w:szCs w:val="16"/>
                <w:lang w:eastAsia="en-GB"/>
              </w:rPr>
              <w:t>constraining and enabling determinants of the implementation processes within and across levels and sectors of Greenland’s second public health program.</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B311885"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Qualitative methods including semi-structured interviews, observations, </w:t>
            </w:r>
            <w:r w:rsidRPr="00B32397">
              <w:rPr>
                <w:rFonts w:eastAsia="Times New Roman" w:cs="Arial"/>
                <w:sz w:val="16"/>
                <w:szCs w:val="16"/>
                <w:lang w:eastAsia="en-GB"/>
              </w:rPr>
              <w:t>telephone interviews, document analysis,</w:t>
            </w:r>
            <w:r w:rsidRPr="00B32397">
              <w:rPr>
                <w:rFonts w:eastAsia="Times New Roman" w:cs="Arial"/>
                <w:sz w:val="16"/>
                <w:szCs w:val="16"/>
                <w:highlight w:val="white"/>
                <w:lang w:eastAsia="en-GB"/>
              </w:rPr>
              <w:t xml:space="preserve"> focus groups discussions and a workshop.</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7586533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Non-academic stakeholders (e.g. Ministry of Health, community health workers, schools and sports clubs) were involved in the research, in the identification of interactions and relationships across stakeholders and in all six phases of data collection.</w:t>
            </w:r>
          </w:p>
        </w:tc>
        <w:tc>
          <w:tcPr>
            <w:tcW w:w="2287" w:type="dxa"/>
            <w:tcBorders>
              <w:top w:val="single" w:sz="8" w:space="0" w:color="000000"/>
              <w:left w:val="single" w:sz="8" w:space="0" w:color="000000"/>
              <w:bottom w:val="single" w:sz="8" w:space="0" w:color="000000"/>
              <w:right w:val="single" w:sz="8" w:space="0" w:color="000000"/>
            </w:tcBorders>
          </w:tcPr>
          <w:p w14:paraId="3D329DCD"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Not known.</w:t>
            </w:r>
          </w:p>
        </w:tc>
      </w:tr>
      <w:tr w:rsidR="00274902" w:rsidRPr="00B32397" w14:paraId="06367C0D"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7C0EC276" w14:textId="77777777" w:rsidR="00274902" w:rsidRPr="00B32397" w:rsidRDefault="00274902" w:rsidP="00674D58">
            <w:pPr>
              <w:rPr>
                <w:rFonts w:eastAsia="Times New Roman" w:cs="Arial"/>
                <w:sz w:val="16"/>
                <w:szCs w:val="16"/>
                <w:lang w:eastAsia="en-GB"/>
              </w:rPr>
            </w:pPr>
            <w:proofErr w:type="spellStart"/>
            <w:r w:rsidRPr="00B32397">
              <w:rPr>
                <w:rFonts w:eastAsia="Times New Roman" w:cs="Arial"/>
                <w:sz w:val="16"/>
                <w:szCs w:val="16"/>
                <w:lang w:eastAsia="en-GB"/>
              </w:rPr>
              <w:t>Kouamé</w:t>
            </w:r>
            <w:proofErr w:type="spellEnd"/>
            <w:r w:rsidRPr="00B32397">
              <w:rPr>
                <w:rFonts w:eastAsia="Times New Roman" w:cs="Arial"/>
                <w:sz w:val="16"/>
                <w:szCs w:val="16"/>
                <w:lang w:eastAsia="en-GB"/>
              </w:rPr>
              <w:t xml:space="preserve">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jbpiLchI","properties":{"formattedCitation":"(2014)","plainCitation":"(2014)","noteIndex":0},"citationItems":[{"id":67,"uris":["http://zotero.org/users/214228/items/8EYL4X28"],"uri":["http://zotero.org/users/214228/items/8EYL4X28"],"itemData":{"id":67,"type":"article-journal","abstract":"Poor waste management is a key driver of ill-health in urban settlements\nof developing countries. The current study aimed at assessing\nenvironmental and human health risks related to urban waste management in\nYamoussoukro, the political capital of Côte d'Ivoire. We undertook\ntrans-disciplinary research within an Ecohealth approach, comprised of a\nparticipatory workshop with stakeholders and mapping of exposure patterns.\nA total of 492 randomly selected households participated in a\ncross-sectional survey. Waste deposit sites were characterised and 108\nwastewater samples were subjected to laboratory examinations. The\nphysico-chemical parameters of the surface water (temperature, pH,\nconductivity, potential oxidise reduction, BOD5, COD, dissolved oxygen,\nnitrates, ammonia and total Kendal nitrogen) did not comply with World\nHealth Organization standards of surface water quality. Questionnaire\nresults showed that malaria was the most commonly reported disease.\nDiarrhoea and malaria were associated with poor sanitation. Households\nhaving dry latrines had a higher risk of diarrhoea (odds ratio (OR) = 1.8,\n95% confidence interval (CI) 1.2-2.7) compared to latrines with septic\ntanks and also a higher risk for malaria (OR = 1.9, 95% (CI) 1.1-3.3). Our\nresearch showed that combining health and environmental assessments\nenables a deeper understanding of environmental threats and disease\nburdens linked to poor waste management. Further study should investigate\nthe sanitation strategy aspects that could reduce the environmental and\nhealth risks in the study area.","container-title":"Int. J. Environ. Res. Public Health","DOI":"10.3390/ijerph111010292","ISSN":"1661-7827","issue":"10","page":"10292-10309","title":"Ecohealth approach to urban waste management: exposure to environmental pollutants and health risks in Yamoussoukro, Côte d'Ivoire","volume":"11","author":[{"family":"Kouamé","given":"Parfait K"},{"family":"Dongo","given":"Kouassi"},{"family":"Nguyen-Viet","given":"Hung"},{"family":"Zurbrügg","given":"Christian"},{"family":"Lüthi","given":"Christoph"},{"family":"Hattendorf","given":"Jan"},{"family":"Utzinger","given":"Jürg"},{"family":"Biémi","given":"Jean"},{"family":"Bonfoh","given":"Bassirou"}],"issued":{"date-parts":[["2014",10,2]]}},"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4)</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D4715BD"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Côte d’Ivoire</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0B19CAA8"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To </w:t>
            </w:r>
            <w:r w:rsidRPr="00B32397">
              <w:rPr>
                <w:rFonts w:eastAsia="Times New Roman" w:cs="Arial"/>
                <w:sz w:val="16"/>
                <w:szCs w:val="16"/>
                <w:lang w:eastAsia="en-GB"/>
              </w:rPr>
              <w:t>assess the disease burdens related to unsustainable urban waste management in order to develop interventions that could improve the population’s well-being.</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77803E15"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Water quality and risk factor assessments and the </w:t>
            </w:r>
            <w:proofErr w:type="spellStart"/>
            <w:r w:rsidRPr="00B32397">
              <w:rPr>
                <w:rFonts w:eastAsia="Times New Roman" w:cs="Arial"/>
                <w:sz w:val="16"/>
                <w:szCs w:val="16"/>
                <w:lang w:eastAsia="en-GB"/>
              </w:rPr>
              <w:t>Ecohealth</w:t>
            </w:r>
            <w:proofErr w:type="spellEnd"/>
            <w:r w:rsidRPr="00B32397">
              <w:rPr>
                <w:rFonts w:eastAsia="Times New Roman" w:cs="Arial"/>
                <w:sz w:val="16"/>
                <w:szCs w:val="16"/>
                <w:lang w:eastAsia="en-GB"/>
              </w:rPr>
              <w:t xml:space="preserve"> approach to analyse environmental and health threats. This involved a participatory workshop, mapping of environmental risk factors, cross-sectional household surveys and water sampling and testing. </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DDAAE88"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Non-governmental organisations, farming communities, and the general population attended a participatory workshop.</w:t>
            </w:r>
          </w:p>
        </w:tc>
        <w:tc>
          <w:tcPr>
            <w:tcW w:w="2287" w:type="dxa"/>
            <w:tcBorders>
              <w:top w:val="single" w:sz="8" w:space="0" w:color="000000"/>
              <w:left w:val="single" w:sz="8" w:space="0" w:color="000000"/>
              <w:bottom w:val="single" w:sz="8" w:space="0" w:color="000000"/>
              <w:right w:val="single" w:sz="8" w:space="0" w:color="000000"/>
            </w:tcBorders>
          </w:tcPr>
          <w:p w14:paraId="19665779"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Not known.</w:t>
            </w:r>
          </w:p>
        </w:tc>
      </w:tr>
      <w:tr w:rsidR="00274902" w:rsidRPr="00B32397" w14:paraId="0CFB44E6"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7341AFF3"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Lytle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xg30uhpJ","properties":{"formattedCitation":"(2009)","plainCitation":"(2009)","noteIndex":0},"citationItems":[{"id":69,"uris":["http://zotero.org/users/214228/items/67L966KW"],"uri":["http://zotero.org/users/214228/items/67L966KW"],"itemData":{"id":69,"type":"article-journal","abstract":"The prevalence of childhood obesity is of great public health concern. A\nsocial ecological framework that is transdisciplinary and multilevel by\nnature is recognized as the most promising approach for studying this\nproblem. The purpose of this paper is to describe longitudinal research\nusing a social ecological framework to study the etiology of childhood\nobesity. Individual and contextual factors are assessed in a cohort of\nyouth and their parents including psychosocial factors, and home, school\nand neighborhood environments. The conceptual model guiding the research\nand the study design and measures used to operationalize the factors in\nthe model and the descriptive characteristics of the baseline sample of\nyouth and parents enrolled in the research are presented. The use of a\nconceptual model to guide the research, a transdisciplinary approach, a\nlongitudinal cohort design and state-of-the-art measures of the individual\nand the environment are strengths of this research.","container-title":"Am. J. Community Psychol.","DOI":"10.1007/s10464-009-9269-1","ISSN":"0091-0562","issue":"3-4","page":"338-349","title":"Examining the etiology of childhood obesity: The IDEA study","volume":"44","author":[{"family":"Lytle","given":"Leslie A"}],"issued":{"date-parts":[["2009",12]]}},"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09)</w:t>
            </w:r>
            <w:r w:rsidRPr="00B32397">
              <w:rPr>
                <w:rFonts w:eastAsia="Times New Roman" w:cs="Arial"/>
                <w:sz w:val="16"/>
                <w:szCs w:val="16"/>
                <w:lang w:eastAsia="en-GB"/>
              </w:rPr>
              <w:fldChar w:fldCharType="end"/>
            </w:r>
          </w:p>
          <w:p w14:paraId="3A07E414" w14:textId="77777777" w:rsidR="00274902" w:rsidRPr="00B32397" w:rsidRDefault="00274902" w:rsidP="00674D58">
            <w:pPr>
              <w:rPr>
                <w:rFonts w:eastAsia="Times New Roman" w:cs="Arial"/>
                <w:sz w:val="16"/>
                <w:szCs w:val="16"/>
                <w:highlight w:val="white"/>
                <w:lang w:eastAsia="en-GB"/>
              </w:rPr>
            </w:pP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BC5B53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AC52883"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To </w:t>
            </w:r>
            <w:r w:rsidRPr="00B32397">
              <w:rPr>
                <w:rFonts w:eastAsia="Times New Roman" w:cs="Arial"/>
                <w:sz w:val="16"/>
                <w:szCs w:val="16"/>
                <w:lang w:eastAsia="en-GB"/>
              </w:rPr>
              <w:t>develop effective innovative approaches with broad population impact at the social-environmental and policy levels for prevention of obesity, with particular emphasis on children and critical time periods during childhood where weight gain is likely.</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8B01245"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A longitudinal cohort </w:t>
            </w:r>
            <w:proofErr w:type="gramStart"/>
            <w:r w:rsidRPr="00B32397">
              <w:rPr>
                <w:rFonts w:eastAsia="Times New Roman" w:cs="Arial"/>
                <w:sz w:val="16"/>
                <w:szCs w:val="16"/>
                <w:lang w:eastAsia="en-GB"/>
              </w:rPr>
              <w:t>study</w:t>
            </w:r>
            <w:proofErr w:type="gramEnd"/>
            <w:r w:rsidRPr="00B32397">
              <w:rPr>
                <w:rFonts w:eastAsia="Times New Roman" w:cs="Arial"/>
                <w:sz w:val="16"/>
                <w:szCs w:val="16"/>
                <w:lang w:eastAsia="en-GB"/>
              </w:rPr>
              <w:t>.</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5B98B06"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Not known.</w:t>
            </w:r>
          </w:p>
        </w:tc>
        <w:tc>
          <w:tcPr>
            <w:tcW w:w="2287" w:type="dxa"/>
            <w:tcBorders>
              <w:top w:val="single" w:sz="8" w:space="0" w:color="000000"/>
              <w:left w:val="single" w:sz="8" w:space="0" w:color="000000"/>
              <w:bottom w:val="single" w:sz="8" w:space="0" w:color="000000"/>
              <w:right w:val="single" w:sz="8" w:space="0" w:color="000000"/>
            </w:tcBorders>
          </w:tcPr>
          <w:p w14:paraId="1A175A98"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Urban planning, exercise physiology, nutrition, epidemiology, physiology, psychology.</w:t>
            </w:r>
          </w:p>
        </w:tc>
      </w:tr>
      <w:tr w:rsidR="00274902" w:rsidRPr="00B32397" w14:paraId="6170D86F"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1E8EF091" w14:textId="77777777" w:rsidR="00274902" w:rsidRPr="00B32397" w:rsidRDefault="00274902" w:rsidP="00674D58">
            <w:pPr>
              <w:rPr>
                <w:rFonts w:eastAsia="Times New Roman" w:cs="Arial"/>
                <w:sz w:val="16"/>
                <w:szCs w:val="16"/>
                <w:lang w:eastAsia="en-GB"/>
              </w:rPr>
            </w:pPr>
            <w:proofErr w:type="spellStart"/>
            <w:r w:rsidRPr="00B32397">
              <w:rPr>
                <w:rFonts w:eastAsia="Times New Roman" w:cs="Arial"/>
                <w:sz w:val="16"/>
                <w:szCs w:val="16"/>
                <w:lang w:eastAsia="en-GB"/>
              </w:rPr>
              <w:t>Mosimann</w:t>
            </w:r>
            <w:proofErr w:type="spellEnd"/>
            <w:r w:rsidRPr="00B32397">
              <w:rPr>
                <w:rFonts w:eastAsia="Times New Roman" w:cs="Arial"/>
                <w:sz w:val="16"/>
                <w:szCs w:val="16"/>
                <w:lang w:eastAsia="en-GB"/>
              </w:rPr>
              <w:t xml:space="preserve">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eJUasKRT","properties":{"formattedCitation":"(2017)","plainCitation":"(2017)","noteIndex":0},"citationItems":[{"id":73,"uris":["http://zotero.org/users/214228/items/3VJSVQ7C"],"uri":["http://zotero.org/users/214228/items/3VJSVQ7C"],"itemData":{"id":73,"type":"article-journal","abstract":"In the framework of the research network on integrated control of zoonoses\nin Africa (ICONZ) a dog rabies mass vaccination campaign was carried out\nin two communes of Bamako (Mali) in September 2014. A mixed method\napproach, combining quantitative and qualitative tools, was developed to\nevaluate the effectiveness of the intervention towards optimization for\nfuture scale-up. Actions to control rabies occur on one level in\nhouseholds when individuals take the decision to vaccinate their dogs.\nHowever, control also depends on provision of vaccination services and\ncommunity participation at the intermediate level of social resilience.\nMixed methods seem necessary as the problem-driven transdisciplinary\nproject includes epidemiological components in addition to social dynamics\nand cultural, political and institutional issues. Adapting earlier\neffectiveness models for health intervention to rabies control, we propose\na mixed method assessment of individual effectiveness parameters like\navailability, affordability, accessibility, adequacy or acceptability.\nTriangulation of quantitative methods (household survey, empirical\ncoverage estimation and spatial analysis) with qualitative findings\n(participant observation, focus group discussions) facilitate a better\nunderstanding of the weight of each effectiveness determinant, and the\nunderlying reasons embedded in the local understandings, cultural\npractices, and social and political realities of the setting. Using this\nmethod, a final effectiveness of 33% for commune Five and 28% for commune\nSix was estimated, with vaccination coverage of 27% and 20%, respectively.\nAvailability was identified as the most sensitive effectiveness parameter,\nattributed to lack of information about the campaign. We propose a mixed\nmethods approach to optimize intervention design, using an \"intervention\neffectiveness optimization cycle\" with the aim of maximizing\neffectiveness. Empirical vaccination coverage estimation is compared to\nthe effectiveness model with its determinants. In addition, qualitative\ndata provide an explanatory framework for deeper insight, validation and\ninterpretation of results which should improve the intervention design\nwhile involving all stakeholders and increasing community participation.\nThis work contributes vital information for the optimization and scale-up\nof future vaccination campaigns in Bamako, Mali. The proposed mixed\nmethod, although incompletely applied in this case study, should be\napplicable to similar rabies interventions targeting elimination in other\nsettings.","container-title":"Acta Trop.","DOI":"10.1016/j.actatropica.2016.10.007","ISSN":"0001-706X","page":"203-215","title":"A mixed methods approach to assess animal vaccination programmes: The case of rabies control in Bamako, Mali","volume":"165","author":[{"family":"Mosimann","given":"Laura"},{"family":"Traoré","given":"Abdallah"},{"family":"Mauti","given":"Stephanie"},{"family":"Léchenne","given":"Monique"},{"family":"Obrist","given":"Brigit"},{"family":"Véron","given":"René"},{"family":"Hattendorf","given":"Jan"},{"family":"Zinsstag","given":"Jakob"}],"issued":{"date-parts":[["2017",1]]}},"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7)</w:t>
            </w:r>
            <w:r w:rsidRPr="00B32397">
              <w:rPr>
                <w:rFonts w:eastAsia="Times New Roman" w:cs="Arial"/>
                <w:sz w:val="16"/>
                <w:szCs w:val="16"/>
                <w:lang w:eastAsia="en-GB"/>
              </w:rPr>
              <w:fldChar w:fldCharType="end"/>
            </w:r>
          </w:p>
          <w:p w14:paraId="6CAFA950" w14:textId="77777777" w:rsidR="00274902" w:rsidRPr="00B32397" w:rsidRDefault="00274902" w:rsidP="00674D58">
            <w:pPr>
              <w:rPr>
                <w:rFonts w:eastAsia="Times New Roman" w:cs="Arial"/>
                <w:sz w:val="16"/>
                <w:szCs w:val="16"/>
                <w:highlight w:val="white"/>
                <w:lang w:eastAsia="en-GB"/>
              </w:rPr>
            </w:pP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9FF5C9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Mali</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48F2647"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To elaborate a mixed methods approach providing key epidemiological and sociocultural data in order to evaluate the </w:t>
            </w:r>
            <w:r w:rsidRPr="00B32397">
              <w:rPr>
                <w:rFonts w:eastAsia="Times New Roman" w:cs="Arial"/>
                <w:sz w:val="16"/>
                <w:szCs w:val="16"/>
                <w:lang w:eastAsia="en-GB"/>
              </w:rPr>
              <w:lastRenderedPageBreak/>
              <w:t>effectiveness of a dog rabies mass vaccination campaign carried out in two local areas in Mali with a view towards optimization for future scale-up.</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2BC587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lastRenderedPageBreak/>
              <w:t xml:space="preserve">A mixed methods approach was used that included triangulation of findings, comparative effectiveness model and interpretation. </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E99E168"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Not known.</w:t>
            </w:r>
          </w:p>
        </w:tc>
        <w:tc>
          <w:tcPr>
            <w:tcW w:w="2287" w:type="dxa"/>
            <w:tcBorders>
              <w:top w:val="single" w:sz="8" w:space="0" w:color="000000"/>
              <w:left w:val="single" w:sz="8" w:space="0" w:color="000000"/>
              <w:bottom w:val="single" w:sz="8" w:space="0" w:color="000000"/>
              <w:right w:val="single" w:sz="8" w:space="0" w:color="000000"/>
            </w:tcBorders>
          </w:tcPr>
          <w:p w14:paraId="00694460"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Not known.</w:t>
            </w:r>
          </w:p>
        </w:tc>
      </w:tr>
      <w:tr w:rsidR="00274902" w:rsidRPr="00B32397" w14:paraId="53CBB68B"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12C180E" w14:textId="77777777" w:rsidR="00274902" w:rsidRPr="00B32397" w:rsidRDefault="00274902" w:rsidP="00674D58">
            <w:pPr>
              <w:rPr>
                <w:rFonts w:eastAsia="Times New Roman" w:cs="Arial"/>
                <w:sz w:val="16"/>
                <w:szCs w:val="16"/>
                <w:lang w:eastAsia="en-GB"/>
              </w:rPr>
            </w:pPr>
            <w:proofErr w:type="spellStart"/>
            <w:r w:rsidRPr="00B32397">
              <w:rPr>
                <w:rFonts w:eastAsia="Times New Roman" w:cs="Arial"/>
                <w:sz w:val="16"/>
                <w:szCs w:val="16"/>
                <w:lang w:eastAsia="en-GB"/>
              </w:rPr>
              <w:t>Mutero</w:t>
            </w:r>
            <w:proofErr w:type="spellEnd"/>
            <w:r w:rsidRPr="00B32397">
              <w:rPr>
                <w:rFonts w:eastAsia="Times New Roman" w:cs="Arial"/>
                <w:sz w:val="16"/>
                <w:szCs w:val="16"/>
                <w:lang w:eastAsia="en-GB"/>
              </w:rPr>
              <w:t xml:space="preserve">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7AsusRzw","properties":{"formattedCitation":"(2004)","plainCitation":"(2004)","noteIndex":0},"citationItems":[{"id":74,"uris":["http://zotero.org/users/214228/items/SEQMWQTW"],"uri":["http://zotero.org/users/214228/items/SEQMWQTW"],"itemData":{"id":74,"type":"article-journal","abstract":"An ecosystem approach was applied to study the links between malaria and\nagriculture in Mwea Division, Kenya. The study was organized into five\nphases. Phase I had two components including a stakeholder workshop\nconducted with community representatives and other key stakeholders, and\nthe collation of data on common diseases from outpatient service records\nat the local hospital. Phase I aimed at an a priori needs-assessment in\norder to focus the research agenda. Workshop participants directly\ncontributed to the selection of two villages with rice irrigation and two\nnon-irrigated villages for detailed health studies. In Phase II, various\nParticipatory Rural Appraisal (PRA) tools were used to gather more\ndetailed qualitative information from the study villages. The qualitative\nresults indicated that Mwea residents considered malaria and lack of clean\ndrinking water to be their most important health problems, and this was\ncorroborated by local hospital records. Phase III consisted of a\ncomprehensive household survey developed with inputs from Phases I and II.\nPhase IV involved a comparative evaluation of entomological and\nparasitological aspects of malaria in the villages with and without rice\nirrigation. The malaria parasitological survey found an average Plasmodium\nfalciparum parasite rate of 23.5% among children up to 9 years of age.\nResults of the entomological evaluation showed a 30-300-fold increase in\nthe number of the local malaria vector, Anopheles arabiensis, in villages\nwith rice irrigation compared to those without irrigation yet malaria\nprevalence was significantly lower in these villages (0-9% versus 17-54%).\nThe most likely explanation of this 'paddies paradox' in Mwea appeared to\nbe the tendency for A. arabiensis in irrigated villages to feed\noverwhelmingly on cattle. The results suggested that zooprophylaxis was\npotentially a practical option for long-term malaria control in the rice\nirrigated areas, in spite of the large number of A. arabiensis. Phase V\nconsisted of end-of-project workshops for the dissemination of research\nresults and participatory decision-making regarding follow-up actions.\nOwing to the utilization of a transdisciplinary and participatory approach\nto research, it was possible to identify opportunities for maintaining\nzooprophylaxis for malaria in Mwea, through the integration of\nagroecosystem practices aimed at sustaining livestock systems within a\nbroader strategy for rural development.","container-title":"Acta Trop.","DOI":"10.1016/j.actatropica.2003.07.003","ISSN":"0001-706X","issue":"2","page":"171-186","title":"A transdisciplinary perspective on the links between malaria and agroecosystems in Kenya","volume":"89","author":[{"family":"Mutero","given":"C M"},{"family":"Kabutha","given":"C"},{"family":"Kimani","given":"V"},{"family":"Kabuage","given":"L"},{"family":"Gitau","given":"G"},{"family":"Ssennyonga","given":"J"},{"family":"Githure","given":"J"},{"family":"Muthami","given":"L"},{"family":"Kaida","given":"A"},{"family":"Musyoka","given":"L"},{"family":"Kiarie","given":"E"},{"family":"Oganda","given":"M"}],"issued":{"date-parts":[["2004",1]]}},"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04)</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3A3B15E"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Keny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9D84CA6"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To study the links between malaria and agriculture in </w:t>
            </w:r>
            <w:proofErr w:type="spellStart"/>
            <w:r w:rsidRPr="00B32397">
              <w:rPr>
                <w:rFonts w:eastAsia="Times New Roman" w:cs="Arial"/>
                <w:sz w:val="16"/>
                <w:szCs w:val="16"/>
                <w:lang w:eastAsia="en-GB"/>
              </w:rPr>
              <w:t>Mwea</w:t>
            </w:r>
            <w:proofErr w:type="spellEnd"/>
            <w:r w:rsidRPr="00B32397">
              <w:rPr>
                <w:rFonts w:eastAsia="Times New Roman" w:cs="Arial"/>
                <w:sz w:val="16"/>
                <w:szCs w:val="16"/>
                <w:lang w:eastAsia="en-GB"/>
              </w:rPr>
              <w:t xml:space="preserve"> Division, Kenya using an ecosystems approach.</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A014C8E"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A mixed design involving f</w:t>
            </w:r>
            <w:r w:rsidRPr="00B32397">
              <w:rPr>
                <w:rFonts w:eastAsia="Times New Roman" w:cs="Arial"/>
                <w:sz w:val="16"/>
                <w:szCs w:val="16"/>
                <w:highlight w:val="white"/>
                <w:lang w:eastAsia="en-GB"/>
              </w:rPr>
              <w:t xml:space="preserve">ive phases, including: </w:t>
            </w:r>
            <w:r w:rsidRPr="00B32397">
              <w:rPr>
                <w:rFonts w:eastAsia="Times New Roman" w:cs="Arial"/>
                <w:sz w:val="16"/>
                <w:szCs w:val="16"/>
                <w:lang w:eastAsia="en-GB"/>
              </w:rPr>
              <w:t>stakeholder consultation and existing area health care utilization data collection; participatory needs assessment at the village level; household and farmer surveys; entomological and parasitological evaluation; and results dissemination workshop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EE2ABAA"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 xml:space="preserve">Each stage of the research had </w:t>
            </w:r>
            <w:r w:rsidRPr="00B32397">
              <w:rPr>
                <w:rFonts w:eastAsia="Times New Roman" w:cs="Arial"/>
                <w:sz w:val="16"/>
                <w:szCs w:val="16"/>
                <w:lang w:eastAsia="en-GB"/>
              </w:rPr>
              <w:t xml:space="preserve">participation by the </w:t>
            </w:r>
            <w:proofErr w:type="spellStart"/>
            <w:r w:rsidRPr="00B32397">
              <w:rPr>
                <w:rFonts w:eastAsia="Times New Roman" w:cs="Arial"/>
                <w:sz w:val="16"/>
                <w:szCs w:val="16"/>
                <w:lang w:eastAsia="en-GB"/>
              </w:rPr>
              <w:t>Mwea</w:t>
            </w:r>
            <w:proofErr w:type="spellEnd"/>
            <w:r w:rsidRPr="00B32397">
              <w:rPr>
                <w:rFonts w:eastAsia="Times New Roman" w:cs="Arial"/>
                <w:sz w:val="16"/>
                <w:szCs w:val="16"/>
                <w:lang w:eastAsia="en-GB"/>
              </w:rPr>
              <w:t xml:space="preserve"> community.</w:t>
            </w:r>
          </w:p>
        </w:tc>
        <w:tc>
          <w:tcPr>
            <w:tcW w:w="2287" w:type="dxa"/>
            <w:tcBorders>
              <w:top w:val="single" w:sz="8" w:space="0" w:color="000000"/>
              <w:left w:val="single" w:sz="8" w:space="0" w:color="000000"/>
              <w:bottom w:val="single" w:sz="8" w:space="0" w:color="000000"/>
              <w:right w:val="single" w:sz="8" w:space="0" w:color="000000"/>
            </w:tcBorders>
          </w:tcPr>
          <w:p w14:paraId="08E08EEC"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Public health, crop and livestock science, medical anthropology, </w:t>
            </w:r>
          </w:p>
          <w:p w14:paraId="29D7B87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sociology, medical entomology, parasitology, biostatistics.</w:t>
            </w:r>
          </w:p>
        </w:tc>
      </w:tr>
      <w:tr w:rsidR="00274902" w:rsidRPr="00B32397" w14:paraId="03A276B5"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926D720" w14:textId="77777777" w:rsidR="00274902" w:rsidRPr="00B32397" w:rsidRDefault="00274902" w:rsidP="00674D58">
            <w:pPr>
              <w:rPr>
                <w:rFonts w:eastAsia="Times New Roman" w:cs="Arial"/>
                <w:sz w:val="16"/>
                <w:szCs w:val="16"/>
                <w:lang w:eastAsia="en-GB"/>
              </w:rPr>
            </w:pPr>
            <w:proofErr w:type="spellStart"/>
            <w:r w:rsidRPr="00B32397">
              <w:rPr>
                <w:rFonts w:eastAsia="Times New Roman" w:cs="Arial"/>
                <w:sz w:val="16"/>
                <w:szCs w:val="16"/>
                <w:lang w:eastAsia="en-GB"/>
              </w:rPr>
              <w:t>Nastasi</w:t>
            </w:r>
            <w:proofErr w:type="spellEnd"/>
            <w:r w:rsidRPr="00B32397">
              <w:rPr>
                <w:rFonts w:eastAsia="Times New Roman" w:cs="Arial"/>
                <w:sz w:val="16"/>
                <w:szCs w:val="16"/>
                <w:lang w:eastAsia="en-GB"/>
              </w:rPr>
              <w:t xml:space="preserve">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WysZAUZl","properties":{"formattedCitation":"(2015)","plainCitation":"(2015)","noteIndex":0},"citationItems":[{"id":75,"uris":["http://zotero.org/users/214228/items/QXLVEAJT"],"uri":["http://zotero.org/users/214228/items/QXLVEAJT"],"itemData":{"id":75,"type":"article-journal","abstract":"This article describes the development of a dynamic culturally constructed\nclinical practice model for HIV/STI prevention, the Narrative Intervention\nModel (NIM), and illustrates its application in practice, within the\ncontext of a 6-year transdisciplinary research program in Mumbai, India.\nTheory and research from anthropology, psychology, and public health, and\nmixed-method ethnographic research with practitioners, patients, and\ncommunity members, contributed to the articulation of the NIM for HIV/STI\nrisk reduction and prevention among married men living in low-income\ncommunities. The NIM involves a process of negotiation of patient\nnarratives regarding their sexual health problems and related risk factors\nto facilitate risk reduction. The goal of the NIM is to facilitate\ncognitive-behavioral change through a three-stage process of\nco-construction (eliciting patient narrative), deconstruction\n(articulating discrepancies between current and desired narrative), and\nreconstruction (proposing alternative narratives that facilitate risk\nreduction). The NIM process extends the traditional clinical approach\nthrough the integration of biological, psychological, interpersonal, and\ncultural factors as depicted in the patient narrative. Our work\ndemonstrates the use of a recursive integration of research and practice\nto address limitations of current evidence-based intervention approaches\nthat fail to address the diversity of cultural constructions across\npopulations and contexts.","container-title":"Cult. Med. Psychiatry","DOI":"10.1007/s11013-014-9404-9","ISSN":"0165-005X","issue":"1","page":"92-120","title":"A model for translating ethnography and theory into culturally constructed clinical practices","volume":"39","author":[{"family":"Nastasi","given":"Bonnie Kaul"},{"family":"Schensul","given":"Jean J"},{"family":"Schensul","given":"Stephen L"},{"family":"Mekki-Berrada","given":"Abelwahed"},{"family":"Pelto","given":"Pertti J"},{"family":"Maitra","given":"Shubhada"},{"family":"Verma","given":"Ravi"},{"family":"Saggurti","given":"Niranjan"}],"issued":{"date-parts":[["2015",3]]}},"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5)</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7217BE4A"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Indi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3EC0AA8"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To develop a dynamic culturally con- structed clinical practice model for HIV/STI prevention</w:t>
            </w:r>
            <w:r w:rsidRPr="00B32397" w:rsidDel="00D30B1C">
              <w:rPr>
                <w:rFonts w:eastAsia="Times New Roman" w:cs="Arial"/>
                <w:sz w:val="16"/>
                <w:szCs w:val="16"/>
                <w:lang w:eastAsia="en-GB"/>
              </w:rPr>
              <w:t xml:space="preserve"> </w:t>
            </w:r>
            <w:r w:rsidRPr="00B32397">
              <w:rPr>
                <w:rFonts w:eastAsia="Times New Roman" w:cs="Arial"/>
                <w:sz w:val="16"/>
                <w:szCs w:val="16"/>
                <w:lang w:eastAsia="en-GB"/>
              </w:rPr>
              <w:t>that is (a) informed by research; (b) culturally co-constructed by married men, medical practitioners, and social scientists; and (c) adaptable to individual intra-cultural variations, that is, adaptable for use by different practitioners across a variety of patients.</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161868D"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Mixed methods in-depth ethnography with ongoing partnerships and continuing research to modify the newly developed model.</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7573BFE9"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Partnerships were developed with key stakeholders including practitioners and community members.</w:t>
            </w:r>
          </w:p>
        </w:tc>
        <w:tc>
          <w:tcPr>
            <w:tcW w:w="2287" w:type="dxa"/>
            <w:tcBorders>
              <w:top w:val="single" w:sz="8" w:space="0" w:color="000000"/>
              <w:left w:val="single" w:sz="8" w:space="0" w:color="000000"/>
              <w:bottom w:val="single" w:sz="8" w:space="0" w:color="000000"/>
              <w:right w:val="single" w:sz="8" w:space="0" w:color="000000"/>
            </w:tcBorders>
          </w:tcPr>
          <w:p w14:paraId="74965509"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Anthropology, psychology, </w:t>
            </w:r>
          </w:p>
          <w:p w14:paraId="4649432A"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public health.</w:t>
            </w:r>
          </w:p>
        </w:tc>
      </w:tr>
      <w:tr w:rsidR="00274902" w:rsidRPr="00B32397" w14:paraId="3BA786FF"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AB0A612"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Quintero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wPpjczdK","properties":{"formattedCitation":"(2009)","plainCitation":"(2009)","noteIndex":0},"citationItems":[{"id":3509,"uris":["http://zotero.org/users/214228/items/LDWBEWS5"],"uri":["http://zotero.org/users/214228/items/LDWBEWS5"],"itemData":{"id":3509,"type":"article-journal","abstract":"This article focuses on the epidemiological methods and results of a global Ecohealth study that explored the complexity of the relationship between ecological, biological, economical, social and political factors and vector presence. The study was carried out in two dengue endemic areas of Colombia. A transdisciplinary team gathered quantitative and qualitative data. A survey in randomly sampled households was applied and, simultaneously, direct observation of potential breeding sites was carried out. Logistic regressions and qualitative techniques were used. Qualitative and quantitative data were compared using triangulation. The presence of low water containers increases seven-fold the risk of finding immature forms ofAedes aegypti in the household (OR = 7.5; 95%CI: 1.7-32.2). An inverse association between socioeconomic stratum and presence of the vector was identified (Low stratum OR = 0.9; 95%CI: 0.6-1.4; High stratum OR =0.4; 95%CI: 0.07-1.7). Water management is a complex social dynamic associated with the presence of Ae. aegypti. Dengue control is a challenge for public health authorities and researchers as they should address promotion and prevention strategies that take into account cultural, behavioral, socioeconomic and health factors.\n          , \n            Este artículo se enfoca en los métodos epidemiológicos y resultados de una investigación global en Ecosalud que exploró la complejidad de la relación entre factores ecológicos, biológicos, económicos, sociales y políticos y la presencia de Aedes aegypti. El estudio se llevó acabo en dos áreas endémicas de Colombia. Un equipo transdisciplinario recogió y analizó información, tanto cualitativa como cuantitativa. Se aplicó una encuesta en una muestra de casas escogidas aleatoriamente. Simultáneamente, se realizó observación directa de criaderos potenciales. La articulación entre los datos cuantitativos y cualitativos se efectuó mediante triangulación. La presencia de tanques bajos aumentó el riesgo siete veces (OR = 7,5; IC95%: 1,7-32,2). Se identificó una asociación inversa entre el estrato socioeconómico y la presencia del vector (Estrato bajo OR = 0,9; IC95%: 0,6-1,4; Estrato alto OR = 0,4; IC95%: 0,07-1,7). El manejo del agua es una dinámica social compleja, asociada con la presencia de Ae aegypti. El control de dengue se convierte en un reto para las autoridades en salud y para los investigadores, puesto que deben desarrollarse estrategias de prevención y promoción que tengan en cuenta aspectos culturales, socioeconómicos y de comportamiento.","container-title":"Cadernos de Saúde Pública","DOI":"10.1590/S0102-311X2009001300009","ISSN":"0102-311X","issue":"suppl 1","journalAbbreviation":"Cad. Saúde Pública","language":"en","page":"s93-s103","source":"DOI.org (Crossref)","title":"An ecosystemic approach to evaluating ecological, socioeconomic and group dynamics affecting the prevalence of Aedes aegypti in two Colombian towns","volume":"25","author":[{"family":"Quintero","given":"Juliana"},{"family":"Carrasquilla","given":"Gabriel"},{"family":"Suárez","given":"Roberto"},{"family":"González","given":"Catalina"},{"family":"Olano","given":"Victor A."}],"issued":{"date-parts":[["2009"]]}},"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09)</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35DFA960"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Columbi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071A17D"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To understand dengue as a bio-</w:t>
            </w:r>
            <w:proofErr w:type="spellStart"/>
            <w:r w:rsidRPr="00B32397">
              <w:rPr>
                <w:rFonts w:eastAsia="Times New Roman" w:cs="Arial"/>
                <w:sz w:val="16"/>
                <w:szCs w:val="16"/>
                <w:lang w:eastAsia="en-GB"/>
              </w:rPr>
              <w:t>anthroposocial</w:t>
            </w:r>
            <w:proofErr w:type="spellEnd"/>
            <w:r w:rsidRPr="00B32397">
              <w:rPr>
                <w:rFonts w:eastAsia="Times New Roman" w:cs="Arial"/>
                <w:sz w:val="16"/>
                <w:szCs w:val="16"/>
                <w:lang w:eastAsia="en-GB"/>
              </w:rPr>
              <w:t xml:space="preserve"> event that takes into account the interaction between biological, epidemiological, social and cultural data.</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24D1B8B"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A cross-sectional study and triangulation including meteorological, entomological and qualitative method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32662E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Not known.</w:t>
            </w:r>
          </w:p>
        </w:tc>
        <w:tc>
          <w:tcPr>
            <w:tcW w:w="2287" w:type="dxa"/>
            <w:tcBorders>
              <w:top w:val="single" w:sz="8" w:space="0" w:color="000000"/>
              <w:left w:val="single" w:sz="8" w:space="0" w:color="000000"/>
              <w:bottom w:val="single" w:sz="8" w:space="0" w:color="000000"/>
              <w:right w:val="single" w:sz="8" w:space="0" w:color="000000"/>
            </w:tcBorders>
          </w:tcPr>
          <w:p w14:paraId="52AC6B91"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Medicine, epidemiology, sociology, anthropology, entomology, psychology.</w:t>
            </w:r>
          </w:p>
        </w:tc>
      </w:tr>
      <w:tr w:rsidR="00274902" w:rsidRPr="00B32397" w14:paraId="4396D604"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4F2BF01"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Ramey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QG3ckCLW","properties":{"formattedCitation":"(2015)","plainCitation":"(2015)","noteIndex":0},"citationItems":[{"id":77,"uris":["http://zotero.org/users/214228/items/UXX34YRE"],"uri":["http://zotero.org/users/214228/items/UXX34YRE"],"itemData":{"id":77,"type":"article-journal","abstract":"Emerging evidence supports the theoretical and clinical importance of the\npreconception period in influencing pregnancy outcomes and child health.\nCollectively, this evidence affirms the need for a novel, integrative\ntheoretical framework to design future investigations, integrate new\nfindings, and identify promising, evidence-informed interventions to\nimprove intergenerational health and reduce disparities. This article\npresents a transdisciplinary framework developed by the NIH Community\nChild Health Network (CCHN) through community-based participatory research\nprocesses. CCHN developed a Preconception Stress and Resiliency Pathways\n(PSRP) model by building local and multi-site community-academic\nparticipatory partnerships that established guidelines for research\nplanning and decision-making; reviewed relevant findings diverse\ndisciplinary and community perspectives; and identified the major themes\nof stress and resilience within the context of families and communities.\nThe PSRP model focuses on inter-relating the multiple, complex, and\ndynamic biosocial influences theoretically linked to family health\ndisparities. The PSRP model borrowed from and then added original\nconstructs relating to developmental origins of lifelong health,\nepigenetics, and neighborhood and community influences on pregnancy\noutcome and family functioning (cf. MCHJ 2014). Novel elements include\ncentrality of the preconception/inter-conception period, role of fathers\nand the parental relationship, maternal allostatic load (a composite\nbiomarker index of cumulative wear-and-tear of stress), resilience\nresources of parents, and local neighborhood and community level\ninfluences (e.g., employment, housing, education, health care, and\nstability of basic necessities). CCHN's integrative framework embraces new\nways of thinking about how to improve outcomes for future generations, by\nstarting before conception, by including all family members, and by\nengaging the community vigorously at multiple levels to promote\nresiliency, reduce chronic and acute stressors, and expand individualized\nhealth care that integrates promotive and prevention strategies. If widely\nadopted, the PSRP model may help realize the goal of sustaining engagement\nof communities, health and social services providers, and scientists to\novercome the siloes, inefficiencies, and lack of innovation in efforts to\nreduce family health disparities. Model limitations include tremendous\nbreadth and difficulty measuring all elements with precision and\nsensitivity.","container-title":"Matern. Child Health J.","DOI":"10.1007/s10995-014-1581-1","ISSN":"1092-7875","issue":"4","page":"707-719","title":"The Preconception Stress and Resiliency Pathways Model: a multi-level framework on maternal, paternal, and child health disparities derived by community-based participatory research","volume":"19","author":[{"family":"Ramey","given":"Sharon Landesman"},{"family":"Schafer","given":"Peter"},{"family":"DeClerque","given":"Julia L"},{"family":"Lanzi","given":"Robin G"},{"family":"Hobel","given":"Calvin"},{"family":"Shalowitz","given":"Madeleine"},{"family":"Chinchilli","given":"Vern"},{"family":"Raju","given":"Tonse N K"},{"literal":"Community Child Health Network"}],"issued":{"date-parts":[["2015",4]]}},"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5)</w:t>
            </w:r>
            <w:r w:rsidRPr="00B32397">
              <w:rPr>
                <w:rFonts w:eastAsia="Times New Roman" w:cs="Arial"/>
                <w:sz w:val="16"/>
                <w:szCs w:val="16"/>
                <w:lang w:eastAsia="en-GB"/>
              </w:rPr>
              <w:fldChar w:fldCharType="end"/>
            </w:r>
          </w:p>
          <w:p w14:paraId="0F963F17" w14:textId="77777777" w:rsidR="00274902" w:rsidRPr="00B32397" w:rsidRDefault="00274902" w:rsidP="00674D58">
            <w:pPr>
              <w:rPr>
                <w:rFonts w:eastAsia="Times New Roman" w:cs="Arial"/>
                <w:sz w:val="16"/>
                <w:szCs w:val="16"/>
                <w:highlight w:val="white"/>
                <w:lang w:eastAsia="en-GB"/>
              </w:rPr>
            </w:pP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1FF11E7"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15E7568"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To identify the rationale and novel features of the Preconception Stress and Resiliency Pathways model and reflect on how it supports discourse, innovation in practice and longitudinal research.</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FCAC9E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Community-based participatory research.</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1AFB84C"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The community was recognised</w:t>
            </w:r>
          </w:p>
          <w:p w14:paraId="0D3E0EBF"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formally at all stages and community strengths and resources were identified.</w:t>
            </w:r>
          </w:p>
        </w:tc>
        <w:tc>
          <w:tcPr>
            <w:tcW w:w="2287" w:type="dxa"/>
            <w:tcBorders>
              <w:top w:val="single" w:sz="8" w:space="0" w:color="000000"/>
              <w:left w:val="single" w:sz="8" w:space="0" w:color="000000"/>
              <w:bottom w:val="single" w:sz="8" w:space="0" w:color="000000"/>
              <w:right w:val="single" w:sz="8" w:space="0" w:color="000000"/>
            </w:tcBorders>
          </w:tcPr>
          <w:p w14:paraId="20C869FD"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Not known.</w:t>
            </w:r>
          </w:p>
        </w:tc>
      </w:tr>
      <w:tr w:rsidR="00274902" w:rsidRPr="00B32397" w14:paraId="49D5A662"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C9D3FC2" w14:textId="77777777" w:rsidR="00274902" w:rsidRPr="00B32397" w:rsidRDefault="00274902" w:rsidP="00674D58">
            <w:pPr>
              <w:rPr>
                <w:rFonts w:eastAsia="Times New Roman" w:cs="Arial"/>
                <w:sz w:val="16"/>
                <w:szCs w:val="16"/>
                <w:lang w:eastAsia="en-GB"/>
              </w:rPr>
            </w:pPr>
            <w:proofErr w:type="spellStart"/>
            <w:r w:rsidRPr="00B32397">
              <w:rPr>
                <w:rFonts w:eastAsia="Times New Roman" w:cs="Arial"/>
                <w:sz w:val="16"/>
                <w:szCs w:val="16"/>
                <w:lang w:eastAsia="en-GB"/>
              </w:rPr>
              <w:t>SantoDomingo</w:t>
            </w:r>
            <w:proofErr w:type="spellEnd"/>
            <w:r w:rsidRPr="00B32397">
              <w:rPr>
                <w:rFonts w:eastAsia="Times New Roman" w:cs="Arial"/>
                <w:sz w:val="16"/>
                <w:szCs w:val="16"/>
                <w:lang w:eastAsia="en-GB"/>
              </w:rPr>
              <w:t xml:space="preserve">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QfFrJAwH","properties":{"formattedCitation":"(2016)","plainCitation":"(2016)","noteIndex":0},"citationItems":[{"id":78,"uris":["http://zotero.org/users/214228/items/D85A3RI5"],"uri":["http://zotero.org/users/214228/items/D85A3RI5"],"itemData":{"id":78,"type":"article-journal","abstract":"Eco-bio-social factors may increase or decrease a community's\nsusceptibility to vector-borne disease transmission. Traditional studies\nhave contributed information about the association between eco-bio-social\nfactors and health outcomes, but few have provided this information in an\nintegrative way characterizing annual dynamics among indigenous\ncommunities. Transdisciplinary research was conducted with the Bari of\nKarikachaboquira and the Wayúu of Marbacella and El Horno, using\nqualitative and participatory methods, including seasonal graphics,\nsemi-structured interviews, geo-referencing routes, and participatory\nobservation. The information was triangulated and discussed with local\nactors in order to validate and complement the results. An ecohealth\ncalendar was obtained for each community, linking the socioecological\ndynamics to specific diseases, especially malaria. Local dynamics can\nchange, depending on environmental conditions, and these determine the\npresence or absence of diseases. For both communities, the rainy season is\nthe period with the greatest proliferation of mosquitoes (including\nAnopheles spp.), during which malaria cases occur. The ecohealth calendar\nintegrates eco-bio-social information from local communities, through\nparticipatory and potentially empowering processes, into a comprehensive\nlayout. This can break down the conceptual, demographic, and cultural\nbarriers in the context of community-based interventions and research to\naction based on an ecosystem framework.","container-title":"Ecohealth","DOI":"10.1007/s10393-016-1165-1","ISSN":"1612-9202","issue":"4","page":"687-697","title":"Ecosystem Research Experience with Two Indigenous Communities of Colombia: The Ecohealth Calendar as a Participatory and Innovative Methodological Tool","volume":"13","author":[{"family":"SantoDomingo","given":"Andrés Felipe"},{"family":"Castro-Díaz","given":"Laura"},{"family":"González-Uribe","given":"Catalina"},{"literal":"Wayúu Community of Marbacella and El Horno"},{"literal":"Barí Community of Karikachaboquira"}],"issued":{"date-parts":[["2016",12]]}},"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6)</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7A3A2F6"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Colombi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BAF74A9"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To adapt an </w:t>
            </w:r>
            <w:proofErr w:type="spellStart"/>
            <w:r w:rsidRPr="00B32397">
              <w:rPr>
                <w:rFonts w:eastAsia="Times New Roman" w:cs="Arial"/>
                <w:sz w:val="16"/>
                <w:szCs w:val="16"/>
                <w:lang w:eastAsia="en-GB"/>
              </w:rPr>
              <w:t>ecohealth</w:t>
            </w:r>
            <w:proofErr w:type="spellEnd"/>
            <w:r w:rsidRPr="00B32397">
              <w:rPr>
                <w:rFonts w:eastAsia="Times New Roman" w:cs="Arial"/>
                <w:sz w:val="16"/>
                <w:szCs w:val="16"/>
                <w:lang w:eastAsia="en-GB"/>
              </w:rPr>
              <w:t xml:space="preserve"> calendar with two indigenous communities in Colombia to integrate local knowledge of </w:t>
            </w:r>
            <w:proofErr w:type="spellStart"/>
            <w:r w:rsidRPr="00B32397">
              <w:rPr>
                <w:rFonts w:eastAsia="Times New Roman" w:cs="Arial"/>
                <w:sz w:val="16"/>
                <w:szCs w:val="16"/>
                <w:lang w:eastAsia="en-GB"/>
              </w:rPr>
              <w:t>of</w:t>
            </w:r>
            <w:proofErr w:type="spellEnd"/>
            <w:r w:rsidRPr="00B32397">
              <w:rPr>
                <w:rFonts w:eastAsia="Times New Roman" w:cs="Arial"/>
                <w:sz w:val="16"/>
                <w:szCs w:val="16"/>
                <w:lang w:eastAsia="en-GB"/>
              </w:rPr>
              <w:t xml:space="preserve"> eco-bio-social factors for vector-borne disease prevention, surveillance, and control.</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51B4134"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The </w:t>
            </w:r>
            <w:proofErr w:type="spellStart"/>
            <w:r w:rsidRPr="00B32397">
              <w:rPr>
                <w:rFonts w:eastAsia="Times New Roman" w:cs="Arial"/>
                <w:sz w:val="16"/>
                <w:szCs w:val="16"/>
                <w:lang w:eastAsia="en-GB"/>
              </w:rPr>
              <w:t>ecohealth</w:t>
            </w:r>
            <w:proofErr w:type="spellEnd"/>
            <w:r w:rsidRPr="00B32397">
              <w:rPr>
                <w:rFonts w:eastAsia="Times New Roman" w:cs="Arial"/>
                <w:sz w:val="16"/>
                <w:szCs w:val="16"/>
                <w:lang w:eastAsia="en-GB"/>
              </w:rPr>
              <w:t xml:space="preserve"> calendars were constructed upon the triangulation of the information obtained with qualitative and participatory tools, using a transdisciplinary approach and based upon fieldwork, analytical, and dissemination phase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1A11826"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The </w:t>
            </w:r>
            <w:proofErr w:type="spellStart"/>
            <w:r w:rsidRPr="00B32397">
              <w:rPr>
                <w:rFonts w:eastAsia="Times New Roman" w:cs="Arial"/>
                <w:sz w:val="16"/>
                <w:szCs w:val="16"/>
                <w:lang w:eastAsia="en-GB"/>
              </w:rPr>
              <w:t>ecohealth</w:t>
            </w:r>
            <w:proofErr w:type="spellEnd"/>
            <w:r w:rsidRPr="00B32397">
              <w:rPr>
                <w:rFonts w:eastAsia="Times New Roman" w:cs="Arial"/>
                <w:sz w:val="16"/>
                <w:szCs w:val="16"/>
                <w:lang w:eastAsia="en-GB"/>
              </w:rPr>
              <w:t xml:space="preserve"> calendars were designed with active participation from local actors and members of the Departmental Secretariats of Health.</w:t>
            </w:r>
          </w:p>
        </w:tc>
        <w:tc>
          <w:tcPr>
            <w:tcW w:w="2287" w:type="dxa"/>
            <w:tcBorders>
              <w:top w:val="single" w:sz="8" w:space="0" w:color="000000"/>
              <w:left w:val="single" w:sz="8" w:space="0" w:color="000000"/>
              <w:bottom w:val="single" w:sz="8" w:space="0" w:color="000000"/>
              <w:right w:val="single" w:sz="8" w:space="0" w:color="000000"/>
            </w:tcBorders>
          </w:tcPr>
          <w:p w14:paraId="1C281C6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Entomology, epidemiology, public health.</w:t>
            </w:r>
          </w:p>
        </w:tc>
      </w:tr>
      <w:tr w:rsidR="00274902" w:rsidRPr="00B32397" w14:paraId="50525AE6"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45CC738"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Scribner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lazn1H0V","properties":{"formattedCitation":"(2017)","plainCitation":"(2017)","noteIndex":0},"citationItems":[{"id":79,"uris":["http://zotero.org/users/214228/items/KHS9A5FW"],"uri":["http://zotero.org/users/214228/items/KHS9A5FW"],"itemData":{"id":79,"type":"article-journal","abstract":"INTRODUCTION: There is growing recognition that health disparities\nresearch needs to incorporate social determinants in the local environment\ninto explanatory models. In the transdisciplinary setting of the Mid-South\nTransdisciplinary Collaborative Center (TCC), the Social Determinants of\nHealth (SDH) Core developed an approach to incorporating SDH across a\nvariety of studies. This place-based approach, which is geographically\nbased, transdisciplinary, and inherently multilevel, is discussed.\nMETHODS: From 2014 through 2016, the SDH Core consulted on a variety of\nMid-South TCC research studies with the goal of incorporating social\ndeterminants into their research designs. The approach used geospatial\nmethods (e.g., geocoding) to link individual data files with measures of\nthe physical and social environment in the SDH Core database. Once linked,\nthe method permitted various types of analysis (e.g., multilevel analysis)\nto determine if racial disparities could be explained in terms of social\ndeterminants in the local environment. RESULTS: The SDH Core consulted on\nfive Mid-South TCC research projects. In resulting analyses for all the\nstudies, a significant portion of the variance in one or more outcomes was\npartially explained by a social determinant from the SDH Core database.\nCONCLUSIONS: The SDH Core approach to addressing health disparities by\nlinking neighborhood social and physical environment measures to an\nindividual-level data file proved to be a successful approach across\nMid-South TCC research projects.","container-title":"Am. J. Prev. Med.","DOI":"10.1016/j.amepre.2016.09.025","ISSN":"0749-3797","issue":"1S1","page":"S13-S19","title":"The Social Determinants of Health Core: Taking a Place-Based Approach","volume":"52","author":[{"family":"Scribner","given":"Richard A"},{"family":"Simonsen","given":"Neal R"},{"family":"Leonardi","given":"Claudia"}],"issued":{"date-parts":[["2017",1]]}},"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7)</w:t>
            </w:r>
            <w:r w:rsidRPr="00B32397">
              <w:rPr>
                <w:rFonts w:eastAsia="Times New Roman" w:cs="Arial"/>
                <w:sz w:val="16"/>
                <w:szCs w:val="16"/>
                <w:lang w:eastAsia="en-GB"/>
              </w:rPr>
              <w:fldChar w:fldCharType="end"/>
            </w:r>
          </w:p>
          <w:p w14:paraId="165387C3" w14:textId="77777777" w:rsidR="00274902" w:rsidRPr="00B32397" w:rsidRDefault="00274902" w:rsidP="00674D58">
            <w:pPr>
              <w:rPr>
                <w:rFonts w:eastAsia="Times New Roman" w:cs="Arial"/>
                <w:sz w:val="16"/>
                <w:szCs w:val="16"/>
                <w:highlight w:val="white"/>
                <w:lang w:eastAsia="en-GB"/>
              </w:rPr>
            </w:pP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D8C043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F8A19DB"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To develop an approach to explaining health disparities in terms of social determinants.</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00EADAB"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Geospatial methods were </w:t>
            </w:r>
            <w:proofErr w:type="gramStart"/>
            <w:r w:rsidRPr="00B32397">
              <w:rPr>
                <w:rFonts w:eastAsia="Times New Roman" w:cs="Arial"/>
                <w:sz w:val="16"/>
                <w:szCs w:val="16"/>
                <w:lang w:eastAsia="en-GB"/>
              </w:rPr>
              <w:t>used</w:t>
            </w:r>
            <w:proofErr w:type="gramEnd"/>
            <w:r w:rsidRPr="00B32397">
              <w:rPr>
                <w:rFonts w:eastAsia="Times New Roman" w:cs="Arial"/>
                <w:sz w:val="16"/>
                <w:szCs w:val="16"/>
                <w:lang w:eastAsia="en-GB"/>
              </w:rPr>
              <w:t xml:space="preserve"> and linked data were analysed using quantitative multilevel model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E293B0F"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Not known.</w:t>
            </w:r>
          </w:p>
        </w:tc>
        <w:tc>
          <w:tcPr>
            <w:tcW w:w="2287" w:type="dxa"/>
            <w:tcBorders>
              <w:top w:val="single" w:sz="8" w:space="0" w:color="000000"/>
              <w:left w:val="single" w:sz="8" w:space="0" w:color="000000"/>
              <w:bottom w:val="single" w:sz="8" w:space="0" w:color="000000"/>
              <w:right w:val="single" w:sz="8" w:space="0" w:color="000000"/>
            </w:tcBorders>
          </w:tcPr>
          <w:p w14:paraId="2ECB824C"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Not known.</w:t>
            </w:r>
          </w:p>
        </w:tc>
      </w:tr>
      <w:tr w:rsidR="00274902" w:rsidRPr="00B32397" w14:paraId="325AC92D"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27619BA"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lastRenderedPageBreak/>
              <w:t xml:space="preserve">Thompson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3rAMf5h3","properties":{"formattedCitation":"(2015)","plainCitation":"(2015)","noteIndex":0},"citationItems":[{"id":81,"uris":["http://zotero.org/users/214228/items/PJXCWTSW"],"uri":["http://zotero.org/users/214228/items/PJXCWTSW"],"itemData":{"id":81,"type":"article-journal","abstract":"OBJECTIVES: The objectives were to develop a scientifically sound and\nfeasible peer-to-peer assessment model that allows health-care\norganizations to evaluate patient safety in cardiovascular operating rooms\nand to establish safety priorities for improvement. METHODS: The locating\nerrors through networked surveillance study was conducted to identify\nhazards in cardiac surgical care. A multidisciplinary team, composed of\norganizational sociology, organizational psychology, applied social\npsychology, clinical medicine, human factors engineering, and health\nservices researchers, conducted the study. We used a transdisciplinary\napproach, which integrated the theories, concepts, and methods from each\ndiscipline, to develop comprehensive research methods. Multiple data\ncollection was involved: focused literature review of cardiac\nsurgery-related adverse events, retrospective analysis of cardiovascular\nevents from a national database in the United Kingdom, and prospective\npeer assessment at 5 sites, involving survey assessments, structured\ninterviews, direct observations, and contextual inquiries. A nominal group\nmethodology, where one single group acts to problem solve and make\ndecisions was used to review the data and develop a list of the top\npriority hazards. RESULTS: The top 6 priority hazard themes were as\nfollows: safety culture, teamwork and communication, infection prevention,\ntransitions of care, failure to adhere to practices or policies, and\noperating room layout and equipment. CONCLUSIONS: We integrated the\ntheories and methods of a diverse group of researchers to identify a broad\nrange of hazards and good clinical practices within the cardiovascular\nsurgical operating room. Our findings were the basis for a plan to\nprioritize improvements in cardiac surgical care. These study methods\nallowed for the comprehensive assessment of a high-risk clinical setting\nthat may translate to other clinical settings.","container-title":"J. Patient Saf.","DOI":"10.1097/PTS.0000000000000059","ISSN":"1549-8417","issue":"3","page":"143-151","title":"Locating Errors Through Networked Surveillance: A Multimethod Approach to Peer Assessment, Hazard Identification, and Prioritization of Patient Safety Efforts in Cardiac Surgery","volume":"11","author":[{"family":"Thompson","given":"David A"},{"family":"Marsteller","given":"Jill A"},{"family":"Pronovost","given":"Peter J"},{"family":"Gurses","given":"Ayse"},{"family":"Lubomski","given":"Lisa H"},{"family":"Goeschel","given":"Christine A"},{"family":"Gosbee","given":"John W"},{"family":"Wahr","given":"Joyce"},{"family":"Martinez","given":"Elizabeth A"}],"issued":{"date-parts":[["2015",9]]}},"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5)</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7C5A4D4"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4510B98"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highlight w:val="white"/>
                <w:lang w:eastAsia="en-GB"/>
              </w:rPr>
              <w:t xml:space="preserve">To identify and </w:t>
            </w:r>
            <w:r w:rsidRPr="00B32397">
              <w:rPr>
                <w:rFonts w:eastAsia="Times New Roman" w:cs="Arial"/>
                <w:sz w:val="16"/>
                <w:szCs w:val="16"/>
                <w:lang w:eastAsia="en-GB"/>
              </w:rPr>
              <w:t>prioritize hazards in cardiac surgery and to develop a patient safety agenda for cardiac surgical care.</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7436A7FD"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Networked surveillance study, focused literature review, retrospective analysis of cardiovascular events, prospective peer assessment involving survey assessments, structured interviews, direct observations, and contextual inquiries. </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FD78766"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Society of Cardiovascular </w:t>
            </w:r>
            <w:proofErr w:type="spellStart"/>
            <w:r w:rsidRPr="00B32397">
              <w:rPr>
                <w:rFonts w:eastAsia="Times New Roman" w:cs="Arial"/>
                <w:sz w:val="16"/>
                <w:szCs w:val="16"/>
                <w:lang w:eastAsia="en-GB"/>
              </w:rPr>
              <w:t>Anesthesiology</w:t>
            </w:r>
            <w:proofErr w:type="spellEnd"/>
            <w:r w:rsidRPr="00B32397">
              <w:rPr>
                <w:rFonts w:eastAsia="Times New Roman" w:cs="Arial"/>
                <w:sz w:val="16"/>
                <w:szCs w:val="16"/>
                <w:lang w:eastAsia="en-GB"/>
              </w:rPr>
              <w:t xml:space="preserve"> took part in the stakeholder modified nominal group review, reclassification, and prioritization of hazard data process. </w:t>
            </w:r>
          </w:p>
        </w:tc>
        <w:tc>
          <w:tcPr>
            <w:tcW w:w="2287" w:type="dxa"/>
            <w:tcBorders>
              <w:top w:val="single" w:sz="8" w:space="0" w:color="000000"/>
              <w:left w:val="single" w:sz="8" w:space="0" w:color="000000"/>
              <w:bottom w:val="single" w:sz="8" w:space="0" w:color="000000"/>
              <w:right w:val="single" w:sz="8" w:space="0" w:color="000000"/>
            </w:tcBorders>
          </w:tcPr>
          <w:p w14:paraId="3A7242E0"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Organizational sociology, </w:t>
            </w:r>
          </w:p>
          <w:p w14:paraId="4C7C57BA"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organizational psychology,</w:t>
            </w:r>
          </w:p>
          <w:p w14:paraId="593E57EE"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applied social psychology,</w:t>
            </w:r>
          </w:p>
          <w:p w14:paraId="47C02BBD"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clinical medicine, human factors engineering, epidemiology, psychology, biostatistics, informatics, health services researchers.</w:t>
            </w:r>
          </w:p>
        </w:tc>
      </w:tr>
      <w:tr w:rsidR="00274902" w:rsidRPr="00B32397" w14:paraId="29496E4B"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FE4A32E"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Trujillo and Plough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cEPp5yQE","properties":{"formattedCitation":"(2016)","plainCitation":"(2016)","noteIndex":0},"citationItems":[{"id":82,"uris":["http://zotero.org/users/214228/items/EZ8MRZS3"],"uri":["http://zotero.org/users/214228/items/EZ8MRZS3"],"itemData":{"id":82,"type":"article-journal","abstract":"For generations, Americans' health has been unequally influenced by\nincome, education, ethnicity, and geography. Health care systems have\noperated largely apart from each other and from community life. The\ndefinition of health has been the \"absence of illness,\" rather than the\nrecognition that all aspects of our lives should support health. Today, a\ngrowing number of communities, regions, and states are working to redefine\nwhat it means to get and stay healthy by addressing the multiple\ndeterminants of health. The requirements of federal health care reform are\nchanging who has access to care, how care is paid for and delivered, and\nhow patients and providers interact. Coordinated efforts to promote\nwellness and prevent diseases are proliferating among a diverse set of\nstakeholders. These developments in health and in society present a window\nof opportunity for real societal transformation-a chance to catalyze a\nnational movement that demands and supports a widely shared, multifaceted\nvision for a Culture of Health. To address this challenge, the Robert Wood\nJohnson Foundation has embarked on a strategic direction to use the tools\nof a large national philanthropy to catalyze a social movement which we\nare calling Building a Culture of Health. This article presents the\nFoundation's new model for a Culture of Health, the trans-disciplinary\nresearch that developed a set of metrics that tie to the model, and the\ncommunity engagement activities undertaken in the development of both the\nmodel and metrics. The model and associated metrics and extensive\ncommunication, in addition to partnership, and grant funding strategies,\nrepresent a culture change strategy being implemented over 20 years.\nAddressing underlying inequities in health affirming life conditions and\nimproving social cohesion across diverse groups to take action to improve\ntheses condition lay at the heart of this strategy.","container-title":"Soc. Sci. Med.","DOI":"10.1016/j.socscimed.2016.06.043","ISSN":"0037-7856","page":"206-213","title":"Building a culture of health: A new framework and measures for health and health care in America","volume":"165","author":[{"family":"Trujillo","given":"Matthew D"},{"family":"Plough","given":"Alonzo"}],"issued":{"date-parts":[["2016",9]]}},"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6)</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15501C3"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5317ED1"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To create a “Making Health a Shared Value Action Area” this involves a set of national measures intended to drive fundamental improvement in opportunities to be healthy and stay healthy that are valued and accessible to everyone across the entire society.</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26DADDC3"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Literature review, Stakeholder engagement, concept mapping, in-depth interviews and focus groups, and action framework and measures development.</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357A4068"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Stakeholder engagement was undertaken in group concept mapping and in-depth interviews and focus groups exercises. </w:t>
            </w:r>
          </w:p>
        </w:tc>
        <w:tc>
          <w:tcPr>
            <w:tcW w:w="2287" w:type="dxa"/>
            <w:tcBorders>
              <w:top w:val="single" w:sz="8" w:space="0" w:color="000000"/>
              <w:left w:val="single" w:sz="8" w:space="0" w:color="000000"/>
              <w:bottom w:val="single" w:sz="8" w:space="0" w:color="000000"/>
              <w:right w:val="single" w:sz="8" w:space="0" w:color="000000"/>
            </w:tcBorders>
          </w:tcPr>
          <w:p w14:paraId="2E05A2F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Not known.</w:t>
            </w:r>
          </w:p>
        </w:tc>
      </w:tr>
      <w:tr w:rsidR="00274902" w:rsidRPr="00B32397" w14:paraId="0C1671BB"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0118EC3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Wade et al. </w:t>
            </w:r>
            <w:r w:rsidRPr="00B32397">
              <w:rPr>
                <w:rFonts w:eastAsia="Times New Roman" w:cs="Arial"/>
                <w:sz w:val="16"/>
                <w:szCs w:val="16"/>
                <w:lang w:eastAsia="en-GB"/>
              </w:rPr>
              <w:fldChar w:fldCharType="begin"/>
            </w:r>
            <w:r w:rsidRPr="00B32397">
              <w:rPr>
                <w:rFonts w:eastAsia="Times New Roman" w:cs="Arial"/>
                <w:sz w:val="16"/>
                <w:szCs w:val="16"/>
                <w:lang w:eastAsia="en-GB"/>
              </w:rPr>
              <w:instrText xml:space="preserve"> ADDIN ZOTERO_ITEM CSL_CITATION {"citationID":"VOmGFznM","properties":{"formattedCitation":"(2010)","plainCitation":"(2010)","noteIndex":0},"citationItems":[{"id":83,"uris":["http://zotero.org/users/214228/items/9SLPH57T"],"uri":["http://zotero.org/users/214228/items/9SLPH57T"],"itemData":{"id":83,"type":"article-journal","abstract":"BACKGROUND: Translational research is needed to explore how people will\nrespond to personal genetic susceptibility information related to common\nhealth conditions. Maximizing the rigor of this research will require that\ngenetic test results be returned to study participants. Currently, there\nis no established method that guides the selection of genetic variants to\nbe used in research with these objectives. METHODS AND RESULTS: To address\nthis question, we designed a process to identify gene variants and health\nconditions to be included in a prototype genetic test for use in a larger\nresearch effort, the Multiplex Initiative. The intention of this\nexploration was to facilitate research that generates individual genetic\ntest results that are returned to study participants. Inclusion criteria\nwere developed as part of a transdisciplinary and iterative process that\nconsidered the weight of evidential support for genetic association with\ncommon health conditions, the appropriateness of use in human subjects\nresearch, and the recommendations of expert peer reviewers. CONCLUSIONS:\nThe selection process was designed to identify gene variants for the\nlimited purpose of translational research and, therefore, should not be\nseen as producing a valid clinical test. However, this example of an\napplied selection process may provide guidance for researchers who are\ndesigning studies to evaluate the implications of genetic susceptibility\ntesting through the return of personalized genetic information. As the\nrate of genomic discoveries increases, such research will be essential in\nsteering the translation of this information towards the greatest public\nhealth benefit.","container-title":"Public Health Genomics","DOI":"10.1159/000236061","ISSN":"1662-4246","issue":"3","page":"155-165","title":"Considerations for designing a prototype genetic test for use in translational research","volume":"13","author":[{"family":"Wade","given":"C H"},{"family":"McBride","given":"C M"},{"family":"Kardia","given":"S L R"},{"family":"Brody","given":"L C"}],"issued":{"date-parts":[["2010"]]}},"suppress-author":true}],"schema":"https://github.com/citation-style-language/schema/raw/master/csl-citation.json"} </w:instrText>
            </w:r>
            <w:r w:rsidRPr="00B32397">
              <w:rPr>
                <w:rFonts w:eastAsia="Times New Roman" w:cs="Arial"/>
                <w:sz w:val="16"/>
                <w:szCs w:val="16"/>
                <w:lang w:eastAsia="en-GB"/>
              </w:rPr>
              <w:fldChar w:fldCharType="separate"/>
            </w:r>
            <w:r w:rsidRPr="00B32397">
              <w:rPr>
                <w:rFonts w:eastAsia="Times New Roman" w:cs="Arial"/>
                <w:noProof/>
                <w:sz w:val="16"/>
                <w:szCs w:val="16"/>
                <w:lang w:eastAsia="en-GB"/>
              </w:rPr>
              <w:t>(2010)</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3429EF70"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USA</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47D37B26"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To develop and implement a set of criteria for selecting health conditions and candidate genetic variants that could be included in a research prototype genetic susceptibility test.</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7282F8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Developing of selection criteria, genetic variant selection process including evidence review and recommendations.</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7BB3C0DA"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The authors of this paper were from the National Institute of Health (USA), although they consider themselves to be “academics" (at least for the purposes of this paper) even though their site of employment is "government</w:t>
            </w:r>
            <w:proofErr w:type="gramStart"/>
            <w:r w:rsidRPr="00B32397">
              <w:rPr>
                <w:rFonts w:eastAsia="Times New Roman" w:cs="Arial"/>
                <w:sz w:val="16"/>
                <w:szCs w:val="16"/>
                <w:lang w:eastAsia="en-GB"/>
              </w:rPr>
              <w:t>".*</w:t>
            </w:r>
            <w:proofErr w:type="gramEnd"/>
          </w:p>
        </w:tc>
        <w:tc>
          <w:tcPr>
            <w:tcW w:w="2287" w:type="dxa"/>
            <w:tcBorders>
              <w:top w:val="single" w:sz="8" w:space="0" w:color="000000"/>
              <w:left w:val="single" w:sz="8" w:space="0" w:color="000000"/>
              <w:bottom w:val="single" w:sz="8" w:space="0" w:color="000000"/>
              <w:right w:val="single" w:sz="8" w:space="0" w:color="000000"/>
            </w:tcBorders>
          </w:tcPr>
          <w:p w14:paraId="39FA6C99"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Public health, sociology</w:t>
            </w:r>
          </w:p>
          <w:p w14:paraId="5724F7BB"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behavioural research, bioethics,</w:t>
            </w:r>
          </w:p>
          <w:p w14:paraId="4040AC15"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genetic epidemiology.</w:t>
            </w:r>
          </w:p>
        </w:tc>
      </w:tr>
      <w:tr w:rsidR="00274902" w:rsidRPr="00B32397" w14:paraId="58F20877" w14:textId="77777777" w:rsidTr="00674D58">
        <w:tc>
          <w:tcPr>
            <w:tcW w:w="1243"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415CD14"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 xml:space="preserve">Ziegler et al. </w:t>
            </w:r>
            <w:r w:rsidRPr="00B32397">
              <w:rPr>
                <w:rFonts w:eastAsia="Times New Roman" w:cs="Arial"/>
                <w:sz w:val="16"/>
                <w:szCs w:val="16"/>
                <w:lang w:eastAsia="en-GB"/>
              </w:rPr>
              <w:fldChar w:fldCharType="begin"/>
            </w:r>
            <w:r>
              <w:rPr>
                <w:rFonts w:eastAsia="Times New Roman" w:cs="Arial"/>
                <w:sz w:val="16"/>
                <w:szCs w:val="16"/>
                <w:lang w:eastAsia="en-GB"/>
              </w:rPr>
              <w:instrText xml:space="preserve"> ADDIN ZOTERO_ITEM CSL_CITATION {"citationID":"AtG4pwqy","properties":{"formattedCitation":"(2016)","plainCitation":"(2016)","noteIndex":0},"citationItems":[{"id":84,"uris":["http://zotero.org/users/214228/items/XQYUK33C"],"uri":["http://zotero.org/users/214228/items/XQYUK33C"],"itemData":{"id":84,"type":"article-journal","abstract":"This study demonstrates how a transdisciplinary learning approach provided new insights for explaining persistent Opisthorchis viverrini infection in northern Thailand, as well as elucidating problems of focusing solely on the parasite as a means of addressing high prevalence of\ncholangiocarcinoma. Researchers from diverse backgrounds collaborated to design an investigative homestay program for 72 Singaporean and Thai university students in five northeast Thai villages. The students explored how liver fluke infection and potential cholangiocarcinoma development are influenced by local landscape dynamics, aquatic ecology, livelihoods, food culture and health education. Qualitative fieldwork was guided daily by the researchers in a collaborative, co-learning process that led to viewing this health issue as a complex system, influenced by interlinked multidimensional factors. Our transdisciplinary experience has led us to believe that an incomplete understanding of these linkages may reduce the efficacy of interventions. Further, viewing liver fluke infection and cholangiocarcinoma as the same issue is inadvisable. Although O. viverrini infection is an established risk factor for the development of cholangiocarcinoma, multiple factors are known to influence the likelihood of acquiring either. Understanding the importance of the current livelihood transition, landscape modification and the resulting mismatch between local cultures and new socio-ecological settings on cholangiocarcinoma initiation and liver fluke transmission is of critical importance as it may help readjust our view of the respective role of O. viverrini and other socioeconomic risk factors in cholangiocarcinoma etiology and refine intervention strategies. As demonstrated in this study, transdisciplinary approaches have the potential to yield more nuanced perspectives to complex diseases than research that focuses on specific aspects of their epidemiology. They may therefore be valuable when designing effective solutions to context-sensitive diseases such as liver fluke infection and cholangiocarcinoma.","container-title":"Ecohealth","DOI":"10.1007/s10393-015-1087-3","ISSN":"1612-9202","issue":"2","page":"316-327","title":"Untangling the Complexity of Liver Fluke Infection and Cholangiocarcinoma in NE Thailand Through Transdisciplinary Learning","volume":"13","author":[{"family":"Ziegler","given":"A D"},{"family":"Echaubard","given":"P"},{"family":"Lee","given":"Y T"},{"family":"Chuah","given":"C J"},{"family":"Wilcox","given":"B A"},{"family":"Grundy-Warr","given":"C"},{"family":"Sithithaworn","given":"P"},{"family":"Petney","given":"T N"},{"family":"Laithevewat","given":"L"},{"family":"Ong","given":"X"},{"family":"Andrews","given":"R H"},{"family":"Ismail","given":"T"},{"family":"Sripa","given":"B"},{"family":"Khuntikeo","given":"N"},{"family":"Poonpon","given":"K"},{"family":"Tungtang","given":"P"},{"family":"Tuamsuk","given":"K"}],"issued":{"date-parts":[["2016",6]]}},"suppress-author":true}],"schema":"https://github.com/citation-style-language/schema/raw/master/csl-citation.json"} </w:instrText>
            </w:r>
            <w:r w:rsidRPr="00B32397">
              <w:rPr>
                <w:rFonts w:eastAsia="Times New Roman" w:cs="Arial"/>
                <w:sz w:val="16"/>
                <w:szCs w:val="16"/>
                <w:lang w:eastAsia="en-GB"/>
              </w:rPr>
              <w:fldChar w:fldCharType="separate"/>
            </w:r>
            <w:r>
              <w:rPr>
                <w:rFonts w:eastAsia="Times New Roman" w:cs="Arial"/>
                <w:noProof/>
                <w:sz w:val="16"/>
                <w:szCs w:val="16"/>
                <w:lang w:eastAsia="en-GB"/>
              </w:rPr>
              <w:t>(2016)</w:t>
            </w:r>
            <w:r w:rsidRPr="00B32397">
              <w:rPr>
                <w:rFonts w:eastAsia="Times New Roman" w:cs="Arial"/>
                <w:sz w:val="16"/>
                <w:szCs w:val="16"/>
                <w:lang w:eastAsia="en-GB"/>
              </w:rPr>
              <w:fldChar w:fldCharType="end"/>
            </w:r>
          </w:p>
        </w:tc>
        <w:tc>
          <w:tcPr>
            <w:tcW w:w="97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6369504E"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Thailand</w:t>
            </w:r>
          </w:p>
        </w:tc>
        <w:tc>
          <w:tcPr>
            <w:tcW w:w="2925"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5A3AAA95"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 xml:space="preserve">To train students in ﬁeld research and gleaning interdisciplinary insights into persistent of </w:t>
            </w:r>
            <w:r w:rsidRPr="00B32397">
              <w:rPr>
                <w:rFonts w:eastAsia="Times New Roman" w:cs="Arial"/>
                <w:i/>
                <w:iCs/>
                <w:sz w:val="16"/>
                <w:szCs w:val="16"/>
                <w:lang w:eastAsia="en-GB"/>
              </w:rPr>
              <w:t xml:space="preserve">Opisthorchis </w:t>
            </w:r>
            <w:proofErr w:type="spellStart"/>
            <w:r w:rsidRPr="00B32397">
              <w:rPr>
                <w:rFonts w:eastAsia="Times New Roman" w:cs="Arial"/>
                <w:i/>
                <w:iCs/>
                <w:sz w:val="16"/>
                <w:szCs w:val="16"/>
                <w:lang w:eastAsia="en-GB"/>
              </w:rPr>
              <w:t>viverrini</w:t>
            </w:r>
            <w:proofErr w:type="spellEnd"/>
            <w:r w:rsidRPr="00B32397">
              <w:rPr>
                <w:rFonts w:eastAsia="Times New Roman" w:cs="Arial"/>
                <w:sz w:val="16"/>
                <w:szCs w:val="16"/>
                <w:lang w:eastAsia="en-GB"/>
              </w:rPr>
              <w:t xml:space="preserve"> infection in northern Thailand and elucidating problems of focusing solely on the parasite as a means of addressing high prevalence of cholangiocarcinoma.</w:t>
            </w:r>
          </w:p>
        </w:tc>
        <w:tc>
          <w:tcPr>
            <w:tcW w:w="3158"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17AF05B3"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 xml:space="preserve">Qualitative fieldwork and a </w:t>
            </w:r>
            <w:r w:rsidRPr="00B32397">
              <w:rPr>
                <w:rFonts w:eastAsia="Times New Roman" w:cs="Arial"/>
                <w:sz w:val="16"/>
                <w:szCs w:val="16"/>
                <w:lang w:eastAsia="en-GB"/>
              </w:rPr>
              <w:t>transdisciplinary design that created a dynamic, ever-evolving research process that demanded ﬂexibility, self-reﬂection, pedagogical sensitivity and cooperation.</w:t>
            </w:r>
          </w:p>
        </w:tc>
        <w:tc>
          <w:tcPr>
            <w:tcW w:w="2352" w:type="dxa"/>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tcPr>
          <w:p w14:paraId="307A6943"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highlight w:val="white"/>
                <w:lang w:eastAsia="en-GB"/>
              </w:rPr>
              <w:t xml:space="preserve">The research team involved </w:t>
            </w:r>
            <w:r w:rsidRPr="00B32397">
              <w:rPr>
                <w:rFonts w:eastAsia="Times New Roman" w:cs="Arial"/>
                <w:sz w:val="16"/>
                <w:szCs w:val="16"/>
                <w:lang w:eastAsia="en-GB"/>
              </w:rPr>
              <w:t>representatives from the Thai Ministry of Public Health.</w:t>
            </w:r>
          </w:p>
        </w:tc>
        <w:tc>
          <w:tcPr>
            <w:tcW w:w="2287" w:type="dxa"/>
            <w:tcBorders>
              <w:top w:val="single" w:sz="8" w:space="0" w:color="000000"/>
              <w:left w:val="single" w:sz="8" w:space="0" w:color="000000"/>
              <w:bottom w:val="single" w:sz="8" w:space="0" w:color="000000"/>
              <w:right w:val="single" w:sz="8" w:space="0" w:color="000000"/>
            </w:tcBorders>
          </w:tcPr>
          <w:p w14:paraId="632502E2"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Parasitology, pathology, epidemiology, surgery</w:t>
            </w:r>
          </w:p>
          <w:p w14:paraId="1DEC8640" w14:textId="77777777" w:rsidR="00274902" w:rsidRPr="00B32397" w:rsidRDefault="00274902" w:rsidP="00674D58">
            <w:pPr>
              <w:rPr>
                <w:rFonts w:eastAsia="Times New Roman" w:cs="Arial"/>
                <w:sz w:val="16"/>
                <w:szCs w:val="16"/>
                <w:lang w:eastAsia="en-GB"/>
              </w:rPr>
            </w:pPr>
            <w:r w:rsidRPr="00B32397">
              <w:rPr>
                <w:rFonts w:eastAsia="Times New Roman" w:cs="Arial"/>
                <w:sz w:val="16"/>
                <w:szCs w:val="16"/>
                <w:lang w:eastAsia="en-GB"/>
              </w:rPr>
              <w:t>ecology, hydrology, community healthcare, history, ethnography</w:t>
            </w:r>
          </w:p>
          <w:p w14:paraId="15E6F92E" w14:textId="77777777" w:rsidR="00274902" w:rsidRPr="00B32397" w:rsidRDefault="00274902" w:rsidP="00674D58">
            <w:pPr>
              <w:rPr>
                <w:rFonts w:eastAsia="Times New Roman" w:cs="Arial"/>
                <w:sz w:val="16"/>
                <w:szCs w:val="16"/>
                <w:highlight w:val="white"/>
                <w:lang w:eastAsia="en-GB"/>
              </w:rPr>
            </w:pPr>
            <w:r w:rsidRPr="00B32397">
              <w:rPr>
                <w:rFonts w:eastAsia="Times New Roman" w:cs="Arial"/>
                <w:sz w:val="16"/>
                <w:szCs w:val="16"/>
                <w:lang w:eastAsia="en-GB"/>
              </w:rPr>
              <w:t>geopolitics.</w:t>
            </w:r>
          </w:p>
        </w:tc>
      </w:tr>
    </w:tbl>
    <w:p w14:paraId="5D376EE3" w14:textId="168633CA" w:rsidR="00291461" w:rsidRDefault="00291461" w:rsidP="00291461">
      <w:pPr>
        <w:rPr>
          <w:lang w:val="en" w:eastAsia="en-GB"/>
        </w:rPr>
      </w:pPr>
    </w:p>
    <w:p w14:paraId="58A2EA1F" w14:textId="77777777" w:rsidR="00274902" w:rsidRDefault="00274902" w:rsidP="00291461">
      <w:pPr>
        <w:rPr>
          <w:lang w:val="en" w:eastAsia="en-GB"/>
        </w:rPr>
        <w:sectPr w:rsidR="00274902" w:rsidSect="00274902">
          <w:pgSz w:w="16840" w:h="11900" w:orient="landscape"/>
          <w:pgMar w:top="1440" w:right="1440" w:bottom="1440" w:left="1440" w:header="720" w:footer="720" w:gutter="0"/>
          <w:cols w:space="720"/>
          <w:docGrid w:linePitch="360"/>
        </w:sectPr>
      </w:pPr>
    </w:p>
    <w:p w14:paraId="2E72282F" w14:textId="14671D9F" w:rsidR="00466B27" w:rsidRDefault="00466B27" w:rsidP="00965976">
      <w:pPr>
        <w:pStyle w:val="Heading2"/>
      </w:pPr>
      <w:bookmarkStart w:id="7" w:name="_Toc54098028"/>
      <w:r>
        <w:lastRenderedPageBreak/>
        <w:t>Description of feedback and changes to the model</w:t>
      </w:r>
      <w:bookmarkEnd w:id="7"/>
    </w:p>
    <w:p w14:paraId="3CE36656" w14:textId="37F375F6" w:rsidR="00781566" w:rsidRDefault="00781566" w:rsidP="00781566">
      <w:r w:rsidRPr="009A4461">
        <w:t>Many participants</w:t>
      </w:r>
      <w:r>
        <w:t xml:space="preserve"> at our workshop in Xiamen</w:t>
      </w:r>
      <w:r w:rsidRPr="009A4461">
        <w:t xml:space="preserve"> </w:t>
      </w:r>
      <w:r>
        <w:t xml:space="preserve">identified themselves as </w:t>
      </w:r>
      <w:r w:rsidRPr="009A4461">
        <w:t>experienced in transdisciplinary resear</w:t>
      </w:r>
      <w:r>
        <w:t>ch</w:t>
      </w:r>
      <w:r w:rsidRPr="009A4461">
        <w:t xml:space="preserve"> with 7</w:t>
      </w:r>
      <w:r>
        <w:t>8</w:t>
      </w:r>
      <w:r w:rsidRPr="009A4461">
        <w:t>% (2</w:t>
      </w:r>
      <w:r>
        <w:t>1</w:t>
      </w:r>
      <w:r w:rsidRPr="009A4461">
        <w:t>/2</w:t>
      </w:r>
      <w:r>
        <w:t>7</w:t>
      </w:r>
      <w:r w:rsidRPr="009A4461">
        <w:t>) having used such approaches. Those who reported that our preliminary model was similar to their work comprised 14 people (5</w:t>
      </w:r>
      <w:r>
        <w:t>6</w:t>
      </w:r>
      <w:r w:rsidRPr="009A4461">
        <w:t>%, 1</w:t>
      </w:r>
      <w:r>
        <w:t>5</w:t>
      </w:r>
      <w:r w:rsidRPr="009A4461">
        <w:t>/2</w:t>
      </w:r>
      <w:r>
        <w:t>7</w:t>
      </w:r>
      <w:r w:rsidRPr="009A4461">
        <w:t>), while five (19%, 5/2</w:t>
      </w:r>
      <w:r>
        <w:t>7</w:t>
      </w:r>
      <w:r w:rsidRPr="009A4461">
        <w:t>) wrote that it was different, and the remaining seven (2</w:t>
      </w:r>
      <w:r>
        <w:t>6</w:t>
      </w:r>
      <w:r w:rsidRPr="009A4461">
        <w:t>%, 7/2</w:t>
      </w:r>
      <w:r>
        <w:t>7</w:t>
      </w:r>
      <w:r w:rsidRPr="009A4461">
        <w:t>) either did not respond or gave an unclear response. Participants who agreed with the model described specific areas they liked, such as ‘</w:t>
      </w:r>
      <w:r w:rsidRPr="009A4461">
        <w:rPr>
          <w:i/>
          <w:iCs/>
        </w:rPr>
        <w:t>I especially agree with how the co-learning and reflection &amp; refinement is happening continuously as the research is ongoing</w:t>
      </w:r>
      <w:r w:rsidRPr="009A4461">
        <w:t>.’ Another wrote ‘</w:t>
      </w:r>
      <w:r w:rsidRPr="009A4461">
        <w:rPr>
          <w:i/>
          <w:iCs/>
        </w:rPr>
        <w:t>Maybe I think it is better than my real experience</w:t>
      </w:r>
      <w:r w:rsidRPr="009A4461">
        <w:t>.’ Those who found the model different did not necessarily disagree with the model, but perhaps they identified gaps between their experience and the model. For example, one participant wrote ‘</w:t>
      </w:r>
      <w:r w:rsidRPr="009A4461">
        <w:rPr>
          <w:i/>
          <w:iCs/>
        </w:rPr>
        <w:t>Your model is more detailed in the process of establishing transdisciplinary research team, which is good for us to learn</w:t>
      </w:r>
      <w:r w:rsidRPr="009A4461">
        <w:t xml:space="preserve">.’ Differences (or missing components in our preliminary model) </w:t>
      </w:r>
      <w:r>
        <w:t xml:space="preserve">identified by participants </w:t>
      </w:r>
      <w:r w:rsidRPr="009A4461">
        <w:t>included:</w:t>
      </w:r>
      <w:r>
        <w:t xml:space="preserve"> </w:t>
      </w:r>
      <w:r w:rsidRPr="009A4461">
        <w:t>leadership, data sharing for investigation and evaluation, a clearer process of evaluation, resource sharing across partners</w:t>
      </w:r>
      <w:r>
        <w:t xml:space="preserve"> (</w:t>
      </w:r>
      <w:r w:rsidR="00FE13EB">
        <w:t xml:space="preserve">see </w:t>
      </w:r>
      <w:r>
        <w:t xml:space="preserve">Table </w:t>
      </w:r>
      <w:r w:rsidR="00FE13EB">
        <w:t>4</w:t>
      </w:r>
      <w:r>
        <w:t>).</w:t>
      </w:r>
      <w:r w:rsidRPr="009A4461">
        <w:t xml:space="preserve"> </w:t>
      </w:r>
    </w:p>
    <w:p w14:paraId="7AD9D33F" w14:textId="77777777" w:rsidR="00781566" w:rsidRDefault="00781566" w:rsidP="00781566"/>
    <w:p w14:paraId="118A0835" w14:textId="77777777" w:rsidR="00781566" w:rsidRPr="004B56D7" w:rsidRDefault="00781566" w:rsidP="00781566">
      <w:r>
        <w:t xml:space="preserve">Questionnaire respondents provided comments supporting the model with two specific suggestions for alterations. Specific suggestions of missing components or areas to highlight included: </w:t>
      </w:r>
      <w:r w:rsidRPr="004B56D7">
        <w:t>finding a common language</w:t>
      </w:r>
      <w:r>
        <w:t xml:space="preserve"> and </w:t>
      </w:r>
      <w:r w:rsidRPr="004B56D7">
        <w:t xml:space="preserve">development </w:t>
      </w:r>
      <w:r>
        <w:t xml:space="preserve">of </w:t>
      </w:r>
      <w:r w:rsidRPr="004B56D7">
        <w:t>cross-disciplin</w:t>
      </w:r>
      <w:r>
        <w:t>ary</w:t>
      </w:r>
      <w:r w:rsidRPr="004B56D7">
        <w:t xml:space="preserve"> awareness and respect</w:t>
      </w:r>
      <w:r>
        <w:t xml:space="preserve">. These were both added to the final model. In this article </w:t>
      </w:r>
      <w:r w:rsidRPr="009A4461">
        <w:t xml:space="preserve">we have </w:t>
      </w:r>
      <w:r>
        <w:t xml:space="preserve">differentiated study </w:t>
      </w:r>
      <w:r w:rsidRPr="009A4461">
        <w:t>quote</w:t>
      </w:r>
      <w:r>
        <w:t>s</w:t>
      </w:r>
      <w:r w:rsidRPr="009A4461">
        <w:t xml:space="preserve"> from workshop participants and questionnaire respondents </w:t>
      </w:r>
      <w:r>
        <w:t>using</w:t>
      </w:r>
      <w:r w:rsidRPr="009A4461">
        <w:t xml:space="preserve"> italics.</w:t>
      </w:r>
    </w:p>
    <w:p w14:paraId="0290EC4E" w14:textId="0CC62369" w:rsidR="00466B27" w:rsidRDefault="00466B27" w:rsidP="00466B27">
      <w:pPr>
        <w:rPr>
          <w:lang w:val="en" w:eastAsia="en-GB"/>
        </w:rPr>
      </w:pPr>
    </w:p>
    <w:p w14:paraId="422DBB17" w14:textId="0FD6AD37" w:rsidR="00965976" w:rsidRDefault="00965976" w:rsidP="00965976">
      <w:pPr>
        <w:pStyle w:val="Caption"/>
        <w:keepNext/>
      </w:pPr>
      <w:r>
        <w:t xml:space="preserve">Table </w:t>
      </w:r>
      <w:fldSimple w:instr=" SEQ Table \* ARABIC ">
        <w:r w:rsidR="00B3402E">
          <w:rPr>
            <w:noProof/>
          </w:rPr>
          <w:t>4</w:t>
        </w:r>
      </w:fldSimple>
      <w:r>
        <w:t xml:space="preserve"> </w:t>
      </w:r>
      <w:r w:rsidRPr="00045670">
        <w:t>Summary of feedback received from the participatory workshop and what changes were made as a result, if any. If no changes were made, this is justified.</w:t>
      </w:r>
    </w:p>
    <w:tbl>
      <w:tblPr>
        <w:tblStyle w:val="TableGrid"/>
        <w:tblW w:w="0" w:type="auto"/>
        <w:tblLook w:val="04A0" w:firstRow="1" w:lastRow="0" w:firstColumn="1" w:lastColumn="0" w:noHBand="0" w:noVBand="1"/>
      </w:tblPr>
      <w:tblGrid>
        <w:gridCol w:w="4505"/>
        <w:gridCol w:w="4505"/>
      </w:tblGrid>
      <w:tr w:rsidR="00466B27" w14:paraId="2275302B" w14:textId="77777777" w:rsidTr="00466B27">
        <w:tc>
          <w:tcPr>
            <w:tcW w:w="4505" w:type="dxa"/>
          </w:tcPr>
          <w:p w14:paraId="15B1E468" w14:textId="1552B095" w:rsidR="00466B27" w:rsidRPr="001D73A7" w:rsidRDefault="001D73A7" w:rsidP="00466B27">
            <w:pPr>
              <w:rPr>
                <w:b/>
                <w:bCs/>
                <w:lang w:val="en" w:eastAsia="en-GB"/>
              </w:rPr>
            </w:pPr>
            <w:proofErr w:type="spellStart"/>
            <w:r w:rsidRPr="001D73A7">
              <w:rPr>
                <w:b/>
                <w:bCs/>
                <w:lang w:val="en" w:eastAsia="en-GB"/>
              </w:rPr>
              <w:t>Summarised</w:t>
            </w:r>
            <w:proofErr w:type="spellEnd"/>
            <w:r w:rsidRPr="001D73A7">
              <w:rPr>
                <w:b/>
                <w:bCs/>
                <w:lang w:val="en" w:eastAsia="en-GB"/>
              </w:rPr>
              <w:t xml:space="preserve"> c</w:t>
            </w:r>
            <w:r w:rsidR="00466B27" w:rsidRPr="001D73A7">
              <w:rPr>
                <w:b/>
                <w:bCs/>
                <w:lang w:val="en" w:eastAsia="en-GB"/>
              </w:rPr>
              <w:t xml:space="preserve">omments from </w:t>
            </w:r>
            <w:r w:rsidRPr="001D73A7">
              <w:rPr>
                <w:b/>
                <w:bCs/>
                <w:lang w:val="en" w:eastAsia="en-GB"/>
              </w:rPr>
              <w:t>participatory workshop</w:t>
            </w:r>
            <w:r w:rsidR="00656FA7">
              <w:rPr>
                <w:b/>
                <w:bCs/>
                <w:lang w:val="en" w:eastAsia="en-GB"/>
              </w:rPr>
              <w:t xml:space="preserve"> regarding missing components</w:t>
            </w:r>
          </w:p>
        </w:tc>
        <w:tc>
          <w:tcPr>
            <w:tcW w:w="4505" w:type="dxa"/>
          </w:tcPr>
          <w:p w14:paraId="649425A6" w14:textId="3B673601" w:rsidR="00466B27" w:rsidRPr="001D73A7" w:rsidRDefault="001D73A7" w:rsidP="00466B27">
            <w:pPr>
              <w:rPr>
                <w:b/>
                <w:bCs/>
                <w:lang w:val="en" w:eastAsia="en-GB"/>
              </w:rPr>
            </w:pPr>
            <w:r w:rsidRPr="001D73A7">
              <w:rPr>
                <w:b/>
                <w:bCs/>
                <w:lang w:val="en" w:eastAsia="en-GB"/>
              </w:rPr>
              <w:t>Description of how comments were changed/not changed in the model</w:t>
            </w:r>
          </w:p>
        </w:tc>
      </w:tr>
      <w:tr w:rsidR="00466B27" w14:paraId="2112846A" w14:textId="77777777" w:rsidTr="00466B27">
        <w:tc>
          <w:tcPr>
            <w:tcW w:w="4505" w:type="dxa"/>
          </w:tcPr>
          <w:p w14:paraId="08568228" w14:textId="443F616B" w:rsidR="00466B27" w:rsidRDefault="00656FA7" w:rsidP="00466B27">
            <w:r>
              <w:t>A</w:t>
            </w:r>
            <w:r w:rsidR="00466B27" w:rsidRPr="009A4461">
              <w:t xml:space="preserve"> stage of development (e.g. for interventions) prior to implementation</w:t>
            </w:r>
          </w:p>
        </w:tc>
        <w:tc>
          <w:tcPr>
            <w:tcW w:w="4505" w:type="dxa"/>
          </w:tcPr>
          <w:p w14:paraId="79CBF8BE" w14:textId="39875EDF" w:rsidR="00466B27" w:rsidRDefault="00232337" w:rsidP="00466B27">
            <w:pPr>
              <w:rPr>
                <w:lang w:val="en" w:eastAsia="en-GB"/>
              </w:rPr>
            </w:pPr>
            <w:r>
              <w:rPr>
                <w:lang w:val="en" w:eastAsia="en-GB"/>
              </w:rPr>
              <w:t>Added text to the ‘Investigation’ stage: ‘Develop and test interventions’</w:t>
            </w:r>
            <w:r w:rsidR="00826F4F">
              <w:rPr>
                <w:lang w:val="en" w:eastAsia="en-GB"/>
              </w:rPr>
              <w:t xml:space="preserve"> but we have not pulled this out as a separate stage to avoid over-complicating the model.</w:t>
            </w:r>
          </w:p>
        </w:tc>
      </w:tr>
      <w:tr w:rsidR="00466B27" w14:paraId="34A3F8E9" w14:textId="77777777" w:rsidTr="00466B27">
        <w:tc>
          <w:tcPr>
            <w:tcW w:w="4505" w:type="dxa"/>
          </w:tcPr>
          <w:p w14:paraId="04C59374" w14:textId="1761881B" w:rsidR="00466B27" w:rsidRDefault="00C3076B" w:rsidP="00466B27">
            <w:pPr>
              <w:rPr>
                <w:lang w:val="en" w:eastAsia="en-GB"/>
              </w:rPr>
            </w:pPr>
            <w:r>
              <w:t>E</w:t>
            </w:r>
            <w:r w:rsidR="00466B27" w:rsidRPr="009A4461">
              <w:t>xperimentation</w:t>
            </w:r>
          </w:p>
        </w:tc>
        <w:tc>
          <w:tcPr>
            <w:tcW w:w="4505" w:type="dxa"/>
          </w:tcPr>
          <w:p w14:paraId="2AB6749A" w14:textId="7389B3E6" w:rsidR="00466B27" w:rsidRDefault="005F4198" w:rsidP="00466B27">
            <w:pPr>
              <w:rPr>
                <w:lang w:val="en" w:eastAsia="en-GB"/>
              </w:rPr>
            </w:pPr>
            <w:r>
              <w:rPr>
                <w:lang w:val="en" w:eastAsia="en-GB"/>
              </w:rPr>
              <w:t>Have not added because this is an implicit element of much research and the iterative nature of transdisciplinary research is already represented (such as through developing and testing interventions, as described above.)</w:t>
            </w:r>
          </w:p>
        </w:tc>
      </w:tr>
      <w:tr w:rsidR="00572DC3" w14:paraId="0BDD69F1" w14:textId="77777777" w:rsidTr="00466B27">
        <w:tc>
          <w:tcPr>
            <w:tcW w:w="4505" w:type="dxa"/>
          </w:tcPr>
          <w:p w14:paraId="5F0C1E0B" w14:textId="37E2DDC8" w:rsidR="00572DC3" w:rsidRPr="009A4461" w:rsidRDefault="00572DC3" w:rsidP="00466B27">
            <w:r>
              <w:t>Shared sense of ownership and sense of a mission</w:t>
            </w:r>
          </w:p>
        </w:tc>
        <w:tc>
          <w:tcPr>
            <w:tcW w:w="4505" w:type="dxa"/>
          </w:tcPr>
          <w:p w14:paraId="6EE96BE7" w14:textId="1DE2CDB0" w:rsidR="00572DC3" w:rsidRDefault="00572DC3" w:rsidP="00466B27">
            <w:pPr>
              <w:rPr>
                <w:lang w:val="en" w:eastAsia="en-GB"/>
              </w:rPr>
            </w:pPr>
            <w:r>
              <w:rPr>
                <w:lang w:val="en" w:eastAsia="en-GB"/>
              </w:rPr>
              <w:t>Added</w:t>
            </w:r>
            <w:r w:rsidR="00C3076B">
              <w:rPr>
                <w:lang w:val="en" w:eastAsia="en-GB"/>
              </w:rPr>
              <w:t xml:space="preserve"> to ‘(Pre-)Development’ and ‘Co-learning’</w:t>
            </w:r>
          </w:p>
        </w:tc>
      </w:tr>
      <w:tr w:rsidR="00466B27" w14:paraId="58F99935" w14:textId="77777777" w:rsidTr="00466B27">
        <w:tc>
          <w:tcPr>
            <w:tcW w:w="4505" w:type="dxa"/>
          </w:tcPr>
          <w:p w14:paraId="1190C8A1" w14:textId="231ED291" w:rsidR="00466B27" w:rsidRDefault="00C3076B" w:rsidP="00466B27">
            <w:pPr>
              <w:rPr>
                <w:lang w:val="en" w:eastAsia="en-GB"/>
              </w:rPr>
            </w:pPr>
            <w:r>
              <w:t>L</w:t>
            </w:r>
            <w:r w:rsidR="00466B27" w:rsidRPr="009A4461">
              <w:t>eadership</w:t>
            </w:r>
          </w:p>
        </w:tc>
        <w:tc>
          <w:tcPr>
            <w:tcW w:w="4505" w:type="dxa"/>
          </w:tcPr>
          <w:p w14:paraId="7A6D94FD" w14:textId="51454613" w:rsidR="00466B27" w:rsidRDefault="001D73A7" w:rsidP="00466B27">
            <w:pPr>
              <w:rPr>
                <w:lang w:val="en" w:eastAsia="en-GB"/>
              </w:rPr>
            </w:pPr>
            <w:r>
              <w:rPr>
                <w:lang w:val="en" w:eastAsia="en-GB"/>
              </w:rPr>
              <w:t>Added the term ‘leadership’ in the detailed model.</w:t>
            </w:r>
          </w:p>
        </w:tc>
      </w:tr>
      <w:tr w:rsidR="00EB023A" w14:paraId="3DF1374B" w14:textId="77777777" w:rsidTr="00466B27">
        <w:tc>
          <w:tcPr>
            <w:tcW w:w="4505" w:type="dxa"/>
          </w:tcPr>
          <w:p w14:paraId="51F5F6AE" w14:textId="555A1023" w:rsidR="00EB023A" w:rsidRPr="009A4461" w:rsidRDefault="00EB023A" w:rsidP="00466B27">
            <w:r>
              <w:t>Advocacy</w:t>
            </w:r>
          </w:p>
        </w:tc>
        <w:tc>
          <w:tcPr>
            <w:tcW w:w="4505" w:type="dxa"/>
          </w:tcPr>
          <w:p w14:paraId="64056499" w14:textId="03E73F43" w:rsidR="00EB023A" w:rsidRDefault="00EB023A" w:rsidP="00466B27">
            <w:pPr>
              <w:rPr>
                <w:lang w:val="en" w:eastAsia="en-GB"/>
              </w:rPr>
            </w:pPr>
            <w:r>
              <w:rPr>
                <w:lang w:val="en" w:eastAsia="en-GB"/>
              </w:rPr>
              <w:t>Added to the model</w:t>
            </w:r>
            <w:r w:rsidR="003E0163">
              <w:rPr>
                <w:lang w:val="en" w:eastAsia="en-GB"/>
              </w:rPr>
              <w:t xml:space="preserve"> in ‘</w:t>
            </w:r>
            <w:r w:rsidR="006507F5">
              <w:rPr>
                <w:lang w:val="en" w:eastAsia="en-GB"/>
              </w:rPr>
              <w:t xml:space="preserve">(Pre-)Development and </w:t>
            </w:r>
            <w:r w:rsidR="00C3076B">
              <w:rPr>
                <w:lang w:val="en" w:eastAsia="en-GB"/>
              </w:rPr>
              <w:t>‘</w:t>
            </w:r>
            <w:r w:rsidR="006507F5">
              <w:rPr>
                <w:lang w:val="en" w:eastAsia="en-GB"/>
              </w:rPr>
              <w:t>Implementation</w:t>
            </w:r>
            <w:r w:rsidR="00C3076B">
              <w:rPr>
                <w:lang w:val="en" w:eastAsia="en-GB"/>
              </w:rPr>
              <w:t>’</w:t>
            </w:r>
          </w:p>
        </w:tc>
      </w:tr>
      <w:tr w:rsidR="00466B27" w14:paraId="68CFE1BE" w14:textId="77777777" w:rsidTr="00466B27">
        <w:tc>
          <w:tcPr>
            <w:tcW w:w="4505" w:type="dxa"/>
          </w:tcPr>
          <w:p w14:paraId="7A776449" w14:textId="4003BDC1" w:rsidR="00466B27" w:rsidRDefault="00466B27" w:rsidP="00466B27">
            <w:pPr>
              <w:rPr>
                <w:lang w:val="en" w:eastAsia="en-GB"/>
              </w:rPr>
            </w:pPr>
            <w:r w:rsidRPr="009A4461">
              <w:t>querying whether investigators can be involved in implementation</w:t>
            </w:r>
          </w:p>
        </w:tc>
        <w:tc>
          <w:tcPr>
            <w:tcW w:w="4505" w:type="dxa"/>
          </w:tcPr>
          <w:p w14:paraId="514F4326" w14:textId="6F7B4161" w:rsidR="00466B27" w:rsidRDefault="001D73A7" w:rsidP="00466B27">
            <w:pPr>
              <w:rPr>
                <w:lang w:val="en" w:eastAsia="en-GB"/>
              </w:rPr>
            </w:pPr>
            <w:r>
              <w:rPr>
                <w:lang w:val="en" w:eastAsia="en-GB"/>
              </w:rPr>
              <w:t>Described in narrative of paper.</w:t>
            </w:r>
          </w:p>
        </w:tc>
      </w:tr>
      <w:tr w:rsidR="00466B27" w14:paraId="2DB8CE64" w14:textId="77777777" w:rsidTr="00466B27">
        <w:tc>
          <w:tcPr>
            <w:tcW w:w="4505" w:type="dxa"/>
          </w:tcPr>
          <w:p w14:paraId="0A14272B" w14:textId="5317F716" w:rsidR="00466B27" w:rsidRDefault="00232337" w:rsidP="00466B27">
            <w:pPr>
              <w:rPr>
                <w:lang w:val="en" w:eastAsia="en-GB"/>
              </w:rPr>
            </w:pPr>
            <w:r>
              <w:t>K</w:t>
            </w:r>
            <w:r w:rsidR="00466B27" w:rsidRPr="009A4461">
              <w:t>ey initiators required in the co-learning phase</w:t>
            </w:r>
          </w:p>
        </w:tc>
        <w:tc>
          <w:tcPr>
            <w:tcW w:w="4505" w:type="dxa"/>
          </w:tcPr>
          <w:p w14:paraId="422F5ABD" w14:textId="424B4446" w:rsidR="00466B27" w:rsidRDefault="00232337" w:rsidP="00466B27">
            <w:pPr>
              <w:rPr>
                <w:lang w:val="en" w:eastAsia="en-GB"/>
              </w:rPr>
            </w:pPr>
            <w:r>
              <w:rPr>
                <w:lang w:val="en" w:eastAsia="en-GB"/>
              </w:rPr>
              <w:t>Did not add because this level of detail may overly complicate the model and it could be argued that this is necessary for many activities.</w:t>
            </w:r>
          </w:p>
        </w:tc>
      </w:tr>
      <w:tr w:rsidR="00466B27" w14:paraId="47063881" w14:textId="77777777" w:rsidTr="00466B27">
        <w:tc>
          <w:tcPr>
            <w:tcW w:w="4505" w:type="dxa"/>
          </w:tcPr>
          <w:p w14:paraId="25D2A1FB" w14:textId="41690036" w:rsidR="00466B27" w:rsidRDefault="002F680E" w:rsidP="00466B27">
            <w:pPr>
              <w:rPr>
                <w:lang w:val="en" w:eastAsia="en-GB"/>
              </w:rPr>
            </w:pPr>
            <w:r>
              <w:lastRenderedPageBreak/>
              <w:t>D</w:t>
            </w:r>
            <w:r w:rsidR="00466B27" w:rsidRPr="009A4461">
              <w:t>ata sharing for investigation and evaluation</w:t>
            </w:r>
          </w:p>
        </w:tc>
        <w:tc>
          <w:tcPr>
            <w:tcW w:w="4505" w:type="dxa"/>
          </w:tcPr>
          <w:p w14:paraId="1C9CD0E2" w14:textId="2F887D54" w:rsidR="00466B27" w:rsidRDefault="001D73A7" w:rsidP="00466B27">
            <w:pPr>
              <w:rPr>
                <w:lang w:val="en" w:eastAsia="en-GB"/>
              </w:rPr>
            </w:pPr>
            <w:r>
              <w:rPr>
                <w:lang w:val="en" w:eastAsia="en-GB"/>
              </w:rPr>
              <w:t>Added ‘data’</w:t>
            </w:r>
            <w:r w:rsidR="003E0163">
              <w:rPr>
                <w:lang w:val="en" w:eastAsia="en-GB"/>
              </w:rPr>
              <w:t xml:space="preserve"> to ‘Reflection &amp; Refinement’.</w:t>
            </w:r>
          </w:p>
        </w:tc>
      </w:tr>
      <w:tr w:rsidR="00466B27" w14:paraId="2B0795F0" w14:textId="77777777" w:rsidTr="00466B27">
        <w:tc>
          <w:tcPr>
            <w:tcW w:w="4505" w:type="dxa"/>
          </w:tcPr>
          <w:p w14:paraId="3427E573" w14:textId="6B28073F" w:rsidR="00466B27" w:rsidRPr="009A4461" w:rsidRDefault="002F680E" w:rsidP="00466B27">
            <w:r>
              <w:t>A</w:t>
            </w:r>
            <w:r w:rsidR="00466B27" w:rsidRPr="009A4461">
              <w:t xml:space="preserve"> clearer process of evaluation</w:t>
            </w:r>
          </w:p>
        </w:tc>
        <w:tc>
          <w:tcPr>
            <w:tcW w:w="4505" w:type="dxa"/>
          </w:tcPr>
          <w:p w14:paraId="799A2EF0" w14:textId="0217C3C9" w:rsidR="00466B27" w:rsidRDefault="002F680E" w:rsidP="00466B27">
            <w:pPr>
              <w:rPr>
                <w:lang w:val="en" w:eastAsia="en-GB"/>
              </w:rPr>
            </w:pPr>
            <w:r>
              <w:rPr>
                <w:lang w:val="en" w:eastAsia="en-GB"/>
              </w:rPr>
              <w:t>Added to ‘Reflection &amp; Refinement’.</w:t>
            </w:r>
          </w:p>
        </w:tc>
      </w:tr>
      <w:tr w:rsidR="00466B27" w14:paraId="54F073CC" w14:textId="77777777" w:rsidTr="00466B27">
        <w:tc>
          <w:tcPr>
            <w:tcW w:w="4505" w:type="dxa"/>
          </w:tcPr>
          <w:p w14:paraId="3C675832" w14:textId="6DA72B1E" w:rsidR="00466B27" w:rsidRPr="009A4461" w:rsidRDefault="00232337" w:rsidP="00466B27">
            <w:r>
              <w:t>R</w:t>
            </w:r>
            <w:r w:rsidR="00466B27" w:rsidRPr="009A4461">
              <w:t>esource sharing across partners</w:t>
            </w:r>
          </w:p>
        </w:tc>
        <w:tc>
          <w:tcPr>
            <w:tcW w:w="4505" w:type="dxa"/>
          </w:tcPr>
          <w:p w14:paraId="63AF3E28" w14:textId="4A7B4A0C" w:rsidR="00466B27" w:rsidRDefault="00232337" w:rsidP="00466B27">
            <w:pPr>
              <w:rPr>
                <w:lang w:val="en" w:eastAsia="en-GB"/>
              </w:rPr>
            </w:pPr>
            <w:r>
              <w:rPr>
                <w:lang w:val="en" w:eastAsia="en-GB"/>
              </w:rPr>
              <w:t>Added to ‘Investigation’.</w:t>
            </w:r>
          </w:p>
        </w:tc>
      </w:tr>
      <w:tr w:rsidR="00466B27" w14:paraId="31EA2FB3" w14:textId="77777777" w:rsidTr="00466B27">
        <w:tc>
          <w:tcPr>
            <w:tcW w:w="4505" w:type="dxa"/>
          </w:tcPr>
          <w:p w14:paraId="0DA5BBEB" w14:textId="4F33B5F8" w:rsidR="00466B27" w:rsidRPr="009A4461" w:rsidRDefault="00D569E6" w:rsidP="00466B27">
            <w:r>
              <w:t>A</w:t>
            </w:r>
            <w:r w:rsidR="00466B27" w:rsidRPr="009A4461">
              <w:t>dditional feedback loops than those perceived in the model</w:t>
            </w:r>
          </w:p>
        </w:tc>
        <w:tc>
          <w:tcPr>
            <w:tcW w:w="4505" w:type="dxa"/>
          </w:tcPr>
          <w:p w14:paraId="2A26E9F5" w14:textId="0336FBEB" w:rsidR="00466B27" w:rsidRDefault="00D569E6" w:rsidP="00466B27">
            <w:pPr>
              <w:rPr>
                <w:lang w:val="en" w:eastAsia="en-GB"/>
              </w:rPr>
            </w:pPr>
            <w:r>
              <w:rPr>
                <w:lang w:val="en" w:eastAsia="en-GB"/>
              </w:rPr>
              <w:t xml:space="preserve">Iterations of the model were drawn with arrows interconnecting all components. </w:t>
            </w:r>
            <w:proofErr w:type="gramStart"/>
            <w:r>
              <w:rPr>
                <w:lang w:val="en" w:eastAsia="en-GB"/>
              </w:rPr>
              <w:t>However</w:t>
            </w:r>
            <w:proofErr w:type="gramEnd"/>
            <w:r>
              <w:rPr>
                <w:lang w:val="en" w:eastAsia="en-GB"/>
              </w:rPr>
              <w:t xml:space="preserve"> this was visually very ‘messy’ and therefore we decided to encompass all stages in one large feedback loop to show that each stage is interconnected and that the process is iterative. </w:t>
            </w:r>
          </w:p>
        </w:tc>
      </w:tr>
      <w:tr w:rsidR="007022B3" w14:paraId="313E439C" w14:textId="77777777" w:rsidTr="00466B27">
        <w:tc>
          <w:tcPr>
            <w:tcW w:w="4505" w:type="dxa"/>
          </w:tcPr>
          <w:p w14:paraId="36AFD26C" w14:textId="3D419449" w:rsidR="007022B3" w:rsidRDefault="007022B3" w:rsidP="00466B27">
            <w:r>
              <w:t>Questioning whether there are linear parts of transdisciplinary research.</w:t>
            </w:r>
          </w:p>
        </w:tc>
        <w:tc>
          <w:tcPr>
            <w:tcW w:w="4505" w:type="dxa"/>
          </w:tcPr>
          <w:p w14:paraId="12285B2B" w14:textId="30EDB82B" w:rsidR="007022B3" w:rsidRDefault="007022B3" w:rsidP="00466B27">
            <w:pPr>
              <w:rPr>
                <w:lang w:val="en" w:eastAsia="en-GB"/>
              </w:rPr>
            </w:pPr>
            <w:r>
              <w:rPr>
                <w:lang w:val="en" w:eastAsia="en-GB"/>
              </w:rPr>
              <w:t>Removed arrows between stages so that all stages are now connected in one large circular loop, which allows for some linear and many non-linear processes to occur.</w:t>
            </w:r>
          </w:p>
        </w:tc>
      </w:tr>
      <w:tr w:rsidR="00466B27" w14:paraId="3FE9C477" w14:textId="77777777" w:rsidTr="00466B27">
        <w:tc>
          <w:tcPr>
            <w:tcW w:w="4505" w:type="dxa"/>
          </w:tcPr>
          <w:p w14:paraId="0AAA0524" w14:textId="7E4F409D" w:rsidR="00466B27" w:rsidRPr="009A4461" w:rsidRDefault="003E6B7D" w:rsidP="00466B27">
            <w:r>
              <w:t>R</w:t>
            </w:r>
            <w:r w:rsidR="00466B27" w:rsidRPr="009A4461">
              <w:t>ecognition of confusion and conflict</w:t>
            </w:r>
          </w:p>
        </w:tc>
        <w:tc>
          <w:tcPr>
            <w:tcW w:w="4505" w:type="dxa"/>
          </w:tcPr>
          <w:p w14:paraId="3793E5F5" w14:textId="5A5E3A91" w:rsidR="00466B27" w:rsidRDefault="003E6B7D" w:rsidP="00466B27">
            <w:pPr>
              <w:rPr>
                <w:lang w:val="en" w:eastAsia="en-GB"/>
              </w:rPr>
            </w:pPr>
            <w:r>
              <w:rPr>
                <w:lang w:val="en" w:eastAsia="en-GB"/>
              </w:rPr>
              <w:t>This is addressed in the ‘Requirements’ for the ‘Co-learning’ section: ‘</w:t>
            </w:r>
            <w:r w:rsidRPr="003E6B7D">
              <w:rPr>
                <w:lang w:val="en-US" w:eastAsia="en-GB"/>
              </w:rPr>
              <w:t xml:space="preserve">Consensus over value of diverse knowledge types, Communication, Maintain trust &amp; </w:t>
            </w:r>
            <w:proofErr w:type="gramStart"/>
            <w:r w:rsidRPr="003E6B7D">
              <w:rPr>
                <w:lang w:val="en-US" w:eastAsia="en-GB"/>
              </w:rPr>
              <w:t>relationships</w:t>
            </w:r>
            <w:r>
              <w:rPr>
                <w:lang w:val="en-US" w:eastAsia="en-GB"/>
              </w:rPr>
              <w:t>’</w:t>
            </w:r>
            <w:proofErr w:type="gramEnd"/>
            <w:r>
              <w:rPr>
                <w:lang w:val="en-US" w:eastAsia="en-GB"/>
              </w:rPr>
              <w:t>.</w:t>
            </w:r>
          </w:p>
        </w:tc>
      </w:tr>
      <w:tr w:rsidR="00466B27" w14:paraId="583D4285" w14:textId="77777777" w:rsidTr="00466B27">
        <w:tc>
          <w:tcPr>
            <w:tcW w:w="4505" w:type="dxa"/>
          </w:tcPr>
          <w:p w14:paraId="6D7ADB2A" w14:textId="65B4CDC2" w:rsidR="00466B27" w:rsidRPr="009A4461" w:rsidRDefault="003E6B7D" w:rsidP="00466B27">
            <w:r>
              <w:t>P</w:t>
            </w:r>
            <w:r w:rsidR="00466B27" w:rsidRPr="009A4461">
              <w:t>ossibility of receiving input on problem formulation from a very representative base of stakeholders</w:t>
            </w:r>
          </w:p>
        </w:tc>
        <w:tc>
          <w:tcPr>
            <w:tcW w:w="4505" w:type="dxa"/>
          </w:tcPr>
          <w:p w14:paraId="1D36BEAA" w14:textId="6AFFF2FB" w:rsidR="00466B27" w:rsidRDefault="001F5C78" w:rsidP="00466B27">
            <w:pPr>
              <w:rPr>
                <w:lang w:val="en" w:eastAsia="en-GB"/>
              </w:rPr>
            </w:pPr>
            <w:r>
              <w:rPr>
                <w:lang w:val="en" w:eastAsia="en-GB"/>
              </w:rPr>
              <w:t>This is addressed by connecting the ‘Co-learning’ stage (which involves very broad engagement beyond the project) with the ‘(Pre-)Development stage’.</w:t>
            </w:r>
          </w:p>
        </w:tc>
      </w:tr>
      <w:tr w:rsidR="00656FA7" w14:paraId="31C608D2" w14:textId="77777777" w:rsidTr="00466B27">
        <w:tc>
          <w:tcPr>
            <w:tcW w:w="4505" w:type="dxa"/>
          </w:tcPr>
          <w:p w14:paraId="35258C84" w14:textId="602FABE2" w:rsidR="00656FA7" w:rsidRPr="009A4461" w:rsidRDefault="00656FA7" w:rsidP="00466B27">
            <w:r>
              <w:t xml:space="preserve">Querying why referring to </w:t>
            </w:r>
            <w:proofErr w:type="spellStart"/>
            <w:r>
              <w:t>EcoHealth</w:t>
            </w:r>
            <w:proofErr w:type="spellEnd"/>
            <w:r>
              <w:t xml:space="preserve"> and not Planetary Health</w:t>
            </w:r>
          </w:p>
        </w:tc>
        <w:tc>
          <w:tcPr>
            <w:tcW w:w="4505" w:type="dxa"/>
          </w:tcPr>
          <w:p w14:paraId="7C8C69DC" w14:textId="7EC0ECD4" w:rsidR="00656FA7" w:rsidRDefault="00656FA7" w:rsidP="00466B27">
            <w:pPr>
              <w:rPr>
                <w:lang w:val="en" w:eastAsia="en-GB"/>
              </w:rPr>
            </w:pPr>
            <w:r>
              <w:rPr>
                <w:lang w:val="en" w:eastAsia="en-GB"/>
              </w:rPr>
              <w:t>Removed specific methods and approaches as these were just examples.</w:t>
            </w:r>
          </w:p>
        </w:tc>
      </w:tr>
      <w:tr w:rsidR="00B4045C" w14:paraId="31F06214" w14:textId="77777777" w:rsidTr="00466B27">
        <w:tc>
          <w:tcPr>
            <w:tcW w:w="4505" w:type="dxa"/>
          </w:tcPr>
          <w:p w14:paraId="4550EAFA" w14:textId="13B66F96" w:rsidR="00B4045C" w:rsidRDefault="00B4045C" w:rsidP="00466B27">
            <w:r>
              <w:t>Artistic methodologies added to multiple stages</w:t>
            </w:r>
          </w:p>
        </w:tc>
        <w:tc>
          <w:tcPr>
            <w:tcW w:w="4505" w:type="dxa"/>
          </w:tcPr>
          <w:p w14:paraId="4C5347A5" w14:textId="46C3FE7F" w:rsidR="00B4045C" w:rsidRDefault="00B4045C" w:rsidP="00466B27">
            <w:pPr>
              <w:rPr>
                <w:lang w:val="en" w:eastAsia="en-GB"/>
              </w:rPr>
            </w:pPr>
            <w:r>
              <w:rPr>
                <w:lang w:val="en" w:eastAsia="en-GB"/>
              </w:rPr>
              <w:t>Did not add to the model because specific methodologies are not included, however this is described narratively in the paper.</w:t>
            </w:r>
          </w:p>
        </w:tc>
      </w:tr>
      <w:tr w:rsidR="00656FA7" w14:paraId="7AB532F6" w14:textId="77777777" w:rsidTr="00466B27">
        <w:tc>
          <w:tcPr>
            <w:tcW w:w="4505" w:type="dxa"/>
          </w:tcPr>
          <w:p w14:paraId="2EE89235" w14:textId="3A80513A" w:rsidR="00656FA7" w:rsidRDefault="00656FA7" w:rsidP="00466B27">
            <w:r>
              <w:t>Power relations</w:t>
            </w:r>
          </w:p>
        </w:tc>
        <w:tc>
          <w:tcPr>
            <w:tcW w:w="4505" w:type="dxa"/>
          </w:tcPr>
          <w:p w14:paraId="2B3DBE2B" w14:textId="20CD3A90" w:rsidR="00656FA7" w:rsidRDefault="00656FA7" w:rsidP="00466B27">
            <w:pPr>
              <w:rPr>
                <w:lang w:val="en" w:eastAsia="en-GB"/>
              </w:rPr>
            </w:pPr>
            <w:r>
              <w:rPr>
                <w:lang w:val="en" w:eastAsia="en-GB"/>
              </w:rPr>
              <w:t>Added</w:t>
            </w:r>
            <w:r w:rsidR="003E0163">
              <w:rPr>
                <w:lang w:val="en" w:eastAsia="en-GB"/>
              </w:rPr>
              <w:t xml:space="preserve"> to ‘Reflection &amp; Refinement’ stage.</w:t>
            </w:r>
          </w:p>
        </w:tc>
      </w:tr>
      <w:tr w:rsidR="00656FA7" w14:paraId="092C8C8B" w14:textId="77777777" w:rsidTr="00466B27">
        <w:tc>
          <w:tcPr>
            <w:tcW w:w="4505" w:type="dxa"/>
          </w:tcPr>
          <w:p w14:paraId="3E9ABE5B" w14:textId="729A65F2" w:rsidR="00656FA7" w:rsidRDefault="00656FA7" w:rsidP="00656FA7">
            <w:pPr>
              <w:tabs>
                <w:tab w:val="left" w:pos="1583"/>
              </w:tabs>
            </w:pPr>
            <w:r>
              <w:t xml:space="preserve">Querying </w:t>
            </w:r>
            <w:r w:rsidRPr="00656FA7">
              <w:t>add</w:t>
            </w:r>
            <w:r>
              <w:t>ition of</w:t>
            </w:r>
            <w:r w:rsidRPr="00656FA7">
              <w:t xml:space="preserve"> ‘singular or multiple’ approaches</w:t>
            </w:r>
          </w:p>
        </w:tc>
        <w:tc>
          <w:tcPr>
            <w:tcW w:w="4505" w:type="dxa"/>
          </w:tcPr>
          <w:p w14:paraId="51857D81" w14:textId="28AA0897" w:rsidR="00656FA7" w:rsidRDefault="00656FA7" w:rsidP="00466B27">
            <w:pPr>
              <w:rPr>
                <w:lang w:val="en" w:eastAsia="en-GB"/>
              </w:rPr>
            </w:pPr>
            <w:r>
              <w:rPr>
                <w:lang w:val="en" w:eastAsia="en-GB"/>
              </w:rPr>
              <w:t>Did not add because this level of detail may overly complicate the model.</w:t>
            </w:r>
          </w:p>
        </w:tc>
      </w:tr>
      <w:tr w:rsidR="00656FA7" w14:paraId="0844DF55" w14:textId="77777777" w:rsidTr="00466B27">
        <w:tc>
          <w:tcPr>
            <w:tcW w:w="4505" w:type="dxa"/>
          </w:tcPr>
          <w:p w14:paraId="4553457D" w14:textId="1D1BC377" w:rsidR="00656FA7" w:rsidRPr="00656FA7" w:rsidRDefault="00656FA7" w:rsidP="00656FA7">
            <w:pPr>
              <w:tabs>
                <w:tab w:val="left" w:pos="1112"/>
              </w:tabs>
            </w:pPr>
            <w:r>
              <w:t>Communication</w:t>
            </w:r>
          </w:p>
        </w:tc>
        <w:tc>
          <w:tcPr>
            <w:tcW w:w="4505" w:type="dxa"/>
          </w:tcPr>
          <w:p w14:paraId="269DA161" w14:textId="7FC92B41" w:rsidR="00656FA7" w:rsidRDefault="00656FA7" w:rsidP="00466B27">
            <w:pPr>
              <w:rPr>
                <w:lang w:val="en" w:eastAsia="en-GB"/>
              </w:rPr>
            </w:pPr>
            <w:r>
              <w:rPr>
                <w:lang w:val="en" w:eastAsia="en-GB"/>
              </w:rPr>
              <w:t>Added to ‘Co-learning’ and ‘Reflection &amp; Refinement’ s</w:t>
            </w:r>
            <w:r w:rsidR="003E0163">
              <w:rPr>
                <w:lang w:val="en" w:eastAsia="en-GB"/>
              </w:rPr>
              <w:t>tages</w:t>
            </w:r>
          </w:p>
        </w:tc>
      </w:tr>
      <w:tr w:rsidR="00716F95" w14:paraId="2003A827" w14:textId="77777777" w:rsidTr="00466B27">
        <w:tc>
          <w:tcPr>
            <w:tcW w:w="4505" w:type="dxa"/>
          </w:tcPr>
          <w:p w14:paraId="74E0C146" w14:textId="44BCCE4D" w:rsidR="00716F95" w:rsidRDefault="00716F95" w:rsidP="00656FA7">
            <w:pPr>
              <w:tabs>
                <w:tab w:val="left" w:pos="1112"/>
              </w:tabs>
            </w:pPr>
            <w:r>
              <w:t>Add ‘share existing knowledge’ next to ‘create new knowledge’</w:t>
            </w:r>
          </w:p>
        </w:tc>
        <w:tc>
          <w:tcPr>
            <w:tcW w:w="4505" w:type="dxa"/>
          </w:tcPr>
          <w:p w14:paraId="6D6392CD" w14:textId="38DB4686" w:rsidR="00716F95" w:rsidRDefault="00716F95" w:rsidP="00466B27">
            <w:pPr>
              <w:rPr>
                <w:lang w:val="en" w:eastAsia="en-GB"/>
              </w:rPr>
            </w:pPr>
            <w:r>
              <w:rPr>
                <w:lang w:val="en" w:eastAsia="en-GB"/>
              </w:rPr>
              <w:t>Added in ‘Co-learning’ stage.</w:t>
            </w:r>
          </w:p>
        </w:tc>
      </w:tr>
      <w:tr w:rsidR="00716F95" w14:paraId="64DDFFE9" w14:textId="77777777" w:rsidTr="00466B27">
        <w:tc>
          <w:tcPr>
            <w:tcW w:w="4505" w:type="dxa"/>
          </w:tcPr>
          <w:p w14:paraId="5808E300" w14:textId="504B336C" w:rsidR="00716F95" w:rsidRDefault="00716F95" w:rsidP="00656FA7">
            <w:pPr>
              <w:tabs>
                <w:tab w:val="left" w:pos="1112"/>
              </w:tabs>
            </w:pPr>
            <w:r w:rsidRPr="00716F95">
              <w:t>Add</w:t>
            </w:r>
            <w:r>
              <w:t>ing</w:t>
            </w:r>
            <w:r w:rsidRPr="00716F95">
              <w:t xml:space="preserve"> ‘study subjects’ to the first goal</w:t>
            </w:r>
          </w:p>
        </w:tc>
        <w:tc>
          <w:tcPr>
            <w:tcW w:w="4505" w:type="dxa"/>
          </w:tcPr>
          <w:p w14:paraId="67F95FD3" w14:textId="49F92803" w:rsidR="00716F95" w:rsidRDefault="00716F95" w:rsidP="00466B27">
            <w:pPr>
              <w:rPr>
                <w:lang w:val="en" w:eastAsia="en-GB"/>
              </w:rPr>
            </w:pPr>
            <w:r>
              <w:rPr>
                <w:lang w:val="en" w:eastAsia="en-GB"/>
              </w:rPr>
              <w:t>Refined wording in ‘Co-learning’ to include widest possible group.</w:t>
            </w:r>
          </w:p>
        </w:tc>
      </w:tr>
      <w:tr w:rsidR="00BA6152" w14:paraId="3BFAD960" w14:textId="77777777" w:rsidTr="00466B27">
        <w:tc>
          <w:tcPr>
            <w:tcW w:w="4505" w:type="dxa"/>
          </w:tcPr>
          <w:p w14:paraId="64581060" w14:textId="1F02C770" w:rsidR="00BA6152" w:rsidRPr="00716F95" w:rsidRDefault="00BA6152" w:rsidP="00656FA7">
            <w:pPr>
              <w:tabs>
                <w:tab w:val="left" w:pos="1112"/>
              </w:tabs>
            </w:pPr>
            <w:r>
              <w:t>Potential additional activities about making impact by mapping responsibilities for change at global levels (e.g. for Planetary Health) and negotiating the ambitious vision of the research.</w:t>
            </w:r>
          </w:p>
        </w:tc>
        <w:tc>
          <w:tcPr>
            <w:tcW w:w="4505" w:type="dxa"/>
          </w:tcPr>
          <w:p w14:paraId="21790D2A" w14:textId="7BC1F059" w:rsidR="00BA6152" w:rsidRDefault="00BA6152" w:rsidP="00466B27">
            <w:pPr>
              <w:rPr>
                <w:lang w:val="en" w:eastAsia="en-GB"/>
              </w:rPr>
            </w:pPr>
            <w:r>
              <w:rPr>
                <w:lang w:val="en" w:eastAsia="en-GB"/>
              </w:rPr>
              <w:t xml:space="preserve">Added new ‘Requirements’ within each section and especially the ‘Implementation’ section regarding necessary factors for success. For this comment, we have added ‘Funding; Political or other stakeholder support; Other social, cultural, economic environmental factors; Advocacy’. </w:t>
            </w:r>
          </w:p>
        </w:tc>
      </w:tr>
    </w:tbl>
    <w:p w14:paraId="65162817" w14:textId="77777777" w:rsidR="00A934D9" w:rsidRDefault="00A934D9" w:rsidP="00A934D9">
      <w:pPr>
        <w:rPr>
          <w:lang w:val="en" w:eastAsia="en-GB"/>
        </w:rPr>
        <w:sectPr w:rsidR="00A934D9" w:rsidSect="008662E2">
          <w:pgSz w:w="11900" w:h="16840"/>
          <w:pgMar w:top="1440" w:right="1440" w:bottom="1440" w:left="1440" w:header="720" w:footer="720" w:gutter="0"/>
          <w:cols w:space="720"/>
          <w:docGrid w:linePitch="360"/>
        </w:sectPr>
      </w:pPr>
    </w:p>
    <w:p w14:paraId="4CA7392E" w14:textId="3530CE7C" w:rsidR="00F3764D" w:rsidRDefault="006157B6" w:rsidP="00A254B4">
      <w:pPr>
        <w:pStyle w:val="Heading2"/>
      </w:pPr>
      <w:bookmarkStart w:id="8" w:name="_Toc54098029"/>
      <w:r>
        <w:lastRenderedPageBreak/>
        <w:t>Simpl</w:t>
      </w:r>
      <w:r w:rsidR="00A254B4">
        <w:t>ified</w:t>
      </w:r>
      <w:r>
        <w:t xml:space="preserve"> version of the </w:t>
      </w:r>
      <w:r w:rsidR="00F3764D">
        <w:t>model</w:t>
      </w:r>
      <w:bookmarkEnd w:id="8"/>
    </w:p>
    <w:p w14:paraId="0A0B2399" w14:textId="5A601CBB" w:rsidR="00F3764D" w:rsidRDefault="00F3764D" w:rsidP="00A254B4">
      <w:r>
        <w:rPr>
          <w:lang w:eastAsia="en-GB"/>
        </w:rPr>
        <w:t xml:space="preserve">Figure </w:t>
      </w:r>
      <w:r w:rsidR="00A254B4">
        <w:rPr>
          <w:lang w:eastAsia="en-GB"/>
        </w:rPr>
        <w:t xml:space="preserve">4 </w:t>
      </w:r>
      <w:r>
        <w:rPr>
          <w:lang w:eastAsia="en-GB"/>
        </w:rPr>
        <w:t xml:space="preserve">shows a </w:t>
      </w:r>
      <w:r w:rsidR="00AA3368" w:rsidRPr="009A4461">
        <w:t>simplified version of the model for the purposes of communicating the overall process and relations between stages with wide stakeholders</w:t>
      </w:r>
      <w:r w:rsidR="00AA3368">
        <w:t>.</w:t>
      </w:r>
    </w:p>
    <w:p w14:paraId="2FC65C03" w14:textId="67C4A7FE" w:rsidR="00AA3368" w:rsidRDefault="00AA3368" w:rsidP="00F3764D">
      <w:pPr>
        <w:rPr>
          <w:rFonts w:eastAsia="Times New Roman" w:cs="Times New Roman"/>
        </w:rPr>
      </w:pPr>
    </w:p>
    <w:p w14:paraId="03A89E6E" w14:textId="77777777" w:rsidR="00E41449" w:rsidRDefault="001E758B" w:rsidP="00E41449">
      <w:pPr>
        <w:keepNext/>
      </w:pPr>
      <w:r w:rsidRPr="001E758B">
        <w:rPr>
          <w:noProof/>
          <w:lang w:eastAsia="en-GB"/>
        </w:rPr>
        <w:drawing>
          <wp:inline distT="0" distB="0" distL="0" distR="0" wp14:anchorId="3E3D2B83" wp14:editId="6BA52BBE">
            <wp:extent cx="5727700" cy="16427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27700" cy="1642745"/>
                    </a:xfrm>
                    <a:prstGeom prst="rect">
                      <a:avLst/>
                    </a:prstGeom>
                  </pic:spPr>
                </pic:pic>
              </a:graphicData>
            </a:graphic>
          </wp:inline>
        </w:drawing>
      </w:r>
    </w:p>
    <w:p w14:paraId="7E6DB15B" w14:textId="24263837" w:rsidR="00AA3368" w:rsidRPr="00F3764D" w:rsidRDefault="00E41449" w:rsidP="00E41449">
      <w:pPr>
        <w:pStyle w:val="Caption"/>
        <w:rPr>
          <w:lang w:eastAsia="en-GB"/>
        </w:rPr>
      </w:pPr>
      <w:r>
        <w:t xml:space="preserve">Figure </w:t>
      </w:r>
      <w:fldSimple w:instr=" SEQ Figure \* ARABIC ">
        <w:r>
          <w:rPr>
            <w:noProof/>
          </w:rPr>
          <w:t>4</w:t>
        </w:r>
      </w:fldSimple>
      <w:r>
        <w:t xml:space="preserve"> Simplified version of our new model of transdisciplinary research</w:t>
      </w:r>
    </w:p>
    <w:p w14:paraId="4219208A" w14:textId="69145900" w:rsidR="00054050" w:rsidRDefault="006E7F99" w:rsidP="00B15B18">
      <w:pPr>
        <w:pStyle w:val="Heading2"/>
      </w:pPr>
      <w:bookmarkStart w:id="9" w:name="_Toc54098030"/>
      <w:r>
        <w:t>Comparison with Stokols et al.’s framework</w:t>
      </w:r>
      <w:bookmarkEnd w:id="9"/>
    </w:p>
    <w:p w14:paraId="41431E75" w14:textId="6A724754" w:rsidR="00054050" w:rsidRDefault="00054050" w:rsidP="00054050">
      <w:pPr>
        <w:rPr>
          <w:rFonts w:eastAsia="Times New Roman" w:cs="Times New Roman"/>
        </w:rPr>
      </w:pPr>
      <w:r w:rsidRPr="009A4461">
        <w:rPr>
          <w:rFonts w:eastAsia="Times New Roman" w:cs="Times New Roman"/>
        </w:rPr>
        <w:t>In comparison with Stokol</w:t>
      </w:r>
      <w:r>
        <w:rPr>
          <w:rFonts w:eastAsia="Times New Roman" w:cs="Times New Roman"/>
        </w:rPr>
        <w:t>s</w:t>
      </w:r>
      <w:r w:rsidRPr="009A4461">
        <w:rPr>
          <w:rFonts w:eastAsia="Times New Roman" w:cs="Times New Roman"/>
        </w:rPr>
        <w:t xml:space="preserve"> et al.</w:t>
      </w:r>
      <w:r>
        <w:rPr>
          <w:rFonts w:eastAsia="Times New Roman" w:cs="Times New Roman"/>
        </w:rPr>
        <w:t>’s</w:t>
      </w:r>
      <w:r w:rsidRPr="009A4461">
        <w:rPr>
          <w:rFonts w:eastAsia="Times New Roman" w:cs="Times New Roman"/>
        </w:rPr>
        <w:t xml:space="preserve"> </w:t>
      </w:r>
      <w:r w:rsidRPr="009A4461">
        <w:rPr>
          <w:rFonts w:eastAsia="Times New Roman" w:cs="Times New Roman"/>
        </w:rPr>
        <w:fldChar w:fldCharType="begin"/>
      </w:r>
      <w:r w:rsidR="009D0CFB">
        <w:rPr>
          <w:rFonts w:eastAsia="Times New Roman" w:cs="Times New Roman"/>
        </w:rPr>
        <w:instrText xml:space="preserve"> ADDIN ZOTERO_ITEM CSL_CITATION {"citationID":"g9lgz9YV","properties":{"formattedCitation":"(2013)","plainCitation":"(2013)","noteIndex":0},"citationItems":[{"id":3500,"uris":["http://zotero.org/users/214228/items/DGZN3WGL"],"uri":["http://zotero.org/users/214228/items/DGZN3WGL"],"itemData":{"id":3500,"type":"chapter","container-title":"Transdisciplinary Public Health: Research, Methods, and Practice","event-place":"San Francisco, USA","page":"3-30","publisher":"Jossey-Bass Publishers","publisher-place":"San Francisco, USA","title":"Transdisciplinary Public Health: Definitions, Core Characteristics, and Strategies for Success","author":[{"family":"Stokols","given":"D"},{"family":"Hall","given":"K"},{"family":"Vogel","given":"A"}],"editor":[{"family":"Joshu","given":"D"},{"family":"McBride","given":"T.D."}],"issued":{"date-parts":[["2013"]]}},"suppress-author":true}],"schema":"https://github.com/citation-style-language/schema/raw/master/csl-citation.json"} </w:instrText>
      </w:r>
      <w:r w:rsidRPr="009A4461">
        <w:rPr>
          <w:rFonts w:eastAsia="Times New Roman" w:cs="Times New Roman"/>
        </w:rPr>
        <w:fldChar w:fldCharType="separate"/>
      </w:r>
      <w:r w:rsidR="009D0CFB">
        <w:rPr>
          <w:rFonts w:eastAsia="Times New Roman" w:cs="Times New Roman"/>
          <w:noProof/>
        </w:rPr>
        <w:t>(2013)</w:t>
      </w:r>
      <w:r w:rsidRPr="009A4461">
        <w:rPr>
          <w:rFonts w:eastAsia="Times New Roman" w:cs="Times New Roman"/>
        </w:rPr>
        <w:fldChar w:fldCharType="end"/>
      </w:r>
      <w:r w:rsidRPr="009A4461">
        <w:rPr>
          <w:rFonts w:eastAsia="Times New Roman" w:cs="Times New Roman"/>
        </w:rPr>
        <w:t xml:space="preserve"> </w:t>
      </w:r>
      <w:r>
        <w:rPr>
          <w:rFonts w:eastAsia="Times New Roman" w:cs="Times New Roman"/>
        </w:rPr>
        <w:t xml:space="preserve">framework, </w:t>
      </w:r>
      <w:r w:rsidRPr="009A4461">
        <w:rPr>
          <w:rFonts w:eastAsia="Times New Roman" w:cs="Times New Roman"/>
        </w:rPr>
        <w:t>we have made six key changes</w:t>
      </w:r>
      <w:r>
        <w:rPr>
          <w:rFonts w:eastAsia="Times New Roman" w:cs="Times New Roman"/>
        </w:rPr>
        <w:t xml:space="preserve">. We </w:t>
      </w:r>
      <w:r w:rsidRPr="009A4461">
        <w:rPr>
          <w:rFonts w:eastAsia="Times New Roman" w:cs="Times New Roman"/>
        </w:rPr>
        <w:t>remov</w:t>
      </w:r>
      <w:r>
        <w:rPr>
          <w:rFonts w:eastAsia="Times New Roman" w:cs="Times New Roman"/>
        </w:rPr>
        <w:t>ed</w:t>
      </w:r>
      <w:r w:rsidRPr="009A4461">
        <w:rPr>
          <w:rFonts w:eastAsia="Times New Roman" w:cs="Times New Roman"/>
        </w:rPr>
        <w:t xml:space="preserve"> the ‘Translation’ </w:t>
      </w:r>
      <w:proofErr w:type="gramStart"/>
      <w:r w:rsidRPr="009A4461">
        <w:rPr>
          <w:rFonts w:eastAsia="Times New Roman" w:cs="Times New Roman"/>
        </w:rPr>
        <w:t>phase</w:t>
      </w:r>
      <w:proofErr w:type="gramEnd"/>
      <w:r w:rsidRPr="009A4461">
        <w:rPr>
          <w:rFonts w:eastAsia="Times New Roman" w:cs="Times New Roman"/>
        </w:rPr>
        <w:t xml:space="preserve"> </w:t>
      </w:r>
      <w:r>
        <w:rPr>
          <w:rFonts w:eastAsia="Times New Roman" w:cs="Times New Roman"/>
        </w:rPr>
        <w:t>which</w:t>
      </w:r>
      <w:r w:rsidRPr="009A4461">
        <w:rPr>
          <w:rFonts w:eastAsia="Times New Roman" w:cs="Times New Roman"/>
        </w:rPr>
        <w:t xml:space="preserve"> was regularly described as an ongoing process,</w:t>
      </w:r>
      <w:r>
        <w:rPr>
          <w:rFonts w:eastAsia="Times New Roman" w:cs="Times New Roman"/>
        </w:rPr>
        <w:t xml:space="preserve"> now</w:t>
      </w:r>
      <w:r w:rsidRPr="009A4461">
        <w:rPr>
          <w:rFonts w:eastAsia="Times New Roman" w:cs="Times New Roman"/>
        </w:rPr>
        <w:t xml:space="preserve"> represented within the</w:t>
      </w:r>
      <w:r>
        <w:rPr>
          <w:rFonts w:eastAsia="Times New Roman" w:cs="Times New Roman"/>
        </w:rPr>
        <w:t xml:space="preserve"> cross-cutting</w:t>
      </w:r>
      <w:r w:rsidRPr="009A4461">
        <w:rPr>
          <w:rFonts w:eastAsia="Times New Roman" w:cs="Times New Roman"/>
        </w:rPr>
        <w:t xml:space="preserve"> ‘</w:t>
      </w:r>
      <w:r>
        <w:rPr>
          <w:rFonts w:eastAsia="Times New Roman" w:cs="Times New Roman"/>
        </w:rPr>
        <w:t>C</w:t>
      </w:r>
      <w:r w:rsidRPr="009A4461">
        <w:rPr>
          <w:rFonts w:eastAsia="Times New Roman" w:cs="Times New Roman"/>
        </w:rPr>
        <w:t>o-learning’ stage</w:t>
      </w:r>
      <w:r>
        <w:rPr>
          <w:rFonts w:eastAsia="Times New Roman" w:cs="Times New Roman"/>
        </w:rPr>
        <w:t xml:space="preserve">. We added </w:t>
      </w:r>
      <w:r w:rsidRPr="009A4461">
        <w:rPr>
          <w:rFonts w:eastAsia="Times New Roman" w:cs="Times New Roman"/>
        </w:rPr>
        <w:t>the ‘Investigation’ stage in which research is conducted</w:t>
      </w:r>
      <w:r>
        <w:rPr>
          <w:rFonts w:eastAsia="Times New Roman" w:cs="Times New Roman"/>
        </w:rPr>
        <w:t xml:space="preserve"> and </w:t>
      </w:r>
      <w:r w:rsidRPr="009A4461">
        <w:rPr>
          <w:rFonts w:eastAsia="Times New Roman" w:cs="Times New Roman"/>
        </w:rPr>
        <w:t>re-purpos</w:t>
      </w:r>
      <w:r>
        <w:rPr>
          <w:rFonts w:eastAsia="Times New Roman" w:cs="Times New Roman"/>
        </w:rPr>
        <w:t>ed</w:t>
      </w:r>
      <w:r w:rsidRPr="009A4461">
        <w:rPr>
          <w:rFonts w:eastAsia="Times New Roman" w:cs="Times New Roman"/>
        </w:rPr>
        <w:t xml:space="preserve"> Stokol</w:t>
      </w:r>
      <w:r>
        <w:rPr>
          <w:rFonts w:eastAsia="Times New Roman" w:cs="Times New Roman"/>
        </w:rPr>
        <w:t>s</w:t>
      </w:r>
      <w:r w:rsidRPr="009A4461">
        <w:rPr>
          <w:rFonts w:eastAsia="Times New Roman" w:cs="Times New Roman"/>
        </w:rPr>
        <w:t xml:space="preserve"> et al.’s ‘Implementation’ stage so that it no longer refers to doing research and is now about mak</w:t>
      </w:r>
      <w:r>
        <w:rPr>
          <w:rFonts w:eastAsia="Times New Roman" w:cs="Times New Roman"/>
        </w:rPr>
        <w:t>ing</w:t>
      </w:r>
      <w:r w:rsidRPr="009A4461">
        <w:rPr>
          <w:rFonts w:eastAsia="Times New Roman" w:cs="Times New Roman"/>
        </w:rPr>
        <w:t xml:space="preserve"> change happen beyond the research process</w:t>
      </w:r>
      <w:r>
        <w:rPr>
          <w:rFonts w:eastAsia="Times New Roman" w:cs="Times New Roman"/>
        </w:rPr>
        <w:t>.</w:t>
      </w:r>
      <w:r w:rsidRPr="009A4461">
        <w:rPr>
          <w:rFonts w:eastAsia="Times New Roman" w:cs="Times New Roman"/>
        </w:rPr>
        <w:t xml:space="preserve"> </w:t>
      </w:r>
      <w:r>
        <w:rPr>
          <w:rFonts w:eastAsia="Times New Roman" w:cs="Times New Roman"/>
        </w:rPr>
        <w:t>We a</w:t>
      </w:r>
      <w:r w:rsidRPr="009A4461">
        <w:rPr>
          <w:rFonts w:eastAsia="Times New Roman" w:cs="Times New Roman"/>
        </w:rPr>
        <w:t>dd</w:t>
      </w:r>
      <w:r>
        <w:rPr>
          <w:rFonts w:eastAsia="Times New Roman" w:cs="Times New Roman"/>
        </w:rPr>
        <w:t>ed t</w:t>
      </w:r>
      <w:r w:rsidRPr="009A4461">
        <w:rPr>
          <w:rFonts w:eastAsia="Times New Roman" w:cs="Times New Roman"/>
        </w:rPr>
        <w:t>he ‘Reflection &amp; Refinement’ stage as a cross-cutting process</w:t>
      </w:r>
      <w:r>
        <w:rPr>
          <w:rFonts w:eastAsia="Times New Roman" w:cs="Times New Roman"/>
        </w:rPr>
        <w:t xml:space="preserve"> that recognises the need for ongoing evaluation and iteration over time. We have </w:t>
      </w:r>
      <w:r w:rsidRPr="009A4461">
        <w:rPr>
          <w:rFonts w:eastAsia="Times New Roman" w:cs="Times New Roman"/>
        </w:rPr>
        <w:t>draw</w:t>
      </w:r>
      <w:r>
        <w:rPr>
          <w:rFonts w:eastAsia="Times New Roman" w:cs="Times New Roman"/>
        </w:rPr>
        <w:t>n</w:t>
      </w:r>
      <w:r w:rsidRPr="009A4461">
        <w:rPr>
          <w:rFonts w:eastAsia="Times New Roman" w:cs="Times New Roman"/>
        </w:rPr>
        <w:t xml:space="preserve"> out the pre-development activities in </w:t>
      </w:r>
      <w:r>
        <w:rPr>
          <w:rFonts w:eastAsia="Times New Roman" w:cs="Times New Roman"/>
        </w:rPr>
        <w:t>Stokols and colleagues’</w:t>
      </w:r>
      <w:r w:rsidRPr="009A4461">
        <w:rPr>
          <w:rFonts w:eastAsia="Times New Roman" w:cs="Times New Roman"/>
        </w:rPr>
        <w:t xml:space="preserve"> ‘Development’ stage to demonstrate the wide range of </w:t>
      </w:r>
      <w:r>
        <w:rPr>
          <w:rFonts w:eastAsia="Times New Roman" w:cs="Times New Roman"/>
        </w:rPr>
        <w:t xml:space="preserve">time-consuming </w:t>
      </w:r>
      <w:r w:rsidRPr="009A4461">
        <w:rPr>
          <w:rFonts w:eastAsia="Times New Roman" w:cs="Times New Roman"/>
        </w:rPr>
        <w:t>activities that occur prior to official project initiation</w:t>
      </w:r>
      <w:r>
        <w:rPr>
          <w:rFonts w:eastAsia="Times New Roman" w:cs="Times New Roman"/>
        </w:rPr>
        <w:t xml:space="preserve">. Finally, we </w:t>
      </w:r>
      <w:r w:rsidRPr="009A4461">
        <w:rPr>
          <w:rFonts w:eastAsia="Times New Roman" w:cs="Times New Roman"/>
        </w:rPr>
        <w:t>modif</w:t>
      </w:r>
      <w:r>
        <w:rPr>
          <w:rFonts w:eastAsia="Times New Roman" w:cs="Times New Roman"/>
        </w:rPr>
        <w:t>ied</w:t>
      </w:r>
      <w:r w:rsidRPr="009A4461">
        <w:rPr>
          <w:rFonts w:eastAsia="Times New Roman" w:cs="Times New Roman"/>
        </w:rPr>
        <w:t xml:space="preserve"> the flow of the diagram from a cycle to include linear and cyclical processes that may feedback to project development, but not necessarily.</w:t>
      </w:r>
      <w:r>
        <w:rPr>
          <w:rFonts w:eastAsia="Times New Roman" w:cs="Times New Roman"/>
        </w:rPr>
        <w:t xml:space="preserve"> The following sections present each stage of the new model and describe: an overall summary </w:t>
      </w:r>
      <w:r w:rsidRPr="00DE6144">
        <w:rPr>
          <w:rFonts w:eastAsia="Times New Roman" w:cs="Times New Roman"/>
        </w:rPr>
        <w:t xml:space="preserve">of </w:t>
      </w:r>
      <w:r>
        <w:rPr>
          <w:rFonts w:eastAsia="Times New Roman" w:cs="Times New Roman"/>
        </w:rPr>
        <w:t xml:space="preserve">the stage, examples from </w:t>
      </w:r>
      <w:r w:rsidRPr="00DE6144">
        <w:rPr>
          <w:rFonts w:eastAsia="Times New Roman" w:cs="Times New Roman"/>
        </w:rPr>
        <w:t>the literature</w:t>
      </w:r>
      <w:r>
        <w:rPr>
          <w:rFonts w:eastAsia="Times New Roman" w:cs="Times New Roman"/>
        </w:rPr>
        <w:t xml:space="preserve">/feedback to illustrate the activities in the stage, and a summary of </w:t>
      </w:r>
      <w:r w:rsidRPr="00DE6144">
        <w:rPr>
          <w:rFonts w:eastAsia="Times New Roman" w:cs="Times New Roman"/>
        </w:rPr>
        <w:t>challenges</w:t>
      </w:r>
      <w:r>
        <w:rPr>
          <w:rFonts w:eastAsia="Times New Roman" w:cs="Times New Roman"/>
        </w:rPr>
        <w:t xml:space="preserve"> or requirements for success.</w:t>
      </w:r>
    </w:p>
    <w:p w14:paraId="19010CE4" w14:textId="77777777" w:rsidR="004F12D9" w:rsidRPr="006E7F99" w:rsidRDefault="004F12D9" w:rsidP="00054050">
      <w:pPr>
        <w:rPr>
          <w:rFonts w:eastAsia="Times New Roman" w:cs="Times New Roman"/>
        </w:rPr>
      </w:pPr>
    </w:p>
    <w:p w14:paraId="32E078E1" w14:textId="3502A8F9" w:rsidR="008741B3" w:rsidRDefault="008741B3" w:rsidP="00B15B18">
      <w:pPr>
        <w:pStyle w:val="Heading2"/>
      </w:pPr>
      <w:bookmarkStart w:id="10" w:name="_Toc54098031"/>
      <w:r>
        <w:t>Examples of implementation activities</w:t>
      </w:r>
      <w:bookmarkEnd w:id="10"/>
    </w:p>
    <w:p w14:paraId="31DA8D40" w14:textId="5576E82C" w:rsidR="00811319" w:rsidRDefault="00BB6E0C" w:rsidP="00811319">
      <w:pPr>
        <w:rPr>
          <w:lang w:eastAsia="en-GB"/>
        </w:rPr>
      </w:pPr>
      <w:r>
        <w:rPr>
          <w:lang w:eastAsia="en-GB"/>
        </w:rPr>
        <w:t xml:space="preserve">Table 5 describes </w:t>
      </w:r>
      <w:r w:rsidR="00FE13EB">
        <w:rPr>
          <w:lang w:eastAsia="en-GB"/>
        </w:rPr>
        <w:t>e</w:t>
      </w:r>
      <w:r w:rsidRPr="00BB6E0C">
        <w:rPr>
          <w:lang w:eastAsia="en-GB"/>
        </w:rPr>
        <w:t>xamples of ‘Implementation’ stage activities in transdisciplinary health research</w:t>
      </w:r>
      <w:r>
        <w:rPr>
          <w:lang w:eastAsia="en-GB"/>
        </w:rPr>
        <w:t xml:space="preserve"> taken from the included studies.</w:t>
      </w:r>
    </w:p>
    <w:p w14:paraId="3F9B4E92" w14:textId="44220F9B" w:rsidR="00811319" w:rsidRDefault="00811319" w:rsidP="00811319">
      <w:pPr>
        <w:rPr>
          <w:lang w:eastAsia="en-GB"/>
        </w:rPr>
      </w:pPr>
    </w:p>
    <w:p w14:paraId="7BB9CB7A" w14:textId="396FD161" w:rsidR="00BB6E0C" w:rsidRDefault="00BB6E0C" w:rsidP="00BB6E0C">
      <w:pPr>
        <w:pStyle w:val="Caption"/>
        <w:keepNext/>
      </w:pPr>
      <w:r>
        <w:t xml:space="preserve">Table </w:t>
      </w:r>
      <w:fldSimple w:instr=" SEQ Table \* ARABIC ">
        <w:r w:rsidR="00B3402E">
          <w:rPr>
            <w:noProof/>
          </w:rPr>
          <w:t>5</w:t>
        </w:r>
      </w:fldSimple>
      <w:r>
        <w:t xml:space="preserve"> </w:t>
      </w:r>
      <w:r w:rsidRPr="00FB2A94">
        <w:t>Examples of ‘Implementation’ stage activities in transdisciplinary health research</w:t>
      </w:r>
    </w:p>
    <w:tbl>
      <w:tblPr>
        <w:tblStyle w:val="TableGrid2"/>
        <w:tblW w:w="8995" w:type="dxa"/>
        <w:tblLook w:val="04A0" w:firstRow="1" w:lastRow="0" w:firstColumn="1" w:lastColumn="0" w:noHBand="0" w:noVBand="1"/>
      </w:tblPr>
      <w:tblGrid>
        <w:gridCol w:w="1731"/>
        <w:gridCol w:w="7264"/>
      </w:tblGrid>
      <w:tr w:rsidR="00811319" w:rsidRPr="00323239" w14:paraId="28E0501E" w14:textId="77777777" w:rsidTr="00674D58">
        <w:trPr>
          <w:trHeight w:val="466"/>
        </w:trPr>
        <w:tc>
          <w:tcPr>
            <w:tcW w:w="1731" w:type="dxa"/>
          </w:tcPr>
          <w:p w14:paraId="253BE265" w14:textId="77777777" w:rsidR="00811319" w:rsidRPr="00323239" w:rsidRDefault="00811319" w:rsidP="00674D58">
            <w:pPr>
              <w:rPr>
                <w:b/>
              </w:rPr>
            </w:pPr>
            <w:r w:rsidRPr="00323239">
              <w:rPr>
                <w:b/>
              </w:rPr>
              <w:t>Implementation activity</w:t>
            </w:r>
          </w:p>
        </w:tc>
        <w:tc>
          <w:tcPr>
            <w:tcW w:w="7264" w:type="dxa"/>
          </w:tcPr>
          <w:p w14:paraId="0569048D" w14:textId="77777777" w:rsidR="00811319" w:rsidRPr="00323239" w:rsidRDefault="00811319" w:rsidP="00674D58">
            <w:pPr>
              <w:rPr>
                <w:b/>
                <w:bCs/>
              </w:rPr>
            </w:pPr>
            <w:r w:rsidRPr="00323239">
              <w:rPr>
                <w:b/>
                <w:bCs/>
              </w:rPr>
              <w:t>Examples from included studies</w:t>
            </w:r>
          </w:p>
        </w:tc>
      </w:tr>
      <w:tr w:rsidR="00811319" w:rsidRPr="00323239" w14:paraId="04C2F75E" w14:textId="77777777" w:rsidTr="00674D58">
        <w:trPr>
          <w:trHeight w:val="1918"/>
        </w:trPr>
        <w:tc>
          <w:tcPr>
            <w:tcW w:w="1731" w:type="dxa"/>
          </w:tcPr>
          <w:p w14:paraId="406E5FE5" w14:textId="77777777" w:rsidR="00811319" w:rsidRPr="00323239" w:rsidRDefault="00811319" w:rsidP="00674D58">
            <w:pPr>
              <w:rPr>
                <w:bCs/>
              </w:rPr>
            </w:pPr>
            <w:r w:rsidRPr="00323239">
              <w:rPr>
                <w:b/>
              </w:rPr>
              <w:t xml:space="preserve">Internal </w:t>
            </w:r>
            <w:r w:rsidRPr="00323239">
              <w:rPr>
                <w:bCs/>
              </w:rPr>
              <w:t>stakeholders used results to improve health or the wider determinants of health</w:t>
            </w:r>
          </w:p>
        </w:tc>
        <w:tc>
          <w:tcPr>
            <w:tcW w:w="7264" w:type="dxa"/>
          </w:tcPr>
          <w:p w14:paraId="6561BB97" w14:textId="77777777" w:rsidR="00811319" w:rsidRPr="00323239" w:rsidRDefault="00811319" w:rsidP="00811319">
            <w:pPr>
              <w:numPr>
                <w:ilvl w:val="0"/>
                <w:numId w:val="8"/>
              </w:numPr>
              <w:contextualSpacing/>
            </w:pPr>
            <w:r w:rsidRPr="00323239">
              <w:t xml:space="preserve">Twelve design recommendations were produced for water and sanitation systems that would meet native communities’ needs in remote Alaska </w:t>
            </w:r>
            <w:r w:rsidRPr="00323239">
              <w:fldChar w:fldCharType="begin"/>
            </w:r>
            <w:r w:rsidRPr="00323239">
              <w:instrText xml:space="preserve"> ADDIN ZOTERO_ITEM CSL_CITATION {"citationID":"GtEBF30P","properties":{"formattedCitation":"(Fam and Sofoulis, 2017)","plainCitation":"(Fam and Sofoulis, 2017)","noteIndex":0},"citationItems":[{"id":56,"uris":["http://zotero.org/users/214228/items/A8I6H4EQ"],"uri":["http://zotero.org/users/214228/items/A8I6H4EQ"],"itemData":{"id":56,"type":"article-journal","abstract":"Willingness to collaborate across disciplinary boundaries is necessary but\nnot sufficient for project success. This is a case study of a\ntransdisciplinary project whose success was constrained by contextual\nfactors that ultimately favoured technical and scientific forms of\nknowledge over the cultural intelligence that might ensure technical\nsolutions were socially feasible. In response to Alaskan Water and Sewer\nChallenge (AWSC), an international team with expertise in engineering,\nconsultative design and public health formed in 2013 to collaborate on a\ntwo-year project to design remote area water and sanitation systems in\nconsultation with two native Alaskan communities. Team members were later\ninterviewed about their experiences. Project processes are discussed using\na 'Knowledge Ecology' framework, which applies principles of ecosystems\nanalysis to knowledge ecologies, identifying the knowledge equivalents of\n'biotic' and 'abiotic' factors and looking at their various interactions.\nIn a positivist 'knowledge integration' perspective, different knowledges\nare like Lego blocks that combine with other 'data sets' to create a\nunified structure. The knowledge ecology framework highlights how\ninteractions between different knowledges and knowledge practitioners\n('biotic factors') are shaped by contextual ('abiotic') factors: the\nconditions of knowledge production, the research policy and funding\nclimate, the distribution of research resources, and differential access\nto enabling infrastructures (networks, facilities). This case study\nhighlights the importance of efforts to negotiate between different\nknowledge frameworks, including by strategic use of language and precepts\nthat help translate social research into technical design outcomes that\nare grounded in social reality.","container-title":"Sci. Eng. Ethics","DOI":"10.1007/s11948-016-9830-x","ISSN":"1353-3452","issue":"4","page":"1059-1083","title":"A 'Knowledge Ecologies' Analysis of Co-designing Water and Sanitation Services in Alaska","volume":"23","author":[{"family":"Fam","given":"Dena"},{"family":"Sofoulis","given":"Zoë"}],"issued":{"date-parts":[["2017",8]]}}}],"schema":"https://github.com/citation-style-language/schema/raw/master/csl-citation.json"} </w:instrText>
            </w:r>
            <w:r w:rsidRPr="00323239">
              <w:fldChar w:fldCharType="separate"/>
            </w:r>
            <w:r w:rsidRPr="00323239">
              <w:rPr>
                <w:noProof/>
              </w:rPr>
              <w:t>(Fam and Sofoulis, 2017)</w:t>
            </w:r>
            <w:r w:rsidRPr="00323239">
              <w:fldChar w:fldCharType="end"/>
            </w:r>
            <w:r w:rsidRPr="00323239">
              <w:t>. Engineers on the project used these results to design infrastructure systems. Each recommendation was accompanied by quotes and stories from residents which helped ‘helped to justify and validate the ﬁnal selection of system components within the project’ (p.1075) and engineers reported that they were a ‘valuable tool’ (p.1076).</w:t>
            </w:r>
          </w:p>
          <w:p w14:paraId="7166832B" w14:textId="15284994" w:rsidR="00811319" w:rsidRPr="00323239" w:rsidRDefault="00811319" w:rsidP="00811319">
            <w:pPr>
              <w:numPr>
                <w:ilvl w:val="0"/>
                <w:numId w:val="8"/>
              </w:numPr>
              <w:contextualSpacing/>
            </w:pPr>
            <w:r w:rsidRPr="00323239">
              <w:t xml:space="preserve">Results from Thompson et al. </w:t>
            </w:r>
            <w:r w:rsidRPr="00323239">
              <w:fldChar w:fldCharType="begin"/>
            </w:r>
            <w:r w:rsidR="00BB6E0C">
              <w:instrText xml:space="preserve"> ADDIN ZOTERO_ITEM CSL_CITATION {"citationID":"hJattxtx","properties":{"formattedCitation":"(2015)","plainCitation":"(2015)","noteIndex":0},"citationItems":[{"id":81,"uris":["http://zotero.org/users/214228/items/PJXCWTSW"],"uri":["http://zotero.org/users/214228/items/PJXCWTSW"],"itemData":{"id":81,"type":"article-journal","abstract":"OBJECTIVES: The objectives were to develop a scientifically sound and\nfeasible peer-to-peer assessment model that allows health-care\norganizations to evaluate patient safety in cardiovascular operating rooms\nand to establish safety priorities for improvement. METHODS: The locating\nerrors through networked surveillance study was conducted to identify\nhazards in cardiac surgical care. A multidisciplinary team, composed of\norganizational sociology, organizational psychology, applied social\npsychology, clinical medicine, human factors engineering, and health\nservices researchers, conducted the study. We used a transdisciplinary\napproach, which integrated the theories, concepts, and methods from each\ndiscipline, to develop comprehensive research methods. Multiple data\ncollection was involved: focused literature review of cardiac\nsurgery-related adverse events, retrospective analysis of cardiovascular\nevents from a national database in the United Kingdom, and prospective\npeer assessment at 5 sites, involving survey assessments, structured\ninterviews, direct observations, and contextual inquiries. A nominal group\nmethodology, where one single group acts to problem solve and make\ndecisions was used to review the data and develop a list of the top\npriority hazards. RESULTS: The top 6 priority hazard themes were as\nfollows: safety culture, teamwork and communication, infection prevention,\ntransitions of care, failure to adhere to practices or policies, and\noperating room layout and equipment. CONCLUSIONS: We integrated the\ntheories and methods of a diverse group of researchers to identify a broad\nrange of hazards and good clinical practices within the cardiovascular\nsurgical operating room. Our findings were the basis for a plan to\nprioritize improvements in cardiac surgical care. These study methods\nallowed for the comprehensive assessment of a high-risk clinical setting\nthat may translate to other clinical settings.","container-title":"J. Patient Saf.","DOI":"10.1097/PTS.0000000000000059","ISSN":"1549-8417","issue":"3","page":"143-151","title":"Locating Errors Through Networked Surveillance: A Multimethod Approach to Peer Assessment, Hazard Identification, and Prioritization of Patient Safety Efforts in Cardiac Surgery","volume":"11","author":[{"family":"Thompson","given":"David A"},{"family":"Marsteller","given":"Jill A"},{"family":"Pronovost","given":"Peter J"},{"family":"Gurses","given":"Ayse"},{"family":"Lubomski","given":"Lisa H"},{"family":"Goeschel","given":"Christine A"},{"family":"Gosbee","given":"John W"},{"family":"Wahr","given":"Joyce"},{"family":"Martinez","given":"Elizabeth A"}],"issued":{"date-parts":[["2015",9]]}},"suppress-author":true}],"schema":"https://github.com/citation-style-language/schema/raw/master/csl-citation.json"} </w:instrText>
            </w:r>
            <w:r w:rsidRPr="00323239">
              <w:fldChar w:fldCharType="separate"/>
            </w:r>
            <w:r w:rsidR="00BB6E0C">
              <w:rPr>
                <w:noProof/>
              </w:rPr>
              <w:t>(2015)</w:t>
            </w:r>
            <w:r w:rsidRPr="00323239">
              <w:fldChar w:fldCharType="end"/>
            </w:r>
            <w:r w:rsidRPr="00323239">
              <w:t xml:space="preserve"> were used to </w:t>
            </w:r>
            <w:proofErr w:type="spellStart"/>
            <w:r w:rsidRPr="00323239">
              <w:t>prioritise</w:t>
            </w:r>
            <w:proofErr w:type="spellEnd"/>
            <w:r w:rsidRPr="00323239">
              <w:t xml:space="preserve"> interventions to improve patient safety in cardiovascular surgery services from which they ‘developed tools specific to cardiac surgery and [they] are currently implementing them in a multi-institutional intervention’ (p.149).</w:t>
            </w:r>
          </w:p>
        </w:tc>
      </w:tr>
      <w:tr w:rsidR="00811319" w:rsidRPr="00323239" w14:paraId="46300364" w14:textId="77777777" w:rsidTr="00674D58">
        <w:trPr>
          <w:trHeight w:val="1678"/>
        </w:trPr>
        <w:tc>
          <w:tcPr>
            <w:tcW w:w="1731" w:type="dxa"/>
          </w:tcPr>
          <w:p w14:paraId="4698969B" w14:textId="77777777" w:rsidR="00811319" w:rsidRPr="00323239" w:rsidRDefault="00811319" w:rsidP="00674D58">
            <w:r w:rsidRPr="00323239">
              <w:rPr>
                <w:b/>
              </w:rPr>
              <w:lastRenderedPageBreak/>
              <w:t>External</w:t>
            </w:r>
            <w:r w:rsidRPr="00323239">
              <w:rPr>
                <w:bCs/>
              </w:rPr>
              <w:t xml:space="preserve"> stakeholders used results to improve health or the wider determinants of health</w:t>
            </w:r>
          </w:p>
        </w:tc>
        <w:tc>
          <w:tcPr>
            <w:tcW w:w="7264" w:type="dxa"/>
          </w:tcPr>
          <w:p w14:paraId="66D6A0C2" w14:textId="77777777" w:rsidR="00811319" w:rsidRPr="00323239" w:rsidRDefault="00811319" w:rsidP="00811319">
            <w:pPr>
              <w:numPr>
                <w:ilvl w:val="0"/>
                <w:numId w:val="7"/>
              </w:numPr>
              <w:contextualSpacing/>
            </w:pPr>
            <w:r w:rsidRPr="00323239">
              <w:t xml:space="preserve">Young people and academic researchers co-presented participatory photo mapping results to community stakeholders, causing the following outcomes: ‘changes in the way community police ofﬁcers interact with neighborhood youth, youth-led neighborhood tours for local clinic staff, and physical improvements to neighborhood parks and pedestrian infrastructure’ </w:t>
            </w:r>
            <w:r w:rsidRPr="00323239">
              <w:fldChar w:fldCharType="begin"/>
            </w:r>
            <w:r w:rsidRPr="00323239">
              <w:instrText xml:space="preserve"> ADDIN ZOTERO_ITEM CSL_CITATION {"citationID":"rCrMFZIv","properties":{"formattedCitation":"(Dennis et al., 2009, p. 469)","plainCitation":"(Dennis et al., 2009, p. 469)","noteIndex":0},"citationItems":[{"id":2603,"uris":["http://zotero.org/users/214228/items/7H2QNV2P"],"uri":["http://zotero.org/users/214228/items/7H2QNV2P"],"itemData":{"id":2603,"type":"article-journal","abstract":"In this manuscript we detail the application and utility of participatory photo mapping (PPM) for studying the implications of place for the health of children. PPM is a transdisciplinary approach that integrates digital tools, narrative interviewing and participatory protocols in order to produce knowledge that can be shared and acted upon by community-based health research partnerships. In discussing the application, strengths, and weaknesses of this method, we relate our own experiences with using PPM for a recent study of neighborhood health and safety that involved young people from a variety of age groups in Madison, Wisconsin. The resultant maps were persuasive presentation tools and provided guidance for community-based interventions.","container-title":"Health &amp; Place","DOI":"10.1016/j.healthplace.2008.08.004","ISSN":"1353-8292","issue":"2","journalAbbreviation":"Health &amp; Place","page":"466-473","source":"ScienceDirect","title":"Participatory photo mapping (PPM): Exploring an integrated method for health and place research with young people","title-short":"Participatory photo mapping (PPM)","volume":"15","author":[{"family":"Dennis","given":"Samuel F."},{"family":"Gaulocher","given":"Suzanne"},{"family":"Carpiano","given":"Richard M."},{"family":"Brown","given":"David"}],"issued":{"date-parts":[["2009",6]]}},"locator":"469"}],"schema":"https://github.com/citation-style-language/schema/raw/master/csl-citation.json"} </w:instrText>
            </w:r>
            <w:r w:rsidRPr="00323239">
              <w:fldChar w:fldCharType="separate"/>
            </w:r>
            <w:r w:rsidRPr="00323239">
              <w:rPr>
                <w:noProof/>
              </w:rPr>
              <w:t>(Dennis et al., 2009, p. 469)</w:t>
            </w:r>
            <w:r w:rsidRPr="00323239">
              <w:fldChar w:fldCharType="end"/>
            </w:r>
            <w:r w:rsidRPr="00323239">
              <w:t>.</w:t>
            </w:r>
          </w:p>
          <w:p w14:paraId="52E21442" w14:textId="77777777" w:rsidR="00811319" w:rsidRPr="00323239" w:rsidRDefault="00811319" w:rsidP="00811319">
            <w:pPr>
              <w:numPr>
                <w:ilvl w:val="0"/>
                <w:numId w:val="7"/>
              </w:numPr>
              <w:contextualSpacing/>
            </w:pPr>
            <w:r w:rsidRPr="00323239">
              <w:t xml:space="preserve">Research results were presented to residents and local/municipal authorities, from which ‘collective decisions were taken to develop community initiatives to address some of the problems identified in the health diagnosis’ </w:t>
            </w:r>
            <w:r w:rsidRPr="00323239">
              <w:fldChar w:fldCharType="begin"/>
            </w:r>
            <w:r w:rsidRPr="00323239">
              <w:instrText xml:space="preserve"> ADDIN ZOTERO_ITEM CSL_CITATION {"citationID":"ds8RiNb1","properties":{"formattedCitation":"(Arenas-Monreal et al., 2015, p. 4)","plainCitation":"(Arenas-Monreal et al., 2015, p. 4)","noteIndex":0},"citationItems":[{"id":46,"uris":["http://zotero.org/users/214228/items/6SDI8HRT"],"uri":["http://zotero.org/users/214228/items/6SDI8HRT"],"itemData":{"id":46,"type":"article-journal","container-title":"Rev. Saúde Pública","DOI":"10.1590/S0034-8910.2015049005842","ISSN":"0034-8910","title":"Population health diagnosis with an ecohealth approach","URL":"http://www.scielo.br/scielo.php?script=sci_arttext&amp;pid=S0034-89102015000100262&amp;lng=en&amp;tlng=en","volume":"49","author":[{"family":"Arenas-Monreal","given":"Luz"},{"family":"Cortez-Lugo","given":"Marlene"},{"family":"Parada-Toro","given":"Irene"},{"family":"Pacheco-Magaña","given":"Lilian E"},{"family":"Magaña-Valladares","given":"Laura"}],"accessed":{"date-parts":[["2019",10,31]]},"issued":{"date-parts":[["2015"]]}},"locator":"4"}],"schema":"https://github.com/citation-style-language/schema/raw/master/csl-citation.json"} </w:instrText>
            </w:r>
            <w:r w:rsidRPr="00323239">
              <w:fldChar w:fldCharType="separate"/>
            </w:r>
            <w:r w:rsidRPr="00323239">
              <w:rPr>
                <w:noProof/>
              </w:rPr>
              <w:t>(Arenas-Monreal et al., 2015, p. 4)</w:t>
            </w:r>
            <w:r w:rsidRPr="00323239">
              <w:fldChar w:fldCharType="end"/>
            </w:r>
            <w:r w:rsidRPr="00323239">
              <w:t>.</w:t>
            </w:r>
          </w:p>
        </w:tc>
      </w:tr>
      <w:tr w:rsidR="00811319" w:rsidRPr="00323239" w14:paraId="470E20F1" w14:textId="77777777" w:rsidTr="00674D58">
        <w:trPr>
          <w:trHeight w:val="959"/>
        </w:trPr>
        <w:tc>
          <w:tcPr>
            <w:tcW w:w="1731" w:type="dxa"/>
          </w:tcPr>
          <w:p w14:paraId="3AFEDDE2" w14:textId="77777777" w:rsidR="00811319" w:rsidRPr="00323239" w:rsidRDefault="00811319" w:rsidP="00674D58">
            <w:r w:rsidRPr="00323239">
              <w:t>Project developed, ran and evaluated an intervention</w:t>
            </w:r>
          </w:p>
        </w:tc>
        <w:tc>
          <w:tcPr>
            <w:tcW w:w="7264" w:type="dxa"/>
          </w:tcPr>
          <w:p w14:paraId="5E92F6AD" w14:textId="77777777" w:rsidR="00811319" w:rsidRPr="00323239" w:rsidRDefault="00811319" w:rsidP="00811319">
            <w:pPr>
              <w:numPr>
                <w:ilvl w:val="0"/>
                <w:numId w:val="7"/>
              </w:numPr>
              <w:contextualSpacing/>
            </w:pPr>
            <w:proofErr w:type="spellStart"/>
            <w:r w:rsidRPr="00323239">
              <w:t>Nastasi</w:t>
            </w:r>
            <w:proofErr w:type="spellEnd"/>
            <w:r w:rsidRPr="00323239">
              <w:t xml:space="preserve"> et al. </w:t>
            </w:r>
            <w:r w:rsidRPr="00323239">
              <w:fldChar w:fldCharType="begin"/>
            </w:r>
            <w:r w:rsidRPr="00323239">
              <w:instrText xml:space="preserve"> ADDIN ZOTERO_ITEM CSL_CITATION {"citationID":"in6iA788","properties":{"formattedCitation":"(2015)","plainCitation":"(2015)","noteIndex":0},"citationItems":[{"id":75,"uris":["http://zotero.org/users/214228/items/QXLVEAJT"],"uri":["http://zotero.org/users/214228/items/QXLVEAJT"],"itemData":{"id":75,"type":"article-journal","abstract":"This article describes the development of a dynamic culturally constructed\nclinical practice model for HIV/STI prevention, the Narrative Intervention\nModel (NIM), and illustrates its application in practice, within the\ncontext of a 6-year transdisciplinary research program in Mumbai, India.\nTheory and research from anthropology, psychology, and public health, and\nmixed-method ethnographic research with practitioners, patients, and\ncommunity members, contributed to the articulation of the NIM for HIV/STI\nrisk reduction and prevention among married men living in low-income\ncommunities. The NIM involves a process of negotiation of patient\nnarratives regarding their sexual health problems and related risk factors\nto facilitate risk reduction. The goal of the NIM is to facilitate\ncognitive-behavioral change through a three-stage process of\nco-construction (eliciting patient narrative), deconstruction\n(articulating discrepancies between current and desired narrative), and\nreconstruction (proposing alternative narratives that facilitate risk\nreduction). The NIM process extends the traditional clinical approach\nthrough the integration of biological, psychological, interpersonal, and\ncultural factors as depicted in the patient narrative. Our work\ndemonstrates the use of a recursive integration of research and practice\nto address limitations of current evidence-based intervention approaches\nthat fail to address the diversity of cultural constructions across\npopulations and contexts.","container-title":"Cult. Med. Psychiatry","DOI":"10.1007/s11013-014-9404-9","ISSN":"0165-005X","issue":"1","page":"92-120","title":"A model for translating ethnography and theory into culturally constructed clinical practices","volume":"39","author":[{"family":"Nastasi","given":"Bonnie Kaul"},{"family":"Schensul","given":"Jean J"},{"family":"Schensul","given":"Stephen L"},{"family":"Mekki-Berrada","given":"Abelwahed"},{"family":"Pelto","given":"Pertti J"},{"family":"Maitra","given":"Shubhada"},{"family":"Verma","given":"Ravi"},{"family":"Saggurti","given":"Niranjan"}],"issued":{"date-parts":[["2015",3]]}},"suppress-author":true}],"schema":"https://github.com/citation-style-language/schema/raw/master/csl-citation.json"} </w:instrText>
            </w:r>
            <w:r w:rsidRPr="00323239">
              <w:fldChar w:fldCharType="separate"/>
            </w:r>
            <w:r w:rsidRPr="00323239">
              <w:rPr>
                <w:noProof/>
              </w:rPr>
              <w:t>(2015)</w:t>
            </w:r>
            <w:r w:rsidRPr="00323239">
              <w:fldChar w:fldCharType="end"/>
            </w:r>
            <w:r w:rsidRPr="00323239">
              <w:t xml:space="preserve"> worked with local partners to develop and run a local model for clinical practice about sexual health in low-income communities in Mumbai, first for men. They evaluated and iteratively improved the model. Then they developed capacity building </w:t>
            </w:r>
            <w:proofErr w:type="spellStart"/>
            <w:r w:rsidRPr="00323239">
              <w:t>programmes</w:t>
            </w:r>
            <w:proofErr w:type="spellEnd"/>
            <w:r w:rsidRPr="00323239">
              <w:t xml:space="preserve"> to ensure its sustainability in local practice. </w:t>
            </w:r>
            <w:proofErr w:type="gramStart"/>
            <w:r w:rsidRPr="00323239">
              <w:t>Finally</w:t>
            </w:r>
            <w:proofErr w:type="gramEnd"/>
            <w:r w:rsidRPr="00323239">
              <w:t xml:space="preserve"> they used the lessons learned to iteratively develop a further clinical model for women and couples. </w:t>
            </w:r>
          </w:p>
        </w:tc>
      </w:tr>
      <w:tr w:rsidR="00811319" w:rsidRPr="00323239" w14:paraId="1E45C8E7" w14:textId="77777777" w:rsidTr="00674D58">
        <w:trPr>
          <w:trHeight w:val="1185"/>
        </w:trPr>
        <w:tc>
          <w:tcPr>
            <w:tcW w:w="1731" w:type="dxa"/>
          </w:tcPr>
          <w:p w14:paraId="04128C14" w14:textId="77777777" w:rsidR="00811319" w:rsidRPr="00323239" w:rsidRDefault="00811319" w:rsidP="00674D58">
            <w:r w:rsidRPr="00323239">
              <w:t>Project partners sought additional funding, cycling back to ‘(Pre-) Development’ stage</w:t>
            </w:r>
          </w:p>
        </w:tc>
        <w:tc>
          <w:tcPr>
            <w:tcW w:w="7264" w:type="dxa"/>
          </w:tcPr>
          <w:p w14:paraId="56949C87" w14:textId="77777777" w:rsidR="00811319" w:rsidRPr="00323239" w:rsidRDefault="00811319" w:rsidP="00811319">
            <w:pPr>
              <w:numPr>
                <w:ilvl w:val="0"/>
                <w:numId w:val="7"/>
              </w:numPr>
              <w:contextualSpacing/>
            </w:pPr>
            <w:r w:rsidRPr="00323239">
              <w:t xml:space="preserve">Ramey et al. </w:t>
            </w:r>
            <w:r w:rsidRPr="00323239">
              <w:fldChar w:fldCharType="begin"/>
            </w:r>
            <w:r w:rsidRPr="00323239">
              <w:instrText xml:space="preserve"> ADDIN ZOTERO_ITEM CSL_CITATION {"citationID":"dTQ9URb5","properties":{"formattedCitation":"(2015)","plainCitation":"(2015)","noteIndex":0},"citationItems":[{"id":77,"uris":["http://zotero.org/users/214228/items/UXX34YRE"],"uri":["http://zotero.org/users/214228/items/UXX34YRE"],"itemData":{"id":77,"type":"article-journal","abstract":"Emerging evidence supports the theoretical and clinical importance of the\npreconception period in influencing pregnancy outcomes and child health.\nCollectively, this evidence affirms the need for a novel, integrative\ntheoretical framework to design future investigations, integrate new\nfindings, and identify promising, evidence-informed interventions to\nimprove intergenerational health and reduce disparities. This article\npresents a transdisciplinary framework developed by the NIH Community\nChild Health Network (CCHN) through community-based participatory research\nprocesses. CCHN developed a Preconception Stress and Resiliency Pathways\n(PSRP) model by building local and multi-site community-academic\nparticipatory partnerships that established guidelines for research\nplanning and decision-making; reviewed relevant findings diverse\ndisciplinary and community perspectives; and identified the major themes\nof stress and resilience within the context of families and communities.\nThe PSRP model focuses on inter-relating the multiple, complex, and\ndynamic biosocial influences theoretically linked to family health\ndisparities. The PSRP model borrowed from and then added original\nconstructs relating to developmental origins of lifelong health,\nepigenetics, and neighborhood and community influences on pregnancy\noutcome and family functioning (cf. MCHJ 2014). Novel elements include\ncentrality of the preconception/inter-conception period, role of fathers\nand the parental relationship, maternal allostatic load (a composite\nbiomarker index of cumulative wear-and-tear of stress), resilience\nresources of parents, and local neighborhood and community level\ninfluences (e.g., employment, housing, education, health care, and\nstability of basic necessities). CCHN's integrative framework embraces new\nways of thinking about how to improve outcomes for future generations, by\nstarting before conception, by including all family members, and by\nengaging the community vigorously at multiple levels to promote\nresiliency, reduce chronic and acute stressors, and expand individualized\nhealth care that integrates promotive and prevention strategies. If widely\nadopted, the PSRP model may help realize the goal of sustaining engagement\nof communities, health and social services providers, and scientists to\novercome the siloes, inefficiencies, and lack of innovation in efforts to\nreduce family health disparities. Model limitations include tremendous\nbreadth and difficulty measuring all elements with precision and\nsensitivity.","container-title":"Matern. Child Health J.","DOI":"10.1007/s10995-014-1581-1","ISSN":"1092-7875","issue":"4","page":"707-719","title":"The Preconception Stress and Resiliency Pathways Model: a multi-level framework on maternal, paternal, and child health disparities derived by community-based participatory research","volume":"19","author":[{"family":"Ramey","given":"Sharon Landesman"},{"family":"Schafer","given":"Peter"},{"family":"DeClerque","given":"Julia L"},{"family":"Lanzi","given":"Robin G"},{"family":"Hobel","given":"Calvin"},{"family":"Shalowitz","given":"Madeleine"},{"family":"Chinchilli","given":"Vern"},{"family":"Raju","given":"Tonse N K"},{"literal":"Community Child Health Network"}],"issued":{"date-parts":[["2015",4]]}},"suppress-author":true}],"schema":"https://github.com/citation-style-language/schema/raw/master/csl-citation.json"} </w:instrText>
            </w:r>
            <w:r w:rsidRPr="00323239">
              <w:fldChar w:fldCharType="separate"/>
            </w:r>
            <w:r w:rsidRPr="00323239">
              <w:rPr>
                <w:noProof/>
              </w:rPr>
              <w:t>(2015)</w:t>
            </w:r>
            <w:r w:rsidRPr="00323239">
              <w:fldChar w:fldCharType="end"/>
            </w:r>
            <w:r w:rsidRPr="00323239">
              <w:t xml:space="preserve"> developed a conceptual framework on the preconception period and its impact on parental and child health which they used to apply for funding for a prospective study on the topic. They reported discovering ‘how helpful this integrated framework was in identifying what to measure and the gaps in previous research’ and in supporting the network to using a shared vocabulary and stay ‘focused on understanding the interdependent, co-occurring, and sequential forces that likely impact health outcomes’ (p.e5).</w:t>
            </w:r>
          </w:p>
        </w:tc>
      </w:tr>
      <w:tr w:rsidR="00811319" w:rsidRPr="00323239" w14:paraId="6A5BB9B0" w14:textId="77777777" w:rsidTr="00674D58">
        <w:trPr>
          <w:trHeight w:val="1652"/>
        </w:trPr>
        <w:tc>
          <w:tcPr>
            <w:tcW w:w="1731" w:type="dxa"/>
          </w:tcPr>
          <w:p w14:paraId="763901EF" w14:textId="77777777" w:rsidR="00811319" w:rsidRPr="00323239" w:rsidRDefault="00811319" w:rsidP="00674D58">
            <w:r w:rsidRPr="00323239">
              <w:t>Partners used the research outputs for advocacy, education or increasing research in an underrepresented topic</w:t>
            </w:r>
          </w:p>
        </w:tc>
        <w:tc>
          <w:tcPr>
            <w:tcW w:w="7264" w:type="dxa"/>
          </w:tcPr>
          <w:p w14:paraId="040C1AA0" w14:textId="77777777" w:rsidR="00811319" w:rsidRPr="00323239" w:rsidRDefault="00811319" w:rsidP="00811319">
            <w:pPr>
              <w:numPr>
                <w:ilvl w:val="0"/>
                <w:numId w:val="7"/>
              </w:numPr>
              <w:contextualSpacing/>
            </w:pPr>
            <w:r w:rsidRPr="00323239">
              <w:t xml:space="preserve">The Robert Wood Johnson Foundation funded a transdisciplinary project that developed a ‘Culture of Health’ action framework with associated measures. This underpinned a new research </w:t>
            </w:r>
            <w:proofErr w:type="spellStart"/>
            <w:r w:rsidRPr="00323239">
              <w:t>programme</w:t>
            </w:r>
            <w:proofErr w:type="spellEnd"/>
            <w:r w:rsidRPr="00323239">
              <w:t xml:space="preserve"> at the philanthropy that </w:t>
            </w:r>
            <w:proofErr w:type="spellStart"/>
            <w:r w:rsidRPr="00323239">
              <w:t>recognises</w:t>
            </w:r>
            <w:proofErr w:type="spellEnd"/>
            <w:r w:rsidRPr="00323239">
              <w:t xml:space="preserve"> the impact of the social environment on health and health-related </w:t>
            </w:r>
            <w:proofErr w:type="spellStart"/>
            <w:r w:rsidRPr="00323239">
              <w:t>behaviours</w:t>
            </w:r>
            <w:proofErr w:type="spellEnd"/>
            <w:r w:rsidRPr="00323239">
              <w:t xml:space="preserve"> </w:t>
            </w:r>
            <w:r w:rsidRPr="00323239">
              <w:fldChar w:fldCharType="begin"/>
            </w:r>
            <w:r w:rsidRPr="00323239">
              <w:instrText xml:space="preserve"> ADDIN ZOTERO_ITEM CSL_CITATION {"citationID":"5X0vNS0E","properties":{"formattedCitation":"(Trujillo and Plough, 2016)","plainCitation":"(Trujillo and Plough, 2016)","noteIndex":0},"citationItems":[{"id":82,"uris":["http://zotero.org/users/214228/items/EZ8MRZS3"],"uri":["http://zotero.org/users/214228/items/EZ8MRZS3"],"itemData":{"id":82,"type":"article-journal","abstract":"For generations, Americans' health has been unequally influenced by\nincome, education, ethnicity, and geography. Health care systems have\noperated largely apart from each other and from community life. The\ndefinition of health has been the \"absence of illness,\" rather than the\nrecognition that all aspects of our lives should support health. Today, a\ngrowing number of communities, regions, and states are working to redefine\nwhat it means to get and stay healthy by addressing the multiple\ndeterminants of health. The requirements of federal health care reform are\nchanging who has access to care, how care is paid for and delivered, and\nhow patients and providers interact. Coordinated efforts to promote\nwellness and prevent diseases are proliferating among a diverse set of\nstakeholders. These developments in health and in society present a window\nof opportunity for real societal transformation-a chance to catalyze a\nnational movement that demands and supports a widely shared, multifaceted\nvision for a Culture of Health. To address this challenge, the Robert Wood\nJohnson Foundation has embarked on a strategic direction to use the tools\nof a large national philanthropy to catalyze a social movement which we\nare calling Building a Culture of Health. This article presents the\nFoundation's new model for a Culture of Health, the trans-disciplinary\nresearch that developed a set of metrics that tie to the model, and the\ncommunity engagement activities undertaken in the development of both the\nmodel and metrics. The model and associated metrics and extensive\ncommunication, in addition to partnership, and grant funding strategies,\nrepresent a culture change strategy being implemented over 20 years.\nAddressing underlying inequities in health affirming life conditions and\nimproving social cohesion across diverse groups to take action to improve\ntheses condition lay at the heart of this strategy.","container-title":"Soc. Sci. Med.","DOI":"10.1016/j.socscimed.2016.06.043","ISSN":"0037-7856","page":"206-213","title":"Building a culture of health: A new framework and measures for health and health care in America","volume":"165","author":[{"family":"Trujillo","given":"Matthew D"},{"family":"Plough","given":"Alonzo"}],"issued":{"date-parts":[["2016",9]]}}}],"schema":"https://github.com/citation-style-language/schema/raw/master/csl-citation.json"} </w:instrText>
            </w:r>
            <w:r w:rsidRPr="00323239">
              <w:fldChar w:fldCharType="separate"/>
            </w:r>
            <w:r w:rsidRPr="00323239">
              <w:rPr>
                <w:noProof/>
              </w:rPr>
              <w:t>(Trujillo and Plough, 2016)</w:t>
            </w:r>
            <w:r w:rsidRPr="00323239">
              <w:fldChar w:fldCharType="end"/>
            </w:r>
            <w:r w:rsidRPr="00323239">
              <w:t>.</w:t>
            </w:r>
          </w:p>
          <w:p w14:paraId="5F6615B5" w14:textId="29F9BD09" w:rsidR="00811319" w:rsidRPr="00323239" w:rsidRDefault="00811319" w:rsidP="00811319">
            <w:pPr>
              <w:numPr>
                <w:ilvl w:val="0"/>
                <w:numId w:val="7"/>
              </w:numPr>
              <w:contextualSpacing/>
            </w:pPr>
            <w:r w:rsidRPr="00323239">
              <w:t xml:space="preserve">Archibald and colleagues </w:t>
            </w:r>
            <w:r w:rsidRPr="00323239">
              <w:fldChar w:fldCharType="begin"/>
            </w:r>
            <w:r w:rsidR="009D0CFB">
              <w:instrText xml:space="preserve"> ADDIN ZOTERO_ITEM CSL_CITATION {"citationID":"UVcybri2","properties":{"formattedCitation":"(2018)","plainCitation":"(2018)","noteIndex":0},"citationItems":[{"id":"9cgdk9Cd/NM2073RX","uris":["http://zotero.org/users/214228/items/HTIIKJYD"],"uri":["http://zotero.org/users/214228/items/HTIIKJYD"],"itemData":{"id":"cYtUiAEQ/On0ht2wF","type":"article-journal","abstract":"BACKGROUND: Although it is well established that family-centered education\nis critical to managing childhood asthma, the information needs of parents\nof children with asthma are not being met through current educational\napproaches. Patient-driven educational materials that leverage the power\nof the storytelling and the arts show promise in communicating health\ninformation and assisting in illness self-management. However, such\narts-based knowledge translation approaches are in their infancy, and\nlittle is known about how to develop such tools for parents. This paper\nreports on the development of \"My Asthma Diary\" - an innovative knowledge\ntranslation tool based on rigorous research evidence and tailored to\nparents' asthma-related information needs. METHODS: We used a multi-stage\nprocess to develop four eBook prototypes of \"My Asthma Diary.\" We\nconducted formative research on parents' information needs and identified\nhigh quality research evidence on childhood asthma, and used these data to\ninform the development of the asthma eBooks. We established\ninterdisciplinary consulting teams with health researchers, practitioners,\nand artists to help iteratively create the knowledge translation tools.\nRESULTS: We describe the iterative, transdisciplinary process of\ndeveloping asthma eBooks which incorporates: (I) parents' preferences and\ninformation needs on childhood asthma, (II) quality evidence on childhood\nasthma and its management, and (III) the engaging and informative powers\nof storytelling and visual art as methods to communicate complex health\ninformation to parents. We identified four dominant methodological and\nprocedural challenges encountered during this process: (I) working within\nan inter-disciplinary team, (II) quantity and ordering of information,\n(III) creating a composite narrative, and (IV) balancing actual and ideal\nmanagement scenarios. CONCLUSIONS: We describe a replicable and rigorous\nmulti-staged approach to developing a patient-driven, creative knowledge\ntranslation tool, which can be adapted for use with different populations\nand contexts. We identified specific procedural and methodological\nchallenges that others conducting comparable work should consider,\nparticularly as creative, patient-driven knowledge translation strategies\ncontinue to emerge across health disciplines.","container-title":"BMC Pediatr.","DOI":"10.1186/s12887-018-1155-2","ISSN":"1471-2431","issue":"1","page":"186","title":"Developing \"My Asthma Diary\": a process exemplar of a patient-driven arts-based knowledge translation tool","volume":"18","author":[{"family":"Archibald","given":"Mandy M"},{"family":"Hartling","given":"Lisa"},{"family":"Ali","given":"Samina"},{"family":"Caine","given":"Vera"},{"family":"Scott","given":"Shannon D"}],"issued":{"date-parts":[["2018",6,5]]}},"suppress-author":true}],"schema":"https://github.com/citation-style-language/schema/raw/master/csl-citation.json"} </w:instrText>
            </w:r>
            <w:r w:rsidRPr="00323239">
              <w:fldChar w:fldCharType="separate"/>
            </w:r>
            <w:r w:rsidRPr="00323239">
              <w:rPr>
                <w:noProof/>
              </w:rPr>
              <w:t>(2018)</w:t>
            </w:r>
            <w:r w:rsidRPr="00323239">
              <w:fldChar w:fldCharType="end"/>
            </w:r>
            <w:r w:rsidRPr="00323239">
              <w:t xml:space="preserve"> used artistic methodologies, specifically storytelling and visual art, to provide educational material to parents of children with Asthma. </w:t>
            </w:r>
          </w:p>
        </w:tc>
      </w:tr>
    </w:tbl>
    <w:p w14:paraId="3140BC94" w14:textId="2DD838C0" w:rsidR="00B15B18" w:rsidRDefault="00B15B18" w:rsidP="00425DF6">
      <w:pPr>
        <w:pStyle w:val="Heading1"/>
      </w:pPr>
      <w:bookmarkStart w:id="11" w:name="_Toc54098032"/>
      <w:r>
        <w:t xml:space="preserve">Recommended reporting </w:t>
      </w:r>
      <w:r w:rsidR="005D659E">
        <w:t>of transdisciplinary research</w:t>
      </w:r>
      <w:bookmarkEnd w:id="11"/>
    </w:p>
    <w:p w14:paraId="59B477BC" w14:textId="2366C280" w:rsidR="00D72038" w:rsidRDefault="00D72038" w:rsidP="00D72038">
      <w:r w:rsidRPr="009A4461">
        <w:t xml:space="preserve">We </w:t>
      </w:r>
      <w:r>
        <w:t>r</w:t>
      </w:r>
      <w:r w:rsidRPr="009A4461">
        <w:t xml:space="preserve">ecommend that studies report the process-related factors </w:t>
      </w:r>
      <w:r>
        <w:t xml:space="preserve">in our recommended reporting criteria (Table </w:t>
      </w:r>
      <w:r w:rsidR="004F12D9">
        <w:t>6</w:t>
      </w:r>
      <w:r>
        <w:t>), as appropriate for the individual study</w:t>
      </w:r>
      <w:r w:rsidRPr="009A4461">
        <w:t>. This need not be a tick-box reporting exercise</w:t>
      </w:r>
      <w:r>
        <w:t>, but instead we aim for this to</w:t>
      </w:r>
      <w:r w:rsidRPr="009A4461">
        <w:t xml:space="preserve"> serve as a useful catalyst for reflection during the project</w:t>
      </w:r>
      <w:r>
        <w:t xml:space="preserve"> from which others can learn</w:t>
      </w:r>
      <w:r w:rsidRPr="009A4461">
        <w:t xml:space="preserve">. </w:t>
      </w:r>
    </w:p>
    <w:p w14:paraId="51E7893A" w14:textId="3A884E69" w:rsidR="00D72038" w:rsidRDefault="00D72038" w:rsidP="00D72038"/>
    <w:p w14:paraId="636BF23E" w14:textId="31D9E98A" w:rsidR="00B3402E" w:rsidRDefault="00B3402E" w:rsidP="00B3402E">
      <w:pPr>
        <w:pStyle w:val="Caption"/>
        <w:keepNext/>
      </w:pPr>
      <w:r>
        <w:t xml:space="preserve">Table </w:t>
      </w:r>
      <w:fldSimple w:instr=" SEQ Table \* ARABIC ">
        <w:r>
          <w:rPr>
            <w:noProof/>
          </w:rPr>
          <w:t>6</w:t>
        </w:r>
      </w:fldSimple>
      <w:r>
        <w:t xml:space="preserve"> </w:t>
      </w:r>
      <w:r w:rsidRPr="00200888">
        <w:t>Recommended reporting criteria for transdisciplinary research about health and its wider determinants</w:t>
      </w:r>
    </w:p>
    <w:tbl>
      <w:tblPr>
        <w:tblStyle w:val="TableGrid3"/>
        <w:tblW w:w="8995" w:type="dxa"/>
        <w:tblLook w:val="04A0" w:firstRow="1" w:lastRow="0" w:firstColumn="1" w:lastColumn="0" w:noHBand="0" w:noVBand="1"/>
      </w:tblPr>
      <w:tblGrid>
        <w:gridCol w:w="1980"/>
        <w:gridCol w:w="7015"/>
      </w:tblGrid>
      <w:tr w:rsidR="00926C54" w:rsidRPr="009065DF" w14:paraId="087C4CD5" w14:textId="77777777" w:rsidTr="00674D58">
        <w:trPr>
          <w:trHeight w:val="243"/>
        </w:trPr>
        <w:tc>
          <w:tcPr>
            <w:tcW w:w="1980" w:type="dxa"/>
          </w:tcPr>
          <w:p w14:paraId="0CDAFDE7" w14:textId="77777777" w:rsidR="00926C54" w:rsidRPr="009065DF" w:rsidRDefault="00926C54" w:rsidP="00674D58">
            <w:pPr>
              <w:rPr>
                <w:b/>
              </w:rPr>
            </w:pPr>
            <w:r w:rsidRPr="009065DF">
              <w:rPr>
                <w:rFonts w:eastAsia="Times New Roman" w:cs="Times New Roman"/>
                <w:b/>
              </w:rPr>
              <w:t>Stage</w:t>
            </w:r>
          </w:p>
        </w:tc>
        <w:tc>
          <w:tcPr>
            <w:tcW w:w="7015" w:type="dxa"/>
          </w:tcPr>
          <w:p w14:paraId="484B36A6" w14:textId="77777777" w:rsidR="00926C54" w:rsidRPr="009065DF" w:rsidRDefault="00926C54" w:rsidP="00674D58">
            <w:pPr>
              <w:rPr>
                <w:b/>
                <w:bCs/>
              </w:rPr>
            </w:pPr>
            <w:r w:rsidRPr="009065DF">
              <w:rPr>
                <w:b/>
                <w:bCs/>
              </w:rPr>
              <w:t>Criteria</w:t>
            </w:r>
          </w:p>
        </w:tc>
      </w:tr>
      <w:tr w:rsidR="00926C54" w:rsidRPr="009065DF" w14:paraId="23094463" w14:textId="77777777" w:rsidTr="00674D58">
        <w:trPr>
          <w:trHeight w:val="273"/>
        </w:trPr>
        <w:tc>
          <w:tcPr>
            <w:tcW w:w="1980" w:type="dxa"/>
          </w:tcPr>
          <w:p w14:paraId="239C48A5" w14:textId="77777777" w:rsidR="00926C54" w:rsidRPr="009065DF" w:rsidRDefault="00926C54" w:rsidP="00674D58">
            <w:pPr>
              <w:rPr>
                <w:rFonts w:eastAsia="Times New Roman" w:cs="Times New Roman"/>
                <w:bCs/>
              </w:rPr>
            </w:pPr>
            <w:r w:rsidRPr="009065DF">
              <w:rPr>
                <w:rFonts w:eastAsia="Times New Roman" w:cs="Times New Roman"/>
                <w:bCs/>
              </w:rPr>
              <w:t>(Pre-)Development</w:t>
            </w:r>
          </w:p>
        </w:tc>
        <w:tc>
          <w:tcPr>
            <w:tcW w:w="7015" w:type="dxa"/>
          </w:tcPr>
          <w:p w14:paraId="3D9B9D6F" w14:textId="77777777" w:rsidR="00926C54" w:rsidRPr="009065DF" w:rsidRDefault="00926C54" w:rsidP="00926C54">
            <w:pPr>
              <w:numPr>
                <w:ilvl w:val="0"/>
                <w:numId w:val="7"/>
              </w:numPr>
              <w:contextualSpacing/>
            </w:pPr>
            <w:r w:rsidRPr="009065DF">
              <w:t>How was the project team formed?</w:t>
            </w:r>
          </w:p>
          <w:p w14:paraId="15F38DB5" w14:textId="77777777" w:rsidR="00926C54" w:rsidRPr="009065DF" w:rsidRDefault="00926C54" w:rsidP="00926C54">
            <w:pPr>
              <w:numPr>
                <w:ilvl w:val="0"/>
                <w:numId w:val="7"/>
              </w:numPr>
              <w:contextualSpacing/>
            </w:pPr>
            <w:r w:rsidRPr="009065DF">
              <w:t xml:space="preserve">Which </w:t>
            </w:r>
            <w:proofErr w:type="spellStart"/>
            <w:r w:rsidRPr="009065DF">
              <w:t>organisations</w:t>
            </w:r>
            <w:proofErr w:type="spellEnd"/>
            <w:r w:rsidRPr="009065DF">
              <w:t xml:space="preserve"> are included and what are their roles?</w:t>
            </w:r>
          </w:p>
          <w:p w14:paraId="3B901F30" w14:textId="77777777" w:rsidR="00926C54" w:rsidRPr="009065DF" w:rsidRDefault="00926C54" w:rsidP="00926C54">
            <w:pPr>
              <w:numPr>
                <w:ilvl w:val="0"/>
                <w:numId w:val="7"/>
              </w:numPr>
              <w:contextualSpacing/>
            </w:pPr>
            <w:r w:rsidRPr="009065DF">
              <w:t>How did partners agree on the problem or mission?</w:t>
            </w:r>
          </w:p>
        </w:tc>
      </w:tr>
      <w:tr w:rsidR="00926C54" w:rsidRPr="009065DF" w14:paraId="558CC245" w14:textId="77777777" w:rsidTr="00674D58">
        <w:trPr>
          <w:trHeight w:val="273"/>
        </w:trPr>
        <w:tc>
          <w:tcPr>
            <w:tcW w:w="1980" w:type="dxa"/>
          </w:tcPr>
          <w:p w14:paraId="35915C89" w14:textId="77777777" w:rsidR="00926C54" w:rsidRPr="009065DF" w:rsidRDefault="00926C54" w:rsidP="00674D58">
            <w:pPr>
              <w:rPr>
                <w:bCs/>
              </w:rPr>
            </w:pPr>
            <w:r w:rsidRPr="009065DF">
              <w:rPr>
                <w:rFonts w:eastAsia="Times New Roman" w:cs="Times New Roman"/>
                <w:bCs/>
              </w:rPr>
              <w:t>Co-learning</w:t>
            </w:r>
          </w:p>
        </w:tc>
        <w:tc>
          <w:tcPr>
            <w:tcW w:w="7015" w:type="dxa"/>
          </w:tcPr>
          <w:p w14:paraId="2497D40E" w14:textId="77777777" w:rsidR="00926C54" w:rsidRPr="009065DF" w:rsidRDefault="00926C54" w:rsidP="00926C54">
            <w:pPr>
              <w:numPr>
                <w:ilvl w:val="0"/>
                <w:numId w:val="7"/>
              </w:numPr>
              <w:contextualSpacing/>
            </w:pPr>
            <w:r w:rsidRPr="009065DF">
              <w:t>Who attended project meetings?</w:t>
            </w:r>
          </w:p>
          <w:p w14:paraId="6FAEE038" w14:textId="77777777" w:rsidR="00926C54" w:rsidRPr="009065DF" w:rsidRDefault="00926C54" w:rsidP="00926C54">
            <w:pPr>
              <w:numPr>
                <w:ilvl w:val="0"/>
                <w:numId w:val="7"/>
              </w:numPr>
              <w:contextualSpacing/>
            </w:pPr>
            <w:r w:rsidRPr="009065DF">
              <w:t>What activities were used to create or share knowledge with diverse stakeholders?</w:t>
            </w:r>
          </w:p>
          <w:p w14:paraId="22DCBAF5" w14:textId="77777777" w:rsidR="00926C54" w:rsidRPr="009065DF" w:rsidRDefault="00926C54" w:rsidP="00926C54">
            <w:pPr>
              <w:numPr>
                <w:ilvl w:val="0"/>
                <w:numId w:val="7"/>
              </w:numPr>
              <w:contextualSpacing/>
            </w:pPr>
            <w:r w:rsidRPr="009065DF">
              <w:t>If relevant, how were conflicts resolved about the value of diverse knowledge types (e.g. technical knowledge, experiential knowledge, etc.)?</w:t>
            </w:r>
          </w:p>
          <w:p w14:paraId="08FD112A" w14:textId="77777777" w:rsidR="00926C54" w:rsidRPr="009065DF" w:rsidRDefault="00926C54" w:rsidP="00926C54">
            <w:pPr>
              <w:numPr>
                <w:ilvl w:val="0"/>
                <w:numId w:val="7"/>
              </w:numPr>
              <w:contextualSpacing/>
            </w:pPr>
            <w:r w:rsidRPr="009065DF">
              <w:t>How did the project build capacity within and beyond project partners?</w:t>
            </w:r>
          </w:p>
          <w:p w14:paraId="6F8828A9" w14:textId="77777777" w:rsidR="00926C54" w:rsidRPr="009065DF" w:rsidRDefault="00926C54" w:rsidP="00926C54">
            <w:pPr>
              <w:numPr>
                <w:ilvl w:val="0"/>
                <w:numId w:val="7"/>
              </w:numPr>
              <w:contextualSpacing/>
            </w:pPr>
            <w:r w:rsidRPr="009065DF">
              <w:lastRenderedPageBreak/>
              <w:t>How did partners build and maintain trust throughout the project?</w:t>
            </w:r>
          </w:p>
        </w:tc>
      </w:tr>
      <w:tr w:rsidR="00926C54" w:rsidRPr="009065DF" w14:paraId="0CA21EA5" w14:textId="77777777" w:rsidTr="00674D58">
        <w:trPr>
          <w:trHeight w:val="243"/>
        </w:trPr>
        <w:tc>
          <w:tcPr>
            <w:tcW w:w="1980" w:type="dxa"/>
          </w:tcPr>
          <w:p w14:paraId="1405BA0B" w14:textId="77777777" w:rsidR="00926C54" w:rsidRPr="009065DF" w:rsidRDefault="00926C54" w:rsidP="00674D58">
            <w:pPr>
              <w:rPr>
                <w:bCs/>
              </w:rPr>
            </w:pPr>
            <w:r w:rsidRPr="009065DF">
              <w:rPr>
                <w:rFonts w:eastAsia="Times New Roman" w:cs="Times New Roman"/>
                <w:bCs/>
              </w:rPr>
              <w:lastRenderedPageBreak/>
              <w:t>Reflection &amp; Refinement</w:t>
            </w:r>
          </w:p>
        </w:tc>
        <w:tc>
          <w:tcPr>
            <w:tcW w:w="7015" w:type="dxa"/>
          </w:tcPr>
          <w:p w14:paraId="3ABEFDD4" w14:textId="77777777" w:rsidR="00926C54" w:rsidRPr="009065DF" w:rsidRDefault="00926C54" w:rsidP="00926C54">
            <w:pPr>
              <w:numPr>
                <w:ilvl w:val="0"/>
                <w:numId w:val="9"/>
              </w:numPr>
              <w:contextualSpacing/>
            </w:pPr>
            <w:r w:rsidRPr="009065DF">
              <w:t>Which processes (or activities) were used to reflect upon the research and emerging results?</w:t>
            </w:r>
          </w:p>
          <w:p w14:paraId="4C1C92F2" w14:textId="77777777" w:rsidR="00926C54" w:rsidRPr="009065DF" w:rsidRDefault="00926C54" w:rsidP="00926C54">
            <w:pPr>
              <w:numPr>
                <w:ilvl w:val="0"/>
                <w:numId w:val="9"/>
              </w:numPr>
              <w:contextualSpacing/>
            </w:pPr>
            <w:r w:rsidRPr="009065DF">
              <w:t>Which indicators were used to monitor progress/impact?</w:t>
            </w:r>
          </w:p>
          <w:p w14:paraId="7F3E1B16" w14:textId="77777777" w:rsidR="00926C54" w:rsidRPr="009065DF" w:rsidRDefault="00926C54" w:rsidP="00926C54">
            <w:pPr>
              <w:numPr>
                <w:ilvl w:val="0"/>
                <w:numId w:val="9"/>
              </w:numPr>
              <w:contextualSpacing/>
            </w:pPr>
            <w:r w:rsidRPr="009065DF">
              <w:t>Who managed/participated in monitoring and reflection processes?</w:t>
            </w:r>
          </w:p>
        </w:tc>
      </w:tr>
      <w:tr w:rsidR="00926C54" w:rsidRPr="009065DF" w14:paraId="7CDB3121" w14:textId="77777777" w:rsidTr="00674D58">
        <w:trPr>
          <w:trHeight w:val="243"/>
        </w:trPr>
        <w:tc>
          <w:tcPr>
            <w:tcW w:w="1980" w:type="dxa"/>
          </w:tcPr>
          <w:p w14:paraId="427E58F6" w14:textId="77777777" w:rsidR="00926C54" w:rsidRPr="009065DF" w:rsidRDefault="00926C54" w:rsidP="00674D58">
            <w:pPr>
              <w:rPr>
                <w:bCs/>
              </w:rPr>
            </w:pPr>
            <w:proofErr w:type="spellStart"/>
            <w:r w:rsidRPr="009065DF">
              <w:rPr>
                <w:bCs/>
              </w:rPr>
              <w:t>Conceptualisation</w:t>
            </w:r>
            <w:proofErr w:type="spellEnd"/>
          </w:p>
        </w:tc>
        <w:tc>
          <w:tcPr>
            <w:tcW w:w="7015" w:type="dxa"/>
          </w:tcPr>
          <w:p w14:paraId="0427B7FA" w14:textId="77777777" w:rsidR="00926C54" w:rsidRPr="009065DF" w:rsidRDefault="00926C54" w:rsidP="00926C54">
            <w:pPr>
              <w:numPr>
                <w:ilvl w:val="0"/>
                <w:numId w:val="9"/>
              </w:numPr>
              <w:contextualSpacing/>
            </w:pPr>
            <w:r w:rsidRPr="009065DF">
              <w:t>How were diverse assumptions, theories and knowledge types integrated to form the project’s research questions and approach?</w:t>
            </w:r>
          </w:p>
          <w:p w14:paraId="02C9A6CC" w14:textId="77777777" w:rsidR="00926C54" w:rsidRPr="009065DF" w:rsidRDefault="00926C54" w:rsidP="00926C54">
            <w:pPr>
              <w:numPr>
                <w:ilvl w:val="0"/>
                <w:numId w:val="9"/>
              </w:numPr>
              <w:contextualSpacing/>
            </w:pPr>
            <w:r w:rsidRPr="009065DF">
              <w:t>Which research governance processes were established and were these adjusted over time?</w:t>
            </w:r>
          </w:p>
          <w:p w14:paraId="0D10A3B3" w14:textId="77777777" w:rsidR="00926C54" w:rsidRPr="009065DF" w:rsidRDefault="00926C54" w:rsidP="00926C54">
            <w:pPr>
              <w:numPr>
                <w:ilvl w:val="0"/>
                <w:numId w:val="9"/>
              </w:numPr>
              <w:contextualSpacing/>
            </w:pPr>
            <w:r w:rsidRPr="009065DF">
              <w:t>Did the project create/adopt a conceptual framework and/or Theory of Change and how did this occur?</w:t>
            </w:r>
          </w:p>
          <w:p w14:paraId="5264B75C" w14:textId="77777777" w:rsidR="00926C54" w:rsidRPr="009065DF" w:rsidRDefault="00926C54" w:rsidP="00926C54">
            <w:pPr>
              <w:numPr>
                <w:ilvl w:val="0"/>
                <w:numId w:val="9"/>
              </w:numPr>
              <w:contextualSpacing/>
            </w:pPr>
            <w:r w:rsidRPr="009065DF">
              <w:t xml:space="preserve">Which activities were used to exchange perspectives and knowledge when </w:t>
            </w:r>
            <w:proofErr w:type="spellStart"/>
            <w:r w:rsidRPr="009065DF">
              <w:t>conceptualising</w:t>
            </w:r>
            <w:proofErr w:type="spellEnd"/>
            <w:r w:rsidRPr="009065DF">
              <w:t xml:space="preserve"> the research approach and who was involved?</w:t>
            </w:r>
          </w:p>
        </w:tc>
      </w:tr>
      <w:tr w:rsidR="00926C54" w:rsidRPr="009065DF" w14:paraId="60F9FA9F" w14:textId="77777777" w:rsidTr="00674D58">
        <w:trPr>
          <w:trHeight w:val="258"/>
        </w:trPr>
        <w:tc>
          <w:tcPr>
            <w:tcW w:w="1980" w:type="dxa"/>
          </w:tcPr>
          <w:p w14:paraId="7FF8C568" w14:textId="77777777" w:rsidR="00926C54" w:rsidRPr="009065DF" w:rsidRDefault="00926C54" w:rsidP="00674D58">
            <w:pPr>
              <w:rPr>
                <w:bCs/>
              </w:rPr>
            </w:pPr>
            <w:r w:rsidRPr="009065DF">
              <w:rPr>
                <w:bCs/>
              </w:rPr>
              <w:t>Investigation</w:t>
            </w:r>
          </w:p>
        </w:tc>
        <w:tc>
          <w:tcPr>
            <w:tcW w:w="7015" w:type="dxa"/>
          </w:tcPr>
          <w:p w14:paraId="05BA21E4" w14:textId="77777777" w:rsidR="00926C54" w:rsidRPr="009065DF" w:rsidRDefault="00926C54" w:rsidP="00926C54">
            <w:pPr>
              <w:numPr>
                <w:ilvl w:val="0"/>
                <w:numId w:val="10"/>
              </w:numPr>
              <w:contextualSpacing/>
            </w:pPr>
            <w:r w:rsidRPr="009065DF">
              <w:t xml:space="preserve">Which methods were used to gather and </w:t>
            </w:r>
            <w:proofErr w:type="spellStart"/>
            <w:r w:rsidRPr="009065DF">
              <w:t>analyse</w:t>
            </w:r>
            <w:proofErr w:type="spellEnd"/>
            <w:r w:rsidRPr="009065DF">
              <w:t xml:space="preserve"> data and how were these methods novel or integrative?</w:t>
            </w:r>
          </w:p>
          <w:p w14:paraId="50B2EC16" w14:textId="77777777" w:rsidR="00926C54" w:rsidRPr="009065DF" w:rsidRDefault="00926C54" w:rsidP="00926C54">
            <w:pPr>
              <w:numPr>
                <w:ilvl w:val="0"/>
                <w:numId w:val="10"/>
              </w:numPr>
              <w:contextualSpacing/>
            </w:pPr>
            <w:r w:rsidRPr="009065DF">
              <w:t>How did the ‘Investigation’ stage build capacity within and beyond project partners?</w:t>
            </w:r>
          </w:p>
          <w:p w14:paraId="7B17F409" w14:textId="77777777" w:rsidR="00926C54" w:rsidRPr="009065DF" w:rsidRDefault="00926C54" w:rsidP="00926C54">
            <w:pPr>
              <w:numPr>
                <w:ilvl w:val="0"/>
                <w:numId w:val="10"/>
              </w:numPr>
              <w:contextualSpacing/>
            </w:pPr>
            <w:r w:rsidRPr="009065DF">
              <w:t xml:space="preserve">Who was involved in gathering and </w:t>
            </w:r>
            <w:proofErr w:type="spellStart"/>
            <w:r w:rsidRPr="009065DF">
              <w:t>analysing</w:t>
            </w:r>
            <w:proofErr w:type="spellEnd"/>
            <w:r w:rsidRPr="009065DF">
              <w:t xml:space="preserve"> data and what were their respective roles?</w:t>
            </w:r>
          </w:p>
        </w:tc>
      </w:tr>
      <w:tr w:rsidR="00926C54" w:rsidRPr="009065DF" w14:paraId="2C7445AA" w14:textId="77777777" w:rsidTr="00674D58">
        <w:trPr>
          <w:trHeight w:val="243"/>
        </w:trPr>
        <w:tc>
          <w:tcPr>
            <w:tcW w:w="1980" w:type="dxa"/>
          </w:tcPr>
          <w:p w14:paraId="7110A19E" w14:textId="77777777" w:rsidR="00926C54" w:rsidRPr="009065DF" w:rsidRDefault="00926C54" w:rsidP="00674D58">
            <w:pPr>
              <w:rPr>
                <w:bCs/>
              </w:rPr>
            </w:pPr>
            <w:r w:rsidRPr="009065DF">
              <w:rPr>
                <w:bCs/>
              </w:rPr>
              <w:t>Implementation</w:t>
            </w:r>
          </w:p>
        </w:tc>
        <w:tc>
          <w:tcPr>
            <w:tcW w:w="7015" w:type="dxa"/>
          </w:tcPr>
          <w:p w14:paraId="26150DE8" w14:textId="77777777" w:rsidR="00926C54" w:rsidRPr="009065DF" w:rsidRDefault="00926C54" w:rsidP="00926C54">
            <w:pPr>
              <w:numPr>
                <w:ilvl w:val="0"/>
                <w:numId w:val="11"/>
              </w:numPr>
              <w:contextualSpacing/>
            </w:pPr>
            <w:r w:rsidRPr="009065DF">
              <w:t>How was (new) knowledge from this project used to solve problems and or improve health? Or how do partners anticipate such change occurring?</w:t>
            </w:r>
          </w:p>
          <w:p w14:paraId="10C33927" w14:textId="77777777" w:rsidR="00926C54" w:rsidRPr="009065DF" w:rsidRDefault="00926C54" w:rsidP="00926C54">
            <w:pPr>
              <w:numPr>
                <w:ilvl w:val="0"/>
                <w:numId w:val="11"/>
              </w:numPr>
              <w:contextualSpacing/>
            </w:pPr>
            <w:r w:rsidRPr="009065DF">
              <w:t>Which factors were required to make this change happen (e.g. funding or political will) and how were these achieved?</w:t>
            </w:r>
          </w:p>
        </w:tc>
      </w:tr>
    </w:tbl>
    <w:p w14:paraId="13782470" w14:textId="00A968F6" w:rsidR="00891C89" w:rsidRDefault="00A934D9" w:rsidP="004C2D0D">
      <w:pPr>
        <w:pStyle w:val="Heading1"/>
      </w:pPr>
      <w:bookmarkStart w:id="12" w:name="_Toc54098033"/>
      <w:r>
        <w:t>R</w:t>
      </w:r>
      <w:r w:rsidR="008662E2">
        <w:t>eferences</w:t>
      </w:r>
      <w:bookmarkEnd w:id="12"/>
    </w:p>
    <w:p w14:paraId="1237539F" w14:textId="77777777" w:rsidR="009D0CFB" w:rsidRPr="009D0CFB" w:rsidRDefault="004C2D0D" w:rsidP="009D0CFB">
      <w:pPr>
        <w:pStyle w:val="Bibliography"/>
        <w:rPr>
          <w:rFonts w:cs="Times New Roman"/>
        </w:rPr>
      </w:pPr>
      <w:r>
        <w:rPr>
          <w:lang w:val="en" w:eastAsia="en-GB"/>
        </w:rPr>
        <w:fldChar w:fldCharType="begin"/>
      </w:r>
      <w:r>
        <w:rPr>
          <w:lang w:val="en" w:eastAsia="en-GB"/>
        </w:rPr>
        <w:instrText xml:space="preserve"> ADDIN ZOTERO_BIBL {"uncited":[],"omitted":[],"custom":[]} CSL_BIBLIOGRAPHY </w:instrText>
      </w:r>
      <w:r>
        <w:rPr>
          <w:lang w:val="en" w:eastAsia="en-GB"/>
        </w:rPr>
        <w:fldChar w:fldCharType="separate"/>
      </w:r>
      <w:r w:rsidR="009D0CFB" w:rsidRPr="009D0CFB">
        <w:rPr>
          <w:rFonts w:cs="Times New Roman"/>
        </w:rPr>
        <w:t>Anticona, C., Coe, A.-B., Bergdahl, I.A., San Sebastian, M., 2013. Easier said than done: challenges of applying the Ecohealth approach to the study on heavy metals exposure among indigenous communities of the Peruvian Amazon. BMC Public Health 13, 437. https://doi.org/10.1186/1471-2458-13-437</w:t>
      </w:r>
    </w:p>
    <w:p w14:paraId="6F8FC084" w14:textId="77777777" w:rsidR="009D0CFB" w:rsidRPr="009D0CFB" w:rsidRDefault="009D0CFB" w:rsidP="009D0CFB">
      <w:pPr>
        <w:pStyle w:val="Bibliography"/>
        <w:rPr>
          <w:rFonts w:cs="Times New Roman"/>
        </w:rPr>
      </w:pPr>
      <w:r w:rsidRPr="009D0CFB">
        <w:rPr>
          <w:rFonts w:cs="Times New Roman"/>
        </w:rPr>
        <w:t>Archibald, M.M., Hartling, L., Ali, S., Caine, V., Scott, S.D., 2018. Developing “My Asthma Diary”: a process exemplar of a patient-driven arts-based knowledge translation tool. BMC Pediatr. 18, 186. https://doi.org/10.1186/s12887-018-1155-2</w:t>
      </w:r>
    </w:p>
    <w:p w14:paraId="78D98C46" w14:textId="77777777" w:rsidR="009D0CFB" w:rsidRPr="009D0CFB" w:rsidRDefault="009D0CFB" w:rsidP="009D0CFB">
      <w:pPr>
        <w:pStyle w:val="Bibliography"/>
        <w:rPr>
          <w:rFonts w:cs="Times New Roman"/>
        </w:rPr>
      </w:pPr>
      <w:r w:rsidRPr="009D0CFB">
        <w:rPr>
          <w:rFonts w:cs="Times New Roman"/>
        </w:rPr>
        <w:t>Arenas-Monreal, L., Cortez-Lugo, M., Parada-Toro, I., Pacheco-Magaña, L.E., Magaña-Valladares, L., 2015. Population health diagnosis with an ecohealth approach. Rev. Saúde Pública 49. https://doi.org/10.1590/S0034-8910.2015049005842</w:t>
      </w:r>
    </w:p>
    <w:p w14:paraId="4CE7513D" w14:textId="77777777" w:rsidR="009D0CFB" w:rsidRPr="009D0CFB" w:rsidRDefault="009D0CFB" w:rsidP="009D0CFB">
      <w:pPr>
        <w:pStyle w:val="Bibliography"/>
        <w:rPr>
          <w:rFonts w:cs="Times New Roman"/>
        </w:rPr>
      </w:pPr>
      <w:r w:rsidRPr="009D0CFB">
        <w:rPr>
          <w:rFonts w:cs="Times New Roman"/>
        </w:rPr>
        <w:t>Berger-González, M., Stauffacher, M., Zinsstag, J., Edwards, P., Krütli, P., 2016. Transdisciplinary Research on Cancer-Healing Systems Between Biomedicine and the Maya of Guatemala: A Tool for Reciprocal Reflexivity in a Multi-Epistemological Setting. Qual. Health Res. 26, 77–91. https://doi.org/10.1177/1049732315617478</w:t>
      </w:r>
    </w:p>
    <w:p w14:paraId="61247C15" w14:textId="77777777" w:rsidR="009D0CFB" w:rsidRPr="009D0CFB" w:rsidRDefault="009D0CFB" w:rsidP="009D0CFB">
      <w:pPr>
        <w:pStyle w:val="Bibliography"/>
        <w:rPr>
          <w:rFonts w:cs="Times New Roman"/>
        </w:rPr>
      </w:pPr>
      <w:r w:rsidRPr="009D0CFB">
        <w:rPr>
          <w:rFonts w:cs="Times New Roman"/>
        </w:rPr>
        <w:t>Black, D., Black, J., 2009. A review of the urban development and transport impacts on public health with particular reference to Australia: trans-disciplinary research teams and some research gaps. Int. J. Environ. Res. Public Health 6, 1557–1596. https://doi.org/10.3390/ijerph6051557</w:t>
      </w:r>
    </w:p>
    <w:p w14:paraId="4FB9132F" w14:textId="77777777" w:rsidR="009D0CFB" w:rsidRPr="009D0CFB" w:rsidRDefault="009D0CFB" w:rsidP="009D0CFB">
      <w:pPr>
        <w:pStyle w:val="Bibliography"/>
        <w:rPr>
          <w:rFonts w:cs="Times New Roman"/>
        </w:rPr>
      </w:pPr>
      <w:r w:rsidRPr="009D0CFB">
        <w:rPr>
          <w:rFonts w:cs="Times New Roman"/>
        </w:rPr>
        <w:t>Black, D., Scally, G., Orme, J., Hunt, A., Pilkington, P., Lawrence, R., Ebi, K., 2019. Moving Health Upstream in Urban Development: Reflections on the Operationalization of a Transdisciplinary Case Study. Global Challenges 3, 1700103. https://doi.org/10.1002/gch2.201700103</w:t>
      </w:r>
    </w:p>
    <w:p w14:paraId="0A21DEF3" w14:textId="77777777" w:rsidR="009D0CFB" w:rsidRPr="009D0CFB" w:rsidRDefault="009D0CFB" w:rsidP="009D0CFB">
      <w:pPr>
        <w:pStyle w:val="Bibliography"/>
        <w:rPr>
          <w:rFonts w:cs="Times New Roman"/>
        </w:rPr>
      </w:pPr>
      <w:r w:rsidRPr="009D0CFB">
        <w:rPr>
          <w:rFonts w:cs="Times New Roman"/>
        </w:rPr>
        <w:t>Braun, V., Clarke, V., 2006. Using thematic analysis in psychology. Qualitative Research in Psychology 3, 77–101. https://doi.org/10.1191/1478088706qp063oa</w:t>
      </w:r>
    </w:p>
    <w:p w14:paraId="5072C0D5" w14:textId="77777777" w:rsidR="009D0CFB" w:rsidRPr="009D0CFB" w:rsidRDefault="009D0CFB" w:rsidP="009D0CFB">
      <w:pPr>
        <w:pStyle w:val="Bibliography"/>
        <w:rPr>
          <w:rFonts w:cs="Times New Roman"/>
        </w:rPr>
      </w:pPr>
      <w:r w:rsidRPr="009D0CFB">
        <w:rPr>
          <w:rFonts w:cs="Times New Roman"/>
        </w:rPr>
        <w:lastRenderedPageBreak/>
        <w:t>Chastin, S.F.M., De Craemer, M., Lien, N., Bernaards, C., Buck, C., Oppert, J.-M., Nazare, J.-A., Lakerveld, J., O’Donoghue, G., Holdsworth, M., Owen, N., Brug, J., Cardon, G., DEDIPAC consortium,  expert working group and consensus panel, 2016. The SOS-framework (Systems of Sedentary behaviours): an international transdisciplinary consensus framework for the study of determinants, research priorities and policy on sedentary behaviour across the life course: a DEDIPAC-study. Int. J. Behav. Nutr. Phys. Act. 13, 83. https://doi.org/10.1186/s12966-016-0409-3</w:t>
      </w:r>
    </w:p>
    <w:p w14:paraId="5D5C79D4" w14:textId="77777777" w:rsidR="009D0CFB" w:rsidRPr="009D0CFB" w:rsidRDefault="009D0CFB" w:rsidP="009D0CFB">
      <w:pPr>
        <w:pStyle w:val="Bibliography"/>
        <w:rPr>
          <w:rFonts w:cs="Times New Roman"/>
        </w:rPr>
      </w:pPr>
      <w:r w:rsidRPr="009D0CFB">
        <w:rPr>
          <w:rFonts w:cs="Times New Roman"/>
        </w:rPr>
        <w:t>Davies, J.M., Beggs, P.J., Medek, D.E., Newnham, R.M., Erbas, B., Thibaudon, M., Katelaris, C.H., Haberle, S.G., Newbigin, E.J., Huete, A.R., 2015. Trans-disciplinary research in synthesis of grass pollen aerobiology and its importance for respiratory health in Australasia. Sci. Total Environ. 534, 85–96. https://doi.org/10.1016/j.scitotenv.2015.04.001</w:t>
      </w:r>
    </w:p>
    <w:p w14:paraId="3FBA9AAC" w14:textId="77777777" w:rsidR="009D0CFB" w:rsidRPr="009D0CFB" w:rsidRDefault="009D0CFB" w:rsidP="009D0CFB">
      <w:pPr>
        <w:pStyle w:val="Bibliography"/>
        <w:rPr>
          <w:rFonts w:cs="Times New Roman"/>
        </w:rPr>
      </w:pPr>
      <w:r w:rsidRPr="009D0CFB">
        <w:rPr>
          <w:rFonts w:cs="Times New Roman"/>
        </w:rPr>
        <w:t>Dennis, S.F., Gaulocher, S., Carpiano, R.M., Brown, D., 2009. Participatory photo mapping (PPM): Exploring an integrated method for health and place research with young people. Health &amp; Place 15, 466–473. https://doi.org/10.1016/j.healthplace.2008.08.004</w:t>
      </w:r>
    </w:p>
    <w:p w14:paraId="74CC9E75" w14:textId="77777777" w:rsidR="009D0CFB" w:rsidRPr="009D0CFB" w:rsidRDefault="009D0CFB" w:rsidP="009D0CFB">
      <w:pPr>
        <w:pStyle w:val="Bibliography"/>
        <w:rPr>
          <w:rFonts w:cs="Times New Roman"/>
        </w:rPr>
      </w:pPr>
      <w:r w:rsidRPr="009D0CFB">
        <w:rPr>
          <w:rFonts w:cs="Times New Roman"/>
        </w:rPr>
        <w:t>Fam, D., Sofoulis, Z., 2017. A “Knowledge Ecologies” Analysis of Co-designing Water and Sanitation Services in Alaska. Sci. Eng. Ethics 23, 1059–1083. https://doi.org/10.1007/s11948-016-9830-x</w:t>
      </w:r>
    </w:p>
    <w:p w14:paraId="68E7F6DF" w14:textId="77777777" w:rsidR="009D0CFB" w:rsidRPr="009D0CFB" w:rsidRDefault="009D0CFB" w:rsidP="009D0CFB">
      <w:pPr>
        <w:pStyle w:val="Bibliography"/>
        <w:rPr>
          <w:rFonts w:cs="Times New Roman"/>
        </w:rPr>
      </w:pPr>
      <w:r w:rsidRPr="009D0CFB">
        <w:rPr>
          <w:rFonts w:cs="Times New Roman"/>
        </w:rPr>
        <w:t>Fereday, J., Muir-Cochrane, E., 2006. Demonstrating Rigor Using Thematic Analysis: A Hybrid Approach of Inductive and Deductive Coding and Theme Development. International Journal of Qualitative Methods 5, 80–92. https://doi.org/10.1177/160940690600500107</w:t>
      </w:r>
    </w:p>
    <w:p w14:paraId="25F6B955" w14:textId="77777777" w:rsidR="009D0CFB" w:rsidRPr="009D0CFB" w:rsidRDefault="009D0CFB" w:rsidP="009D0CFB">
      <w:pPr>
        <w:pStyle w:val="Bibliography"/>
        <w:rPr>
          <w:rFonts w:cs="Times New Roman"/>
        </w:rPr>
      </w:pPr>
      <w:r w:rsidRPr="009D0CFB">
        <w:rPr>
          <w:rFonts w:cs="Times New Roman"/>
        </w:rPr>
        <w:t>Gibson, J.L., Martin, D.K., Singer, P.A., 2002. Priority setting for new technologies in medicine: a transdisciplinary study. BMC Health Serv. Res. 2, 14.</w:t>
      </w:r>
    </w:p>
    <w:p w14:paraId="0530B013" w14:textId="77777777" w:rsidR="009D0CFB" w:rsidRPr="009D0CFB" w:rsidRDefault="009D0CFB" w:rsidP="009D0CFB">
      <w:pPr>
        <w:pStyle w:val="Bibliography"/>
        <w:rPr>
          <w:rFonts w:cs="Times New Roman"/>
        </w:rPr>
      </w:pPr>
      <w:r w:rsidRPr="009D0CFB">
        <w:rPr>
          <w:rFonts w:cs="Times New Roman"/>
        </w:rPr>
        <w:t>Harper, G.W., Neubauer, L.C., Bangi, A.K., Francisco, V.T., 2008. Transdisciplinary research and evaluation for community health initiatives. Health Promot. Pract. 9, 328–337. https://doi.org/10.1177/1524839908325334</w:t>
      </w:r>
    </w:p>
    <w:p w14:paraId="37DF733D" w14:textId="77777777" w:rsidR="009D0CFB" w:rsidRPr="009D0CFB" w:rsidRDefault="009D0CFB" w:rsidP="009D0CFB">
      <w:pPr>
        <w:pStyle w:val="Bibliography"/>
        <w:rPr>
          <w:rFonts w:cs="Times New Roman"/>
        </w:rPr>
      </w:pPr>
      <w:r w:rsidRPr="009D0CFB">
        <w:rPr>
          <w:rFonts w:cs="Times New Roman"/>
        </w:rPr>
        <w:t>Harper, S.L., Edge, V.L., Cunsolo Willox, A., Rigolet Inuit Community Government, 2012. “Changing climate, changing health, changing stories” profile: using an EcoHealth approach to explore impacts of climate change on inuit health. Ecohealth 9, 89–101. https://doi.org/10.1007/s10393-012-0762-x</w:t>
      </w:r>
    </w:p>
    <w:p w14:paraId="1254B6B1" w14:textId="77777777" w:rsidR="009D0CFB" w:rsidRPr="009D0CFB" w:rsidRDefault="009D0CFB" w:rsidP="009D0CFB">
      <w:pPr>
        <w:pStyle w:val="Bibliography"/>
        <w:rPr>
          <w:rFonts w:cs="Times New Roman"/>
        </w:rPr>
      </w:pPr>
      <w:r w:rsidRPr="009D0CFB">
        <w:rPr>
          <w:rFonts w:cs="Times New Roman"/>
        </w:rPr>
        <w:t>Herrmann, A., Fischer, H., Amelung, D., Litvine, D., Aall, C., Andersson, C., Baltruszewicz, M., Barbier, C., Bruyère, S., Bénévise, F., Dubois, G., Louis, V.R., Nilsson, M., Richardsen Moberg, K., Sköld, B., Sauerborn, R., 2017. Household preferences for reducing greenhouse gas emissions in four European high-income countries: Does health information matter? A mixed-methods study protocol. BMC Public Health 18, 71. https://doi.org/10.1186/s12889-017-4604-1</w:t>
      </w:r>
    </w:p>
    <w:p w14:paraId="56F15B5F" w14:textId="77777777" w:rsidR="009D0CFB" w:rsidRPr="009D0CFB" w:rsidRDefault="009D0CFB" w:rsidP="009D0CFB">
      <w:pPr>
        <w:pStyle w:val="Bibliography"/>
        <w:rPr>
          <w:rFonts w:cs="Times New Roman"/>
        </w:rPr>
      </w:pPr>
      <w:r w:rsidRPr="009D0CFB">
        <w:rPr>
          <w:rFonts w:cs="Times New Roman"/>
        </w:rPr>
        <w:t>Holmes, J.H., Lehman, A., Hade, E., Ferketich, A.K., Gehlert, S., Rauscher, G.H., Abrams, J., Bird, C.E., 2008. Challenges for multilevel health disparities research in a transdisciplinary environment. Am. J. Prev. Med. 35, S182-92. https://doi.org/10.1016/j.amepre.2008.05.019</w:t>
      </w:r>
    </w:p>
    <w:p w14:paraId="044B38C3" w14:textId="77777777" w:rsidR="009D0CFB" w:rsidRPr="009D0CFB" w:rsidRDefault="009D0CFB" w:rsidP="009D0CFB">
      <w:pPr>
        <w:pStyle w:val="Bibliography"/>
        <w:rPr>
          <w:rFonts w:cs="Times New Roman"/>
        </w:rPr>
      </w:pPr>
      <w:r w:rsidRPr="009D0CFB">
        <w:rPr>
          <w:rFonts w:cs="Times New Roman"/>
        </w:rPr>
        <w:t>Ingemann, C., Regeer, B.J., Larsen, C.V.L., 2018. Determinants of an integrated public health approach: the implementation process of Greenland’s second public health program. BMC Public Health 18, 1353. https://doi.org/10.1186/s12889-018-6253-4</w:t>
      </w:r>
    </w:p>
    <w:p w14:paraId="54CD3DDF" w14:textId="77777777" w:rsidR="009D0CFB" w:rsidRPr="009D0CFB" w:rsidRDefault="009D0CFB" w:rsidP="009D0CFB">
      <w:pPr>
        <w:pStyle w:val="Bibliography"/>
        <w:rPr>
          <w:rFonts w:cs="Times New Roman"/>
        </w:rPr>
      </w:pPr>
      <w:r w:rsidRPr="009D0CFB">
        <w:rPr>
          <w:rFonts w:cs="Times New Roman"/>
        </w:rPr>
        <w:t>Kouamé, P.K., Dongo, K., Nguyen-Viet, H., Zurbrügg, C., Lüthi, C., Hattendorf, J., Utzinger, J., Biémi, J., Bonfoh, B., 2014. Ecohealth approach to urban waste management: exposure to environmental pollutants and health risks in Yamoussoukro, Côte d’Ivoire. Int. J. Environ. Res. Public Health 11, 10292–10309. https://doi.org/10.3390/ijerph111010292</w:t>
      </w:r>
    </w:p>
    <w:p w14:paraId="60CB7438" w14:textId="77777777" w:rsidR="009D0CFB" w:rsidRPr="009D0CFB" w:rsidRDefault="009D0CFB" w:rsidP="009D0CFB">
      <w:pPr>
        <w:pStyle w:val="Bibliography"/>
        <w:rPr>
          <w:rFonts w:cs="Times New Roman"/>
        </w:rPr>
      </w:pPr>
      <w:r w:rsidRPr="009D0CFB">
        <w:rPr>
          <w:rFonts w:cs="Times New Roman"/>
        </w:rPr>
        <w:lastRenderedPageBreak/>
        <w:t>Lytle, L.A., 2009. Examining the etiology of childhood obesity: The IDEA study. Am. J. Community Psychol. 44, 338–349. https://doi.org/10.1007/s10464-009-9269-1</w:t>
      </w:r>
    </w:p>
    <w:p w14:paraId="78366ADF" w14:textId="77777777" w:rsidR="009D0CFB" w:rsidRPr="009D0CFB" w:rsidRDefault="009D0CFB" w:rsidP="009D0CFB">
      <w:pPr>
        <w:pStyle w:val="Bibliography"/>
        <w:rPr>
          <w:rFonts w:cs="Times New Roman"/>
        </w:rPr>
      </w:pPr>
      <w:r w:rsidRPr="009D0CFB">
        <w:rPr>
          <w:rFonts w:cs="Times New Roman"/>
        </w:rPr>
        <w:t>Mosimann, L., Traoré, A., Mauti, S., Léchenne, M., Obrist, B., Véron, R., Hattendorf, J., Zinsstag, J., 2017. A mixed methods approach to assess animal vaccination programmes: The case of rabies control in Bamako, Mali. Acta Trop. 165, 203–215. https://doi.org/10.1016/j.actatropica.2016.10.007</w:t>
      </w:r>
    </w:p>
    <w:p w14:paraId="5AAEE7BE" w14:textId="77777777" w:rsidR="009D0CFB" w:rsidRPr="009D0CFB" w:rsidRDefault="009D0CFB" w:rsidP="009D0CFB">
      <w:pPr>
        <w:pStyle w:val="Bibliography"/>
        <w:rPr>
          <w:rFonts w:cs="Times New Roman"/>
        </w:rPr>
      </w:pPr>
      <w:r w:rsidRPr="009D0CFB">
        <w:rPr>
          <w:rFonts w:cs="Times New Roman"/>
        </w:rPr>
        <w:t>Mutero, C.M., Kabutha, C., Kimani, V., Kabuage, L., Gitau, G., Ssennyonga, J., Githure, J., Muthami, L., Kaida, A., Musyoka, L., Kiarie, E., Oganda, M., 2004. A transdisciplinary perspective on the links between malaria and agroecosystems in Kenya. Acta Trop. 89, 171–186. https://doi.org/10.1016/j.actatropica.2003.07.003</w:t>
      </w:r>
    </w:p>
    <w:p w14:paraId="02FD523F" w14:textId="77777777" w:rsidR="009D0CFB" w:rsidRPr="009D0CFB" w:rsidRDefault="009D0CFB" w:rsidP="009D0CFB">
      <w:pPr>
        <w:pStyle w:val="Bibliography"/>
        <w:rPr>
          <w:rFonts w:cs="Times New Roman"/>
        </w:rPr>
      </w:pPr>
      <w:r w:rsidRPr="009D0CFB">
        <w:rPr>
          <w:rFonts w:cs="Times New Roman"/>
        </w:rPr>
        <w:t>Nastasi, B.K., Schensul, J.J., Schensul, S.L., Mekki-Berrada, A., Pelto, P.J., Maitra, S., Verma, R., Saggurti, N., 2015. A model for translating ethnography and theory into culturally constructed clinical practices. Cult. Med. Psychiatry 39, 92–120. https://doi.org/10.1007/s11013-014-9404-9</w:t>
      </w:r>
    </w:p>
    <w:p w14:paraId="4B48F5C8" w14:textId="77777777" w:rsidR="009D0CFB" w:rsidRPr="009D0CFB" w:rsidRDefault="009D0CFB" w:rsidP="009D0CFB">
      <w:pPr>
        <w:pStyle w:val="Bibliography"/>
        <w:rPr>
          <w:rFonts w:cs="Times New Roman"/>
        </w:rPr>
      </w:pPr>
      <w:r w:rsidRPr="009D0CFB">
        <w:rPr>
          <w:rFonts w:cs="Times New Roman"/>
        </w:rPr>
        <w:t>Popay, J., Roberts, H., Sowden, A., Petticrew, M., Arai, L., Rodgers, M., Britten, N., Roen, K., Duffy, S., 2006. Guidance on the conduct of narrative synthesis in systematic reviews. A product from the ESRC methods programme Version 1, b92.</w:t>
      </w:r>
    </w:p>
    <w:p w14:paraId="4909CAA8" w14:textId="77777777" w:rsidR="009D0CFB" w:rsidRPr="009D0CFB" w:rsidRDefault="009D0CFB" w:rsidP="009D0CFB">
      <w:pPr>
        <w:pStyle w:val="Bibliography"/>
        <w:rPr>
          <w:rFonts w:cs="Times New Roman"/>
        </w:rPr>
      </w:pPr>
      <w:r w:rsidRPr="009D0CFB">
        <w:rPr>
          <w:rFonts w:cs="Times New Roman"/>
        </w:rPr>
        <w:t>Quintero, J., Carrasquilla, G., Suárez, R., González, C., Olano, V.A., 2009. An ecosystemic approach to evaluating ecological, socioeconomic and group dynamics affecting the prevalence of Aedes aegypti in two Colombian towns. Cad. Saúde Pública 25, s93–s103. https://doi.org/10.1590/S0102-311X2009001300009</w:t>
      </w:r>
    </w:p>
    <w:p w14:paraId="17B06713" w14:textId="77777777" w:rsidR="009D0CFB" w:rsidRPr="009D0CFB" w:rsidRDefault="009D0CFB" w:rsidP="009D0CFB">
      <w:pPr>
        <w:pStyle w:val="Bibliography"/>
        <w:rPr>
          <w:rFonts w:cs="Times New Roman"/>
        </w:rPr>
      </w:pPr>
      <w:r w:rsidRPr="009D0CFB">
        <w:rPr>
          <w:rFonts w:cs="Times New Roman"/>
        </w:rPr>
        <w:t>Ramey, S.L., Schafer, P., DeClerque, J.L., Lanzi, R.G., Hobel, C., Shalowitz, M., Chinchilli, V., Raju, T.N.K., Community Child Health Network, 2015. The Preconception Stress and Resiliency Pathways Model: a multi-level framework on maternal, paternal, and child health disparities derived by community-based participatory research. Matern. Child Health J. 19, 707–719. https://doi.org/10.1007/s10995-014-1581-1</w:t>
      </w:r>
    </w:p>
    <w:p w14:paraId="656F07C9" w14:textId="77777777" w:rsidR="009D0CFB" w:rsidRPr="009D0CFB" w:rsidRDefault="009D0CFB" w:rsidP="009D0CFB">
      <w:pPr>
        <w:pStyle w:val="Bibliography"/>
        <w:rPr>
          <w:rFonts w:cs="Times New Roman"/>
        </w:rPr>
      </w:pPr>
      <w:r w:rsidRPr="009D0CFB">
        <w:rPr>
          <w:rFonts w:cs="Times New Roman"/>
        </w:rPr>
        <w:t>SantoDomingo, A.F., Castro-Díaz, L., González-Uribe, C., Wayúu Community of Marbacella and El Horno, Barí Community of Karikachaboquira, 2016. Ecosystem Research Experience with Two Indigenous Communities of Colombia: The Ecohealth Calendar as a Participatory and Innovative Methodological Tool. Ecohealth 13, 687–697. https://doi.org/10.1007/s10393-016-1165-1</w:t>
      </w:r>
    </w:p>
    <w:p w14:paraId="6F8A9996" w14:textId="77777777" w:rsidR="009D0CFB" w:rsidRPr="009D0CFB" w:rsidRDefault="009D0CFB" w:rsidP="009D0CFB">
      <w:pPr>
        <w:pStyle w:val="Bibliography"/>
        <w:rPr>
          <w:rFonts w:cs="Times New Roman"/>
        </w:rPr>
      </w:pPr>
      <w:r w:rsidRPr="009D0CFB">
        <w:rPr>
          <w:rFonts w:cs="Times New Roman"/>
        </w:rPr>
        <w:t>Scribner, R.A., Simonsen, N.R., Leonardi, C., 2017. The Social Determinants of Health Core: Taking a Place-Based Approach. Am. J. Prev. Med. 52, S13–S19. https://doi.org/10.1016/j.amepre.2016.09.025</w:t>
      </w:r>
    </w:p>
    <w:p w14:paraId="3332FB17" w14:textId="77777777" w:rsidR="009D0CFB" w:rsidRPr="009D0CFB" w:rsidRDefault="009D0CFB" w:rsidP="009D0CFB">
      <w:pPr>
        <w:pStyle w:val="Bibliography"/>
        <w:rPr>
          <w:rFonts w:cs="Times New Roman"/>
        </w:rPr>
      </w:pPr>
      <w:r w:rsidRPr="009D0CFB">
        <w:rPr>
          <w:rFonts w:cs="Times New Roman"/>
        </w:rPr>
        <w:t>Stokols, D., Hall, K., Vogel, A., 2013. Transdisciplinary Public Health: Definitions, Core Characteristics, and Strategies for Success, in: Joshu, D., McBride, T.D. (Eds.), Transdisciplinary Public Health: Research, Methods, and Practice. Jossey-Bass Publishers, San Francisco, USA, pp. 3–30.</w:t>
      </w:r>
    </w:p>
    <w:p w14:paraId="45D774E7" w14:textId="77777777" w:rsidR="009D0CFB" w:rsidRPr="009D0CFB" w:rsidRDefault="009D0CFB" w:rsidP="009D0CFB">
      <w:pPr>
        <w:pStyle w:val="Bibliography"/>
        <w:rPr>
          <w:rFonts w:cs="Times New Roman"/>
        </w:rPr>
      </w:pPr>
      <w:r w:rsidRPr="009D0CFB">
        <w:rPr>
          <w:rFonts w:cs="Times New Roman"/>
        </w:rPr>
        <w:t>Thompson, D.A., Marsteller, J.A., Pronovost, P.J., Gurses, A., Lubomski, L.H., Goeschel, C.A., Gosbee, J.W., Wahr, J., Martinez, E.A., 2015. Locating Errors Through Networked Surveillance: A Multimethod Approach to Peer Assessment, Hazard Identification, and Prioritization of Patient Safety Efforts in Cardiac Surgery. J. Patient Saf. 11, 143–151. https://doi.org/10.1097/PTS.0000000000000059</w:t>
      </w:r>
    </w:p>
    <w:p w14:paraId="75AC89B2" w14:textId="77777777" w:rsidR="009D0CFB" w:rsidRPr="009D0CFB" w:rsidRDefault="009D0CFB" w:rsidP="009D0CFB">
      <w:pPr>
        <w:pStyle w:val="Bibliography"/>
        <w:rPr>
          <w:rFonts w:cs="Times New Roman"/>
        </w:rPr>
      </w:pPr>
      <w:r w:rsidRPr="009D0CFB">
        <w:rPr>
          <w:rFonts w:cs="Times New Roman"/>
        </w:rPr>
        <w:t>Tress, B., Tress, G., Fry, G., 2006. Defining concepts and the process of knowledge production in integrative research, in: Tress, B., Tress, G., Fry, G., Opdam, P. (Eds.), From Landscape Research to Landscape Planning: Aspects of Integration, Education and Application, Wageningen UR Frontis Series. Springer, Dordrecht, pp. 13–26.</w:t>
      </w:r>
    </w:p>
    <w:p w14:paraId="772B7250" w14:textId="77777777" w:rsidR="009D0CFB" w:rsidRPr="009D0CFB" w:rsidRDefault="009D0CFB" w:rsidP="009D0CFB">
      <w:pPr>
        <w:pStyle w:val="Bibliography"/>
        <w:rPr>
          <w:rFonts w:cs="Times New Roman"/>
        </w:rPr>
      </w:pPr>
      <w:r w:rsidRPr="009D0CFB">
        <w:rPr>
          <w:rFonts w:cs="Times New Roman"/>
        </w:rPr>
        <w:t>Trujillo, M.D., Plough, A., 2016. Building a culture of health: A new framework and measures for health and health care in America. Soc. Sci. Med. 165, 206–213. https://doi.org/10.1016/j.socscimed.2016.06.043</w:t>
      </w:r>
    </w:p>
    <w:p w14:paraId="58CD629E" w14:textId="77777777" w:rsidR="009D0CFB" w:rsidRPr="009D0CFB" w:rsidRDefault="009D0CFB" w:rsidP="009D0CFB">
      <w:pPr>
        <w:pStyle w:val="Bibliography"/>
        <w:rPr>
          <w:rFonts w:cs="Times New Roman"/>
        </w:rPr>
      </w:pPr>
      <w:r w:rsidRPr="009D0CFB">
        <w:rPr>
          <w:rFonts w:cs="Times New Roman"/>
        </w:rPr>
        <w:lastRenderedPageBreak/>
        <w:t>Wade, C.H., McBride, C.M., Kardia, S.L.R., Brody, L.C., 2010. Considerations for designing a prototype genetic test for use in translational research. Public Health Genomics 13, 155–165. https://doi.org/10.1159/000236061</w:t>
      </w:r>
    </w:p>
    <w:p w14:paraId="5A4D3578" w14:textId="77777777" w:rsidR="009D0CFB" w:rsidRPr="009D0CFB" w:rsidRDefault="009D0CFB" w:rsidP="009D0CFB">
      <w:pPr>
        <w:pStyle w:val="Bibliography"/>
        <w:rPr>
          <w:rFonts w:cs="Times New Roman"/>
        </w:rPr>
      </w:pPr>
      <w:r w:rsidRPr="009D0CFB">
        <w:rPr>
          <w:rFonts w:cs="Times New Roman"/>
        </w:rPr>
        <w:t>Ziegler, A.D., Echaubard, P., Lee, Y.T., Chuah, C.J., Wilcox, B.A., Grundy-Warr, C., Sithithaworn, P., Petney, T.N., Laithevewat, L., Ong, X., Andrews, R.H., Ismail, T., Sripa, B., Khuntikeo, N., Poonpon, K., Tungtang, P., Tuamsuk, K., 2016. Untangling the Complexity of Liver Fluke Infection and Cholangiocarcinoma in NE Thailand Through Transdisciplinary Learning. Ecohealth 13, 316–327. https://doi.org/10.1007/s10393-015-1087-3</w:t>
      </w:r>
    </w:p>
    <w:p w14:paraId="749BA859" w14:textId="357D54B0" w:rsidR="004C2D0D" w:rsidRPr="004C2D0D" w:rsidRDefault="004C2D0D" w:rsidP="004C2D0D">
      <w:pPr>
        <w:rPr>
          <w:lang w:val="en" w:eastAsia="en-GB"/>
        </w:rPr>
      </w:pPr>
      <w:r>
        <w:rPr>
          <w:lang w:val="en" w:eastAsia="en-GB"/>
        </w:rPr>
        <w:fldChar w:fldCharType="end"/>
      </w:r>
    </w:p>
    <w:p w14:paraId="1C27E461" w14:textId="77777777" w:rsidR="008662E2" w:rsidRPr="008662E2" w:rsidRDefault="008662E2" w:rsidP="008662E2"/>
    <w:p w14:paraId="150E3017" w14:textId="5881B3E5" w:rsidR="00C34C99" w:rsidRDefault="00C34C99"/>
    <w:sectPr w:rsidR="00C34C99" w:rsidSect="008662E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73D4CD" w14:textId="77777777" w:rsidR="00064E2A" w:rsidRDefault="00064E2A" w:rsidP="00D966AE">
      <w:r>
        <w:separator/>
      </w:r>
    </w:p>
  </w:endnote>
  <w:endnote w:type="continuationSeparator" w:id="0">
    <w:p w14:paraId="14F0E011" w14:textId="77777777" w:rsidR="00064E2A" w:rsidRDefault="00064E2A" w:rsidP="00D96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51748808"/>
      <w:docPartObj>
        <w:docPartGallery w:val="Page Numbers (Bottom of Page)"/>
        <w:docPartUnique/>
      </w:docPartObj>
    </w:sdtPr>
    <w:sdtEndPr>
      <w:rPr>
        <w:rStyle w:val="PageNumber"/>
      </w:rPr>
    </w:sdtEndPr>
    <w:sdtContent>
      <w:p w14:paraId="67B530AE" w14:textId="418F27D5" w:rsidR="00791462" w:rsidRDefault="00791462" w:rsidP="00C534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F0C4A8" w14:textId="77777777" w:rsidR="00791462" w:rsidRDefault="00791462" w:rsidP="007914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2705490"/>
      <w:docPartObj>
        <w:docPartGallery w:val="Page Numbers (Bottom of Page)"/>
        <w:docPartUnique/>
      </w:docPartObj>
    </w:sdtPr>
    <w:sdtEndPr>
      <w:rPr>
        <w:rStyle w:val="PageNumber"/>
      </w:rPr>
    </w:sdtEndPr>
    <w:sdtContent>
      <w:p w14:paraId="48C31B4B" w14:textId="6561C391" w:rsidR="00791462" w:rsidRDefault="00791462" w:rsidP="00C534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832F87" w14:textId="77777777" w:rsidR="00791462" w:rsidRDefault="00791462" w:rsidP="007914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EE4837" w14:textId="77777777" w:rsidR="00064E2A" w:rsidRDefault="00064E2A" w:rsidP="00D966AE">
      <w:r>
        <w:separator/>
      </w:r>
    </w:p>
  </w:footnote>
  <w:footnote w:type="continuationSeparator" w:id="0">
    <w:p w14:paraId="447D5369" w14:textId="77777777" w:rsidR="00064E2A" w:rsidRDefault="00064E2A" w:rsidP="00D966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DC2410"/>
    <w:multiLevelType w:val="multilevel"/>
    <w:tmpl w:val="76F65A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7175644"/>
    <w:multiLevelType w:val="hybridMultilevel"/>
    <w:tmpl w:val="6C0460FC"/>
    <w:lvl w:ilvl="0" w:tplc="0809000F">
      <w:start w:val="1"/>
      <w:numFmt w:val="decimal"/>
      <w:lvlText w:val="%1."/>
      <w:lvlJc w:val="left"/>
      <w:pPr>
        <w:ind w:left="783"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2663D0"/>
    <w:multiLevelType w:val="hybridMultilevel"/>
    <w:tmpl w:val="D23A83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49A177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B490115"/>
    <w:multiLevelType w:val="hybridMultilevel"/>
    <w:tmpl w:val="4460A2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3A22DEB"/>
    <w:multiLevelType w:val="hybridMultilevel"/>
    <w:tmpl w:val="9B5821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4EC1A2F"/>
    <w:multiLevelType w:val="hybridMultilevel"/>
    <w:tmpl w:val="4E765E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4C06EF0"/>
    <w:multiLevelType w:val="hybridMultilevel"/>
    <w:tmpl w:val="6EE0E3E8"/>
    <w:lvl w:ilvl="0" w:tplc="0809000F">
      <w:start w:val="1"/>
      <w:numFmt w:val="decimal"/>
      <w:lvlText w:val="%1."/>
      <w:lvlJc w:val="left"/>
      <w:pPr>
        <w:ind w:left="783" w:hanging="360"/>
      </w:pPr>
    </w:lvl>
    <w:lvl w:ilvl="1" w:tplc="08090019" w:tentative="1">
      <w:start w:val="1"/>
      <w:numFmt w:val="lowerLetter"/>
      <w:lvlText w:val="%2."/>
      <w:lvlJc w:val="left"/>
      <w:pPr>
        <w:ind w:left="1503" w:hanging="360"/>
      </w:pPr>
    </w:lvl>
    <w:lvl w:ilvl="2" w:tplc="0809001B" w:tentative="1">
      <w:start w:val="1"/>
      <w:numFmt w:val="lowerRoman"/>
      <w:lvlText w:val="%3."/>
      <w:lvlJc w:val="right"/>
      <w:pPr>
        <w:ind w:left="2223" w:hanging="180"/>
      </w:pPr>
    </w:lvl>
    <w:lvl w:ilvl="3" w:tplc="0809000F" w:tentative="1">
      <w:start w:val="1"/>
      <w:numFmt w:val="decimal"/>
      <w:lvlText w:val="%4."/>
      <w:lvlJc w:val="left"/>
      <w:pPr>
        <w:ind w:left="2943" w:hanging="360"/>
      </w:pPr>
    </w:lvl>
    <w:lvl w:ilvl="4" w:tplc="08090019" w:tentative="1">
      <w:start w:val="1"/>
      <w:numFmt w:val="lowerLetter"/>
      <w:lvlText w:val="%5."/>
      <w:lvlJc w:val="left"/>
      <w:pPr>
        <w:ind w:left="3663" w:hanging="360"/>
      </w:pPr>
    </w:lvl>
    <w:lvl w:ilvl="5" w:tplc="0809001B" w:tentative="1">
      <w:start w:val="1"/>
      <w:numFmt w:val="lowerRoman"/>
      <w:lvlText w:val="%6."/>
      <w:lvlJc w:val="right"/>
      <w:pPr>
        <w:ind w:left="4383" w:hanging="180"/>
      </w:pPr>
    </w:lvl>
    <w:lvl w:ilvl="6" w:tplc="0809000F" w:tentative="1">
      <w:start w:val="1"/>
      <w:numFmt w:val="decimal"/>
      <w:lvlText w:val="%7."/>
      <w:lvlJc w:val="left"/>
      <w:pPr>
        <w:ind w:left="5103" w:hanging="360"/>
      </w:pPr>
    </w:lvl>
    <w:lvl w:ilvl="7" w:tplc="08090019" w:tentative="1">
      <w:start w:val="1"/>
      <w:numFmt w:val="lowerLetter"/>
      <w:lvlText w:val="%8."/>
      <w:lvlJc w:val="left"/>
      <w:pPr>
        <w:ind w:left="5823" w:hanging="360"/>
      </w:pPr>
    </w:lvl>
    <w:lvl w:ilvl="8" w:tplc="0809001B" w:tentative="1">
      <w:start w:val="1"/>
      <w:numFmt w:val="lowerRoman"/>
      <w:lvlText w:val="%9."/>
      <w:lvlJc w:val="right"/>
      <w:pPr>
        <w:ind w:left="6543" w:hanging="180"/>
      </w:pPr>
    </w:lvl>
  </w:abstractNum>
  <w:abstractNum w:abstractNumId="8" w15:restartNumberingAfterBreak="0">
    <w:nsid w:val="671C5D7C"/>
    <w:multiLevelType w:val="hybridMultilevel"/>
    <w:tmpl w:val="727EC8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E8D6672"/>
    <w:multiLevelType w:val="hybridMultilevel"/>
    <w:tmpl w:val="6EE0E3E8"/>
    <w:lvl w:ilvl="0" w:tplc="0809000F">
      <w:start w:val="1"/>
      <w:numFmt w:val="decimal"/>
      <w:lvlText w:val="%1."/>
      <w:lvlJc w:val="left"/>
      <w:pPr>
        <w:ind w:left="783" w:hanging="360"/>
      </w:pPr>
    </w:lvl>
    <w:lvl w:ilvl="1" w:tplc="08090019" w:tentative="1">
      <w:start w:val="1"/>
      <w:numFmt w:val="lowerLetter"/>
      <w:lvlText w:val="%2."/>
      <w:lvlJc w:val="left"/>
      <w:pPr>
        <w:ind w:left="1503" w:hanging="360"/>
      </w:pPr>
    </w:lvl>
    <w:lvl w:ilvl="2" w:tplc="0809001B" w:tentative="1">
      <w:start w:val="1"/>
      <w:numFmt w:val="lowerRoman"/>
      <w:lvlText w:val="%3."/>
      <w:lvlJc w:val="right"/>
      <w:pPr>
        <w:ind w:left="2223" w:hanging="180"/>
      </w:pPr>
    </w:lvl>
    <w:lvl w:ilvl="3" w:tplc="0809000F" w:tentative="1">
      <w:start w:val="1"/>
      <w:numFmt w:val="decimal"/>
      <w:lvlText w:val="%4."/>
      <w:lvlJc w:val="left"/>
      <w:pPr>
        <w:ind w:left="2943" w:hanging="360"/>
      </w:pPr>
    </w:lvl>
    <w:lvl w:ilvl="4" w:tplc="08090019" w:tentative="1">
      <w:start w:val="1"/>
      <w:numFmt w:val="lowerLetter"/>
      <w:lvlText w:val="%5."/>
      <w:lvlJc w:val="left"/>
      <w:pPr>
        <w:ind w:left="3663" w:hanging="360"/>
      </w:pPr>
    </w:lvl>
    <w:lvl w:ilvl="5" w:tplc="0809001B" w:tentative="1">
      <w:start w:val="1"/>
      <w:numFmt w:val="lowerRoman"/>
      <w:lvlText w:val="%6."/>
      <w:lvlJc w:val="right"/>
      <w:pPr>
        <w:ind w:left="4383" w:hanging="180"/>
      </w:pPr>
    </w:lvl>
    <w:lvl w:ilvl="6" w:tplc="0809000F" w:tentative="1">
      <w:start w:val="1"/>
      <w:numFmt w:val="decimal"/>
      <w:lvlText w:val="%7."/>
      <w:lvlJc w:val="left"/>
      <w:pPr>
        <w:ind w:left="5103" w:hanging="360"/>
      </w:pPr>
    </w:lvl>
    <w:lvl w:ilvl="7" w:tplc="08090019" w:tentative="1">
      <w:start w:val="1"/>
      <w:numFmt w:val="lowerLetter"/>
      <w:lvlText w:val="%8."/>
      <w:lvlJc w:val="left"/>
      <w:pPr>
        <w:ind w:left="5823" w:hanging="360"/>
      </w:pPr>
    </w:lvl>
    <w:lvl w:ilvl="8" w:tplc="0809001B" w:tentative="1">
      <w:start w:val="1"/>
      <w:numFmt w:val="lowerRoman"/>
      <w:lvlText w:val="%9."/>
      <w:lvlJc w:val="right"/>
      <w:pPr>
        <w:ind w:left="6543" w:hanging="180"/>
      </w:pPr>
    </w:lvl>
  </w:abstractNum>
  <w:abstractNum w:abstractNumId="10" w15:restartNumberingAfterBreak="0">
    <w:nsid w:val="7B694AB5"/>
    <w:multiLevelType w:val="multilevel"/>
    <w:tmpl w:val="B56A36E2"/>
    <w:lvl w:ilvl="0">
      <w:start w:val="1"/>
      <w:numFmt w:val="decimal"/>
      <w:pStyle w:val="Heading1"/>
      <w:lvlText w:val="%1."/>
      <w:lvlJc w:val="left"/>
      <w:pPr>
        <w:ind w:left="0" w:hanging="360"/>
      </w:pPr>
      <w:rPr>
        <w:rFonts w:hint="default"/>
      </w:rPr>
    </w:lvl>
    <w:lvl w:ilvl="1">
      <w:start w:val="1"/>
      <w:numFmt w:val="decimal"/>
      <w:pStyle w:val="Heading2"/>
      <w:lvlText w:val="%1.%2."/>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num w:numId="1">
    <w:abstractNumId w:val="7"/>
  </w:num>
  <w:num w:numId="2">
    <w:abstractNumId w:val="9"/>
  </w:num>
  <w:num w:numId="3">
    <w:abstractNumId w:val="1"/>
  </w:num>
  <w:num w:numId="4">
    <w:abstractNumId w:val="3"/>
  </w:num>
  <w:num w:numId="5">
    <w:abstractNumId w:val="10"/>
  </w:num>
  <w:num w:numId="6">
    <w:abstractNumId w:val="0"/>
  </w:num>
  <w:num w:numId="7">
    <w:abstractNumId w:val="8"/>
  </w:num>
  <w:num w:numId="8">
    <w:abstractNumId w:val="2"/>
  </w:num>
  <w:num w:numId="9">
    <w:abstractNumId w:val="5"/>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488"/>
    <w:rsid w:val="00054050"/>
    <w:rsid w:val="00055F83"/>
    <w:rsid w:val="00064E2A"/>
    <w:rsid w:val="00067683"/>
    <w:rsid w:val="000A426A"/>
    <w:rsid w:val="000B68C6"/>
    <w:rsid w:val="000E1C6B"/>
    <w:rsid w:val="00103E55"/>
    <w:rsid w:val="00110F05"/>
    <w:rsid w:val="00115D49"/>
    <w:rsid w:val="00137073"/>
    <w:rsid w:val="00157930"/>
    <w:rsid w:val="001871B0"/>
    <w:rsid w:val="001D73A7"/>
    <w:rsid w:val="001E758B"/>
    <w:rsid w:val="001F09E1"/>
    <w:rsid w:val="001F5C78"/>
    <w:rsid w:val="00205C5E"/>
    <w:rsid w:val="00232337"/>
    <w:rsid w:val="00250092"/>
    <w:rsid w:val="00274902"/>
    <w:rsid w:val="002762FC"/>
    <w:rsid w:val="00291461"/>
    <w:rsid w:val="002A262C"/>
    <w:rsid w:val="002D77C5"/>
    <w:rsid w:val="002F680E"/>
    <w:rsid w:val="00304ED9"/>
    <w:rsid w:val="00314C45"/>
    <w:rsid w:val="003354F1"/>
    <w:rsid w:val="0037596D"/>
    <w:rsid w:val="0038797A"/>
    <w:rsid w:val="003935BD"/>
    <w:rsid w:val="003B6ABF"/>
    <w:rsid w:val="003C0157"/>
    <w:rsid w:val="003D684A"/>
    <w:rsid w:val="003E0163"/>
    <w:rsid w:val="003E6B7D"/>
    <w:rsid w:val="003F01EE"/>
    <w:rsid w:val="003F47B6"/>
    <w:rsid w:val="003F6069"/>
    <w:rsid w:val="00402675"/>
    <w:rsid w:val="00417F33"/>
    <w:rsid w:val="00425DF6"/>
    <w:rsid w:val="004514B8"/>
    <w:rsid w:val="004556F3"/>
    <w:rsid w:val="00466B27"/>
    <w:rsid w:val="00475222"/>
    <w:rsid w:val="004978E8"/>
    <w:rsid w:val="004A5CD7"/>
    <w:rsid w:val="004C2D0D"/>
    <w:rsid w:val="004D205C"/>
    <w:rsid w:val="004E1CC4"/>
    <w:rsid w:val="004F12D9"/>
    <w:rsid w:val="00503AE5"/>
    <w:rsid w:val="005164F9"/>
    <w:rsid w:val="00530B64"/>
    <w:rsid w:val="00572DC3"/>
    <w:rsid w:val="005B5BF3"/>
    <w:rsid w:val="005D659E"/>
    <w:rsid w:val="005F4198"/>
    <w:rsid w:val="006025C8"/>
    <w:rsid w:val="006157B6"/>
    <w:rsid w:val="00641B45"/>
    <w:rsid w:val="006507F5"/>
    <w:rsid w:val="00656FA7"/>
    <w:rsid w:val="00661BAF"/>
    <w:rsid w:val="0069389F"/>
    <w:rsid w:val="006B5E09"/>
    <w:rsid w:val="006C7B21"/>
    <w:rsid w:val="006D0A0E"/>
    <w:rsid w:val="006D0CC2"/>
    <w:rsid w:val="006E7E31"/>
    <w:rsid w:val="006E7F99"/>
    <w:rsid w:val="007022B3"/>
    <w:rsid w:val="007074F5"/>
    <w:rsid w:val="00710062"/>
    <w:rsid w:val="00716F95"/>
    <w:rsid w:val="00720EB4"/>
    <w:rsid w:val="00743C04"/>
    <w:rsid w:val="00743FBC"/>
    <w:rsid w:val="00764632"/>
    <w:rsid w:val="007646EE"/>
    <w:rsid w:val="00781566"/>
    <w:rsid w:val="00791462"/>
    <w:rsid w:val="007B6CBF"/>
    <w:rsid w:val="007D0BA1"/>
    <w:rsid w:val="00802273"/>
    <w:rsid w:val="00804E9A"/>
    <w:rsid w:val="00811319"/>
    <w:rsid w:val="00826F4F"/>
    <w:rsid w:val="00842488"/>
    <w:rsid w:val="008662E2"/>
    <w:rsid w:val="008741B3"/>
    <w:rsid w:val="00891C89"/>
    <w:rsid w:val="008B7005"/>
    <w:rsid w:val="008C7E77"/>
    <w:rsid w:val="008D79E9"/>
    <w:rsid w:val="008E1094"/>
    <w:rsid w:val="008E5CAF"/>
    <w:rsid w:val="008F503A"/>
    <w:rsid w:val="00926C54"/>
    <w:rsid w:val="009412A7"/>
    <w:rsid w:val="00965976"/>
    <w:rsid w:val="00994CAF"/>
    <w:rsid w:val="009A649E"/>
    <w:rsid w:val="009D0CFB"/>
    <w:rsid w:val="009D3D6E"/>
    <w:rsid w:val="009E24A5"/>
    <w:rsid w:val="00A01CE3"/>
    <w:rsid w:val="00A254B4"/>
    <w:rsid w:val="00A934D9"/>
    <w:rsid w:val="00AA334C"/>
    <w:rsid w:val="00AA3368"/>
    <w:rsid w:val="00AE2335"/>
    <w:rsid w:val="00B15B18"/>
    <w:rsid w:val="00B3402E"/>
    <w:rsid w:val="00B37194"/>
    <w:rsid w:val="00B4045C"/>
    <w:rsid w:val="00BA6152"/>
    <w:rsid w:val="00BB5B78"/>
    <w:rsid w:val="00BB648B"/>
    <w:rsid w:val="00BB6E0C"/>
    <w:rsid w:val="00BC71E4"/>
    <w:rsid w:val="00BD72BD"/>
    <w:rsid w:val="00BE2983"/>
    <w:rsid w:val="00BF3AAD"/>
    <w:rsid w:val="00C020BE"/>
    <w:rsid w:val="00C3076B"/>
    <w:rsid w:val="00C34C99"/>
    <w:rsid w:val="00C72581"/>
    <w:rsid w:val="00C768C2"/>
    <w:rsid w:val="00C936C4"/>
    <w:rsid w:val="00CA790E"/>
    <w:rsid w:val="00CB6F61"/>
    <w:rsid w:val="00CD27A8"/>
    <w:rsid w:val="00D06CFE"/>
    <w:rsid w:val="00D216F3"/>
    <w:rsid w:val="00D263F0"/>
    <w:rsid w:val="00D268EA"/>
    <w:rsid w:val="00D42643"/>
    <w:rsid w:val="00D44044"/>
    <w:rsid w:val="00D45792"/>
    <w:rsid w:val="00D569E6"/>
    <w:rsid w:val="00D72038"/>
    <w:rsid w:val="00D954BF"/>
    <w:rsid w:val="00D966AE"/>
    <w:rsid w:val="00E41449"/>
    <w:rsid w:val="00E45C95"/>
    <w:rsid w:val="00EB023A"/>
    <w:rsid w:val="00EB7A98"/>
    <w:rsid w:val="00EE4E45"/>
    <w:rsid w:val="00EF74AA"/>
    <w:rsid w:val="00F305BE"/>
    <w:rsid w:val="00F3764D"/>
    <w:rsid w:val="00F55A04"/>
    <w:rsid w:val="00F8278F"/>
    <w:rsid w:val="00F838E6"/>
    <w:rsid w:val="00F8768D"/>
    <w:rsid w:val="00FE13EB"/>
    <w:rsid w:val="00FF3B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EC55A4"/>
  <w14:defaultImageDpi w14:val="32767"/>
  <w15:chartTrackingRefBased/>
  <w15:docId w15:val="{4333DD8B-C500-F84A-B28E-14117FDF1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556F3"/>
    <w:rPr>
      <w:rFonts w:ascii="Times New Roman" w:hAnsi="Times New Roman"/>
    </w:rPr>
  </w:style>
  <w:style w:type="paragraph" w:styleId="Heading1">
    <w:name w:val="heading 1"/>
    <w:basedOn w:val="Normal"/>
    <w:next w:val="Normal"/>
    <w:link w:val="Heading1Char"/>
    <w:uiPriority w:val="9"/>
    <w:qFormat/>
    <w:rsid w:val="004556F3"/>
    <w:pPr>
      <w:keepNext/>
      <w:keepLines/>
      <w:numPr>
        <w:numId w:val="5"/>
      </w:numPr>
      <w:spacing w:before="400" w:after="120" w:line="276" w:lineRule="auto"/>
      <w:ind w:firstLine="0"/>
      <w:outlineLvl w:val="0"/>
    </w:pPr>
    <w:rPr>
      <w:rFonts w:eastAsia="Arial" w:cs="Arial"/>
      <w:b/>
      <w:sz w:val="28"/>
      <w:szCs w:val="40"/>
      <w:lang w:val="en" w:eastAsia="en-GB"/>
    </w:rPr>
  </w:style>
  <w:style w:type="paragraph" w:styleId="Heading2">
    <w:name w:val="heading 2"/>
    <w:basedOn w:val="Normal"/>
    <w:next w:val="Normal"/>
    <w:link w:val="Heading2Char"/>
    <w:uiPriority w:val="9"/>
    <w:unhideWhenUsed/>
    <w:qFormat/>
    <w:rsid w:val="00F8278F"/>
    <w:pPr>
      <w:keepNext/>
      <w:keepLines/>
      <w:numPr>
        <w:ilvl w:val="1"/>
        <w:numId w:val="5"/>
      </w:numPr>
      <w:spacing w:before="40" w:after="40"/>
      <w:ind w:left="431" w:hanging="431"/>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762FC"/>
    <w:rPr>
      <w:rFonts w:eastAsia="Arial" w:cs="Arial"/>
      <w:sz w:val="20"/>
      <w:szCs w:val="20"/>
      <w:lang w:val="en" w:eastAsia="en-GB"/>
    </w:rPr>
  </w:style>
  <w:style w:type="character" w:customStyle="1" w:styleId="CommentTextChar">
    <w:name w:val="Comment Text Char"/>
    <w:basedOn w:val="DefaultParagraphFont"/>
    <w:link w:val="CommentText"/>
    <w:uiPriority w:val="99"/>
    <w:semiHidden/>
    <w:rsid w:val="002762FC"/>
    <w:rPr>
      <w:rFonts w:ascii="Times New Roman" w:eastAsia="Arial" w:hAnsi="Times New Roman" w:cs="Arial"/>
      <w:sz w:val="20"/>
      <w:szCs w:val="20"/>
      <w:lang w:val="en" w:eastAsia="en-GB"/>
    </w:rPr>
  </w:style>
  <w:style w:type="character" w:styleId="CommentReference">
    <w:name w:val="annotation reference"/>
    <w:basedOn w:val="DefaultParagraphFont"/>
    <w:uiPriority w:val="99"/>
    <w:semiHidden/>
    <w:unhideWhenUsed/>
    <w:rsid w:val="002762FC"/>
    <w:rPr>
      <w:sz w:val="16"/>
      <w:szCs w:val="16"/>
    </w:rPr>
  </w:style>
  <w:style w:type="character" w:styleId="Hyperlink">
    <w:name w:val="Hyperlink"/>
    <w:basedOn w:val="DefaultParagraphFont"/>
    <w:uiPriority w:val="99"/>
    <w:unhideWhenUsed/>
    <w:rsid w:val="002762FC"/>
    <w:rPr>
      <w:color w:val="0563C1" w:themeColor="hyperlink"/>
      <w:u w:val="single"/>
    </w:rPr>
  </w:style>
  <w:style w:type="paragraph" w:styleId="BalloonText">
    <w:name w:val="Balloon Text"/>
    <w:basedOn w:val="Normal"/>
    <w:link w:val="BalloonTextChar"/>
    <w:uiPriority w:val="99"/>
    <w:semiHidden/>
    <w:unhideWhenUsed/>
    <w:rsid w:val="002762FC"/>
    <w:rPr>
      <w:rFonts w:cs="Times New Roman"/>
      <w:sz w:val="18"/>
      <w:szCs w:val="18"/>
    </w:rPr>
  </w:style>
  <w:style w:type="character" w:customStyle="1" w:styleId="BalloonTextChar">
    <w:name w:val="Balloon Text Char"/>
    <w:basedOn w:val="DefaultParagraphFont"/>
    <w:link w:val="BalloonText"/>
    <w:uiPriority w:val="99"/>
    <w:semiHidden/>
    <w:rsid w:val="002762FC"/>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C34C99"/>
    <w:rPr>
      <w:color w:val="954F72" w:themeColor="followedHyperlink"/>
      <w:u w:val="single"/>
    </w:rPr>
  </w:style>
  <w:style w:type="paragraph" w:styleId="Bibliography">
    <w:name w:val="Bibliography"/>
    <w:basedOn w:val="Normal"/>
    <w:next w:val="Normal"/>
    <w:uiPriority w:val="37"/>
    <w:unhideWhenUsed/>
    <w:rsid w:val="00C34C99"/>
    <w:pPr>
      <w:ind w:left="720" w:hanging="720"/>
    </w:pPr>
  </w:style>
  <w:style w:type="paragraph" w:styleId="NormalWeb">
    <w:name w:val="Normal (Web)"/>
    <w:basedOn w:val="Normal"/>
    <w:uiPriority w:val="99"/>
    <w:unhideWhenUsed/>
    <w:rsid w:val="00BC71E4"/>
    <w:pPr>
      <w:spacing w:before="100" w:beforeAutospacing="1" w:after="100" w:afterAutospacing="1"/>
    </w:pPr>
    <w:rPr>
      <w:rFonts w:eastAsia="Times New Roman" w:cs="Times New Roman"/>
      <w:lang w:eastAsia="en-GB"/>
    </w:rPr>
  </w:style>
  <w:style w:type="paragraph" w:styleId="Caption">
    <w:name w:val="caption"/>
    <w:basedOn w:val="Normal"/>
    <w:next w:val="Normal"/>
    <w:uiPriority w:val="35"/>
    <w:unhideWhenUsed/>
    <w:qFormat/>
    <w:rsid w:val="00110F05"/>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EB7A98"/>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EB7A98"/>
    <w:rPr>
      <w:rFonts w:ascii="Times New Roman" w:eastAsia="Arial" w:hAnsi="Times New Roman" w:cs="Arial"/>
      <w:b/>
      <w:bCs/>
      <w:sz w:val="20"/>
      <w:szCs w:val="20"/>
      <w:lang w:val="en" w:eastAsia="en-GB"/>
    </w:rPr>
  </w:style>
  <w:style w:type="paragraph" w:styleId="ListParagraph">
    <w:name w:val="List Paragraph"/>
    <w:basedOn w:val="Normal"/>
    <w:uiPriority w:val="34"/>
    <w:qFormat/>
    <w:rsid w:val="00067683"/>
    <w:pPr>
      <w:spacing w:line="276" w:lineRule="auto"/>
      <w:ind w:left="720"/>
      <w:contextualSpacing/>
    </w:pPr>
    <w:rPr>
      <w:rFonts w:eastAsia="Arial" w:cs="Arial"/>
      <w:szCs w:val="22"/>
      <w:lang w:val="en" w:eastAsia="en-GB"/>
    </w:rPr>
  </w:style>
  <w:style w:type="character" w:customStyle="1" w:styleId="Heading1Char">
    <w:name w:val="Heading 1 Char"/>
    <w:basedOn w:val="DefaultParagraphFont"/>
    <w:link w:val="Heading1"/>
    <w:uiPriority w:val="9"/>
    <w:rsid w:val="004556F3"/>
    <w:rPr>
      <w:rFonts w:ascii="Times New Roman" w:eastAsia="Arial" w:hAnsi="Times New Roman" w:cs="Arial"/>
      <w:b/>
      <w:sz w:val="28"/>
      <w:szCs w:val="40"/>
      <w:lang w:val="en" w:eastAsia="en-GB"/>
    </w:rPr>
  </w:style>
  <w:style w:type="paragraph" w:styleId="TOCHeading">
    <w:name w:val="TOC Heading"/>
    <w:basedOn w:val="Heading1"/>
    <w:next w:val="Normal"/>
    <w:uiPriority w:val="39"/>
    <w:unhideWhenUsed/>
    <w:qFormat/>
    <w:rsid w:val="004978E8"/>
    <w:pPr>
      <w:numPr>
        <w:numId w:val="0"/>
      </w:numPr>
      <w:spacing w:before="480" w:after="0"/>
      <w:outlineLvl w:val="9"/>
    </w:pPr>
    <w:rPr>
      <w:rFonts w:asciiTheme="majorHAnsi" w:eastAsiaTheme="majorEastAsia" w:hAnsiTheme="majorHAnsi" w:cstheme="majorBidi"/>
      <w:bCs/>
      <w:color w:val="2F5496" w:themeColor="accent1" w:themeShade="BF"/>
      <w:szCs w:val="28"/>
      <w:lang w:val="en-US" w:eastAsia="en-US"/>
    </w:rPr>
  </w:style>
  <w:style w:type="character" w:customStyle="1" w:styleId="Heading2Char">
    <w:name w:val="Heading 2 Char"/>
    <w:basedOn w:val="DefaultParagraphFont"/>
    <w:link w:val="Heading2"/>
    <w:uiPriority w:val="9"/>
    <w:rsid w:val="00F8278F"/>
    <w:rPr>
      <w:rFonts w:ascii="Times New Roman" w:eastAsiaTheme="majorEastAsia" w:hAnsi="Times New Roman" w:cstheme="majorBidi"/>
      <w:b/>
      <w:color w:val="000000" w:themeColor="text1"/>
      <w:szCs w:val="26"/>
    </w:rPr>
  </w:style>
  <w:style w:type="paragraph" w:styleId="TOC1">
    <w:name w:val="toc 1"/>
    <w:basedOn w:val="Normal"/>
    <w:next w:val="Normal"/>
    <w:autoRedefine/>
    <w:uiPriority w:val="39"/>
    <w:unhideWhenUsed/>
    <w:rsid w:val="004978E8"/>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4978E8"/>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4978E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4978E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978E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978E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978E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978E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978E8"/>
    <w:pPr>
      <w:ind w:left="1920"/>
    </w:pPr>
    <w:rPr>
      <w:rFonts w:asciiTheme="minorHAnsi" w:hAnsiTheme="minorHAnsi" w:cstheme="minorHAnsi"/>
      <w:sz w:val="20"/>
      <w:szCs w:val="20"/>
    </w:rPr>
  </w:style>
  <w:style w:type="table" w:styleId="TableGrid">
    <w:name w:val="Table Grid"/>
    <w:basedOn w:val="TableNormal"/>
    <w:uiPriority w:val="39"/>
    <w:rsid w:val="00466B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94CAF"/>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966AE"/>
    <w:rPr>
      <w:rFonts w:eastAsia="Arial" w:cs="Arial"/>
      <w:sz w:val="20"/>
      <w:szCs w:val="20"/>
      <w:lang w:val="en" w:eastAsia="en-GB"/>
    </w:rPr>
  </w:style>
  <w:style w:type="character" w:customStyle="1" w:styleId="FootnoteTextChar">
    <w:name w:val="Footnote Text Char"/>
    <w:basedOn w:val="DefaultParagraphFont"/>
    <w:link w:val="FootnoteText"/>
    <w:uiPriority w:val="99"/>
    <w:semiHidden/>
    <w:rsid w:val="00D966AE"/>
    <w:rPr>
      <w:rFonts w:ascii="Times New Roman" w:eastAsia="Arial" w:hAnsi="Times New Roman" w:cs="Arial"/>
      <w:sz w:val="20"/>
      <w:szCs w:val="20"/>
      <w:lang w:val="en" w:eastAsia="en-GB"/>
    </w:rPr>
  </w:style>
  <w:style w:type="character" w:styleId="FootnoteReference">
    <w:name w:val="footnote reference"/>
    <w:basedOn w:val="DefaultParagraphFont"/>
    <w:uiPriority w:val="99"/>
    <w:semiHidden/>
    <w:unhideWhenUsed/>
    <w:rsid w:val="00D966AE"/>
    <w:rPr>
      <w:vertAlign w:val="superscript"/>
    </w:rPr>
  </w:style>
  <w:style w:type="table" w:customStyle="1" w:styleId="TableGrid2">
    <w:name w:val="Table Grid2"/>
    <w:basedOn w:val="TableNormal"/>
    <w:next w:val="TableGrid"/>
    <w:uiPriority w:val="39"/>
    <w:rsid w:val="00811319"/>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26C54"/>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91462"/>
    <w:pPr>
      <w:tabs>
        <w:tab w:val="center" w:pos="4513"/>
        <w:tab w:val="right" w:pos="9026"/>
      </w:tabs>
    </w:pPr>
  </w:style>
  <w:style w:type="character" w:customStyle="1" w:styleId="FooterChar">
    <w:name w:val="Footer Char"/>
    <w:basedOn w:val="DefaultParagraphFont"/>
    <w:link w:val="Footer"/>
    <w:uiPriority w:val="99"/>
    <w:rsid w:val="00791462"/>
    <w:rPr>
      <w:rFonts w:ascii="Times New Roman" w:hAnsi="Times New Roman"/>
    </w:rPr>
  </w:style>
  <w:style w:type="character" w:styleId="PageNumber">
    <w:name w:val="page number"/>
    <w:basedOn w:val="DefaultParagraphFont"/>
    <w:uiPriority w:val="99"/>
    <w:semiHidden/>
    <w:unhideWhenUsed/>
    <w:rsid w:val="007914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3872677">
      <w:bodyDiv w:val="1"/>
      <w:marLeft w:val="0"/>
      <w:marRight w:val="0"/>
      <w:marTop w:val="0"/>
      <w:marBottom w:val="0"/>
      <w:divBdr>
        <w:top w:val="none" w:sz="0" w:space="0" w:color="auto"/>
        <w:left w:val="none" w:sz="0" w:space="0" w:color="auto"/>
        <w:bottom w:val="none" w:sz="0" w:space="0" w:color="auto"/>
        <w:right w:val="none" w:sz="0" w:space="0" w:color="auto"/>
      </w:divBdr>
    </w:div>
    <w:div w:id="651327212">
      <w:bodyDiv w:val="1"/>
      <w:marLeft w:val="0"/>
      <w:marRight w:val="0"/>
      <w:marTop w:val="0"/>
      <w:marBottom w:val="0"/>
      <w:divBdr>
        <w:top w:val="none" w:sz="0" w:space="0" w:color="auto"/>
        <w:left w:val="none" w:sz="0" w:space="0" w:color="auto"/>
        <w:bottom w:val="none" w:sz="0" w:space="0" w:color="auto"/>
        <w:right w:val="none" w:sz="0" w:space="0" w:color="auto"/>
      </w:divBdr>
    </w:div>
    <w:div w:id="683635470">
      <w:bodyDiv w:val="1"/>
      <w:marLeft w:val="0"/>
      <w:marRight w:val="0"/>
      <w:marTop w:val="0"/>
      <w:marBottom w:val="0"/>
      <w:divBdr>
        <w:top w:val="none" w:sz="0" w:space="0" w:color="auto"/>
        <w:left w:val="none" w:sz="0" w:space="0" w:color="auto"/>
        <w:bottom w:val="none" w:sz="0" w:space="0" w:color="auto"/>
        <w:right w:val="none" w:sz="0" w:space="0" w:color="auto"/>
      </w:divBdr>
      <w:divsChild>
        <w:div w:id="1147012321">
          <w:marLeft w:val="0"/>
          <w:marRight w:val="0"/>
          <w:marTop w:val="0"/>
          <w:marBottom w:val="0"/>
          <w:divBdr>
            <w:top w:val="none" w:sz="0" w:space="0" w:color="auto"/>
            <w:left w:val="none" w:sz="0" w:space="0" w:color="auto"/>
            <w:bottom w:val="none" w:sz="0" w:space="0" w:color="auto"/>
            <w:right w:val="none" w:sz="0" w:space="0" w:color="auto"/>
          </w:divBdr>
          <w:divsChild>
            <w:div w:id="1086732664">
              <w:marLeft w:val="0"/>
              <w:marRight w:val="0"/>
              <w:marTop w:val="0"/>
              <w:marBottom w:val="0"/>
              <w:divBdr>
                <w:top w:val="none" w:sz="0" w:space="0" w:color="auto"/>
                <w:left w:val="none" w:sz="0" w:space="0" w:color="auto"/>
                <w:bottom w:val="none" w:sz="0" w:space="0" w:color="auto"/>
                <w:right w:val="none" w:sz="0" w:space="0" w:color="auto"/>
              </w:divBdr>
              <w:divsChild>
                <w:div w:id="59725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724757">
      <w:bodyDiv w:val="1"/>
      <w:marLeft w:val="0"/>
      <w:marRight w:val="0"/>
      <w:marTop w:val="0"/>
      <w:marBottom w:val="0"/>
      <w:divBdr>
        <w:top w:val="none" w:sz="0" w:space="0" w:color="auto"/>
        <w:left w:val="none" w:sz="0" w:space="0" w:color="auto"/>
        <w:bottom w:val="none" w:sz="0" w:space="0" w:color="auto"/>
        <w:right w:val="none" w:sz="0" w:space="0" w:color="auto"/>
      </w:divBdr>
    </w:div>
    <w:div w:id="844319993">
      <w:bodyDiv w:val="1"/>
      <w:marLeft w:val="0"/>
      <w:marRight w:val="0"/>
      <w:marTop w:val="0"/>
      <w:marBottom w:val="0"/>
      <w:divBdr>
        <w:top w:val="none" w:sz="0" w:space="0" w:color="auto"/>
        <w:left w:val="none" w:sz="0" w:space="0" w:color="auto"/>
        <w:bottom w:val="none" w:sz="0" w:space="0" w:color="auto"/>
        <w:right w:val="none" w:sz="0" w:space="0" w:color="auto"/>
      </w:divBdr>
      <w:divsChild>
        <w:div w:id="1023480658">
          <w:marLeft w:val="0"/>
          <w:marRight w:val="0"/>
          <w:marTop w:val="0"/>
          <w:marBottom w:val="0"/>
          <w:divBdr>
            <w:top w:val="none" w:sz="0" w:space="0" w:color="auto"/>
            <w:left w:val="none" w:sz="0" w:space="0" w:color="auto"/>
            <w:bottom w:val="none" w:sz="0" w:space="0" w:color="auto"/>
            <w:right w:val="none" w:sz="0" w:space="0" w:color="auto"/>
          </w:divBdr>
          <w:divsChild>
            <w:div w:id="1829710913">
              <w:marLeft w:val="0"/>
              <w:marRight w:val="0"/>
              <w:marTop w:val="0"/>
              <w:marBottom w:val="330"/>
              <w:divBdr>
                <w:top w:val="none" w:sz="0" w:space="0" w:color="auto"/>
                <w:left w:val="none" w:sz="0" w:space="0" w:color="auto"/>
                <w:bottom w:val="none" w:sz="0" w:space="0" w:color="auto"/>
                <w:right w:val="none" w:sz="0" w:space="0" w:color="auto"/>
              </w:divBdr>
              <w:divsChild>
                <w:div w:id="1720208802">
                  <w:marLeft w:val="0"/>
                  <w:marRight w:val="0"/>
                  <w:marTop w:val="330"/>
                  <w:marBottom w:val="0"/>
                  <w:divBdr>
                    <w:top w:val="none" w:sz="0" w:space="0" w:color="auto"/>
                    <w:left w:val="none" w:sz="0" w:space="0" w:color="auto"/>
                    <w:bottom w:val="none" w:sz="0" w:space="0" w:color="auto"/>
                    <w:right w:val="none" w:sz="0" w:space="0" w:color="auto"/>
                  </w:divBdr>
                </w:div>
              </w:divsChild>
            </w:div>
          </w:divsChild>
        </w:div>
        <w:div w:id="1648129520">
          <w:marLeft w:val="0"/>
          <w:marRight w:val="0"/>
          <w:marTop w:val="0"/>
          <w:marBottom w:val="0"/>
          <w:divBdr>
            <w:top w:val="none" w:sz="0" w:space="0" w:color="auto"/>
            <w:left w:val="none" w:sz="0" w:space="0" w:color="auto"/>
            <w:bottom w:val="none" w:sz="0" w:space="0" w:color="auto"/>
            <w:right w:val="none" w:sz="0" w:space="0" w:color="auto"/>
          </w:divBdr>
          <w:divsChild>
            <w:div w:id="1705207134">
              <w:marLeft w:val="0"/>
              <w:marRight w:val="0"/>
              <w:marTop w:val="0"/>
              <w:marBottom w:val="0"/>
              <w:divBdr>
                <w:top w:val="none" w:sz="0" w:space="0" w:color="auto"/>
                <w:left w:val="none" w:sz="0" w:space="0" w:color="auto"/>
                <w:bottom w:val="none" w:sz="0" w:space="0" w:color="auto"/>
                <w:right w:val="none" w:sz="0" w:space="0" w:color="auto"/>
              </w:divBdr>
              <w:divsChild>
                <w:div w:id="1977295637">
                  <w:marLeft w:val="0"/>
                  <w:marRight w:val="0"/>
                  <w:marTop w:val="30"/>
                  <w:marBottom w:val="0"/>
                  <w:divBdr>
                    <w:top w:val="none" w:sz="0" w:space="0" w:color="auto"/>
                    <w:left w:val="none" w:sz="0" w:space="0" w:color="auto"/>
                    <w:bottom w:val="none" w:sz="0" w:space="0" w:color="auto"/>
                    <w:right w:val="none" w:sz="0" w:space="0" w:color="auto"/>
                  </w:divBdr>
                  <w:divsChild>
                    <w:div w:id="1767648355">
                      <w:marLeft w:val="0"/>
                      <w:marRight w:val="0"/>
                      <w:marTop w:val="0"/>
                      <w:marBottom w:val="0"/>
                      <w:divBdr>
                        <w:top w:val="none" w:sz="0" w:space="0" w:color="auto"/>
                        <w:left w:val="none" w:sz="0" w:space="0" w:color="auto"/>
                        <w:bottom w:val="none" w:sz="0" w:space="0" w:color="auto"/>
                        <w:right w:val="none" w:sz="0" w:space="0" w:color="auto"/>
                      </w:divBdr>
                      <w:divsChild>
                        <w:div w:id="939022165">
                          <w:marLeft w:val="0"/>
                          <w:marRight w:val="0"/>
                          <w:marTop w:val="0"/>
                          <w:marBottom w:val="0"/>
                          <w:divBdr>
                            <w:top w:val="none" w:sz="0" w:space="0" w:color="auto"/>
                            <w:left w:val="none" w:sz="0" w:space="0" w:color="auto"/>
                            <w:bottom w:val="none" w:sz="0" w:space="0" w:color="auto"/>
                            <w:right w:val="none" w:sz="0" w:space="0" w:color="auto"/>
                          </w:divBdr>
                          <w:divsChild>
                            <w:div w:id="636573924">
                              <w:marLeft w:val="0"/>
                              <w:marRight w:val="0"/>
                              <w:marTop w:val="0"/>
                              <w:marBottom w:val="0"/>
                              <w:divBdr>
                                <w:top w:val="none" w:sz="0" w:space="0" w:color="auto"/>
                                <w:left w:val="none" w:sz="0" w:space="0" w:color="auto"/>
                                <w:bottom w:val="none" w:sz="0" w:space="0" w:color="auto"/>
                                <w:right w:val="none" w:sz="0" w:space="0" w:color="auto"/>
                              </w:divBdr>
                              <w:divsChild>
                                <w:div w:id="1031760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0942045">
      <w:bodyDiv w:val="1"/>
      <w:marLeft w:val="0"/>
      <w:marRight w:val="0"/>
      <w:marTop w:val="0"/>
      <w:marBottom w:val="0"/>
      <w:divBdr>
        <w:top w:val="none" w:sz="0" w:space="0" w:color="auto"/>
        <w:left w:val="none" w:sz="0" w:space="0" w:color="auto"/>
        <w:bottom w:val="none" w:sz="0" w:space="0" w:color="auto"/>
        <w:right w:val="none" w:sz="0" w:space="0" w:color="auto"/>
      </w:divBdr>
    </w:div>
    <w:div w:id="120829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A9796C-5DD8-484E-9302-A432DE596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23589</Words>
  <Characters>134460</Characters>
  <Application>Microsoft Office Word</Application>
  <DocSecurity>0</DocSecurity>
  <Lines>1120</Lines>
  <Paragraphs>3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eo, Helen</dc:creator>
  <cp:keywords/>
  <dc:description/>
  <cp:lastModifiedBy>Helen Pineo</cp:lastModifiedBy>
  <cp:revision>7</cp:revision>
  <dcterms:created xsi:type="dcterms:W3CDTF">2020-10-20T13:52:00Z</dcterms:created>
  <dcterms:modified xsi:type="dcterms:W3CDTF">2020-10-20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9cgdk9Cd"/&gt;&lt;style id="http://www.zotero.org/styles/elsevier-harvard" hasBibliography="1" bibliographyStyleHasBeenSet="1"/&gt;&lt;prefs&gt;&lt;pref name="fieldType" value="Field"/&gt;&lt;/prefs&gt;&lt;/data&gt;</vt:lpwstr>
  </property>
</Properties>
</file>